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BBEC7" w14:textId="09FF58DA" w:rsidR="00367BDB" w:rsidRPr="00367BDB" w:rsidRDefault="00367BDB" w:rsidP="00486576">
      <w:pPr>
        <w:rPr>
          <w:sz w:val="22"/>
          <w:szCs w:val="22"/>
        </w:rPr>
      </w:pPr>
      <w:r w:rsidRPr="00BE6C97">
        <w:rPr>
          <w:b/>
          <w:bCs/>
          <w:sz w:val="22"/>
          <w:szCs w:val="22"/>
        </w:rPr>
        <w:t xml:space="preserve">Table </w:t>
      </w:r>
      <w:r w:rsidR="00AB25C1">
        <w:rPr>
          <w:b/>
          <w:bCs/>
          <w:sz w:val="22"/>
          <w:szCs w:val="22"/>
        </w:rPr>
        <w:t>S</w:t>
      </w:r>
      <w:r w:rsidRPr="00BE6C97">
        <w:rPr>
          <w:b/>
          <w:bCs/>
          <w:sz w:val="22"/>
          <w:szCs w:val="22"/>
        </w:rPr>
        <w:t>1.</w:t>
      </w:r>
      <w:r w:rsidRPr="00BE6C97">
        <w:rPr>
          <w:sz w:val="22"/>
          <w:szCs w:val="22"/>
        </w:rPr>
        <w:t xml:space="preserve"> Model structure, selection process and summary output of </w:t>
      </w:r>
      <w:r w:rsidR="00F16DFF">
        <w:rPr>
          <w:sz w:val="22"/>
          <w:szCs w:val="22"/>
        </w:rPr>
        <w:t xml:space="preserve">general linear mixed </w:t>
      </w:r>
      <w:r w:rsidRPr="00BE6C97">
        <w:rPr>
          <w:sz w:val="22"/>
          <w:szCs w:val="22"/>
        </w:rPr>
        <w:t xml:space="preserve">models looking at the effect of previous success (binary) </w:t>
      </w:r>
      <w:r w:rsidR="00251737" w:rsidRPr="00BE6C97">
        <w:rPr>
          <w:sz w:val="22"/>
          <w:szCs w:val="22"/>
        </w:rPr>
        <w:t xml:space="preserve">on </w:t>
      </w:r>
      <w:r w:rsidR="00251737">
        <w:rPr>
          <w:sz w:val="22"/>
          <w:szCs w:val="22"/>
        </w:rPr>
        <w:t xml:space="preserve">the </w:t>
      </w:r>
      <w:r w:rsidR="00251737" w:rsidRPr="00251737">
        <w:rPr>
          <w:sz w:val="22"/>
          <w:szCs w:val="22"/>
        </w:rPr>
        <w:t>difference (</w:t>
      </w:r>
      <w:r w:rsidR="00251737" w:rsidRPr="00251737">
        <w:rPr>
          <w:rFonts w:cs="Calibri"/>
          <w:sz w:val="22"/>
          <w:szCs w:val="22"/>
        </w:rPr>
        <w:t>Δ) in</w:t>
      </w:r>
      <w:r w:rsidRPr="00BE6C97">
        <w:rPr>
          <w:sz w:val="22"/>
          <w:szCs w:val="22"/>
        </w:rPr>
        <w:t xml:space="preserve"> </w:t>
      </w:r>
      <w:r w:rsidR="00B047E1">
        <w:rPr>
          <w:sz w:val="22"/>
          <w:szCs w:val="22"/>
        </w:rPr>
        <w:t xml:space="preserve">amount (g) and proportion (%) of insulation material </w:t>
      </w:r>
      <w:r w:rsidR="00B73821">
        <w:rPr>
          <w:sz w:val="22"/>
          <w:szCs w:val="22"/>
        </w:rPr>
        <w:t xml:space="preserve">(feathers and mammal hair) </w:t>
      </w:r>
      <w:r w:rsidR="00B047E1">
        <w:rPr>
          <w:sz w:val="22"/>
          <w:szCs w:val="22"/>
        </w:rPr>
        <w:t xml:space="preserve">included in nests </w:t>
      </w:r>
      <w:r w:rsidR="00314671">
        <w:rPr>
          <w:sz w:val="22"/>
          <w:szCs w:val="22"/>
        </w:rPr>
        <w:t xml:space="preserve">between two consecutive attempts. </w:t>
      </w:r>
      <w:r w:rsidRPr="00BE6C97">
        <w:rPr>
          <w:sz w:val="22"/>
          <w:szCs w:val="22"/>
        </w:rPr>
        <w:t>All</w:t>
      </w:r>
      <w:r w:rsidR="00C644C9"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Previous success was coded as a factor (Success/Fai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82"/>
        <w:gridCol w:w="1257"/>
        <w:gridCol w:w="1593"/>
        <w:gridCol w:w="161"/>
        <w:gridCol w:w="1396"/>
        <w:gridCol w:w="4677"/>
        <w:gridCol w:w="1417"/>
        <w:gridCol w:w="708"/>
        <w:gridCol w:w="851"/>
        <w:gridCol w:w="708"/>
        <w:gridCol w:w="708"/>
        <w:gridCol w:w="678"/>
      </w:tblGrid>
      <w:tr w:rsidR="00BF128A" w14:paraId="347B8ED1" w14:textId="77777777" w:rsidTr="008B79C8">
        <w:tc>
          <w:tcPr>
            <w:tcW w:w="324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EECDA2" w14:textId="338D0B2C" w:rsidR="00BD3B4F" w:rsidRPr="008B79C8" w:rsidRDefault="00426F75" w:rsidP="00160742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ODEL NUMBER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E05766" w14:textId="4DEABC45" w:rsidR="00BD3B4F" w:rsidRPr="008B79C8" w:rsidRDefault="00426F75" w:rsidP="00160742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F8227E" w14:textId="6B31087D" w:rsidR="00BD3B4F" w:rsidRPr="008B79C8" w:rsidRDefault="00426F75" w:rsidP="00160742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AXIMAL MODEL</w:t>
            </w:r>
          </w:p>
        </w:tc>
        <w:tc>
          <w:tcPr>
            <w:tcW w:w="514" w:type="pct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54FF9BE" w14:textId="75F8ECAD" w:rsidR="00BD3B4F" w:rsidRPr="008B79C8" w:rsidRDefault="00426F75" w:rsidP="00160742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FINAL MODEL</w:t>
            </w:r>
          </w:p>
        </w:tc>
        <w:tc>
          <w:tcPr>
            <w:tcW w:w="154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BB43E3" w14:textId="4216A98C" w:rsidR="00BD3B4F" w:rsidRPr="008B79C8" w:rsidRDefault="00426F75" w:rsidP="00160742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ODEL SELECTION</w:t>
            </w:r>
          </w:p>
        </w:tc>
        <w:tc>
          <w:tcPr>
            <w:tcW w:w="1675" w:type="pct"/>
            <w:gridSpan w:val="6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082CA9D2" w14:textId="50F4424B" w:rsidR="00BD3B4F" w:rsidRPr="008B79C8" w:rsidRDefault="00426F75" w:rsidP="00D72744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FINAL MODEL SUMMARY</w:t>
            </w:r>
          </w:p>
        </w:tc>
      </w:tr>
      <w:tr w:rsidR="007C7B14" w14:paraId="5E9E921F" w14:textId="77777777" w:rsidTr="008B79C8">
        <w:tc>
          <w:tcPr>
            <w:tcW w:w="324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FDB1ABC" w14:textId="77777777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BC356A0" w14:textId="3D6D296D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322C43E" w14:textId="3EDC12A0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CF299B" w14:textId="77777777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54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2D0D89" w14:textId="77777777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5758AF0" w14:textId="77777777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0374FF7" w14:textId="41FF2D31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01F92D" w14:textId="3F75F3EA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St</w:t>
            </w:r>
            <w:r w:rsidR="00426F75"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d</w:t>
            </w: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Error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A23E68" w14:textId="388C59A7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23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2DF863C" w14:textId="7E48B77C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T value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7C0A29" w14:textId="4461C65C" w:rsidR="00BD3B4F" w:rsidRPr="008B79C8" w:rsidRDefault="00BD3B4F" w:rsidP="00486576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="007C7B14" w14:paraId="45258966" w14:textId="77777777" w:rsidTr="008B79C8">
        <w:trPr>
          <w:trHeight w:val="365"/>
        </w:trPr>
        <w:tc>
          <w:tcPr>
            <w:tcW w:w="324" w:type="pct"/>
            <w:vMerge w:val="restart"/>
            <w:tcBorders>
              <w:top w:val="single" w:sz="12" w:space="0" w:color="auto"/>
            </w:tcBorders>
          </w:tcPr>
          <w:p w14:paraId="3A2FB922" w14:textId="19B5B23E" w:rsidR="00800126" w:rsidRPr="00556DC1" w:rsidRDefault="00496A7A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Mod1</w:t>
            </w:r>
            <w:r w:rsidR="009B2613" w:rsidRPr="00556DC1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</w:tcBorders>
          </w:tcPr>
          <w:p w14:paraId="3E6FF430" w14:textId="574EBCD6" w:rsidR="00800126" w:rsidRPr="00556DC1" w:rsidRDefault="006143FA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Δ Insulation (g)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</w:tcPr>
          <w:p w14:paraId="4D184F54" w14:textId="21735B5A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514" w:type="pct"/>
            <w:gridSpan w:val="2"/>
            <w:vMerge w:val="restart"/>
            <w:tcBorders>
              <w:top w:val="single" w:sz="12" w:space="0" w:color="auto"/>
            </w:tcBorders>
          </w:tcPr>
          <w:p w14:paraId="38A8339D" w14:textId="7363A1A9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  <w:tcBorders>
              <w:top w:val="single" w:sz="12" w:space="0" w:color="auto"/>
            </w:tcBorders>
          </w:tcPr>
          <w:p w14:paraId="27D0EFAB" w14:textId="6344BCE2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(1|MotherID) explained 0 variance (Maximal model AIC: 501.2, Final model AIC: 499.2)</w:t>
            </w:r>
          </w:p>
        </w:tc>
        <w:tc>
          <w:tcPr>
            <w:tcW w:w="468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4DA2ABD8" w14:textId="13E851B5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top w:val="single" w:sz="12" w:space="0" w:color="auto"/>
              <w:bottom w:val="dashed" w:sz="4" w:space="0" w:color="auto"/>
            </w:tcBorders>
          </w:tcPr>
          <w:p w14:paraId="1587409A" w14:textId="6D00936A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713</w:t>
            </w:r>
          </w:p>
        </w:tc>
        <w:tc>
          <w:tcPr>
            <w:tcW w:w="281" w:type="pct"/>
            <w:tcBorders>
              <w:top w:val="single" w:sz="12" w:space="0" w:color="auto"/>
              <w:bottom w:val="dashed" w:sz="4" w:space="0" w:color="auto"/>
            </w:tcBorders>
          </w:tcPr>
          <w:p w14:paraId="00C60062" w14:textId="6C6AF66E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560</w:t>
            </w:r>
          </w:p>
        </w:tc>
        <w:tc>
          <w:tcPr>
            <w:tcW w:w="234" w:type="pct"/>
            <w:tcBorders>
              <w:top w:val="single" w:sz="12" w:space="0" w:color="auto"/>
              <w:bottom w:val="dashed" w:sz="4" w:space="0" w:color="auto"/>
            </w:tcBorders>
          </w:tcPr>
          <w:p w14:paraId="47095810" w14:textId="6C6D2F29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0.216</w:t>
            </w:r>
          </w:p>
        </w:tc>
        <w:tc>
          <w:tcPr>
            <w:tcW w:w="234" w:type="pct"/>
            <w:tcBorders>
              <w:top w:val="single" w:sz="12" w:space="0" w:color="auto"/>
              <w:bottom w:val="dashed" w:sz="4" w:space="0" w:color="auto"/>
            </w:tcBorders>
          </w:tcPr>
          <w:p w14:paraId="4C843AF3" w14:textId="525B37F3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.189</w:t>
            </w:r>
          </w:p>
        </w:tc>
        <w:tc>
          <w:tcPr>
            <w:tcW w:w="224" w:type="pct"/>
            <w:tcBorders>
              <w:top w:val="single" w:sz="12" w:space="0" w:color="auto"/>
              <w:bottom w:val="dashed" w:sz="4" w:space="0" w:color="auto"/>
            </w:tcBorders>
          </w:tcPr>
          <w:p w14:paraId="07D6591E" w14:textId="0466B359" w:rsidR="00800126" w:rsidRPr="00556DC1" w:rsidRDefault="00800126" w:rsidP="00367B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262</w:t>
            </w:r>
          </w:p>
        </w:tc>
      </w:tr>
      <w:tr w:rsidR="007C7B14" w14:paraId="0645F1D5" w14:textId="77777777" w:rsidTr="008B79C8">
        <w:trPr>
          <w:trHeight w:val="365"/>
        </w:trPr>
        <w:tc>
          <w:tcPr>
            <w:tcW w:w="324" w:type="pct"/>
            <w:vMerge/>
          </w:tcPr>
          <w:p w14:paraId="797C85E0" w14:textId="77777777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</w:tcPr>
          <w:p w14:paraId="7B804C93" w14:textId="5B5C2822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26" w:type="pct"/>
            <w:vMerge/>
          </w:tcPr>
          <w:p w14:paraId="77170138" w14:textId="3975E934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</w:tcPr>
          <w:p w14:paraId="4896C1EC" w14:textId="77777777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</w:tcPr>
          <w:p w14:paraId="5A9A48E2" w14:textId="77777777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</w:tcBorders>
          </w:tcPr>
          <w:p w14:paraId="6BEAF13F" w14:textId="76EF470F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2F35F45A" w14:textId="480D2CB0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1.326</w:t>
            </w:r>
          </w:p>
        </w:tc>
        <w:tc>
          <w:tcPr>
            <w:tcW w:w="281" w:type="pct"/>
            <w:tcBorders>
              <w:top w:val="dashed" w:sz="4" w:space="0" w:color="auto"/>
            </w:tcBorders>
          </w:tcPr>
          <w:p w14:paraId="43EBDAEA" w14:textId="3C783A0C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521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4A3A2204" w14:textId="6B57BD97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08.836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3337D995" w14:textId="201144E4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2.546</w:t>
            </w:r>
          </w:p>
        </w:tc>
        <w:tc>
          <w:tcPr>
            <w:tcW w:w="224" w:type="pct"/>
            <w:tcBorders>
              <w:top w:val="dashed" w:sz="4" w:space="0" w:color="auto"/>
            </w:tcBorders>
          </w:tcPr>
          <w:p w14:paraId="00A2F2B6" w14:textId="518C9C32" w:rsidR="00800126" w:rsidRPr="00556DC1" w:rsidRDefault="00800126" w:rsidP="00BE2F3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012*</w:t>
            </w:r>
          </w:p>
        </w:tc>
      </w:tr>
      <w:tr w:rsidR="007C7B14" w14:paraId="4E922165" w14:textId="77777777" w:rsidTr="008B79C8">
        <w:tc>
          <w:tcPr>
            <w:tcW w:w="324" w:type="pct"/>
            <w:vMerge w:val="restart"/>
            <w:shd w:val="clear" w:color="auto" w:fill="F2F2F2" w:themeFill="background1" w:themeFillShade="F2"/>
          </w:tcPr>
          <w:p w14:paraId="414DD932" w14:textId="6618B62B" w:rsidR="00800126" w:rsidRPr="00556DC1" w:rsidRDefault="004A319F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Mod3b</w:t>
            </w:r>
          </w:p>
        </w:tc>
        <w:tc>
          <w:tcPr>
            <w:tcW w:w="415" w:type="pct"/>
            <w:vMerge w:val="restart"/>
            <w:shd w:val="clear" w:color="auto" w:fill="F2F2F2" w:themeFill="background1" w:themeFillShade="F2"/>
          </w:tcPr>
          <w:p w14:paraId="2A7AB564" w14:textId="076BB0E8" w:rsidR="00800126" w:rsidRPr="00556DC1" w:rsidRDefault="006143FA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 xml:space="preserve">Δ Insulation (%) </w:t>
            </w:r>
          </w:p>
        </w:tc>
        <w:tc>
          <w:tcPr>
            <w:tcW w:w="526" w:type="pct"/>
            <w:vMerge w:val="restart"/>
            <w:shd w:val="clear" w:color="auto" w:fill="F2F2F2" w:themeFill="background1" w:themeFillShade="F2"/>
          </w:tcPr>
          <w:p w14:paraId="39F5685E" w14:textId="2B4FB773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514" w:type="pct"/>
            <w:gridSpan w:val="2"/>
            <w:vMerge w:val="restart"/>
            <w:shd w:val="clear" w:color="auto" w:fill="F2F2F2" w:themeFill="background1" w:themeFillShade="F2"/>
          </w:tcPr>
          <w:p w14:paraId="16B1C182" w14:textId="6DC8F74A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  <w:shd w:val="clear" w:color="auto" w:fill="F2F2F2" w:themeFill="background1" w:themeFillShade="F2"/>
          </w:tcPr>
          <w:p w14:paraId="3C594628" w14:textId="64AF7CAB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(1|MotherID) explained 0 variance (Maximal model AIC: 855.7, Final model AIC: 853.7)</w:t>
            </w:r>
          </w:p>
        </w:tc>
        <w:tc>
          <w:tcPr>
            <w:tcW w:w="468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63DEBD44" w14:textId="0E9873BE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7E553A2" w14:textId="5D458754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.277</w:t>
            </w:r>
          </w:p>
        </w:tc>
        <w:tc>
          <w:tcPr>
            <w:tcW w:w="281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3C6454B" w14:textId="6AA13BC8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3.639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85D271D" w14:textId="5E5B1239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6.508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8B24759" w14:textId="08D22AFB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351</w:t>
            </w:r>
          </w:p>
        </w:tc>
        <w:tc>
          <w:tcPr>
            <w:tcW w:w="22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A67E392" w14:textId="12DBCEC0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737</w:t>
            </w:r>
          </w:p>
        </w:tc>
      </w:tr>
      <w:tr w:rsidR="007C7B14" w14:paraId="0B6145C4" w14:textId="77777777" w:rsidTr="008B79C8">
        <w:tc>
          <w:tcPr>
            <w:tcW w:w="324" w:type="pct"/>
            <w:vMerge/>
            <w:shd w:val="clear" w:color="auto" w:fill="F2F2F2" w:themeFill="background1" w:themeFillShade="F2"/>
          </w:tcPr>
          <w:p w14:paraId="25C97CF4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  <w:shd w:val="clear" w:color="auto" w:fill="F2F2F2" w:themeFill="background1" w:themeFillShade="F2"/>
          </w:tcPr>
          <w:p w14:paraId="4008578D" w14:textId="6F944289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26" w:type="pct"/>
            <w:vMerge/>
            <w:shd w:val="clear" w:color="auto" w:fill="F2F2F2" w:themeFill="background1" w:themeFillShade="F2"/>
          </w:tcPr>
          <w:p w14:paraId="683082A9" w14:textId="755103B6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  <w:shd w:val="clear" w:color="auto" w:fill="F2F2F2" w:themeFill="background1" w:themeFillShade="F2"/>
          </w:tcPr>
          <w:p w14:paraId="28117BC4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  <w:shd w:val="clear" w:color="auto" w:fill="F2F2F2" w:themeFill="background1" w:themeFillShade="F2"/>
          </w:tcPr>
          <w:p w14:paraId="41C5D709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5DD73D06" w14:textId="2DBE373D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254CF755" w14:textId="3DFF36BF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4.001</w:t>
            </w:r>
          </w:p>
        </w:tc>
        <w:tc>
          <w:tcPr>
            <w:tcW w:w="281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4B93DCA" w14:textId="6AED35B5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2.637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218433EB" w14:textId="05BD971B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07.960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7C8876D" w14:textId="3E3FF87E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1.518</w:t>
            </w:r>
          </w:p>
        </w:tc>
        <w:tc>
          <w:tcPr>
            <w:tcW w:w="22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3003E43" w14:textId="75B357C3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132</w:t>
            </w:r>
          </w:p>
        </w:tc>
      </w:tr>
      <w:tr w:rsidR="007C7B14" w14:paraId="704B643F" w14:textId="77777777" w:rsidTr="008B79C8">
        <w:trPr>
          <w:trHeight w:val="490"/>
        </w:trPr>
        <w:tc>
          <w:tcPr>
            <w:tcW w:w="324" w:type="pct"/>
            <w:vMerge w:val="restart"/>
          </w:tcPr>
          <w:p w14:paraId="64AA3C42" w14:textId="40DF2A2D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Mod5b</w:t>
            </w:r>
          </w:p>
        </w:tc>
        <w:tc>
          <w:tcPr>
            <w:tcW w:w="415" w:type="pct"/>
            <w:vMerge w:val="restart"/>
          </w:tcPr>
          <w:p w14:paraId="230CD6F6" w14:textId="54D1581C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 xml:space="preserve">Δ </w:t>
            </w:r>
            <w:r w:rsidR="007C7B14" w:rsidRPr="00556DC1">
              <w:rPr>
                <w:rFonts w:ascii="Calibri" w:hAnsi="Calibri" w:cs="Calibri"/>
                <w:sz w:val="18"/>
                <w:szCs w:val="18"/>
              </w:rPr>
              <w:t>Mammal</w:t>
            </w:r>
            <w:r w:rsidRPr="00556DC1">
              <w:rPr>
                <w:rFonts w:ascii="Calibri" w:hAnsi="Calibri" w:cs="Calibri"/>
                <w:sz w:val="18"/>
                <w:szCs w:val="18"/>
              </w:rPr>
              <w:t xml:space="preserve"> hair (g)</w:t>
            </w:r>
          </w:p>
        </w:tc>
        <w:tc>
          <w:tcPr>
            <w:tcW w:w="526" w:type="pct"/>
            <w:vMerge w:val="restart"/>
          </w:tcPr>
          <w:p w14:paraId="3E9F51B1" w14:textId="4D4438B6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514" w:type="pct"/>
            <w:gridSpan w:val="2"/>
            <w:vMerge w:val="restart"/>
          </w:tcPr>
          <w:p w14:paraId="010DC13B" w14:textId="5FD28E26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</w:tcPr>
          <w:p w14:paraId="07BAA451" w14:textId="4AAA3FCD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(1|MotherID) explained 0 variance (Maximal model AIC: 487.1, Final model AIC: 485.1)</w:t>
            </w:r>
          </w:p>
        </w:tc>
        <w:tc>
          <w:tcPr>
            <w:tcW w:w="468" w:type="pct"/>
            <w:tcBorders>
              <w:left w:val="nil"/>
              <w:bottom w:val="dashed" w:sz="4" w:space="0" w:color="auto"/>
            </w:tcBorders>
          </w:tcPr>
          <w:p w14:paraId="1E3E6D87" w14:textId="67246B80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5BFC9890" w14:textId="6E34BA03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521</w:t>
            </w:r>
          </w:p>
        </w:tc>
        <w:tc>
          <w:tcPr>
            <w:tcW w:w="281" w:type="pct"/>
            <w:tcBorders>
              <w:bottom w:val="dashed" w:sz="4" w:space="0" w:color="auto"/>
            </w:tcBorders>
          </w:tcPr>
          <w:p w14:paraId="0475BD92" w14:textId="605E6B5B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684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33F63F64" w14:textId="3B234A65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6.399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08EA9F65" w14:textId="0D7188BE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762</w:t>
            </w:r>
          </w:p>
        </w:tc>
        <w:tc>
          <w:tcPr>
            <w:tcW w:w="224" w:type="pct"/>
            <w:tcBorders>
              <w:bottom w:val="dashed" w:sz="4" w:space="0" w:color="auto"/>
            </w:tcBorders>
          </w:tcPr>
          <w:p w14:paraId="2BF1A4C8" w14:textId="130B23E8" w:rsidR="006143FA" w:rsidRPr="00556DC1" w:rsidRDefault="006143FA" w:rsidP="006143F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483</w:t>
            </w:r>
          </w:p>
        </w:tc>
      </w:tr>
      <w:tr w:rsidR="007C7B14" w14:paraId="5C8B3AB4" w14:textId="77777777" w:rsidTr="008B79C8">
        <w:trPr>
          <w:trHeight w:val="490"/>
        </w:trPr>
        <w:tc>
          <w:tcPr>
            <w:tcW w:w="324" w:type="pct"/>
            <w:vMerge/>
          </w:tcPr>
          <w:p w14:paraId="2DB6354F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</w:tcPr>
          <w:p w14:paraId="7EEEC421" w14:textId="5AF96C22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26" w:type="pct"/>
            <w:vMerge/>
          </w:tcPr>
          <w:p w14:paraId="28E710D6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</w:tcPr>
          <w:p w14:paraId="437DBC7B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</w:tcPr>
          <w:p w14:paraId="49B49340" w14:textId="77777777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</w:tcBorders>
          </w:tcPr>
          <w:p w14:paraId="2F81CC8D" w14:textId="0D19FFE3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21910FF2" w14:textId="6025DDF0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1.231</w:t>
            </w:r>
          </w:p>
        </w:tc>
        <w:tc>
          <w:tcPr>
            <w:tcW w:w="281" w:type="pct"/>
            <w:tcBorders>
              <w:top w:val="dashed" w:sz="4" w:space="0" w:color="auto"/>
            </w:tcBorders>
          </w:tcPr>
          <w:p w14:paraId="551D7EC5" w14:textId="31848DC3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486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67952CD2" w14:textId="19CD85CE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07.896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60E56BA6" w14:textId="3F1BEE39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2.535</w:t>
            </w:r>
          </w:p>
        </w:tc>
        <w:tc>
          <w:tcPr>
            <w:tcW w:w="224" w:type="pct"/>
            <w:tcBorders>
              <w:top w:val="dashed" w:sz="4" w:space="0" w:color="auto"/>
            </w:tcBorders>
          </w:tcPr>
          <w:p w14:paraId="5C5FA6B4" w14:textId="54D6DAF1" w:rsidR="00800126" w:rsidRPr="00556DC1" w:rsidRDefault="00800126" w:rsidP="004B5B30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013*</w:t>
            </w:r>
          </w:p>
        </w:tc>
      </w:tr>
      <w:tr w:rsidR="007C7B14" w14:paraId="26DF5819" w14:textId="77777777" w:rsidTr="008B79C8">
        <w:tc>
          <w:tcPr>
            <w:tcW w:w="324" w:type="pct"/>
            <w:vMerge w:val="restart"/>
            <w:shd w:val="clear" w:color="auto" w:fill="F2F2F2" w:themeFill="background1" w:themeFillShade="F2"/>
          </w:tcPr>
          <w:p w14:paraId="2AF5A7C2" w14:textId="448FE61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7b</w:t>
            </w:r>
          </w:p>
        </w:tc>
        <w:tc>
          <w:tcPr>
            <w:tcW w:w="415" w:type="pct"/>
            <w:vMerge w:val="restart"/>
            <w:shd w:val="clear" w:color="auto" w:fill="F2F2F2" w:themeFill="background1" w:themeFillShade="F2"/>
          </w:tcPr>
          <w:p w14:paraId="174C298C" w14:textId="572697D6" w:rsidR="00631E73" w:rsidRPr="008B79C8" w:rsidRDefault="007C7B14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Mammal hair (%)</w:t>
            </w:r>
          </w:p>
        </w:tc>
        <w:tc>
          <w:tcPr>
            <w:tcW w:w="526" w:type="pct"/>
            <w:vMerge w:val="restart"/>
            <w:shd w:val="clear" w:color="auto" w:fill="F2F2F2" w:themeFill="background1" w:themeFillShade="F2"/>
          </w:tcPr>
          <w:p w14:paraId="5FE2AA69" w14:textId="40999D65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514" w:type="pct"/>
            <w:gridSpan w:val="2"/>
            <w:vMerge w:val="restart"/>
            <w:shd w:val="clear" w:color="auto" w:fill="F2F2F2" w:themeFill="background1" w:themeFillShade="F2"/>
          </w:tcPr>
          <w:p w14:paraId="15B07416" w14:textId="5634FFE0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  <w:shd w:val="clear" w:color="auto" w:fill="F2F2F2" w:themeFill="background1" w:themeFillShade="F2"/>
          </w:tcPr>
          <w:p w14:paraId="2D621FB9" w14:textId="03EE2AFD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(1|MotherID) explained 0 variance (Maximal model AIC: 842.9, Final model AIC: 840.9)</w:t>
            </w:r>
          </w:p>
        </w:tc>
        <w:tc>
          <w:tcPr>
            <w:tcW w:w="468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2867CABC" w14:textId="2853C688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0D94F90" w14:textId="3488DCED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.650</w:t>
            </w:r>
          </w:p>
        </w:tc>
        <w:tc>
          <w:tcPr>
            <w:tcW w:w="281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BCE02CF" w14:textId="1496E9B4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3.725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94E7B37" w14:textId="4DBD196B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5.721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2D9D9C6" w14:textId="0C2F4A65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3</w:t>
            </w:r>
          </w:p>
        </w:tc>
        <w:tc>
          <w:tcPr>
            <w:tcW w:w="22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A84773D" w14:textId="0304BDF9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74</w:t>
            </w:r>
          </w:p>
        </w:tc>
      </w:tr>
      <w:tr w:rsidR="007C7B14" w14:paraId="0DE9F6DD" w14:textId="77777777" w:rsidTr="008B79C8">
        <w:tc>
          <w:tcPr>
            <w:tcW w:w="324" w:type="pct"/>
            <w:vMerge/>
            <w:shd w:val="clear" w:color="auto" w:fill="F2F2F2" w:themeFill="background1" w:themeFillShade="F2"/>
          </w:tcPr>
          <w:p w14:paraId="1A0A46A4" w14:textId="7777777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  <w:shd w:val="clear" w:color="auto" w:fill="F2F2F2" w:themeFill="background1" w:themeFillShade="F2"/>
          </w:tcPr>
          <w:p w14:paraId="1744C158" w14:textId="7777777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26" w:type="pct"/>
            <w:vMerge/>
            <w:shd w:val="clear" w:color="auto" w:fill="F2F2F2" w:themeFill="background1" w:themeFillShade="F2"/>
          </w:tcPr>
          <w:p w14:paraId="43BA168C" w14:textId="7777777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  <w:shd w:val="clear" w:color="auto" w:fill="F2F2F2" w:themeFill="background1" w:themeFillShade="F2"/>
          </w:tcPr>
          <w:p w14:paraId="54FFE0EF" w14:textId="7777777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  <w:shd w:val="clear" w:color="auto" w:fill="F2F2F2" w:themeFill="background1" w:themeFillShade="F2"/>
          </w:tcPr>
          <w:p w14:paraId="77651620" w14:textId="77777777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7C0EB9A4" w14:textId="47B0DAAC" w:rsidR="00631E73" w:rsidRPr="008B79C8" w:rsidRDefault="00631E73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BF4B7B2" w14:textId="5392A7D8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4.909</w:t>
            </w:r>
          </w:p>
        </w:tc>
        <w:tc>
          <w:tcPr>
            <w:tcW w:w="281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6380FE3" w14:textId="18704ACB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2.481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3FC66AB4" w14:textId="0971414C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7.631</w:t>
            </w:r>
          </w:p>
        </w:tc>
        <w:tc>
          <w:tcPr>
            <w:tcW w:w="23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39F8632B" w14:textId="4DA23B28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1.978</w:t>
            </w:r>
          </w:p>
        </w:tc>
        <w:tc>
          <w:tcPr>
            <w:tcW w:w="224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901320E" w14:textId="06EF4425" w:rsidR="00631E73" w:rsidRPr="008B79C8" w:rsidRDefault="00A544AF" w:rsidP="00631E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</w:t>
            </w:r>
            <w:r w:rsidR="00B04C33" w:rsidRPr="008B79C8">
              <w:rPr>
                <w:rFonts w:ascii="Calibri" w:hAnsi="Calibri" w:cs="Calibri"/>
                <w:sz w:val="18"/>
                <w:szCs w:val="18"/>
              </w:rPr>
              <w:t>050</w:t>
            </w:r>
          </w:p>
        </w:tc>
      </w:tr>
      <w:tr w:rsidR="00077759" w14:paraId="5CEB7D58" w14:textId="77777777" w:rsidTr="008B79C8">
        <w:tc>
          <w:tcPr>
            <w:tcW w:w="324" w:type="pct"/>
            <w:vMerge w:val="restart"/>
          </w:tcPr>
          <w:p w14:paraId="42A94A12" w14:textId="34394654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9a</w:t>
            </w:r>
          </w:p>
        </w:tc>
        <w:tc>
          <w:tcPr>
            <w:tcW w:w="415" w:type="pct"/>
            <w:vMerge w:val="restart"/>
          </w:tcPr>
          <w:p w14:paraId="738B7EB6" w14:textId="7C5E30AE" w:rsidR="00160742" w:rsidRPr="008B79C8" w:rsidRDefault="007C7B14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Feathers (g)</w:t>
            </w:r>
          </w:p>
        </w:tc>
        <w:tc>
          <w:tcPr>
            <w:tcW w:w="579" w:type="pct"/>
            <w:gridSpan w:val="2"/>
            <w:vMerge w:val="restart"/>
          </w:tcPr>
          <w:p w14:paraId="3D1E8EDC" w14:textId="6152B767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461" w:type="pct"/>
            <w:vMerge w:val="restart"/>
          </w:tcPr>
          <w:p w14:paraId="26210033" w14:textId="48B5EC70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</w:tcPr>
          <w:p w14:paraId="5B1177B2" w14:textId="3E461FE0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 xml:space="preserve">Model fit with (1|MotherID) and it explained some variance (0.018, sd 0.133). However, removing (1|MotherID) does not influence interpretation of results. </w:t>
            </w:r>
            <w:r w:rsidR="007D46E9" w:rsidRPr="008B79C8">
              <w:rPr>
                <w:rFonts w:ascii="Calibri" w:hAnsi="Calibri" w:cs="Calibri"/>
                <w:sz w:val="18"/>
                <w:szCs w:val="18"/>
              </w:rPr>
              <w:t xml:space="preserve">Examination of AIC suggests that </w:t>
            </w:r>
            <w:r w:rsidR="00B977F2" w:rsidRPr="008B79C8">
              <w:rPr>
                <w:rFonts w:ascii="Calibri" w:hAnsi="Calibri" w:cs="Calibri"/>
                <w:sz w:val="18"/>
                <w:szCs w:val="18"/>
              </w:rPr>
              <w:t>removing (1|MotherID) is the better model (AIC maximal model: 332.5, final model 330.5</w:t>
            </w:r>
            <w:r w:rsidR="003C7A15" w:rsidRPr="008B79C8">
              <w:rPr>
                <w:rFonts w:ascii="Calibri" w:hAnsi="Calibri" w:cs="Calibri"/>
                <w:sz w:val="18"/>
                <w:szCs w:val="18"/>
              </w:rPr>
              <w:t xml:space="preserve">). </w:t>
            </w:r>
          </w:p>
        </w:tc>
        <w:tc>
          <w:tcPr>
            <w:tcW w:w="468" w:type="pct"/>
            <w:tcBorders>
              <w:left w:val="nil"/>
              <w:bottom w:val="dashed" w:sz="4" w:space="0" w:color="auto"/>
            </w:tcBorders>
          </w:tcPr>
          <w:p w14:paraId="4829D955" w14:textId="6AB1D97D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08835A6A" w14:textId="48976D91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1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281" w:type="pct"/>
            <w:tcBorders>
              <w:bottom w:val="dashed" w:sz="4" w:space="0" w:color="auto"/>
            </w:tcBorders>
          </w:tcPr>
          <w:p w14:paraId="32304164" w14:textId="33A48E0B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25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00496B9B" w14:textId="296B4073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3.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720</w:t>
            </w:r>
          </w:p>
        </w:tc>
        <w:tc>
          <w:tcPr>
            <w:tcW w:w="234" w:type="pct"/>
            <w:tcBorders>
              <w:bottom w:val="dashed" w:sz="4" w:space="0" w:color="auto"/>
            </w:tcBorders>
          </w:tcPr>
          <w:p w14:paraId="1BB1B75B" w14:textId="5CE0F79C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7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224" w:type="pct"/>
            <w:tcBorders>
              <w:bottom w:val="dashed" w:sz="4" w:space="0" w:color="auto"/>
            </w:tcBorders>
          </w:tcPr>
          <w:p w14:paraId="0BD3F1AF" w14:textId="23895846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6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</w:tr>
      <w:tr w:rsidR="00077759" w14:paraId="1608285F" w14:textId="77777777" w:rsidTr="008B79C8">
        <w:tc>
          <w:tcPr>
            <w:tcW w:w="324" w:type="pct"/>
            <w:vMerge/>
          </w:tcPr>
          <w:p w14:paraId="64AB55DB" w14:textId="77777777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</w:tcPr>
          <w:p w14:paraId="1C09AC65" w14:textId="77777777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79" w:type="pct"/>
            <w:gridSpan w:val="2"/>
            <w:vMerge/>
          </w:tcPr>
          <w:p w14:paraId="736077B7" w14:textId="77777777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1" w:type="pct"/>
            <w:vMerge/>
          </w:tcPr>
          <w:p w14:paraId="1387B647" w14:textId="50C6BD7E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</w:tcPr>
          <w:p w14:paraId="5868702C" w14:textId="77777777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</w:tcBorders>
          </w:tcPr>
          <w:p w14:paraId="39A43288" w14:textId="778556C8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6B33707B" w14:textId="5A5EA8DF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09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281" w:type="pct"/>
            <w:tcBorders>
              <w:top w:val="dashed" w:sz="4" w:space="0" w:color="auto"/>
            </w:tcBorders>
          </w:tcPr>
          <w:p w14:paraId="2F6F2029" w14:textId="700547F1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240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553199F0" w14:textId="6E62BE9D" w:rsidR="00160742" w:rsidRPr="008B79C8" w:rsidRDefault="00417716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8.972</w:t>
            </w:r>
          </w:p>
        </w:tc>
        <w:tc>
          <w:tcPr>
            <w:tcW w:w="234" w:type="pct"/>
            <w:tcBorders>
              <w:top w:val="dashed" w:sz="4" w:space="0" w:color="auto"/>
            </w:tcBorders>
          </w:tcPr>
          <w:p w14:paraId="6AEB6C3E" w14:textId="7734FD54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402</w:t>
            </w:r>
          </w:p>
        </w:tc>
        <w:tc>
          <w:tcPr>
            <w:tcW w:w="224" w:type="pct"/>
            <w:tcBorders>
              <w:top w:val="dashed" w:sz="4" w:space="0" w:color="auto"/>
            </w:tcBorders>
          </w:tcPr>
          <w:p w14:paraId="64A4817B" w14:textId="0332A378" w:rsidR="00160742" w:rsidRPr="008B79C8" w:rsidRDefault="00160742" w:rsidP="00A825C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</w:t>
            </w:r>
            <w:r w:rsidR="00417716" w:rsidRPr="008B79C8">
              <w:rPr>
                <w:rFonts w:ascii="Calibri" w:hAnsi="Calibri" w:cs="Calibri"/>
                <w:sz w:val="18"/>
                <w:szCs w:val="18"/>
              </w:rPr>
              <w:t>688</w:t>
            </w:r>
          </w:p>
        </w:tc>
      </w:tr>
      <w:tr w:rsidR="00077759" w14:paraId="0495B806" w14:textId="77777777" w:rsidTr="008B79C8">
        <w:tc>
          <w:tcPr>
            <w:tcW w:w="324" w:type="pct"/>
            <w:vMerge w:val="restart"/>
            <w:shd w:val="clear" w:color="auto" w:fill="F2F2F2" w:themeFill="background1" w:themeFillShade="F2"/>
          </w:tcPr>
          <w:p w14:paraId="34CA31A7" w14:textId="7020A7A0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11b</w:t>
            </w:r>
          </w:p>
        </w:tc>
        <w:tc>
          <w:tcPr>
            <w:tcW w:w="415" w:type="pct"/>
            <w:vMerge w:val="restart"/>
            <w:shd w:val="clear" w:color="auto" w:fill="F2F2F2" w:themeFill="background1" w:themeFillShade="F2"/>
          </w:tcPr>
          <w:p w14:paraId="4BDF9E72" w14:textId="05FA444E" w:rsidR="000E37E2" w:rsidRPr="008B79C8" w:rsidRDefault="007C7B14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Feathers (%)</w:t>
            </w:r>
          </w:p>
        </w:tc>
        <w:tc>
          <w:tcPr>
            <w:tcW w:w="526" w:type="pct"/>
            <w:vMerge w:val="restart"/>
            <w:shd w:val="clear" w:color="auto" w:fill="F2F2F2" w:themeFill="background1" w:themeFillShade="F2"/>
          </w:tcPr>
          <w:p w14:paraId="5CCE5FE4" w14:textId="2DE64B21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514" w:type="pct"/>
            <w:gridSpan w:val="2"/>
            <w:vMerge w:val="restart"/>
            <w:shd w:val="clear" w:color="auto" w:fill="F2F2F2" w:themeFill="background1" w:themeFillShade="F2"/>
          </w:tcPr>
          <w:p w14:paraId="74419DEB" w14:textId="25FE9A70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545" w:type="pct"/>
            <w:vMerge w:val="restart"/>
            <w:shd w:val="clear" w:color="auto" w:fill="F2F2F2" w:themeFill="background1" w:themeFillShade="F2"/>
          </w:tcPr>
          <w:p w14:paraId="14543663" w14:textId="29D8C676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 xml:space="preserve">(1|MotherID) explained 0 variance (Maximal model AIC: </w:t>
            </w:r>
            <w:r w:rsidR="007933B5" w:rsidRPr="008B79C8">
              <w:rPr>
                <w:rFonts w:ascii="Calibri" w:hAnsi="Calibri" w:cs="Calibri"/>
                <w:sz w:val="18"/>
                <w:szCs w:val="18"/>
              </w:rPr>
              <w:t>674.4</w:t>
            </w:r>
            <w:r w:rsidRPr="008B79C8">
              <w:rPr>
                <w:rFonts w:ascii="Calibri" w:hAnsi="Calibri" w:cs="Calibri"/>
                <w:sz w:val="18"/>
                <w:szCs w:val="18"/>
              </w:rPr>
              <w:t xml:space="preserve">, Final model AIC: </w:t>
            </w:r>
            <w:r w:rsidR="007933B5" w:rsidRPr="008B79C8">
              <w:rPr>
                <w:rFonts w:ascii="Calibri" w:hAnsi="Calibri" w:cs="Calibri"/>
                <w:sz w:val="18"/>
                <w:szCs w:val="18"/>
              </w:rPr>
              <w:t>672.4</w:t>
            </w:r>
            <w:r w:rsidRPr="008B79C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468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7DB72ABC" w14:textId="5F70289B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6EF6607" w14:textId="40C4CB94" w:rsidR="000E37E2" w:rsidRPr="008B79C8" w:rsidRDefault="00AC7D4F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517</w:t>
            </w:r>
          </w:p>
        </w:tc>
        <w:tc>
          <w:tcPr>
            <w:tcW w:w="281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92A24EF" w14:textId="7413FD3B" w:rsidR="000E37E2" w:rsidRPr="008B79C8" w:rsidRDefault="00AC7D4F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.</w:t>
            </w:r>
            <w:r w:rsidR="008A133E" w:rsidRPr="008B79C8">
              <w:rPr>
                <w:rFonts w:ascii="Calibri" w:hAnsi="Calibri" w:cs="Calibri"/>
                <w:sz w:val="18"/>
                <w:szCs w:val="18"/>
              </w:rPr>
              <w:t>168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0D7D18C" w14:textId="6C35CF0C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5.879</w:t>
            </w:r>
          </w:p>
        </w:tc>
        <w:tc>
          <w:tcPr>
            <w:tcW w:w="23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28EB0D7" w14:textId="13C90542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1.442</w:t>
            </w:r>
          </w:p>
        </w:tc>
        <w:tc>
          <w:tcPr>
            <w:tcW w:w="224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722FECD" w14:textId="4C956FC7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64</w:t>
            </w:r>
          </w:p>
        </w:tc>
      </w:tr>
      <w:tr w:rsidR="007C7B14" w14:paraId="386F4C7A" w14:textId="77777777" w:rsidTr="008B79C8">
        <w:trPr>
          <w:trHeight w:val="50"/>
        </w:trPr>
        <w:tc>
          <w:tcPr>
            <w:tcW w:w="324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40006E" w14:textId="77777777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15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5D3821" w14:textId="77777777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26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13F1E5D" w14:textId="77777777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14" w:type="pct"/>
            <w:gridSpan w:val="2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D7C7720" w14:textId="77777777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AF3004F" w14:textId="77777777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375FBB7B" w14:textId="296A0551" w:rsidR="000E37E2" w:rsidRPr="008B79C8" w:rsidRDefault="000E37E2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234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EA81CEC" w14:textId="20632350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.059</w:t>
            </w:r>
          </w:p>
        </w:tc>
        <w:tc>
          <w:tcPr>
            <w:tcW w:w="281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26A6F43" w14:textId="1662A1E9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.152</w:t>
            </w:r>
          </w:p>
        </w:tc>
        <w:tc>
          <w:tcPr>
            <w:tcW w:w="234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83B3BFA" w14:textId="132CEC83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8.642</w:t>
            </w:r>
          </w:p>
        </w:tc>
        <w:tc>
          <w:tcPr>
            <w:tcW w:w="234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378A91B" w14:textId="7D36873A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919</w:t>
            </w:r>
          </w:p>
        </w:tc>
        <w:tc>
          <w:tcPr>
            <w:tcW w:w="224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6FC4EFF" w14:textId="65470CB0" w:rsidR="000E37E2" w:rsidRPr="008B79C8" w:rsidRDefault="008A133E" w:rsidP="000E37E2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360</w:t>
            </w:r>
          </w:p>
        </w:tc>
      </w:tr>
    </w:tbl>
    <w:p w14:paraId="0409AC22" w14:textId="4E6A31EC" w:rsidR="00454AF0" w:rsidRPr="008B79C8" w:rsidRDefault="00486576" w:rsidP="00486576">
      <w:pPr>
        <w:tabs>
          <w:tab w:val="left" w:pos="1315"/>
        </w:tabs>
        <w:rPr>
          <w:sz w:val="14"/>
          <w:szCs w:val="14"/>
        </w:rPr>
      </w:pPr>
      <w:r>
        <w:tab/>
      </w:r>
    </w:p>
    <w:p w14:paraId="3B012AFC" w14:textId="24004750" w:rsidR="00C62EF7" w:rsidRDefault="00037715" w:rsidP="00077759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AB25C1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 xml:space="preserve">2. </w:t>
      </w:r>
      <w:r w:rsidR="00C62EF7">
        <w:rPr>
          <w:sz w:val="22"/>
          <w:szCs w:val="22"/>
        </w:rPr>
        <w:t xml:space="preserve">For significant models predicting a relationship between previous success and nest materials, we used the “emmeans” package to determine if each factor level was significantly different from zero (no change) between two yea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88"/>
        <w:gridCol w:w="2722"/>
        <w:gridCol w:w="1763"/>
        <w:gridCol w:w="1545"/>
        <w:gridCol w:w="1535"/>
        <w:gridCol w:w="1773"/>
        <w:gridCol w:w="1777"/>
        <w:gridCol w:w="1565"/>
        <w:gridCol w:w="1458"/>
      </w:tblGrid>
      <w:tr w:rsidR="00037715" w:rsidRPr="008B79C8" w14:paraId="1AABA06B" w14:textId="2C0F0C9B" w:rsidTr="008B79C8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5322A6A" w14:textId="7AC213C1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2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091F7AF" w14:textId="42B94652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Previous Success Level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AD79983" w14:textId="2031BAE9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emmean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C29257C" w14:textId="519636C4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18FE4D6" w14:textId="26BE84A5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84A909A" w14:textId="15ADAEE2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Lower CL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F9A39E3" w14:textId="74369825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Upper CL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A0EC234" w14:textId="5640FEB3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T ratio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8636462" w14:textId="7986009B" w:rsidR="00037715" w:rsidRPr="008B79C8" w:rsidRDefault="00037715" w:rsidP="00077759">
            <w:pPr>
              <w:rPr>
                <w:b/>
                <w:bCs/>
                <w:sz w:val="18"/>
                <w:szCs w:val="18"/>
              </w:rPr>
            </w:pPr>
            <w:r w:rsidRPr="008B79C8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037715" w:rsidRPr="008B79C8" w14:paraId="47DB4F1A" w14:textId="780EE7C7" w:rsidTr="008B79C8">
        <w:tc>
          <w:tcPr>
            <w:tcW w:w="988" w:type="dxa"/>
            <w:tcBorders>
              <w:top w:val="single" w:sz="12" w:space="0" w:color="auto"/>
            </w:tcBorders>
          </w:tcPr>
          <w:p w14:paraId="4535F260" w14:textId="54CEB6FF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Mod1b</w:t>
            </w:r>
          </w:p>
        </w:tc>
        <w:tc>
          <w:tcPr>
            <w:tcW w:w="2722" w:type="dxa"/>
            <w:tcBorders>
              <w:top w:val="single" w:sz="12" w:space="0" w:color="auto"/>
            </w:tcBorders>
          </w:tcPr>
          <w:p w14:paraId="41A02DFB" w14:textId="2260EA4A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Fail</w:t>
            </w:r>
          </w:p>
        </w:tc>
        <w:tc>
          <w:tcPr>
            <w:tcW w:w="1763" w:type="dxa"/>
            <w:tcBorders>
              <w:top w:val="single" w:sz="12" w:space="0" w:color="auto"/>
            </w:tcBorders>
          </w:tcPr>
          <w:p w14:paraId="3910DF9C" w14:textId="0E62ACEA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713</w:t>
            </w:r>
          </w:p>
        </w:tc>
        <w:tc>
          <w:tcPr>
            <w:tcW w:w="1545" w:type="dxa"/>
            <w:tcBorders>
              <w:top w:val="single" w:sz="12" w:space="0" w:color="auto"/>
            </w:tcBorders>
          </w:tcPr>
          <w:p w14:paraId="575F2CF3" w14:textId="533C01C0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605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794C58D7" w14:textId="161D580C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9.92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00F925E6" w14:textId="306EF866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0.637</w:t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14:paraId="712F8A58" w14:textId="7453F440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2.062</w:t>
            </w:r>
          </w:p>
        </w:tc>
        <w:tc>
          <w:tcPr>
            <w:tcW w:w="1565" w:type="dxa"/>
            <w:tcBorders>
              <w:top w:val="single" w:sz="12" w:space="0" w:color="auto"/>
            </w:tcBorders>
          </w:tcPr>
          <w:p w14:paraId="03A5602F" w14:textId="3DAA9E48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1.178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14:paraId="6EDEB7E0" w14:textId="6D78417D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266</w:t>
            </w:r>
          </w:p>
        </w:tc>
      </w:tr>
      <w:tr w:rsidR="00037715" w:rsidRPr="008B79C8" w14:paraId="406E3495" w14:textId="7140EC81" w:rsidTr="008B79C8">
        <w:tc>
          <w:tcPr>
            <w:tcW w:w="988" w:type="dxa"/>
            <w:tcBorders>
              <w:bottom w:val="dashSmallGap" w:sz="4" w:space="0" w:color="auto"/>
            </w:tcBorders>
          </w:tcPr>
          <w:p w14:paraId="4376647F" w14:textId="77777777" w:rsidR="00037715" w:rsidRPr="008B79C8" w:rsidRDefault="00037715" w:rsidP="00077759">
            <w:pPr>
              <w:rPr>
                <w:sz w:val="18"/>
                <w:szCs w:val="18"/>
              </w:rPr>
            </w:pPr>
          </w:p>
        </w:tc>
        <w:tc>
          <w:tcPr>
            <w:tcW w:w="2722" w:type="dxa"/>
            <w:tcBorders>
              <w:bottom w:val="dashSmallGap" w:sz="4" w:space="0" w:color="auto"/>
            </w:tcBorders>
          </w:tcPr>
          <w:p w14:paraId="2FFA43FD" w14:textId="0F56CBA2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Success</w:t>
            </w:r>
          </w:p>
        </w:tc>
        <w:tc>
          <w:tcPr>
            <w:tcW w:w="1763" w:type="dxa"/>
            <w:tcBorders>
              <w:bottom w:val="dashSmallGap" w:sz="4" w:space="0" w:color="auto"/>
            </w:tcBorders>
          </w:tcPr>
          <w:p w14:paraId="2F0F114F" w14:textId="20DF4603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0.613</w:t>
            </w:r>
          </w:p>
        </w:tc>
        <w:tc>
          <w:tcPr>
            <w:tcW w:w="1545" w:type="dxa"/>
            <w:tcBorders>
              <w:bottom w:val="dashSmallGap" w:sz="4" w:space="0" w:color="auto"/>
            </w:tcBorders>
          </w:tcPr>
          <w:p w14:paraId="7017D9B7" w14:textId="444905FF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449</w:t>
            </w:r>
          </w:p>
        </w:tc>
        <w:tc>
          <w:tcPr>
            <w:tcW w:w="1535" w:type="dxa"/>
            <w:tcBorders>
              <w:bottom w:val="dashSmallGap" w:sz="4" w:space="0" w:color="auto"/>
            </w:tcBorders>
          </w:tcPr>
          <w:p w14:paraId="5E082F66" w14:textId="0E43AEEE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3.33</w:t>
            </w:r>
          </w:p>
        </w:tc>
        <w:tc>
          <w:tcPr>
            <w:tcW w:w="1773" w:type="dxa"/>
            <w:tcBorders>
              <w:bottom w:val="dashSmallGap" w:sz="4" w:space="0" w:color="auto"/>
            </w:tcBorders>
          </w:tcPr>
          <w:p w14:paraId="7B0F47E0" w14:textId="7F19E3BC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1.964</w:t>
            </w:r>
          </w:p>
        </w:tc>
        <w:tc>
          <w:tcPr>
            <w:tcW w:w="1777" w:type="dxa"/>
            <w:tcBorders>
              <w:bottom w:val="dashSmallGap" w:sz="4" w:space="0" w:color="auto"/>
            </w:tcBorders>
          </w:tcPr>
          <w:p w14:paraId="144544D4" w14:textId="5D6689F3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738</w:t>
            </w:r>
          </w:p>
        </w:tc>
        <w:tc>
          <w:tcPr>
            <w:tcW w:w="1565" w:type="dxa"/>
            <w:tcBorders>
              <w:bottom w:val="dashSmallGap" w:sz="4" w:space="0" w:color="auto"/>
            </w:tcBorders>
          </w:tcPr>
          <w:p w14:paraId="74AD53B8" w14:textId="7FFF4480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1.366</w:t>
            </w:r>
          </w:p>
        </w:tc>
        <w:tc>
          <w:tcPr>
            <w:tcW w:w="1458" w:type="dxa"/>
            <w:tcBorders>
              <w:bottom w:val="dashSmallGap" w:sz="4" w:space="0" w:color="auto"/>
            </w:tcBorders>
          </w:tcPr>
          <w:p w14:paraId="62BE12DD" w14:textId="61BAE974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257</w:t>
            </w:r>
          </w:p>
        </w:tc>
      </w:tr>
      <w:tr w:rsidR="00037715" w:rsidRPr="008B79C8" w14:paraId="466AD5C3" w14:textId="30E687D2" w:rsidTr="008B79C8">
        <w:tc>
          <w:tcPr>
            <w:tcW w:w="988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5EE4217A" w14:textId="6C3E0C79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Mod5b</w:t>
            </w:r>
          </w:p>
        </w:tc>
        <w:tc>
          <w:tcPr>
            <w:tcW w:w="2722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70E52DFE" w14:textId="253FF6E0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Fail</w:t>
            </w:r>
          </w:p>
        </w:tc>
        <w:tc>
          <w:tcPr>
            <w:tcW w:w="1763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23225FF6" w14:textId="47E54E6B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521</w:t>
            </w:r>
          </w:p>
        </w:tc>
        <w:tc>
          <w:tcPr>
            <w:tcW w:w="1545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78C82F6A" w14:textId="525A270A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686</w:t>
            </w:r>
          </w:p>
        </w:tc>
        <w:tc>
          <w:tcPr>
            <w:tcW w:w="1535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32CFE78D" w14:textId="1E0B4DD2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6.27</w:t>
            </w:r>
          </w:p>
        </w:tc>
        <w:tc>
          <w:tcPr>
            <w:tcW w:w="1773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6CF2D161" w14:textId="70C6C722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1.140</w:t>
            </w:r>
          </w:p>
        </w:tc>
        <w:tc>
          <w:tcPr>
            <w:tcW w:w="1777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3A57692E" w14:textId="063EE8B7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2.18</w:t>
            </w:r>
          </w:p>
        </w:tc>
        <w:tc>
          <w:tcPr>
            <w:tcW w:w="1565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7C3AC447" w14:textId="11F2840F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759</w:t>
            </w:r>
          </w:p>
        </w:tc>
        <w:tc>
          <w:tcPr>
            <w:tcW w:w="1458" w:type="dxa"/>
            <w:tcBorders>
              <w:top w:val="dashSmallGap" w:sz="4" w:space="0" w:color="auto"/>
            </w:tcBorders>
            <w:shd w:val="clear" w:color="auto" w:fill="F2F2F2" w:themeFill="background1" w:themeFillShade="F2"/>
          </w:tcPr>
          <w:p w14:paraId="16F54D79" w14:textId="69B27EF3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475</w:t>
            </w:r>
          </w:p>
        </w:tc>
      </w:tr>
      <w:tr w:rsidR="00037715" w:rsidRPr="008B79C8" w14:paraId="0C94D851" w14:textId="77777777" w:rsidTr="008B79C8">
        <w:tc>
          <w:tcPr>
            <w:tcW w:w="98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725EAE" w14:textId="77777777" w:rsidR="00037715" w:rsidRPr="008B79C8" w:rsidRDefault="00037715" w:rsidP="00077759">
            <w:pPr>
              <w:rPr>
                <w:sz w:val="18"/>
                <w:szCs w:val="18"/>
              </w:rPr>
            </w:pPr>
          </w:p>
        </w:tc>
        <w:tc>
          <w:tcPr>
            <w:tcW w:w="272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A6FE72" w14:textId="6C68830B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Success</w:t>
            </w:r>
          </w:p>
        </w:tc>
        <w:tc>
          <w:tcPr>
            <w:tcW w:w="176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F7C2EF6" w14:textId="1CF8E582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0.710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A225B26" w14:textId="41E5FDCC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574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30F9B19" w14:textId="3B82C614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3.17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8BDBCD7" w14:textId="65FFF33B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2.48</w:t>
            </w:r>
          </w:p>
        </w:tc>
        <w:tc>
          <w:tcPr>
            <w:tcW w:w="1777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20244C5" w14:textId="272309E2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1.06</w:t>
            </w:r>
          </w:p>
        </w:tc>
        <w:tc>
          <w:tcPr>
            <w:tcW w:w="156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152108" w14:textId="7DDD7CFA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-1.238</w:t>
            </w:r>
          </w:p>
        </w:tc>
        <w:tc>
          <w:tcPr>
            <w:tcW w:w="145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1A11AFB" w14:textId="17AA452B" w:rsidR="00037715" w:rsidRPr="008B79C8" w:rsidRDefault="00037715" w:rsidP="00077759">
            <w:pPr>
              <w:rPr>
                <w:sz w:val="18"/>
                <w:szCs w:val="18"/>
              </w:rPr>
            </w:pPr>
            <w:r w:rsidRPr="008B79C8">
              <w:rPr>
                <w:sz w:val="18"/>
                <w:szCs w:val="18"/>
              </w:rPr>
              <w:t>0.300</w:t>
            </w:r>
          </w:p>
        </w:tc>
      </w:tr>
    </w:tbl>
    <w:p w14:paraId="7D90A664" w14:textId="35C1DE10" w:rsidR="00C62EF7" w:rsidRPr="008B79C8" w:rsidRDefault="00C62EF7" w:rsidP="00077759">
      <w:pPr>
        <w:rPr>
          <w:sz w:val="22"/>
          <w:szCs w:val="22"/>
        </w:rPr>
      </w:pPr>
    </w:p>
    <w:p w14:paraId="359081C3" w14:textId="39BC90AB" w:rsidR="00454AF0" w:rsidRDefault="00454AF0" w:rsidP="00077759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3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 w:rsidR="00F16DFF">
        <w:rPr>
          <w:sz w:val="22"/>
          <w:szCs w:val="22"/>
        </w:rPr>
        <w:t xml:space="preserve">general linear mixed </w:t>
      </w:r>
      <w:r w:rsidR="00F16DFF" w:rsidRPr="00BE6C97">
        <w:rPr>
          <w:sz w:val="22"/>
          <w:szCs w:val="22"/>
        </w:rPr>
        <w:t xml:space="preserve">models </w:t>
      </w:r>
      <w:r w:rsidRPr="00BE6C97">
        <w:rPr>
          <w:sz w:val="22"/>
          <w:szCs w:val="22"/>
        </w:rPr>
        <w:t>looking at the effect of previous success (count of previous fledglings) on</w:t>
      </w:r>
      <w:r w:rsidR="00251737" w:rsidRPr="00BE6C97">
        <w:rPr>
          <w:sz w:val="22"/>
          <w:szCs w:val="22"/>
        </w:rPr>
        <w:t xml:space="preserve"> </w:t>
      </w:r>
      <w:r w:rsidR="00251737">
        <w:rPr>
          <w:sz w:val="22"/>
          <w:szCs w:val="22"/>
        </w:rPr>
        <w:t xml:space="preserve">the </w:t>
      </w:r>
      <w:r w:rsidR="00251737" w:rsidRPr="00251737">
        <w:rPr>
          <w:sz w:val="22"/>
          <w:szCs w:val="22"/>
        </w:rPr>
        <w:t>difference (</w:t>
      </w:r>
      <w:r w:rsidR="00251737" w:rsidRPr="00251737">
        <w:rPr>
          <w:rFonts w:cs="Calibri"/>
          <w:sz w:val="22"/>
          <w:szCs w:val="22"/>
        </w:rPr>
        <w:t>Δ) in</w:t>
      </w:r>
      <w:r w:rsidR="00251737">
        <w:rPr>
          <w:sz w:val="22"/>
          <w:szCs w:val="22"/>
        </w:rPr>
        <w:t xml:space="preserve"> </w:t>
      </w:r>
      <w:r>
        <w:rPr>
          <w:sz w:val="22"/>
          <w:szCs w:val="22"/>
        </w:rPr>
        <w:t>amount (g) and proportion (%) of insulation</w:t>
      </w:r>
      <w:r w:rsidR="00B73821">
        <w:rPr>
          <w:sz w:val="22"/>
          <w:szCs w:val="22"/>
        </w:rPr>
        <w:t xml:space="preserve"> (feathers and mammal hair)</w:t>
      </w:r>
      <w:r>
        <w:rPr>
          <w:sz w:val="22"/>
          <w:szCs w:val="22"/>
        </w:rPr>
        <w:t xml:space="preserve"> included in nests between two consecutive attempts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Previous fledge was coded as numeric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76"/>
        <w:gridCol w:w="1180"/>
        <w:gridCol w:w="1841"/>
        <w:gridCol w:w="1844"/>
        <w:gridCol w:w="3378"/>
        <w:gridCol w:w="957"/>
        <w:gridCol w:w="1014"/>
        <w:gridCol w:w="1056"/>
        <w:gridCol w:w="1056"/>
        <w:gridCol w:w="917"/>
        <w:gridCol w:w="917"/>
      </w:tblGrid>
      <w:tr w:rsidR="002F2417" w14:paraId="772FA3CA" w14:textId="77777777" w:rsidTr="008B1EF8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C7102A" w14:textId="77777777" w:rsidR="00077759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C40791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6321D6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15F89D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EF9233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955" w:type="pct"/>
            <w:gridSpan w:val="6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26C88F56" w14:textId="77777777" w:rsidR="00077759" w:rsidRPr="00D72744" w:rsidRDefault="00077759" w:rsidP="00916F2E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</w:tr>
      <w:tr w:rsidR="008829A5" w14:paraId="2E2AB591" w14:textId="77777777" w:rsidTr="008B1EF8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9AB7C82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2D47872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C1D7292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0C13DFB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073923C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CBDEFA5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9F83B5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8C667D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rror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4447193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C5D5AA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A2BC9D" w14:textId="77777777" w:rsidR="00077759" w:rsidRPr="00D72744" w:rsidRDefault="00077759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4217CB" w14:paraId="0212DCAA" w14:textId="77777777" w:rsidTr="008B1EF8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3784501F" w14:textId="0B8B9F7B" w:rsidR="004217CB" w:rsidRPr="00E33F5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b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</w:tcPr>
          <w:p w14:paraId="6A0283EF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sulation (g)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</w:tcPr>
          <w:p w14:paraId="7D8C5D62" w14:textId="18BA3044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72744">
              <w:rPr>
                <w:rFonts w:ascii="Calibri" w:hAnsi="Calibri" w:cs="Calibri"/>
                <w:sz w:val="20"/>
                <w:szCs w:val="20"/>
              </w:rPr>
              <w:t>Previous</w:t>
            </w:r>
            <w:r>
              <w:rPr>
                <w:rFonts w:ascii="Calibri" w:hAnsi="Calibri" w:cs="Calibri"/>
                <w:sz w:val="20"/>
                <w:szCs w:val="20"/>
              </w:rPr>
              <w:t>Fledge</w:t>
            </w:r>
            <w:r w:rsidRPr="00D72744">
              <w:rPr>
                <w:rFonts w:ascii="Calibri" w:hAnsi="Calibri" w:cs="Calibri"/>
                <w:sz w:val="20"/>
                <w:szCs w:val="20"/>
              </w:rPr>
              <w:t xml:space="preserve"> + (1|MotherID) + (1|Year)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</w:tcPr>
          <w:p w14:paraId="0CE77895" w14:textId="56DC1092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72744">
              <w:rPr>
                <w:rFonts w:ascii="Calibri" w:hAnsi="Calibri" w:cs="Calibri"/>
                <w:sz w:val="20"/>
                <w:szCs w:val="20"/>
              </w:rPr>
              <w:t>Previous</w:t>
            </w:r>
            <w:r>
              <w:rPr>
                <w:rFonts w:ascii="Calibri" w:hAnsi="Calibri" w:cs="Calibri"/>
                <w:sz w:val="20"/>
                <w:szCs w:val="20"/>
              </w:rPr>
              <w:t>Fledge</w:t>
            </w:r>
            <w:r w:rsidRPr="00D72744">
              <w:rPr>
                <w:rFonts w:ascii="Calibri" w:hAnsi="Calibri" w:cs="Calibri"/>
                <w:sz w:val="20"/>
                <w:szCs w:val="20"/>
              </w:rPr>
              <w:t xml:space="preserve"> + (1|Year)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</w:tcPr>
          <w:p w14:paraId="2709A8E6" w14:textId="21898DA2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72744">
              <w:rPr>
                <w:rFonts w:ascii="Calibri" w:hAnsi="Calibri" w:cs="Calibri"/>
                <w:sz w:val="20"/>
                <w:szCs w:val="20"/>
              </w:rPr>
              <w:t xml:space="preserve">(1|MotherID) explained 0 variance (Maximal model AIC: 501.2, Final model AIC: </w:t>
            </w:r>
            <w:r>
              <w:rPr>
                <w:rFonts w:ascii="Calibri" w:hAnsi="Calibri" w:cs="Calibri"/>
                <w:sz w:val="20"/>
                <w:szCs w:val="20"/>
              </w:rPr>
              <w:t>403.42</w:t>
            </w:r>
            <w:r w:rsidRPr="00D7274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38A13EF2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top w:val="single" w:sz="12" w:space="0" w:color="auto"/>
              <w:bottom w:val="dashed" w:sz="4" w:space="0" w:color="auto"/>
            </w:tcBorders>
          </w:tcPr>
          <w:p w14:paraId="1CF89705" w14:textId="33461D86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02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07C64AC6" w14:textId="23E768C3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5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5D2F4AFF" w14:textId="7FAAB476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584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7A5CF3E5" w14:textId="52DA18D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77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5B05A189" w14:textId="13F7C141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4</w:t>
            </w:r>
          </w:p>
        </w:tc>
      </w:tr>
      <w:tr w:rsidR="004217CB" w14:paraId="5FF89DA0" w14:textId="77777777" w:rsidTr="008B1EF8">
        <w:trPr>
          <w:trHeight w:val="365"/>
        </w:trPr>
        <w:tc>
          <w:tcPr>
            <w:tcW w:w="322" w:type="pct"/>
            <w:vMerge/>
          </w:tcPr>
          <w:p w14:paraId="28A81BB5" w14:textId="77777777" w:rsidR="004217CB" w:rsidRPr="00E33F5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543BC034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13496662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01E968C4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7264CC4A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1FFE2FB8" w14:textId="4C15779D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7579618F" w14:textId="10B3B9EE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36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4CA0A23C" w14:textId="59F09449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0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497CB83B" w14:textId="7D75908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686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0B48081" w14:textId="22368D58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37B2C33C" w14:textId="21D93E04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7</w:t>
            </w:r>
          </w:p>
        </w:tc>
      </w:tr>
      <w:tr w:rsidR="004217CB" w14:paraId="31163BF7" w14:textId="77777777" w:rsidTr="008B1EF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5FC3F23E" w14:textId="5A124BD5" w:rsidR="004217CB" w:rsidRPr="00E33F5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4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7B311CAC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sulation (%) 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2625DEC2" w14:textId="39DA650A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401D1">
              <w:rPr>
                <w:rFonts w:ascii="Calibri" w:hAnsi="Calibri" w:cs="Calibri"/>
                <w:sz w:val="20"/>
                <w:szCs w:val="20"/>
              </w:rPr>
              <w:t>Previous</w:t>
            </w:r>
            <w:r>
              <w:rPr>
                <w:rFonts w:ascii="Calibri" w:hAnsi="Calibri" w:cs="Calibri"/>
                <w:sz w:val="20"/>
                <w:szCs w:val="20"/>
              </w:rPr>
              <w:t>Fledge</w:t>
            </w:r>
            <w:r w:rsidRPr="007401D1">
              <w:rPr>
                <w:rFonts w:ascii="Calibri" w:hAnsi="Calibri" w:cs="Calibri"/>
                <w:sz w:val="20"/>
                <w:szCs w:val="20"/>
              </w:rPr>
              <w:t xml:space="preserve">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15DF7E16" w14:textId="53748555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401D1">
              <w:rPr>
                <w:rFonts w:ascii="Calibri" w:hAnsi="Calibri" w:cs="Calibri"/>
                <w:sz w:val="20"/>
                <w:szCs w:val="20"/>
              </w:rPr>
              <w:t>Previous</w:t>
            </w:r>
            <w:r>
              <w:rPr>
                <w:rFonts w:ascii="Calibri" w:hAnsi="Calibri" w:cs="Calibri"/>
                <w:sz w:val="20"/>
                <w:szCs w:val="20"/>
              </w:rPr>
              <w:t>Fledge</w:t>
            </w:r>
            <w:r w:rsidRPr="007401D1">
              <w:rPr>
                <w:rFonts w:ascii="Calibri" w:hAnsi="Calibri" w:cs="Calibri"/>
                <w:sz w:val="20"/>
                <w:szCs w:val="20"/>
              </w:rPr>
              <w:t xml:space="preserve">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39F4E204" w14:textId="6008A7A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80.2, Final model AIC: 678.2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028F8CFF" w14:textId="77777777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820C86F" w14:textId="68D6B9BE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770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CB63432" w14:textId="10A08F82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72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4FD6C41" w14:textId="7AAE2DC3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034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92EF0D3" w14:textId="071E933F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51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8D9A831" w14:textId="3B037FAD" w:rsidR="004217CB" w:rsidRPr="00D7274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4</w:t>
            </w:r>
          </w:p>
        </w:tc>
      </w:tr>
      <w:tr w:rsidR="004217CB" w14:paraId="370771E8" w14:textId="77777777" w:rsidTr="008B1EF8">
        <w:tc>
          <w:tcPr>
            <w:tcW w:w="322" w:type="pct"/>
            <w:vMerge/>
            <w:shd w:val="clear" w:color="auto" w:fill="F2F2F2" w:themeFill="background1" w:themeFillShade="F2"/>
          </w:tcPr>
          <w:p w14:paraId="3D07363E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58B8B540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410E3217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58A46E07" w14:textId="77777777" w:rsidR="004217CB" w:rsidRPr="001934F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371DDBEF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0F8B2E0D" w14:textId="5C895BEE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9727479" w14:textId="22198CFC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6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6EB384C" w14:textId="4942571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0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8DB9C7D" w14:textId="111317DF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737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C0F624B" w14:textId="248780AF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2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53AACE5" w14:textId="7D6075AA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14</w:t>
            </w:r>
          </w:p>
        </w:tc>
      </w:tr>
      <w:tr w:rsidR="004217CB" w14:paraId="350F5B4A" w14:textId="77777777" w:rsidTr="008B1EF8">
        <w:trPr>
          <w:trHeight w:val="490"/>
        </w:trPr>
        <w:tc>
          <w:tcPr>
            <w:tcW w:w="322" w:type="pct"/>
            <w:vMerge w:val="restart"/>
          </w:tcPr>
          <w:p w14:paraId="33A9AB45" w14:textId="516366B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6b</w:t>
            </w:r>
          </w:p>
        </w:tc>
        <w:tc>
          <w:tcPr>
            <w:tcW w:w="390" w:type="pct"/>
            <w:vMerge w:val="restart"/>
          </w:tcPr>
          <w:p w14:paraId="0F1C55AE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ammal hair (g)</w:t>
            </w:r>
          </w:p>
        </w:tc>
        <w:tc>
          <w:tcPr>
            <w:tcW w:w="608" w:type="pct"/>
            <w:vMerge w:val="restart"/>
          </w:tcPr>
          <w:p w14:paraId="4D0F9EFF" w14:textId="0A62FD4A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AD1445"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</w:tcPr>
          <w:p w14:paraId="6B536B9C" w14:textId="382BF4FB" w:rsidR="004217CB" w:rsidRPr="001934F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AD1445"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</w:tcPr>
          <w:p w14:paraId="7A542ABE" w14:textId="5EEA5DA0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 ID) explained very little </w:t>
            </w:r>
            <w:r w:rsidRPr="00CE2892">
              <w:rPr>
                <w:rFonts w:ascii="Calibri" w:hAnsi="Calibri" w:cs="Calibri"/>
                <w:sz w:val="20"/>
                <w:szCs w:val="20"/>
              </w:rPr>
              <w:t>variance (7.002e-06</w:t>
            </w:r>
            <w:r w:rsidR="00E74857">
              <w:rPr>
                <w:rFonts w:ascii="Calibri" w:hAnsi="Calibri" w:cs="Calibri"/>
                <w:sz w:val="20"/>
                <w:szCs w:val="20"/>
              </w:rPr>
              <w:t>, sd = 0.003</w:t>
            </w:r>
            <w:r w:rsidRPr="00CE2892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Maximal model AIC: 393.09, Final model AIC: 391.1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09F8AA98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23B54E88" w14:textId="403A51E8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67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7D926B8E" w14:textId="18650B88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9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7535109B" w14:textId="77781740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340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0FCB0B6A" w14:textId="5520F0F4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47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7B8193C8" w14:textId="6BC8A079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4</w:t>
            </w:r>
          </w:p>
        </w:tc>
      </w:tr>
      <w:tr w:rsidR="004217CB" w14:paraId="51A9F122" w14:textId="77777777" w:rsidTr="008B1EF8">
        <w:trPr>
          <w:trHeight w:val="490"/>
        </w:trPr>
        <w:tc>
          <w:tcPr>
            <w:tcW w:w="322" w:type="pct"/>
            <w:vMerge/>
          </w:tcPr>
          <w:p w14:paraId="292DF4A2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630EC104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480FB24F" w14:textId="77777777" w:rsidR="004217CB" w:rsidRPr="00336FB3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1D386435" w14:textId="77777777" w:rsidR="004217CB" w:rsidRPr="00336FB3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17690120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325CE11F" w14:textId="029CBFE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30353A74" w14:textId="5167BE2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61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051045F7" w14:textId="13F6609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1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5C58D5B1" w14:textId="6DE36D5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560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70AD3A5" w14:textId="48E5CA0A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98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56653CE" w14:textId="3284C729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2</w:t>
            </w:r>
          </w:p>
        </w:tc>
      </w:tr>
      <w:tr w:rsidR="004217CB" w14:paraId="1C7353DB" w14:textId="77777777" w:rsidTr="008B1EF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7F948362" w14:textId="4EC6980C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8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7F81453A" w14:textId="77777777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ammal hair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1D49C160" w14:textId="129BAC65" w:rsidR="004217CB" w:rsidRPr="007401D1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AD1445"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318C4ABB" w14:textId="096218A1" w:rsidR="004217CB" w:rsidRPr="001934F4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AD1445"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6E1BAD04" w14:textId="5E2B5C5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70.8, Final model AIC: 688.8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36C95E6D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6384BB2" w14:textId="2B804DFF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809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8BCCC2D" w14:textId="743CEB81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83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DF18C07" w14:textId="6023A11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577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695AC6D" w14:textId="51E882B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69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704C12A" w14:textId="5FEB94A0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09</w:t>
            </w:r>
          </w:p>
        </w:tc>
      </w:tr>
      <w:tr w:rsidR="004217CB" w14:paraId="5DBCBF71" w14:textId="77777777" w:rsidTr="008B1EF8">
        <w:tc>
          <w:tcPr>
            <w:tcW w:w="322" w:type="pct"/>
            <w:vMerge/>
            <w:shd w:val="clear" w:color="auto" w:fill="F2F2F2" w:themeFill="background1" w:themeFillShade="F2"/>
          </w:tcPr>
          <w:p w14:paraId="0F64CC1B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28F6EF97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24524E25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048CB690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254472FA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4DFBB14B" w14:textId="7FC43091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BCD673B" w14:textId="09EA972F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7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21FE2C3C" w14:textId="07B6A35F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8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2EF3BF8E" w14:textId="04A616F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352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808888B" w14:textId="72CB6541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07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A6B3428" w14:textId="7FF86DEA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7</w:t>
            </w:r>
          </w:p>
        </w:tc>
      </w:tr>
      <w:tr w:rsidR="004217CB" w14:paraId="19235290" w14:textId="77777777" w:rsidTr="008B1EF8">
        <w:tc>
          <w:tcPr>
            <w:tcW w:w="322" w:type="pct"/>
            <w:vMerge w:val="restart"/>
          </w:tcPr>
          <w:p w14:paraId="2D0934E2" w14:textId="7F7D362D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10a</w:t>
            </w:r>
          </w:p>
        </w:tc>
        <w:tc>
          <w:tcPr>
            <w:tcW w:w="390" w:type="pct"/>
            <w:vMerge w:val="restart"/>
          </w:tcPr>
          <w:p w14:paraId="553E8BFB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athers (g)</w:t>
            </w:r>
          </w:p>
        </w:tc>
        <w:tc>
          <w:tcPr>
            <w:tcW w:w="608" w:type="pct"/>
            <w:vMerge w:val="restart"/>
          </w:tcPr>
          <w:p w14:paraId="5B8CF9C5" w14:textId="79314E1E" w:rsidR="004217CB" w:rsidRPr="0031771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42E28"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</w:tcPr>
          <w:p w14:paraId="4A56CF63" w14:textId="47F8424E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42E28">
              <w:rPr>
                <w:rFonts w:ascii="Calibri" w:hAnsi="Calibri" w:cs="Calibri"/>
                <w:sz w:val="20"/>
                <w:szCs w:val="20"/>
              </w:rPr>
              <w:t>PreviousFledge +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42E28">
              <w:rPr>
                <w:rFonts w:ascii="Calibri" w:hAnsi="Calibri" w:cs="Calibri"/>
                <w:sz w:val="20"/>
                <w:szCs w:val="20"/>
              </w:rPr>
              <w:t>(1|MotherID) + (1|Year)</w:t>
            </w:r>
          </w:p>
        </w:tc>
        <w:tc>
          <w:tcPr>
            <w:tcW w:w="1116" w:type="pct"/>
            <w:vMerge w:val="restart"/>
          </w:tcPr>
          <w:p w14:paraId="7F5ED41D" w14:textId="0A858358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odel fit with (1|MotherID) explained some variance (0.135, sd </w:t>
            </w:r>
            <w:r w:rsidR="00E74857">
              <w:rPr>
                <w:rFonts w:ascii="Calibri" w:hAnsi="Calibri" w:cs="Calibri"/>
                <w:sz w:val="20"/>
                <w:szCs w:val="20"/>
              </w:rPr>
              <w:t xml:space="preserve">=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0.368). </w:t>
            </w:r>
            <w:r w:rsidR="00BB65AB">
              <w:rPr>
                <w:rFonts w:ascii="Calibri" w:hAnsi="Calibri" w:cs="Calibri"/>
                <w:sz w:val="20"/>
                <w:szCs w:val="20"/>
              </w:rPr>
              <w:t xml:space="preserve">Examination of AIC values suggest </w:t>
            </w:r>
            <w:r w:rsidR="00F67C68">
              <w:rPr>
                <w:rFonts w:ascii="Calibri" w:hAnsi="Calibri" w:cs="Calibri"/>
                <w:sz w:val="20"/>
                <w:szCs w:val="20"/>
              </w:rPr>
              <w:t>retaining (1|MotherID) is the better model</w:t>
            </w:r>
            <w:r w:rsidR="004932EC">
              <w:rPr>
                <w:rFonts w:ascii="Calibri" w:hAnsi="Calibri" w:cs="Calibri"/>
                <w:sz w:val="20"/>
                <w:szCs w:val="20"/>
              </w:rPr>
              <w:t xml:space="preserve"> (Maximal model AIC: </w:t>
            </w:r>
            <w:r w:rsidR="00A312CE">
              <w:rPr>
                <w:rFonts w:ascii="Calibri" w:hAnsi="Calibri" w:cs="Calibri"/>
                <w:sz w:val="20"/>
                <w:szCs w:val="20"/>
              </w:rPr>
              <w:t>270.8, removing (1|MotherID) AIC: 272.7</w:t>
            </w:r>
            <w:r w:rsidR="007D46E9">
              <w:rPr>
                <w:rFonts w:ascii="Calibri" w:hAnsi="Calibri" w:cs="Calibri"/>
                <w:sz w:val="20"/>
                <w:szCs w:val="20"/>
              </w:rPr>
              <w:t>)</w:t>
            </w:r>
            <w:r w:rsidR="00F67C68">
              <w:rPr>
                <w:rFonts w:ascii="Calibri" w:hAnsi="Calibri" w:cs="Calibri"/>
                <w:sz w:val="20"/>
                <w:szCs w:val="20"/>
              </w:rPr>
              <w:t xml:space="preserve">.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However, removing (1|MotherID) does not influence interpretation of results. 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73FC63DA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348FA432" w14:textId="5AAB600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82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059AF1B4" w14:textId="7B907676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49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24372A35" w14:textId="701D8AD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972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735B0659" w14:textId="3863812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96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060F6F09" w14:textId="5C5F113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7</w:t>
            </w:r>
          </w:p>
        </w:tc>
      </w:tr>
      <w:tr w:rsidR="004217CB" w14:paraId="7693C596" w14:textId="77777777" w:rsidTr="008B1EF8">
        <w:tc>
          <w:tcPr>
            <w:tcW w:w="322" w:type="pct"/>
            <w:vMerge/>
          </w:tcPr>
          <w:p w14:paraId="7B230AD1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0A62F016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10A12EB9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128A2190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5836472F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3555C6EB" w14:textId="49F38671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36BCEDFA" w14:textId="6D535633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09026A0A" w14:textId="311ED671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0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3CAAA96C" w14:textId="071586E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586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7A325904" w14:textId="5FE4AA80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49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788DE4E9" w14:textId="626DC9E3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4</w:t>
            </w:r>
          </w:p>
        </w:tc>
      </w:tr>
      <w:tr w:rsidR="004217CB" w14:paraId="0FBDB7B9" w14:textId="77777777" w:rsidTr="008B1EF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1E1010F1" w14:textId="30458649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12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6966B45B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athers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2421F9DA" w14:textId="738ED446" w:rsidR="004217CB" w:rsidRPr="0031771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42E28"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467ADE29" w14:textId="207BF616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42E28"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72A9AD0C" w14:textId="1C5CFC39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528.6, Final model AIC: 526.6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7260A39C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0719A6D" w14:textId="0E0D3F3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76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13DF9BA" w14:textId="2D3E0C53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644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1A21BE7" w14:textId="406B979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926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3154F43" w14:textId="7AA3EBC6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41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38E9383" w14:textId="7D98FC4B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3</w:t>
            </w:r>
          </w:p>
        </w:tc>
      </w:tr>
      <w:tr w:rsidR="004217CB" w14:paraId="163BF8E8" w14:textId="77777777" w:rsidTr="008B1EF8">
        <w:trPr>
          <w:trHeight w:val="50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C3DF158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F60C58F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E88043E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317C41E" w14:textId="77777777" w:rsidR="004217CB" w:rsidRPr="001800FF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1CBAE01" w14:textId="77777777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2DDF46FD" w14:textId="54FDBB46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3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9B31DAB" w14:textId="77332E2C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4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7860715" w14:textId="017F4CC4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6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0BCA81EE" w14:textId="0BB0BB92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12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E73E02" w14:textId="161884A5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22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C42B58F" w14:textId="45A55A30" w:rsidR="004217CB" w:rsidRDefault="004217CB" w:rsidP="004217C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8</w:t>
            </w:r>
          </w:p>
        </w:tc>
      </w:tr>
    </w:tbl>
    <w:p w14:paraId="3042F638" w14:textId="77777777" w:rsidR="00454AF0" w:rsidRDefault="00454AF0" w:rsidP="00486576">
      <w:pPr>
        <w:tabs>
          <w:tab w:val="left" w:pos="1315"/>
        </w:tabs>
      </w:pPr>
    </w:p>
    <w:p w14:paraId="0D027111" w14:textId="1206CA56" w:rsidR="00171545" w:rsidRPr="00171545" w:rsidRDefault="0068374D" w:rsidP="0068374D">
      <w:pPr>
        <w:rPr>
          <w:sz w:val="22"/>
          <w:szCs w:val="22"/>
        </w:rPr>
      </w:pPr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4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 w:rsidR="00F16DFF">
        <w:rPr>
          <w:sz w:val="22"/>
          <w:szCs w:val="22"/>
        </w:rPr>
        <w:t xml:space="preserve">general linear mixed </w:t>
      </w:r>
      <w:r w:rsidR="00F16DFF" w:rsidRPr="00BE6C97">
        <w:rPr>
          <w:sz w:val="22"/>
          <w:szCs w:val="22"/>
        </w:rPr>
        <w:t>models</w:t>
      </w:r>
      <w:r w:rsidRPr="00BE6C97">
        <w:rPr>
          <w:sz w:val="22"/>
          <w:szCs w:val="22"/>
        </w:rPr>
        <w:t xml:space="preserve"> looking at the effect of previous success (</w:t>
      </w:r>
      <w:r w:rsidR="00B73821">
        <w:rPr>
          <w:sz w:val="22"/>
          <w:szCs w:val="22"/>
        </w:rPr>
        <w:t>binary</w:t>
      </w:r>
      <w:r w:rsidRPr="00BE6C97">
        <w:rPr>
          <w:sz w:val="22"/>
          <w:szCs w:val="22"/>
        </w:rPr>
        <w:t>) on</w:t>
      </w:r>
      <w:r w:rsidR="00251737" w:rsidRPr="00BE6C97">
        <w:rPr>
          <w:sz w:val="22"/>
          <w:szCs w:val="22"/>
        </w:rPr>
        <w:t xml:space="preserve"> </w:t>
      </w:r>
      <w:r w:rsidR="00251737">
        <w:rPr>
          <w:sz w:val="22"/>
          <w:szCs w:val="22"/>
        </w:rPr>
        <w:t xml:space="preserve">the </w:t>
      </w:r>
      <w:r w:rsidR="00251737" w:rsidRPr="00251737">
        <w:rPr>
          <w:sz w:val="22"/>
          <w:szCs w:val="22"/>
        </w:rPr>
        <w:t>difference (</w:t>
      </w:r>
      <w:r w:rsidR="00251737" w:rsidRPr="00251737">
        <w:rPr>
          <w:rFonts w:cs="Calibri"/>
          <w:sz w:val="22"/>
          <w:szCs w:val="22"/>
        </w:rPr>
        <w:t>Δ) in</w:t>
      </w:r>
      <w:r w:rsidR="0025173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mount (g) and proportion (%) of </w:t>
      </w:r>
      <w:r w:rsidR="00B73821">
        <w:rPr>
          <w:sz w:val="22"/>
          <w:szCs w:val="22"/>
        </w:rPr>
        <w:t>structural material</w:t>
      </w:r>
      <w:r w:rsidR="008B1EF8">
        <w:rPr>
          <w:sz w:val="22"/>
          <w:szCs w:val="22"/>
        </w:rPr>
        <w:t xml:space="preserve"> (moss and grass)</w:t>
      </w:r>
      <w:r>
        <w:rPr>
          <w:sz w:val="22"/>
          <w:szCs w:val="22"/>
        </w:rPr>
        <w:t xml:space="preserve"> included in nests between two consecutive attempts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</w:t>
      </w:r>
      <w:r w:rsidR="003D05D8">
        <w:rPr>
          <w:sz w:val="22"/>
          <w:szCs w:val="22"/>
        </w:rPr>
        <w:t>, &lt;</w:t>
      </w:r>
      <w:r w:rsidR="0081789B">
        <w:rPr>
          <w:sz w:val="22"/>
          <w:szCs w:val="22"/>
        </w:rPr>
        <w:t xml:space="preserve"> </w:t>
      </w:r>
      <w:r w:rsidR="003D05D8">
        <w:rPr>
          <w:sz w:val="22"/>
          <w:szCs w:val="22"/>
        </w:rPr>
        <w:t xml:space="preserve">0.01 </w:t>
      </w:r>
      <w:r w:rsidR="0081789B">
        <w:rPr>
          <w:sz w:val="22"/>
          <w:szCs w:val="22"/>
        </w:rPr>
        <w:t>‘</w:t>
      </w:r>
      <w:r w:rsidR="003D05D8">
        <w:rPr>
          <w:sz w:val="22"/>
          <w:szCs w:val="22"/>
        </w:rPr>
        <w:t>**</w:t>
      </w:r>
      <w:r w:rsidR="0081789B">
        <w:rPr>
          <w:sz w:val="22"/>
          <w:szCs w:val="22"/>
        </w:rPr>
        <w:t>’, &lt; 0.001 ‘***’</w:t>
      </w:r>
      <w:r w:rsidRPr="00BE6C97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Previous success was coded as a factor (Success/Fail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975"/>
        <w:gridCol w:w="1181"/>
        <w:gridCol w:w="1841"/>
        <w:gridCol w:w="1844"/>
        <w:gridCol w:w="3378"/>
        <w:gridCol w:w="957"/>
        <w:gridCol w:w="1014"/>
        <w:gridCol w:w="1056"/>
        <w:gridCol w:w="1056"/>
        <w:gridCol w:w="917"/>
        <w:gridCol w:w="917"/>
      </w:tblGrid>
      <w:tr w:rsidR="0068374D" w14:paraId="6C63B5AA" w14:textId="77777777" w:rsidTr="008B79C8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18D155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ODEL NUMBER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B236DD8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RESPONSE VARIABLE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39A147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AXIMAL MODEL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ED0844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FINAL MODEL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6312F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MODEL SELECTION</w:t>
            </w:r>
          </w:p>
        </w:tc>
        <w:tc>
          <w:tcPr>
            <w:tcW w:w="1955" w:type="pct"/>
            <w:gridSpan w:val="6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05DC382C" w14:textId="77777777" w:rsidR="0068374D" w:rsidRPr="008B79C8" w:rsidRDefault="0068374D" w:rsidP="00916F2E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FINAL MODEL SUMMARY</w:t>
            </w:r>
          </w:p>
        </w:tc>
      </w:tr>
      <w:tr w:rsidR="0068374D" w14:paraId="0963E1BB" w14:textId="77777777" w:rsidTr="008B79C8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83D381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F9E8607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F889E0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7241498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E36C3B7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16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05FF1BA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6D5674F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3E902A9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Std Error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D17F9B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BD4BA87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T value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04920D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8B79C8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="0068374D" w14:paraId="7A27EC39" w14:textId="77777777" w:rsidTr="008B79C8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57D770B7" w14:textId="333833AC" w:rsidR="0068374D" w:rsidRPr="008B79C8" w:rsidRDefault="00EC1B6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13b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</w:tcPr>
          <w:p w14:paraId="7F0BF5A4" w14:textId="6730C81A" w:rsidR="0068374D" w:rsidRPr="008B79C8" w:rsidRDefault="00D268DB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Structural (g)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</w:tcPr>
          <w:p w14:paraId="08DB9AA1" w14:textId="09062FB1" w:rsidR="0068374D" w:rsidRPr="008B79C8" w:rsidRDefault="00D268DB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</w:tcPr>
          <w:p w14:paraId="6BC7C450" w14:textId="3C77F309" w:rsidR="0068374D" w:rsidRPr="008B79C8" w:rsidRDefault="00D268DB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</w:tcPr>
          <w:p w14:paraId="69C3293F" w14:textId="19CB28DF" w:rsidR="0068374D" w:rsidRPr="008B79C8" w:rsidRDefault="00D268DB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(1|Mothe</w:t>
            </w:r>
            <w:r w:rsidR="00D96608" w:rsidRPr="008B79C8">
              <w:rPr>
                <w:rFonts w:ascii="Calibri" w:hAnsi="Calibri" w:cs="Calibri"/>
                <w:sz w:val="18"/>
                <w:szCs w:val="18"/>
              </w:rPr>
              <w:t>r</w:t>
            </w:r>
            <w:r w:rsidRPr="008B79C8">
              <w:rPr>
                <w:rFonts w:ascii="Calibri" w:hAnsi="Calibri" w:cs="Calibri"/>
                <w:sz w:val="18"/>
                <w:szCs w:val="18"/>
              </w:rPr>
              <w:t xml:space="preserve">ID) explained 0 variance (Maximal model AIC: </w:t>
            </w:r>
            <w:r w:rsidR="00502E73" w:rsidRPr="008B79C8">
              <w:rPr>
                <w:rFonts w:ascii="Calibri" w:hAnsi="Calibri" w:cs="Calibri"/>
                <w:sz w:val="18"/>
                <w:szCs w:val="18"/>
              </w:rPr>
              <w:t>546.6, Final model AIC: 544.6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7F123D36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top w:val="single" w:sz="12" w:space="0" w:color="auto"/>
              <w:bottom w:val="dashed" w:sz="4" w:space="0" w:color="auto"/>
            </w:tcBorders>
          </w:tcPr>
          <w:p w14:paraId="79C32CF6" w14:textId="402D6E65" w:rsidR="0068374D" w:rsidRPr="008B79C8" w:rsidRDefault="00591EDF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623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4FA0CC62" w14:textId="08D80E99" w:rsidR="0068374D" w:rsidRPr="008B79C8" w:rsidRDefault="0062353E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891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66CD9E8C" w14:textId="238A7EA9" w:rsidR="0068374D" w:rsidRPr="008B79C8" w:rsidRDefault="0062353E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6.428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79483D9E" w14:textId="31905182" w:rsidR="0068374D" w:rsidRPr="008B79C8" w:rsidRDefault="0062353E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699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6370D1A7" w14:textId="00FAA987" w:rsidR="0068374D" w:rsidRPr="008B79C8" w:rsidRDefault="0062353E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509</w:t>
            </w:r>
          </w:p>
        </w:tc>
      </w:tr>
      <w:tr w:rsidR="0068374D" w14:paraId="6CDC4C29" w14:textId="77777777" w:rsidTr="008B79C8">
        <w:trPr>
          <w:trHeight w:val="365"/>
        </w:trPr>
        <w:tc>
          <w:tcPr>
            <w:tcW w:w="322" w:type="pct"/>
            <w:vMerge/>
          </w:tcPr>
          <w:p w14:paraId="689E50DF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</w:tcPr>
          <w:p w14:paraId="1C91791E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</w:tcPr>
          <w:p w14:paraId="13E04247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</w:tcPr>
          <w:p w14:paraId="1D5B511F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</w:tcPr>
          <w:p w14:paraId="5343D5FF" w14:textId="77777777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6C757944" w14:textId="165AD742" w:rsidR="0068374D" w:rsidRPr="008B79C8" w:rsidRDefault="0068374D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 xml:space="preserve">Previous </w:t>
            </w:r>
            <w:r w:rsidR="0062353E" w:rsidRPr="008B79C8">
              <w:rPr>
                <w:rFonts w:ascii="Calibri" w:hAnsi="Calibri" w:cs="Calibri"/>
                <w:sz w:val="18"/>
                <w:szCs w:val="18"/>
              </w:rPr>
              <w:t>Success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71BA198A" w14:textId="059A39DF" w:rsidR="0068374D" w:rsidRPr="008B79C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69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0B72BC72" w14:textId="2549FCF6" w:rsidR="0068374D" w:rsidRPr="008B79C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39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4BB417E3" w14:textId="42C43356" w:rsidR="0068374D" w:rsidRPr="008B79C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7.920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7053B53" w14:textId="58143EF7" w:rsidR="0068374D" w:rsidRPr="008B79C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.048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7EC1D383" w14:textId="60EF5B60" w:rsidR="0068374D" w:rsidRPr="008B79C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297</w:t>
            </w:r>
          </w:p>
        </w:tc>
      </w:tr>
      <w:tr w:rsidR="00753CF4" w:rsidRPr="00341752" w14:paraId="574A05C6" w14:textId="77777777" w:rsidTr="008B79C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5A62BF99" w14:textId="07B746D0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Mod15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195D306B" w14:textId="4C007004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Δ Structural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27173890" w14:textId="738F21F8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40E1AEED" w14:textId="60B37516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2D007FEF" w14:textId="21EBA5E4" w:rsidR="00753CF4" w:rsidRPr="00556DC1" w:rsidRDefault="0062778A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(1|Mothe</w:t>
            </w:r>
            <w:r w:rsidR="00D96608" w:rsidRPr="00556DC1">
              <w:rPr>
                <w:rFonts w:ascii="Calibri" w:hAnsi="Calibri" w:cs="Calibri"/>
                <w:sz w:val="18"/>
                <w:szCs w:val="18"/>
              </w:rPr>
              <w:t>r</w:t>
            </w:r>
            <w:r w:rsidRPr="00556DC1">
              <w:rPr>
                <w:rFonts w:ascii="Calibri" w:hAnsi="Calibri" w:cs="Calibri"/>
                <w:sz w:val="18"/>
                <w:szCs w:val="18"/>
              </w:rPr>
              <w:t>ID) explained 0 variance (Maximal model AIC: 888.5, Final model AIC: 886.5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0738B265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5207382" w14:textId="16E23312" w:rsidR="00753CF4" w:rsidRPr="00556DC1" w:rsidRDefault="0062778A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10.500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8FBF926" w14:textId="2BB71A99" w:rsidR="00753CF4" w:rsidRPr="00556DC1" w:rsidRDefault="0062778A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3.211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592061E" w14:textId="27D7A5BD" w:rsidR="00753CF4" w:rsidRPr="00556DC1" w:rsidRDefault="0062778A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4.718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E01622C" w14:textId="376EC852" w:rsidR="00753CF4" w:rsidRPr="00556DC1" w:rsidRDefault="0062778A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-3.270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6201171" w14:textId="183E0658" w:rsidR="00753CF4" w:rsidRPr="00556DC1" w:rsidRDefault="003D05D8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0.005**</w:t>
            </w:r>
          </w:p>
        </w:tc>
      </w:tr>
      <w:tr w:rsidR="00753CF4" w:rsidRPr="00341752" w14:paraId="073FD5DD" w14:textId="77777777" w:rsidTr="008B79C8">
        <w:tc>
          <w:tcPr>
            <w:tcW w:w="322" w:type="pct"/>
            <w:vMerge/>
            <w:shd w:val="clear" w:color="auto" w:fill="F2F2F2" w:themeFill="background1" w:themeFillShade="F2"/>
          </w:tcPr>
          <w:p w14:paraId="4DCC6215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34DBA1B6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68D7940A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31572411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770F713F" w14:textId="77777777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26786C42" w14:textId="0A16703D" w:rsidR="00753CF4" w:rsidRPr="00556DC1" w:rsidRDefault="00753CF4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74DDE8E1" w14:textId="2E1FE37C" w:rsidR="00753CF4" w:rsidRPr="00556DC1" w:rsidRDefault="003F6275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2.616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03BF5D4" w14:textId="3318D6A6" w:rsidR="00753CF4" w:rsidRPr="00556DC1" w:rsidRDefault="003F6275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3.077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75283AF" w14:textId="7C51D855" w:rsidR="00753CF4" w:rsidRPr="00556DC1" w:rsidRDefault="003F6275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108.922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39296DC" w14:textId="6823F48F" w:rsidR="00753CF4" w:rsidRPr="00556DC1" w:rsidRDefault="003F6275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4.101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39B2464D" w14:textId="63D60259" w:rsidR="00753CF4" w:rsidRPr="00556DC1" w:rsidRDefault="003F6275" w:rsidP="00753CF4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556DC1">
              <w:rPr>
                <w:rFonts w:ascii="Calibri" w:hAnsi="Calibri" w:cs="Calibri"/>
                <w:sz w:val="18"/>
                <w:szCs w:val="18"/>
              </w:rPr>
              <w:t>7.96e-05***</w:t>
            </w:r>
          </w:p>
        </w:tc>
      </w:tr>
      <w:tr w:rsidR="00B47273" w14:paraId="5AAD78D3" w14:textId="77777777" w:rsidTr="008B79C8">
        <w:trPr>
          <w:trHeight w:val="490"/>
        </w:trPr>
        <w:tc>
          <w:tcPr>
            <w:tcW w:w="322" w:type="pct"/>
            <w:vMerge w:val="restart"/>
          </w:tcPr>
          <w:p w14:paraId="36FC2340" w14:textId="5AB54E0F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17b</w:t>
            </w:r>
          </w:p>
        </w:tc>
        <w:tc>
          <w:tcPr>
            <w:tcW w:w="390" w:type="pct"/>
            <w:vMerge w:val="restart"/>
          </w:tcPr>
          <w:p w14:paraId="01E12F49" w14:textId="2ADC7C52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Moss (g)</w:t>
            </w:r>
          </w:p>
        </w:tc>
        <w:tc>
          <w:tcPr>
            <w:tcW w:w="608" w:type="pct"/>
            <w:vMerge w:val="restart"/>
          </w:tcPr>
          <w:p w14:paraId="36DFBF9D" w14:textId="1D846ECE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</w:tcPr>
          <w:p w14:paraId="40C6B770" w14:textId="5F9FBE82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</w:tcPr>
          <w:p w14:paraId="22782685" w14:textId="6847DC1D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(1|Mothe</w:t>
            </w:r>
            <w:r w:rsidR="00D96608" w:rsidRPr="008B79C8">
              <w:rPr>
                <w:rFonts w:ascii="Calibri" w:hAnsi="Calibri" w:cs="Calibri"/>
                <w:sz w:val="18"/>
                <w:szCs w:val="18"/>
              </w:rPr>
              <w:t>r</w:t>
            </w:r>
            <w:r w:rsidRPr="008B79C8">
              <w:rPr>
                <w:rFonts w:ascii="Calibri" w:hAnsi="Calibri" w:cs="Calibri"/>
                <w:sz w:val="18"/>
                <w:szCs w:val="18"/>
              </w:rPr>
              <w:t>ID) explained 0 variance (Maximal model AIC: 529.8, Final model AIC: 527.8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766A8631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6FAB09BF" w14:textId="1535A5BD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476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0FA1DFA6" w14:textId="3486649F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04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500D8F23" w14:textId="5CE55C07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5.932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33391585" w14:textId="645C6226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788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2FFB670F" w14:textId="73DD0C6E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2</w:t>
            </w:r>
          </w:p>
        </w:tc>
      </w:tr>
      <w:tr w:rsidR="00B47273" w14:paraId="7752ED12" w14:textId="77777777" w:rsidTr="008B79C8">
        <w:trPr>
          <w:trHeight w:val="490"/>
        </w:trPr>
        <w:tc>
          <w:tcPr>
            <w:tcW w:w="322" w:type="pct"/>
            <w:vMerge/>
          </w:tcPr>
          <w:p w14:paraId="4C011057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</w:tcPr>
          <w:p w14:paraId="5FDCC3B4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</w:tcPr>
          <w:p w14:paraId="334CB206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</w:tcPr>
          <w:p w14:paraId="20565DA8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</w:tcPr>
          <w:p w14:paraId="2C53C8D4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254C3BD8" w14:textId="2A73144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78A0843D" w14:textId="33A8F5A6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57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40FE0FE5" w14:textId="05436385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594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6DB4A838" w14:textId="74401F20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8.7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46A658FD" w14:textId="46E5F1C9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770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76B0CA6F" w14:textId="300DBAFC" w:rsidR="00B47273" w:rsidRPr="008B79C8" w:rsidRDefault="00D9660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3</w:t>
            </w:r>
          </w:p>
        </w:tc>
      </w:tr>
      <w:tr w:rsidR="00B47273" w14:paraId="7D5DA570" w14:textId="77777777" w:rsidTr="008B79C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435DC958" w14:textId="3AA07011" w:rsidR="00B47273" w:rsidRPr="008B79C8" w:rsidRDefault="00C20AC0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19</w:t>
            </w:r>
            <w:r w:rsidR="0065114F" w:rsidRPr="008B79C8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00020DEA" w14:textId="0C3918AD" w:rsidR="00B47273" w:rsidRPr="008B79C8" w:rsidRDefault="0065114F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Moss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69DC6E6C" w14:textId="2E18F551" w:rsidR="00B47273" w:rsidRPr="008B79C8" w:rsidRDefault="0065114F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488509B7" w14:textId="1EF760DD" w:rsidR="00B47273" w:rsidRPr="008B79C8" w:rsidRDefault="0065114F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32D28913" w14:textId="7CBE83BE" w:rsidR="00B47273" w:rsidRPr="008B79C8" w:rsidRDefault="003944F0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 xml:space="preserve">(1|MotherID) explained 0 variance (Maximal model AIC: </w:t>
            </w:r>
            <w:r w:rsidR="00562BD3" w:rsidRPr="008B79C8">
              <w:rPr>
                <w:rFonts w:ascii="Calibri" w:hAnsi="Calibri" w:cs="Calibri"/>
                <w:sz w:val="18"/>
                <w:szCs w:val="18"/>
              </w:rPr>
              <w:t>869.7</w:t>
            </w:r>
            <w:r w:rsidRPr="008B79C8">
              <w:rPr>
                <w:rFonts w:ascii="Calibri" w:hAnsi="Calibri" w:cs="Calibri"/>
                <w:sz w:val="18"/>
                <w:szCs w:val="18"/>
              </w:rPr>
              <w:t xml:space="preserve">, Final model AIC: </w:t>
            </w:r>
            <w:r w:rsidR="00562BD3" w:rsidRPr="008B79C8">
              <w:rPr>
                <w:rFonts w:ascii="Calibri" w:hAnsi="Calibri" w:cs="Calibri"/>
                <w:sz w:val="18"/>
                <w:szCs w:val="18"/>
              </w:rPr>
              <w:t>527.</w:t>
            </w:r>
            <w:r w:rsidR="0025741B" w:rsidRPr="008B79C8">
              <w:rPr>
                <w:rFonts w:ascii="Calibri" w:hAnsi="Calibri" w:cs="Calibri"/>
                <w:sz w:val="18"/>
                <w:szCs w:val="18"/>
              </w:rPr>
              <w:t>8</w:t>
            </w:r>
            <w:r w:rsidRPr="008B79C8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51E15E57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DED1189" w14:textId="3390079A" w:rsidR="00B47273" w:rsidRPr="008B79C8" w:rsidRDefault="0025741B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476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AC69E1F" w14:textId="6DF7710F" w:rsidR="00B47273" w:rsidRPr="008B79C8" w:rsidRDefault="00400C65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04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0ACCD93" w14:textId="713CFA5E" w:rsidR="00B47273" w:rsidRPr="008B79C8" w:rsidRDefault="006E434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5.932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05750BB" w14:textId="17ECE961" w:rsidR="00B47273" w:rsidRPr="008B79C8" w:rsidRDefault="006E434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788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0C0BEA0" w14:textId="271211E8" w:rsidR="00B47273" w:rsidRPr="008B79C8" w:rsidRDefault="006E4348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2</w:t>
            </w:r>
          </w:p>
        </w:tc>
      </w:tr>
      <w:tr w:rsidR="00B47273" w14:paraId="6E2BC041" w14:textId="77777777" w:rsidTr="008B79C8">
        <w:tc>
          <w:tcPr>
            <w:tcW w:w="322" w:type="pct"/>
            <w:vMerge/>
            <w:shd w:val="clear" w:color="auto" w:fill="F2F2F2" w:themeFill="background1" w:themeFillShade="F2"/>
          </w:tcPr>
          <w:p w14:paraId="0CA0A510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09E92112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4FA6633D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3D3A01BD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75617CAF" w14:textId="77777777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37F93B4A" w14:textId="1835C369" w:rsidR="00B47273" w:rsidRPr="008B79C8" w:rsidRDefault="00B47273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F644725" w14:textId="1BFFB061" w:rsidR="00B47273" w:rsidRPr="008B79C8" w:rsidRDefault="00390D2A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87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750A384B" w14:textId="39289200" w:rsidR="00B47273" w:rsidRPr="008B79C8" w:rsidRDefault="00390D2A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594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241E9E24" w14:textId="1B6E9C6C" w:rsidR="00B47273" w:rsidRPr="008B79C8" w:rsidRDefault="00390D2A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8.706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5A59F86" w14:textId="6158C9FA" w:rsidR="00B47273" w:rsidRPr="008B79C8" w:rsidRDefault="00390D2A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770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7DE5A65A" w14:textId="5F0FF85C" w:rsidR="00B47273" w:rsidRPr="008B79C8" w:rsidRDefault="00390D2A" w:rsidP="00B4727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3</w:t>
            </w:r>
          </w:p>
        </w:tc>
      </w:tr>
      <w:tr w:rsidR="00313EC1" w14:paraId="2D97ABEE" w14:textId="77777777" w:rsidTr="008B79C8">
        <w:tc>
          <w:tcPr>
            <w:tcW w:w="322" w:type="pct"/>
            <w:vMerge w:val="restart"/>
          </w:tcPr>
          <w:p w14:paraId="1F7B7DAB" w14:textId="64B37DCA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21</w:t>
            </w:r>
            <w:r w:rsidR="00341752" w:rsidRPr="008B79C8">
              <w:rPr>
                <w:rFonts w:ascii="Calibri" w:hAnsi="Calibri" w:cs="Calibri"/>
                <w:sz w:val="18"/>
                <w:szCs w:val="18"/>
              </w:rPr>
              <w:t>b</w:t>
            </w:r>
          </w:p>
        </w:tc>
        <w:tc>
          <w:tcPr>
            <w:tcW w:w="390" w:type="pct"/>
            <w:vMerge w:val="restart"/>
          </w:tcPr>
          <w:p w14:paraId="5F90CCEE" w14:textId="7684B2E8" w:rsidR="00313EC1" w:rsidRPr="008B79C8" w:rsidRDefault="00C43F43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Grass (g)</w:t>
            </w:r>
          </w:p>
        </w:tc>
        <w:tc>
          <w:tcPr>
            <w:tcW w:w="608" w:type="pct"/>
            <w:vMerge w:val="restart"/>
          </w:tcPr>
          <w:p w14:paraId="5112AF0F" w14:textId="0DCA590C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</w:tcPr>
          <w:p w14:paraId="54D2C22B" w14:textId="26C6E279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</w:tcPr>
          <w:p w14:paraId="346FBECB" w14:textId="590A1DA6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 xml:space="preserve">(1|MotherID) explained 0 variance (Maximal model AIC: </w:t>
            </w:r>
            <w:r w:rsidR="002C1440" w:rsidRPr="008B79C8">
              <w:rPr>
                <w:rFonts w:ascii="Calibri" w:hAnsi="Calibri" w:cs="Calibri"/>
                <w:sz w:val="18"/>
                <w:szCs w:val="18"/>
              </w:rPr>
              <w:t>466.4</w:t>
            </w:r>
            <w:r w:rsidRPr="008B79C8">
              <w:rPr>
                <w:rFonts w:ascii="Calibri" w:hAnsi="Calibri" w:cs="Calibri"/>
                <w:sz w:val="18"/>
                <w:szCs w:val="18"/>
              </w:rPr>
              <w:t xml:space="preserve">, Final model AIC: </w:t>
            </w:r>
            <w:r w:rsidR="002C1440" w:rsidRPr="008B79C8">
              <w:rPr>
                <w:rFonts w:ascii="Calibri" w:hAnsi="Calibri" w:cs="Calibri"/>
                <w:sz w:val="18"/>
                <w:szCs w:val="18"/>
              </w:rPr>
              <w:t>464.4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3DF73D0D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50EDE441" w14:textId="3248183C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220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515A64DC" w14:textId="791CB1DD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88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13DC1E32" w14:textId="40481811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5.289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7E7F2892" w14:textId="288500CA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0.319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6F446305" w14:textId="31875907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762</w:t>
            </w:r>
          </w:p>
        </w:tc>
      </w:tr>
      <w:tr w:rsidR="00313EC1" w14:paraId="0C46D569" w14:textId="77777777" w:rsidTr="008B79C8">
        <w:tc>
          <w:tcPr>
            <w:tcW w:w="322" w:type="pct"/>
            <w:vMerge/>
          </w:tcPr>
          <w:p w14:paraId="2EAB9FB4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</w:tcPr>
          <w:p w14:paraId="091A98DB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</w:tcPr>
          <w:p w14:paraId="5C66C294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</w:tcPr>
          <w:p w14:paraId="6D438A5E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</w:tcPr>
          <w:p w14:paraId="532039D9" w14:textId="77777777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165823DC" w14:textId="1BCDE5DE" w:rsidR="00313EC1" w:rsidRPr="008B79C8" w:rsidRDefault="00313EC1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4E646339" w14:textId="7E1170C8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284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7C3F534D" w14:textId="170B60EB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441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246BA9C2" w14:textId="72CD83FD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7.455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15C49D2" w14:textId="6FAC262F" w:rsidR="00313EC1" w:rsidRPr="008B79C8" w:rsidRDefault="002C1440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644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C88EF07" w14:textId="14194131" w:rsidR="00313EC1" w:rsidRPr="008B79C8" w:rsidRDefault="008B612B" w:rsidP="00313EC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521</w:t>
            </w:r>
          </w:p>
        </w:tc>
      </w:tr>
      <w:tr w:rsidR="00783B2A" w14:paraId="5EBDAB1C" w14:textId="77777777" w:rsidTr="008B79C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1475C5E9" w14:textId="2BB342BD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Mod23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053627EE" w14:textId="7FB40865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Δ Grass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09A6965A" w14:textId="408EE462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56E2B9B5" w14:textId="44DC4F34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Success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52FB4BBD" w14:textId="31B9BCE5" w:rsidR="00783B2A" w:rsidRPr="008B79C8" w:rsidRDefault="00905774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(1|MotherID) explained 0 variance (Maximal model AIC: 812.6, Final model AIC: 810.6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0D957C96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AD941B0" w14:textId="14F6CE61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3.540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BB9C372" w14:textId="7553F28B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2.750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08BC354" w14:textId="6E6627CF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7.452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CD16254" w14:textId="5A71B75C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-1.287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7B6112D" w14:textId="36E67609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237</w:t>
            </w:r>
          </w:p>
        </w:tc>
      </w:tr>
      <w:tr w:rsidR="00783B2A" w14:paraId="3CBE9866" w14:textId="77777777" w:rsidTr="008B79C8">
        <w:trPr>
          <w:trHeight w:val="50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D5A411E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80DD9B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CC28EFA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F3D67A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B77CF00" w14:textId="77777777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7E4D142E" w14:textId="3FD567EE" w:rsidR="00783B2A" w:rsidRPr="008B79C8" w:rsidRDefault="00783B2A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Previous Success</w:t>
            </w:r>
          </w:p>
        </w:tc>
        <w:tc>
          <w:tcPr>
            <w:tcW w:w="33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E0C191A" w14:textId="658EFEFB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4.808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12BE5F7" w14:textId="37532B40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2.168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C2227BE" w14:textId="243737F5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108.335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5B9D41" w14:textId="052B4FA3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2.218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6ACC2EB" w14:textId="2D4F879C" w:rsidR="00783B2A" w:rsidRPr="008B79C8" w:rsidRDefault="002D67E9" w:rsidP="00783B2A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8B79C8">
              <w:rPr>
                <w:rFonts w:ascii="Calibri" w:hAnsi="Calibri" w:cs="Calibri"/>
                <w:sz w:val="18"/>
                <w:szCs w:val="18"/>
              </w:rPr>
              <w:t>0.02</w:t>
            </w:r>
            <w:r w:rsidR="005E6EC0" w:rsidRPr="008B79C8">
              <w:rPr>
                <w:rFonts w:ascii="Calibri" w:hAnsi="Calibri" w:cs="Calibri"/>
                <w:sz w:val="18"/>
                <w:szCs w:val="18"/>
              </w:rPr>
              <w:t>9*</w:t>
            </w:r>
          </w:p>
        </w:tc>
      </w:tr>
    </w:tbl>
    <w:p w14:paraId="71140022" w14:textId="77777777" w:rsidR="00171545" w:rsidRDefault="00171545" w:rsidP="00037715">
      <w:pPr>
        <w:rPr>
          <w:b/>
          <w:bCs/>
          <w:sz w:val="22"/>
          <w:szCs w:val="22"/>
        </w:rPr>
      </w:pPr>
    </w:p>
    <w:p w14:paraId="20113F7C" w14:textId="298D1365" w:rsidR="00037715" w:rsidRDefault="00037715" w:rsidP="00037715">
      <w:pPr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5</w:t>
      </w:r>
      <w:r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For significant models predicting a relationship between previous success and nest materials, we used the “emmeans” package to determine if each factor level was significantly different from zero (no change) between two yea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722"/>
        <w:gridCol w:w="1763"/>
        <w:gridCol w:w="1545"/>
        <w:gridCol w:w="1535"/>
        <w:gridCol w:w="1773"/>
        <w:gridCol w:w="1777"/>
        <w:gridCol w:w="1565"/>
        <w:gridCol w:w="1458"/>
      </w:tblGrid>
      <w:tr w:rsidR="00037715" w14:paraId="0FA2B695" w14:textId="77777777" w:rsidTr="00171545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0BD2C0C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7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44FA473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Previous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37715">
              <w:rPr>
                <w:b/>
                <w:bCs/>
                <w:sz w:val="22"/>
                <w:szCs w:val="22"/>
              </w:rPr>
              <w:t xml:space="preserve">Success </w:t>
            </w:r>
            <w:r>
              <w:rPr>
                <w:b/>
                <w:bCs/>
                <w:sz w:val="22"/>
                <w:szCs w:val="22"/>
              </w:rPr>
              <w:t>Level</w:t>
            </w:r>
          </w:p>
        </w:tc>
        <w:tc>
          <w:tcPr>
            <w:tcW w:w="17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E648C51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emmean</w:t>
            </w:r>
          </w:p>
        </w:tc>
        <w:tc>
          <w:tcPr>
            <w:tcW w:w="1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67F6A2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96DA4C2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</w:t>
            </w:r>
            <w:r w:rsidRPr="00037715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565C5A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Lower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37715">
              <w:rPr>
                <w:b/>
                <w:bCs/>
                <w:sz w:val="22"/>
                <w:szCs w:val="22"/>
              </w:rPr>
              <w:t>CL</w:t>
            </w:r>
          </w:p>
        </w:tc>
        <w:tc>
          <w:tcPr>
            <w:tcW w:w="17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21B32C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Upper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37715">
              <w:rPr>
                <w:b/>
                <w:bCs/>
                <w:sz w:val="22"/>
                <w:szCs w:val="22"/>
              </w:rPr>
              <w:t>CL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1E38DF5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37715">
              <w:rPr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1C9A3ED" w14:textId="77777777" w:rsidR="00037715" w:rsidRPr="00037715" w:rsidRDefault="00037715" w:rsidP="00961707">
            <w:pPr>
              <w:rPr>
                <w:b/>
                <w:bCs/>
                <w:sz w:val="22"/>
                <w:szCs w:val="22"/>
              </w:rPr>
            </w:pPr>
            <w:r w:rsidRPr="00037715">
              <w:rPr>
                <w:b/>
                <w:bCs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037715">
              <w:rPr>
                <w:b/>
                <w:bCs/>
                <w:sz w:val="22"/>
                <w:szCs w:val="22"/>
              </w:rPr>
              <w:t>value</w:t>
            </w:r>
          </w:p>
        </w:tc>
      </w:tr>
      <w:tr w:rsidR="00037715" w14:paraId="002D2CB2" w14:textId="77777777" w:rsidTr="00171545">
        <w:tc>
          <w:tcPr>
            <w:tcW w:w="993" w:type="dxa"/>
            <w:tcBorders>
              <w:top w:val="single" w:sz="12" w:space="0" w:color="auto"/>
            </w:tcBorders>
          </w:tcPr>
          <w:p w14:paraId="704332CA" w14:textId="1FDC80E8" w:rsidR="00037715" w:rsidRDefault="0003771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1</w:t>
            </w:r>
            <w:r w:rsidR="00171545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2722" w:type="dxa"/>
            <w:tcBorders>
              <w:top w:val="single" w:sz="12" w:space="0" w:color="auto"/>
            </w:tcBorders>
          </w:tcPr>
          <w:p w14:paraId="5D006638" w14:textId="77777777" w:rsidR="00037715" w:rsidRDefault="0003771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il</w:t>
            </w:r>
          </w:p>
        </w:tc>
        <w:tc>
          <w:tcPr>
            <w:tcW w:w="1763" w:type="dxa"/>
            <w:tcBorders>
              <w:top w:val="single" w:sz="12" w:space="0" w:color="auto"/>
            </w:tcBorders>
          </w:tcPr>
          <w:p w14:paraId="735E4F7A" w14:textId="69AD4F5C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0.50</w:t>
            </w:r>
          </w:p>
        </w:tc>
        <w:tc>
          <w:tcPr>
            <w:tcW w:w="1545" w:type="dxa"/>
            <w:tcBorders>
              <w:top w:val="single" w:sz="12" w:space="0" w:color="auto"/>
            </w:tcBorders>
          </w:tcPr>
          <w:p w14:paraId="041BF30F" w14:textId="638E2C45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</w:t>
            </w:r>
          </w:p>
        </w:tc>
        <w:tc>
          <w:tcPr>
            <w:tcW w:w="1535" w:type="dxa"/>
            <w:tcBorders>
              <w:top w:val="single" w:sz="12" w:space="0" w:color="auto"/>
            </w:tcBorders>
          </w:tcPr>
          <w:p w14:paraId="3F48441E" w14:textId="6265AB51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9</w:t>
            </w:r>
          </w:p>
        </w:tc>
        <w:tc>
          <w:tcPr>
            <w:tcW w:w="1773" w:type="dxa"/>
            <w:tcBorders>
              <w:top w:val="single" w:sz="12" w:space="0" w:color="auto"/>
            </w:tcBorders>
          </w:tcPr>
          <w:p w14:paraId="5269F92E" w14:textId="14C0910C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51</w:t>
            </w:r>
          </w:p>
        </w:tc>
        <w:tc>
          <w:tcPr>
            <w:tcW w:w="1777" w:type="dxa"/>
            <w:tcBorders>
              <w:top w:val="single" w:sz="12" w:space="0" w:color="auto"/>
            </w:tcBorders>
          </w:tcPr>
          <w:p w14:paraId="46894216" w14:textId="101BC396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49</w:t>
            </w:r>
          </w:p>
        </w:tc>
        <w:tc>
          <w:tcPr>
            <w:tcW w:w="1565" w:type="dxa"/>
            <w:tcBorders>
              <w:top w:val="single" w:sz="12" w:space="0" w:color="auto"/>
            </w:tcBorders>
          </w:tcPr>
          <w:p w14:paraId="1AB920CF" w14:textId="3A7F82A1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17</w:t>
            </w:r>
          </w:p>
        </w:tc>
        <w:tc>
          <w:tcPr>
            <w:tcW w:w="1458" w:type="dxa"/>
            <w:tcBorders>
              <w:top w:val="single" w:sz="12" w:space="0" w:color="auto"/>
            </w:tcBorders>
          </w:tcPr>
          <w:p w14:paraId="4B2C5E5F" w14:textId="5061C55D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</w:tr>
      <w:tr w:rsidR="00037715" w14:paraId="6847B299" w14:textId="77777777" w:rsidTr="00171545">
        <w:tc>
          <w:tcPr>
            <w:tcW w:w="993" w:type="dxa"/>
            <w:tcBorders>
              <w:bottom w:val="single" w:sz="12" w:space="0" w:color="auto"/>
            </w:tcBorders>
          </w:tcPr>
          <w:p w14:paraId="60185565" w14:textId="77777777" w:rsidR="00037715" w:rsidRDefault="00037715" w:rsidP="00961707">
            <w:pPr>
              <w:rPr>
                <w:sz w:val="22"/>
                <w:szCs w:val="22"/>
              </w:rPr>
            </w:pPr>
          </w:p>
        </w:tc>
        <w:tc>
          <w:tcPr>
            <w:tcW w:w="2722" w:type="dxa"/>
            <w:tcBorders>
              <w:bottom w:val="single" w:sz="12" w:space="0" w:color="auto"/>
            </w:tcBorders>
          </w:tcPr>
          <w:p w14:paraId="2090EE65" w14:textId="77777777" w:rsidR="00037715" w:rsidRDefault="0003771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ccess</w:t>
            </w:r>
          </w:p>
        </w:tc>
        <w:tc>
          <w:tcPr>
            <w:tcW w:w="1763" w:type="dxa"/>
            <w:tcBorders>
              <w:bottom w:val="single" w:sz="12" w:space="0" w:color="auto"/>
            </w:tcBorders>
          </w:tcPr>
          <w:p w14:paraId="73164D5D" w14:textId="60C02E12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2</w:t>
            </w:r>
          </w:p>
        </w:tc>
        <w:tc>
          <w:tcPr>
            <w:tcW w:w="1545" w:type="dxa"/>
            <w:tcBorders>
              <w:bottom w:val="single" w:sz="12" w:space="0" w:color="auto"/>
            </w:tcBorders>
          </w:tcPr>
          <w:p w14:paraId="39A2DD39" w14:textId="566DD79B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0</w:t>
            </w:r>
          </w:p>
        </w:tc>
        <w:tc>
          <w:tcPr>
            <w:tcW w:w="1535" w:type="dxa"/>
            <w:tcBorders>
              <w:bottom w:val="single" w:sz="12" w:space="0" w:color="auto"/>
            </w:tcBorders>
          </w:tcPr>
          <w:p w14:paraId="380DB809" w14:textId="50289349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1</w:t>
            </w:r>
          </w:p>
        </w:tc>
        <w:tc>
          <w:tcPr>
            <w:tcW w:w="1773" w:type="dxa"/>
            <w:tcBorders>
              <w:bottom w:val="single" w:sz="12" w:space="0" w:color="auto"/>
            </w:tcBorders>
          </w:tcPr>
          <w:p w14:paraId="015A136E" w14:textId="1381BF4D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4</w:t>
            </w:r>
          </w:p>
        </w:tc>
        <w:tc>
          <w:tcPr>
            <w:tcW w:w="1777" w:type="dxa"/>
            <w:tcBorders>
              <w:bottom w:val="single" w:sz="12" w:space="0" w:color="auto"/>
            </w:tcBorders>
          </w:tcPr>
          <w:p w14:paraId="77A8147C" w14:textId="7ED72EE9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7</w:t>
            </w: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14:paraId="0626DBBA" w14:textId="1440D220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4</w:t>
            </w: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14:paraId="1BC82532" w14:textId="5E53A26E" w:rsidR="00037715" w:rsidRDefault="00171545" w:rsidP="009617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7</w:t>
            </w:r>
          </w:p>
        </w:tc>
      </w:tr>
    </w:tbl>
    <w:p w14:paraId="20CE43CA" w14:textId="77777777" w:rsidR="00037715" w:rsidRDefault="00037715" w:rsidP="00037715">
      <w:pPr>
        <w:rPr>
          <w:sz w:val="22"/>
          <w:szCs w:val="22"/>
        </w:rPr>
      </w:pPr>
    </w:p>
    <w:p w14:paraId="20DCFD78" w14:textId="242DCE7A" w:rsidR="00DA44A8" w:rsidRDefault="00DA44A8" w:rsidP="00DA44A8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6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 w:rsidR="00F16DFF">
        <w:rPr>
          <w:sz w:val="22"/>
          <w:szCs w:val="22"/>
        </w:rPr>
        <w:t xml:space="preserve">general linear mixed </w:t>
      </w:r>
      <w:r w:rsidR="00F16DFF" w:rsidRPr="00BE6C97">
        <w:rPr>
          <w:sz w:val="22"/>
          <w:szCs w:val="22"/>
        </w:rPr>
        <w:t>models</w:t>
      </w:r>
      <w:r w:rsidRPr="00BE6C97">
        <w:rPr>
          <w:sz w:val="22"/>
          <w:szCs w:val="22"/>
        </w:rPr>
        <w:t xml:space="preserve"> looking at the effect of previous success (count of previous fledglings) on </w:t>
      </w:r>
      <w:r w:rsidR="0036355B">
        <w:rPr>
          <w:sz w:val="22"/>
          <w:szCs w:val="22"/>
        </w:rPr>
        <w:t xml:space="preserve">the </w:t>
      </w:r>
      <w:r w:rsidR="0036355B" w:rsidRPr="00251737">
        <w:rPr>
          <w:sz w:val="22"/>
          <w:szCs w:val="22"/>
        </w:rPr>
        <w:t>difference</w:t>
      </w:r>
      <w:r w:rsidR="00251737" w:rsidRPr="00251737">
        <w:rPr>
          <w:sz w:val="22"/>
          <w:szCs w:val="22"/>
        </w:rPr>
        <w:t xml:space="preserve"> (</w:t>
      </w:r>
      <w:r w:rsidR="00251737" w:rsidRPr="00251737">
        <w:rPr>
          <w:rFonts w:cs="Calibri"/>
          <w:sz w:val="22"/>
          <w:szCs w:val="22"/>
        </w:rPr>
        <w:t>Δ) in</w:t>
      </w:r>
      <w:r w:rsidR="0036355B" w:rsidRPr="00251737">
        <w:rPr>
          <w:sz w:val="22"/>
          <w:szCs w:val="22"/>
        </w:rPr>
        <w:t xml:space="preserve"> </w:t>
      </w:r>
      <w:r w:rsidRPr="00251737">
        <w:rPr>
          <w:sz w:val="22"/>
          <w:szCs w:val="22"/>
        </w:rPr>
        <w:t>amount</w:t>
      </w:r>
      <w:r>
        <w:rPr>
          <w:sz w:val="22"/>
          <w:szCs w:val="22"/>
        </w:rPr>
        <w:t xml:space="preserve"> (g) and proportion (%) of structural material (moss and grass) included in nests between two consecutive attempts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Previous fledge was coded as numeric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76"/>
        <w:gridCol w:w="1180"/>
        <w:gridCol w:w="1841"/>
        <w:gridCol w:w="1844"/>
        <w:gridCol w:w="3378"/>
        <w:gridCol w:w="957"/>
        <w:gridCol w:w="1014"/>
        <w:gridCol w:w="1056"/>
        <w:gridCol w:w="1056"/>
        <w:gridCol w:w="917"/>
        <w:gridCol w:w="917"/>
      </w:tblGrid>
      <w:tr w:rsidR="00DA44A8" w14:paraId="2334B4AB" w14:textId="77777777" w:rsidTr="00916F2E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F4B0A5" w14:textId="77777777" w:rsidR="00DA44A8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E2991CB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CAE925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25F0676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87A46C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955" w:type="pct"/>
            <w:gridSpan w:val="6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08BBAEFC" w14:textId="77777777" w:rsidR="00DA44A8" w:rsidRPr="00D72744" w:rsidRDefault="00DA44A8" w:rsidP="00916F2E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</w:tr>
      <w:tr w:rsidR="00DA44A8" w14:paraId="28E86B7E" w14:textId="77777777" w:rsidTr="00916F2E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803C3A9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3760570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1BB4166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C8CA3B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D033405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EEF5D97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E61F0E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A423494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rror</w:t>
            </w:r>
          </w:p>
        </w:tc>
        <w:tc>
          <w:tcPr>
            <w:tcW w:w="34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E7D918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1806AEC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692CDA7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DA44A8" w14:paraId="4FDAB550" w14:textId="77777777" w:rsidTr="00916F2E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777082DB" w14:textId="7B53FA4A" w:rsidR="00DA44A8" w:rsidRPr="00E33F5F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1</w:t>
            </w:r>
            <w:r w:rsidR="00A74621" w:rsidRPr="00E33F5F">
              <w:rPr>
                <w:rFonts w:ascii="Calibri" w:hAnsi="Calibri" w:cs="Calibri"/>
                <w:sz w:val="20"/>
                <w:szCs w:val="20"/>
              </w:rPr>
              <w:t>4</w:t>
            </w:r>
            <w:r w:rsidRPr="00E33F5F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</w:tcBorders>
          </w:tcPr>
          <w:p w14:paraId="325913B4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tructural (g)</w:t>
            </w:r>
          </w:p>
        </w:tc>
        <w:tc>
          <w:tcPr>
            <w:tcW w:w="608" w:type="pct"/>
            <w:vMerge w:val="restart"/>
            <w:tcBorders>
              <w:top w:val="single" w:sz="12" w:space="0" w:color="auto"/>
            </w:tcBorders>
          </w:tcPr>
          <w:p w14:paraId="1E55BBE1" w14:textId="71183736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</w:t>
            </w:r>
            <w:r w:rsidR="003804D3">
              <w:rPr>
                <w:rFonts w:ascii="Calibri" w:hAnsi="Calibri" w:cs="Calibri"/>
                <w:sz w:val="20"/>
                <w:szCs w:val="20"/>
              </w:rPr>
              <w:t>Fled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+ (1|MotherID) + (1|Year)</w:t>
            </w:r>
          </w:p>
        </w:tc>
        <w:tc>
          <w:tcPr>
            <w:tcW w:w="609" w:type="pct"/>
            <w:vMerge w:val="restart"/>
            <w:tcBorders>
              <w:top w:val="single" w:sz="12" w:space="0" w:color="auto"/>
            </w:tcBorders>
          </w:tcPr>
          <w:p w14:paraId="5A157842" w14:textId="2C189125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</w:t>
            </w:r>
            <w:r w:rsidR="003804D3">
              <w:rPr>
                <w:rFonts w:ascii="Calibri" w:hAnsi="Calibri" w:cs="Calibri"/>
                <w:sz w:val="20"/>
                <w:szCs w:val="20"/>
              </w:rPr>
              <w:t>Fledg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+ (1|Year)</w:t>
            </w:r>
          </w:p>
        </w:tc>
        <w:tc>
          <w:tcPr>
            <w:tcW w:w="1116" w:type="pct"/>
            <w:vMerge w:val="restart"/>
            <w:tcBorders>
              <w:top w:val="single" w:sz="12" w:space="0" w:color="auto"/>
            </w:tcBorders>
          </w:tcPr>
          <w:p w14:paraId="04B36DCC" w14:textId="1BB995BD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</w:t>
            </w:r>
            <w:r w:rsidR="00255DC9">
              <w:rPr>
                <w:rFonts w:ascii="Calibri" w:hAnsi="Calibri" w:cs="Calibri"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D) explained 0 variance (Maximal model AIC: </w:t>
            </w:r>
            <w:r w:rsidR="003804D3">
              <w:rPr>
                <w:rFonts w:ascii="Calibri" w:hAnsi="Calibri" w:cs="Calibri"/>
                <w:sz w:val="20"/>
                <w:szCs w:val="20"/>
              </w:rPr>
              <w:t>439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 w:rsidR="00931FB3">
              <w:rPr>
                <w:rFonts w:ascii="Calibri" w:hAnsi="Calibri" w:cs="Calibri"/>
                <w:sz w:val="20"/>
                <w:szCs w:val="20"/>
              </w:rPr>
              <w:t>237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7287DB36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top w:val="single" w:sz="12" w:space="0" w:color="auto"/>
              <w:bottom w:val="dashed" w:sz="4" w:space="0" w:color="auto"/>
            </w:tcBorders>
          </w:tcPr>
          <w:p w14:paraId="60F197FB" w14:textId="40AFDD20" w:rsidR="00DA44A8" w:rsidRPr="00D72744" w:rsidRDefault="00011C10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6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2F6071A5" w14:textId="2CBE186D" w:rsidR="00DA44A8" w:rsidRPr="00D72744" w:rsidRDefault="00011C10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28</w:t>
            </w:r>
          </w:p>
        </w:tc>
        <w:tc>
          <w:tcPr>
            <w:tcW w:w="349" w:type="pct"/>
            <w:tcBorders>
              <w:top w:val="single" w:sz="12" w:space="0" w:color="auto"/>
              <w:bottom w:val="dashed" w:sz="4" w:space="0" w:color="auto"/>
            </w:tcBorders>
          </w:tcPr>
          <w:p w14:paraId="21F48B47" w14:textId="517C9396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400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3D8FEF72" w14:textId="2359D08F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8</w:t>
            </w:r>
          </w:p>
        </w:tc>
        <w:tc>
          <w:tcPr>
            <w:tcW w:w="303" w:type="pct"/>
            <w:tcBorders>
              <w:top w:val="single" w:sz="12" w:space="0" w:color="auto"/>
              <w:bottom w:val="dashed" w:sz="4" w:space="0" w:color="auto"/>
            </w:tcBorders>
          </w:tcPr>
          <w:p w14:paraId="55E1BB49" w14:textId="0445BEE4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2</w:t>
            </w:r>
          </w:p>
        </w:tc>
      </w:tr>
      <w:tr w:rsidR="00DA44A8" w14:paraId="2CC22190" w14:textId="77777777" w:rsidTr="00916F2E">
        <w:trPr>
          <w:trHeight w:val="365"/>
        </w:trPr>
        <w:tc>
          <w:tcPr>
            <w:tcW w:w="322" w:type="pct"/>
            <w:vMerge/>
          </w:tcPr>
          <w:p w14:paraId="146A9715" w14:textId="77777777" w:rsidR="00DA44A8" w:rsidRPr="00E33F5F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5832AC03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2AFDCF73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660C38E1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7DEF023A" w14:textId="77777777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553559E3" w14:textId="488980A8" w:rsidR="00DA44A8" w:rsidRPr="00D72744" w:rsidRDefault="00DA44A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7AC64C2D" w14:textId="711F44D2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0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24655E13" w14:textId="0E06879A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3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5FD6BEF7" w14:textId="0D53F4E3" w:rsidR="00DA44A8" w:rsidRPr="00D72744" w:rsidRDefault="00A34267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7</w:t>
            </w:r>
            <w:r w:rsidR="00520578"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4C68EF2F" w14:textId="39BD31FF" w:rsidR="00DA44A8" w:rsidRPr="00D72744" w:rsidRDefault="0052057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23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70ACB5AA" w14:textId="40E4EFC2" w:rsidR="00DA44A8" w:rsidRPr="00D72744" w:rsidRDefault="00520578" w:rsidP="00916F2E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3</w:t>
            </w:r>
          </w:p>
        </w:tc>
      </w:tr>
      <w:tr w:rsidR="00255DC9" w14:paraId="6127812B" w14:textId="77777777" w:rsidTr="00916F2E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2E8E4CE2" w14:textId="6E797235" w:rsidR="00255DC9" w:rsidRPr="00E33F5F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16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24283D17" w14:textId="08678256" w:rsidR="00255DC9" w:rsidRPr="007401D1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tructural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36BC5DAB" w14:textId="1028B8E0" w:rsidR="00255DC9" w:rsidRPr="00D72744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73623971" w14:textId="45850910" w:rsidR="00255DC9" w:rsidRPr="00D72744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1A429977" w14:textId="01A40E2E" w:rsidR="00255DC9" w:rsidRPr="00D72744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9</w:t>
            </w:r>
            <w:r w:rsidR="00425052">
              <w:rPr>
                <w:rFonts w:ascii="Calibri" w:hAnsi="Calibri" w:cs="Calibri"/>
                <w:sz w:val="20"/>
                <w:szCs w:val="20"/>
              </w:rPr>
              <w:t>9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 w:rsidR="00425052">
              <w:rPr>
                <w:rFonts w:ascii="Calibri" w:hAnsi="Calibri" w:cs="Calibri"/>
                <w:sz w:val="20"/>
                <w:szCs w:val="20"/>
              </w:rPr>
              <w:t>697.0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080635FD" w14:textId="77777777" w:rsidR="00255DC9" w:rsidRPr="00D72744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151D085" w14:textId="0BDE3EDC" w:rsidR="00255DC9" w:rsidRPr="00D72744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54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AB9858F" w14:textId="5FFEF1C5" w:rsidR="00255DC9" w:rsidRPr="00D72744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34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A45B9E7" w14:textId="193BB03D" w:rsidR="00255DC9" w:rsidRPr="00D72744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5.146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FF9D5E5" w14:textId="496DA7ED" w:rsidR="00255DC9" w:rsidRPr="00D72744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33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E8F7925" w14:textId="6D000DB9" w:rsidR="00255DC9" w:rsidRPr="00D72744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2</w:t>
            </w:r>
          </w:p>
        </w:tc>
      </w:tr>
      <w:tr w:rsidR="00255DC9" w14:paraId="6495CD18" w14:textId="77777777" w:rsidTr="00916F2E">
        <w:tc>
          <w:tcPr>
            <w:tcW w:w="322" w:type="pct"/>
            <w:vMerge/>
            <w:shd w:val="clear" w:color="auto" w:fill="F2F2F2" w:themeFill="background1" w:themeFillShade="F2"/>
          </w:tcPr>
          <w:p w14:paraId="43932ADC" w14:textId="77777777" w:rsidR="00255DC9" w:rsidRPr="007401D1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7FE00466" w14:textId="77777777" w:rsidR="00255DC9" w:rsidRPr="007401D1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5015AC06" w14:textId="77777777" w:rsidR="00255DC9" w:rsidRPr="007401D1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6A753C77" w14:textId="77777777" w:rsidR="00255DC9" w:rsidRPr="001934F4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2E9D9CB7" w14:textId="77777777" w:rsidR="00255DC9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6F91D924" w14:textId="025166B4" w:rsidR="00255DC9" w:rsidRDefault="00255DC9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94430EA" w14:textId="14B53CEA" w:rsidR="00255DC9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81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8155E24" w14:textId="52F769FA" w:rsidR="00255DC9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18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6C982D0" w14:textId="40CD703E" w:rsidR="00255DC9" w:rsidRDefault="009856DF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938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3BAC4971" w14:textId="73B97C8D" w:rsidR="00255DC9" w:rsidRDefault="0036355B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31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B8A52C2" w14:textId="017A1036" w:rsidR="00255DC9" w:rsidRDefault="0036355B" w:rsidP="00255DC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96</w:t>
            </w:r>
          </w:p>
        </w:tc>
      </w:tr>
      <w:tr w:rsidR="009B68C3" w14:paraId="3E133FF9" w14:textId="77777777" w:rsidTr="00916F2E">
        <w:trPr>
          <w:trHeight w:val="490"/>
        </w:trPr>
        <w:tc>
          <w:tcPr>
            <w:tcW w:w="322" w:type="pct"/>
            <w:vMerge w:val="restart"/>
          </w:tcPr>
          <w:p w14:paraId="61E9EBC8" w14:textId="187C7D4E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18b</w:t>
            </w:r>
          </w:p>
        </w:tc>
        <w:tc>
          <w:tcPr>
            <w:tcW w:w="390" w:type="pct"/>
            <w:vMerge w:val="restart"/>
          </w:tcPr>
          <w:p w14:paraId="66073E3B" w14:textId="49E8A441" w:rsidR="009B68C3" w:rsidRPr="007401D1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oss (g)</w:t>
            </w:r>
          </w:p>
        </w:tc>
        <w:tc>
          <w:tcPr>
            <w:tcW w:w="608" w:type="pct"/>
            <w:vMerge w:val="restart"/>
          </w:tcPr>
          <w:p w14:paraId="3EEB50D3" w14:textId="25DDDD79" w:rsidR="009B68C3" w:rsidRPr="007401D1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</w:tcPr>
          <w:p w14:paraId="64887E00" w14:textId="728306B3" w:rsidR="009B68C3" w:rsidRPr="001934F4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</w:tcPr>
          <w:p w14:paraId="6356AD8D" w14:textId="2CB7FA73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427.3, Final model AIC: 425.3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0F4CD51D" w14:textId="77777777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119879AD" w14:textId="3EC6D5C0" w:rsidR="009B68C3" w:rsidRDefault="007C6A56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99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2180A7E8" w14:textId="06AFE677" w:rsidR="009B68C3" w:rsidRDefault="007C6A56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</w:t>
            </w:r>
            <w:r w:rsidR="000C2C62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5FB642C0" w14:textId="32C3F85C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2.201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6E2BA6EC" w14:textId="2E407B2C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26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1BAFB083" w14:textId="4857E7EF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37</w:t>
            </w:r>
          </w:p>
        </w:tc>
      </w:tr>
      <w:tr w:rsidR="009B68C3" w14:paraId="0F4269B9" w14:textId="77777777" w:rsidTr="00916F2E">
        <w:trPr>
          <w:trHeight w:val="490"/>
        </w:trPr>
        <w:tc>
          <w:tcPr>
            <w:tcW w:w="322" w:type="pct"/>
            <w:vMerge/>
          </w:tcPr>
          <w:p w14:paraId="0389F7A5" w14:textId="77777777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5EEE33A8" w14:textId="77777777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73408F24" w14:textId="77777777" w:rsidR="009B68C3" w:rsidRPr="00336FB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0EC0537D" w14:textId="77777777" w:rsidR="009B68C3" w:rsidRPr="00336FB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034F9C2F" w14:textId="77777777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20276C47" w14:textId="00E5FC1D" w:rsidR="009B68C3" w:rsidRDefault="009B68C3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237191ED" w14:textId="6067F8AF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2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56F7E911" w14:textId="394CED16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5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7FB52550" w14:textId="6179787E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938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63655CBB" w14:textId="57AA556B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72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42A356B6" w14:textId="6BFB5F11" w:rsidR="009B68C3" w:rsidRDefault="000C2C62" w:rsidP="009B68C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</w:t>
            </w:r>
            <w:r w:rsidR="005D0BD7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</w:tr>
      <w:tr w:rsidR="006D75B7" w14:paraId="7F8A7CCF" w14:textId="77777777" w:rsidTr="00916F2E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01DE9D60" w14:textId="4DEF500B" w:rsidR="006D75B7" w:rsidRPr="007401D1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20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54482412" w14:textId="55D24C57" w:rsidR="006D75B7" w:rsidRPr="007401D1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oss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6E9CA938" w14:textId="2A420262" w:rsidR="006D75B7" w:rsidRPr="007401D1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0B14C2A8" w14:textId="416241F1" w:rsidR="006D75B7" w:rsidRPr="001934F4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367C5D81" w14:textId="0E077D2D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85.3, Final model AIC: 683.3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5C1BF9B9" w14:textId="77777777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8482292" w14:textId="6B6C6CC6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11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2631840" w14:textId="33EE41B6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7</w:t>
            </w:r>
            <w:r w:rsidR="00D76CFA">
              <w:rPr>
                <w:rFonts w:ascii="Calibri" w:hAnsi="Calibri" w:cs="Calibri"/>
                <w:sz w:val="20"/>
                <w:szCs w:val="20"/>
              </w:rPr>
              <w:t>88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EA62797" w14:textId="296692D9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.186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749AB9C" w14:textId="22193E6F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63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60498544" w14:textId="3BB5C22B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31</w:t>
            </w:r>
          </w:p>
        </w:tc>
      </w:tr>
      <w:tr w:rsidR="006D75B7" w14:paraId="3F3FFE09" w14:textId="77777777" w:rsidTr="00916F2E">
        <w:tc>
          <w:tcPr>
            <w:tcW w:w="322" w:type="pct"/>
            <w:vMerge/>
            <w:shd w:val="clear" w:color="auto" w:fill="F2F2F2" w:themeFill="background1" w:themeFillShade="F2"/>
          </w:tcPr>
          <w:p w14:paraId="7EE2FBBE" w14:textId="77777777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shd w:val="clear" w:color="auto" w:fill="F2F2F2" w:themeFill="background1" w:themeFillShade="F2"/>
          </w:tcPr>
          <w:p w14:paraId="64E0B39D" w14:textId="77777777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shd w:val="clear" w:color="auto" w:fill="F2F2F2" w:themeFill="background1" w:themeFillShade="F2"/>
          </w:tcPr>
          <w:p w14:paraId="1B57772A" w14:textId="77777777" w:rsidR="006D75B7" w:rsidRPr="001800FF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shd w:val="clear" w:color="auto" w:fill="F2F2F2" w:themeFill="background1" w:themeFillShade="F2"/>
          </w:tcPr>
          <w:p w14:paraId="058333AB" w14:textId="77777777" w:rsidR="006D75B7" w:rsidRPr="001800FF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shd w:val="clear" w:color="auto" w:fill="F2F2F2" w:themeFill="background1" w:themeFillShade="F2"/>
          </w:tcPr>
          <w:p w14:paraId="1561DD72" w14:textId="77777777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66792C56" w14:textId="714BAA05" w:rsidR="006D75B7" w:rsidRDefault="006D75B7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1A6DBD9" w14:textId="1BCF1404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82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94CF04C" w14:textId="7244D51E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70</w:t>
            </w:r>
          </w:p>
        </w:tc>
        <w:tc>
          <w:tcPr>
            <w:tcW w:w="34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67AB4CA1" w14:textId="075B287A" w:rsidR="006D75B7" w:rsidRDefault="00D76CFA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</w:t>
            </w:r>
            <w:r w:rsidR="002E26A4">
              <w:rPr>
                <w:rFonts w:ascii="Calibri" w:hAnsi="Calibri" w:cs="Calibri"/>
                <w:sz w:val="20"/>
                <w:szCs w:val="20"/>
              </w:rPr>
              <w:t>814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31A79F18" w14:textId="673A73BA" w:rsidR="006D75B7" w:rsidRDefault="002E26A4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95</w:t>
            </w:r>
          </w:p>
        </w:tc>
        <w:tc>
          <w:tcPr>
            <w:tcW w:w="303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68F370F" w14:textId="5E484342" w:rsidR="006D75B7" w:rsidRDefault="002E26A4" w:rsidP="006D75B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2</w:t>
            </w:r>
          </w:p>
        </w:tc>
      </w:tr>
      <w:tr w:rsidR="006E7F42" w14:paraId="0A1D6F43" w14:textId="77777777" w:rsidTr="00916F2E">
        <w:tc>
          <w:tcPr>
            <w:tcW w:w="322" w:type="pct"/>
            <w:vMerge w:val="restart"/>
          </w:tcPr>
          <w:p w14:paraId="150172F8" w14:textId="4EBE7FEE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22b</w:t>
            </w:r>
          </w:p>
        </w:tc>
        <w:tc>
          <w:tcPr>
            <w:tcW w:w="390" w:type="pct"/>
            <w:vMerge w:val="restart"/>
          </w:tcPr>
          <w:p w14:paraId="73A44372" w14:textId="209F712F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Grass (g)</w:t>
            </w:r>
          </w:p>
        </w:tc>
        <w:tc>
          <w:tcPr>
            <w:tcW w:w="608" w:type="pct"/>
            <w:vMerge w:val="restart"/>
          </w:tcPr>
          <w:p w14:paraId="7FBC64D2" w14:textId="5041BB47" w:rsidR="006E7F42" w:rsidRPr="0031771B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</w:tcPr>
          <w:p w14:paraId="7974C898" w14:textId="3AC8C746" w:rsidR="006E7F42" w:rsidRPr="001800FF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</w:t>
            </w:r>
            <w:r w:rsidR="00E94FBF">
              <w:rPr>
                <w:rFonts w:ascii="Calibri" w:hAnsi="Calibri" w:cs="Calibri"/>
                <w:sz w:val="20"/>
                <w:szCs w:val="20"/>
              </w:rPr>
              <w:t>MotherI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160840">
              <w:rPr>
                <w:rFonts w:ascii="Calibri" w:hAnsi="Calibri" w:cs="Calibri"/>
                <w:sz w:val="20"/>
                <w:szCs w:val="20"/>
              </w:rPr>
              <w:t xml:space="preserve"> + (1|Year)</w:t>
            </w:r>
          </w:p>
        </w:tc>
        <w:tc>
          <w:tcPr>
            <w:tcW w:w="1116" w:type="pct"/>
            <w:vMerge w:val="restart"/>
          </w:tcPr>
          <w:p w14:paraId="10405640" w14:textId="3D0C68BB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</w:t>
            </w:r>
            <w:r w:rsidR="00740000">
              <w:rPr>
                <w:rFonts w:ascii="Calibri" w:hAnsi="Calibri" w:cs="Calibri"/>
                <w:sz w:val="20"/>
                <w:szCs w:val="20"/>
              </w:rPr>
              <w:t xml:space="preserve">. However, </w:t>
            </w:r>
            <w:r w:rsidR="007F44EA">
              <w:rPr>
                <w:rFonts w:ascii="Calibri" w:hAnsi="Calibri" w:cs="Calibri"/>
                <w:sz w:val="20"/>
                <w:szCs w:val="20"/>
              </w:rPr>
              <w:t>examination</w:t>
            </w:r>
            <w:r w:rsidR="00740000">
              <w:rPr>
                <w:rFonts w:ascii="Calibri" w:hAnsi="Calibri" w:cs="Calibri"/>
                <w:sz w:val="20"/>
                <w:szCs w:val="20"/>
              </w:rPr>
              <w:t xml:space="preserve"> of AIC suggests </w:t>
            </w:r>
            <w:r w:rsidR="003E2AD9">
              <w:rPr>
                <w:rFonts w:ascii="Calibri" w:hAnsi="Calibri" w:cs="Calibri"/>
                <w:sz w:val="20"/>
                <w:szCs w:val="20"/>
              </w:rPr>
              <w:t>retaining (1|MotherID) is the better mode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Maximal model AIC: </w:t>
            </w:r>
            <w:r w:rsidR="009929BC">
              <w:rPr>
                <w:rFonts w:ascii="Calibri" w:hAnsi="Calibri" w:cs="Calibri"/>
                <w:sz w:val="20"/>
                <w:szCs w:val="20"/>
              </w:rPr>
              <w:t>371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F7A45">
              <w:rPr>
                <w:rFonts w:ascii="Calibri" w:hAnsi="Calibri" w:cs="Calibri"/>
                <w:sz w:val="20"/>
                <w:szCs w:val="20"/>
              </w:rPr>
              <w:t xml:space="preserve">removing (1|MotherID)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IC: </w:t>
            </w:r>
            <w:r w:rsidR="009929BC">
              <w:rPr>
                <w:rFonts w:ascii="Calibri" w:hAnsi="Calibri" w:cs="Calibri"/>
                <w:sz w:val="20"/>
                <w:szCs w:val="20"/>
              </w:rPr>
              <w:t>466.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7F44EA">
              <w:rPr>
                <w:rFonts w:ascii="Calibri" w:hAnsi="Calibri" w:cs="Calibri"/>
                <w:sz w:val="20"/>
                <w:szCs w:val="20"/>
              </w:rPr>
              <w:t>. Direction or significance of effect</w:t>
            </w:r>
            <w:r w:rsidR="009929BC">
              <w:rPr>
                <w:rFonts w:ascii="Calibri" w:hAnsi="Calibri" w:cs="Calibri"/>
                <w:sz w:val="20"/>
                <w:szCs w:val="20"/>
              </w:rPr>
              <w:t>s</w:t>
            </w:r>
            <w:r w:rsidR="007F44EA">
              <w:rPr>
                <w:rFonts w:ascii="Calibri" w:hAnsi="Calibri" w:cs="Calibri"/>
                <w:sz w:val="20"/>
                <w:szCs w:val="20"/>
              </w:rPr>
              <w:t xml:space="preserve"> do not differ between models. 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0F397F70" w14:textId="77777777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</w:tcPr>
          <w:p w14:paraId="2BDAA948" w14:textId="515367FB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35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7E9CEE78" w14:textId="7690F6CE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0</w:t>
            </w:r>
          </w:p>
        </w:tc>
        <w:tc>
          <w:tcPr>
            <w:tcW w:w="349" w:type="pct"/>
            <w:tcBorders>
              <w:bottom w:val="dashed" w:sz="4" w:space="0" w:color="auto"/>
            </w:tcBorders>
          </w:tcPr>
          <w:p w14:paraId="65755E17" w14:textId="6D702464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055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62A772CB" w14:textId="682DD489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84</w:t>
            </w:r>
          </w:p>
        </w:tc>
        <w:tc>
          <w:tcPr>
            <w:tcW w:w="303" w:type="pct"/>
            <w:tcBorders>
              <w:bottom w:val="dashed" w:sz="4" w:space="0" w:color="auto"/>
            </w:tcBorders>
          </w:tcPr>
          <w:p w14:paraId="4CEBB8CD" w14:textId="428060CA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8</w:t>
            </w:r>
          </w:p>
        </w:tc>
      </w:tr>
      <w:tr w:rsidR="006E7F42" w14:paraId="0D064CF2" w14:textId="77777777" w:rsidTr="00916F2E">
        <w:tc>
          <w:tcPr>
            <w:tcW w:w="322" w:type="pct"/>
            <w:vMerge/>
          </w:tcPr>
          <w:p w14:paraId="26420833" w14:textId="77777777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</w:tcPr>
          <w:p w14:paraId="4E416278" w14:textId="77777777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</w:tcPr>
          <w:p w14:paraId="3D6B7C8C" w14:textId="77777777" w:rsidR="006E7F42" w:rsidRPr="001800FF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</w:tcPr>
          <w:p w14:paraId="5F95D05D" w14:textId="77777777" w:rsidR="006E7F42" w:rsidRPr="001800FF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</w:tcPr>
          <w:p w14:paraId="116760E5" w14:textId="77777777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45FCF441" w14:textId="196A6ADA" w:rsidR="006E7F42" w:rsidRDefault="006E7F42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</w:tcBorders>
          </w:tcPr>
          <w:p w14:paraId="14332AE5" w14:textId="1D606365" w:rsidR="006E7F42" w:rsidRDefault="00262718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</w:t>
            </w:r>
            <w:r w:rsidR="00C003F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0A015F66" w14:textId="47E3B7D4" w:rsidR="006E7F42" w:rsidRDefault="00C003F9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9</w:t>
            </w:r>
          </w:p>
        </w:tc>
        <w:tc>
          <w:tcPr>
            <w:tcW w:w="349" w:type="pct"/>
            <w:tcBorders>
              <w:top w:val="dashed" w:sz="4" w:space="0" w:color="auto"/>
            </w:tcBorders>
          </w:tcPr>
          <w:p w14:paraId="71B5751D" w14:textId="1A9B8102" w:rsidR="006E7F42" w:rsidRDefault="00C003F9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056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595AC80E" w14:textId="71B802C2" w:rsidR="006E7F42" w:rsidRDefault="00C003F9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27</w:t>
            </w:r>
          </w:p>
        </w:tc>
        <w:tc>
          <w:tcPr>
            <w:tcW w:w="303" w:type="pct"/>
            <w:tcBorders>
              <w:top w:val="dashed" w:sz="4" w:space="0" w:color="auto"/>
            </w:tcBorders>
          </w:tcPr>
          <w:p w14:paraId="0AB997EE" w14:textId="02DD60BB" w:rsidR="006E7F42" w:rsidRDefault="00C003F9" w:rsidP="006E7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7</w:t>
            </w:r>
          </w:p>
        </w:tc>
      </w:tr>
      <w:tr w:rsidR="00E94FBF" w14:paraId="26392D20" w14:textId="77777777" w:rsidTr="00916F2E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45C29E54" w14:textId="53E5D8CB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24b</w:t>
            </w:r>
          </w:p>
        </w:tc>
        <w:tc>
          <w:tcPr>
            <w:tcW w:w="390" w:type="pct"/>
            <w:vMerge w:val="restart"/>
            <w:shd w:val="clear" w:color="auto" w:fill="F2F2F2" w:themeFill="background1" w:themeFillShade="F2"/>
          </w:tcPr>
          <w:p w14:paraId="5640E21E" w14:textId="46A46641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Grass (%)</w:t>
            </w:r>
          </w:p>
        </w:tc>
        <w:tc>
          <w:tcPr>
            <w:tcW w:w="608" w:type="pct"/>
            <w:vMerge w:val="restart"/>
            <w:shd w:val="clear" w:color="auto" w:fill="F2F2F2" w:themeFill="background1" w:themeFillShade="F2"/>
          </w:tcPr>
          <w:p w14:paraId="122F7E6E" w14:textId="79982EA5" w:rsidR="00E94FBF" w:rsidRPr="0031771B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MotherID) + (1|Year)</w:t>
            </w:r>
          </w:p>
        </w:tc>
        <w:tc>
          <w:tcPr>
            <w:tcW w:w="609" w:type="pct"/>
            <w:vMerge w:val="restart"/>
            <w:shd w:val="clear" w:color="auto" w:fill="F2F2F2" w:themeFill="background1" w:themeFillShade="F2"/>
          </w:tcPr>
          <w:p w14:paraId="4311FA28" w14:textId="5E426FB1" w:rsidR="00E94FBF" w:rsidRPr="001800F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Fledge + (1|Year)</w:t>
            </w:r>
          </w:p>
        </w:tc>
        <w:tc>
          <w:tcPr>
            <w:tcW w:w="1116" w:type="pct"/>
            <w:vMerge w:val="restart"/>
            <w:shd w:val="clear" w:color="auto" w:fill="F2F2F2" w:themeFill="background1" w:themeFillShade="F2"/>
          </w:tcPr>
          <w:p w14:paraId="23B6B337" w14:textId="0BD694CE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 ID) explained very little </w:t>
            </w:r>
            <w:r w:rsidRPr="00CE2892">
              <w:rPr>
                <w:rFonts w:ascii="Calibri" w:hAnsi="Calibri" w:cs="Calibri"/>
                <w:sz w:val="20"/>
                <w:szCs w:val="20"/>
              </w:rPr>
              <w:t>variance (</w:t>
            </w:r>
            <w:r w:rsidR="009230B7" w:rsidRPr="009230B7">
              <w:rPr>
                <w:rFonts w:ascii="Calibri" w:hAnsi="Calibri" w:cs="Calibri"/>
                <w:sz w:val="20"/>
                <w:szCs w:val="20"/>
              </w:rPr>
              <w:t>1.453e-06</w:t>
            </w:r>
            <w:r w:rsidR="009230B7">
              <w:rPr>
                <w:rFonts w:ascii="Calibri" w:hAnsi="Calibri" w:cs="Calibri"/>
                <w:sz w:val="20"/>
                <w:szCs w:val="20"/>
              </w:rPr>
              <w:t>, sd = 0.001</w:t>
            </w:r>
            <w:r w:rsidRPr="00CE2892">
              <w:rPr>
                <w:rFonts w:ascii="Calibri" w:hAnsi="Calibri" w:cs="Calibri"/>
                <w:sz w:val="20"/>
                <w:szCs w:val="20"/>
              </w:rPr>
              <w:t>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Maximal model AIC: </w:t>
            </w:r>
            <w:r w:rsidR="000C4A97">
              <w:rPr>
                <w:rFonts w:ascii="Calibri" w:hAnsi="Calibri" w:cs="Calibri"/>
                <w:sz w:val="20"/>
                <w:szCs w:val="20"/>
              </w:rPr>
              <w:t>639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 w:rsidR="000C4A97">
              <w:rPr>
                <w:rFonts w:ascii="Calibri" w:hAnsi="Calibri" w:cs="Calibri"/>
                <w:sz w:val="20"/>
                <w:szCs w:val="20"/>
              </w:rPr>
              <w:t>637.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330600ED" w14:textId="77777777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3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85E4391" w14:textId="7A645DD3" w:rsidR="00E94FBF" w:rsidRDefault="00B47AD4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</w:t>
            </w:r>
            <w:r w:rsidR="00674D29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352BF62" w14:textId="287378D9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83</w:t>
            </w:r>
          </w:p>
        </w:tc>
        <w:tc>
          <w:tcPr>
            <w:tcW w:w="34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3884E4CC" w14:textId="0A031550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595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D4A49EA" w14:textId="0AB23E7D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11</w:t>
            </w:r>
          </w:p>
        </w:tc>
        <w:tc>
          <w:tcPr>
            <w:tcW w:w="303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06026DC1" w14:textId="23B0719B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4</w:t>
            </w:r>
          </w:p>
        </w:tc>
      </w:tr>
      <w:tr w:rsidR="00E94FBF" w14:paraId="5DC69D11" w14:textId="77777777" w:rsidTr="00753625">
        <w:trPr>
          <w:trHeight w:val="50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A84FE50" w14:textId="77777777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B1D2D29" w14:textId="77777777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95A5F88" w14:textId="77777777" w:rsidR="00E94FBF" w:rsidRPr="001800F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B0F8B84" w14:textId="77777777" w:rsidR="00E94FBF" w:rsidRPr="001800F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16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E68401D" w14:textId="77777777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  <w:bottom w:val="single" w:sz="12" w:space="0" w:color="auto"/>
            </w:tcBorders>
            <w:shd w:val="clear" w:color="auto" w:fill="F2F2F2" w:themeFill="background1" w:themeFillShade="F2"/>
          </w:tcPr>
          <w:p w14:paraId="10706770" w14:textId="7613307D" w:rsidR="00E94FBF" w:rsidRDefault="00E94FBF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 </w:t>
            </w:r>
            <w:r w:rsidR="00D64B94">
              <w:rPr>
                <w:rFonts w:ascii="Calibri" w:hAnsi="Calibri" w:cs="Calibri"/>
                <w:sz w:val="20"/>
                <w:szCs w:val="20"/>
              </w:rPr>
              <w:t>Fledge</w:t>
            </w:r>
          </w:p>
        </w:tc>
        <w:tc>
          <w:tcPr>
            <w:tcW w:w="33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33CF16E" w14:textId="63F4BBAE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92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406D637" w14:textId="668ACB22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33</w:t>
            </w:r>
          </w:p>
        </w:tc>
        <w:tc>
          <w:tcPr>
            <w:tcW w:w="349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554B9DF" w14:textId="239E3BC6" w:rsidR="00E94FBF" w:rsidRDefault="003A76BE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</w:t>
            </w:r>
            <w:r w:rsidR="007C7D69">
              <w:rPr>
                <w:rFonts w:ascii="Calibri" w:hAnsi="Calibri" w:cs="Calibri"/>
                <w:sz w:val="20"/>
                <w:szCs w:val="20"/>
              </w:rPr>
              <w:t>675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E6B7B32" w14:textId="6A1D1B84" w:rsidR="00E94FBF" w:rsidRDefault="007C7D69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6</w:t>
            </w:r>
          </w:p>
        </w:tc>
        <w:tc>
          <w:tcPr>
            <w:tcW w:w="303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C622F89" w14:textId="26E0D219" w:rsidR="00E94FBF" w:rsidRDefault="007C7D69" w:rsidP="00E94FB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1</w:t>
            </w:r>
          </w:p>
        </w:tc>
      </w:tr>
    </w:tbl>
    <w:p w14:paraId="27849096" w14:textId="77777777" w:rsidR="00DA44A8" w:rsidRDefault="00DA44A8" w:rsidP="00DA44A8">
      <w:pPr>
        <w:tabs>
          <w:tab w:val="left" w:pos="1315"/>
        </w:tabs>
      </w:pPr>
    </w:p>
    <w:p w14:paraId="758311E1" w14:textId="0C56EE6C" w:rsidR="007E0B00" w:rsidRPr="0038318B" w:rsidRDefault="00AB2203" w:rsidP="007E0B00">
      <w:pPr>
        <w:rPr>
          <w:sz w:val="22"/>
          <w:szCs w:val="22"/>
        </w:rPr>
      </w:pPr>
      <w:r>
        <w:rPr>
          <w:b/>
          <w:bCs/>
        </w:rPr>
        <w:lastRenderedPageBreak/>
        <w:t xml:space="preserve">Table </w:t>
      </w:r>
      <w:r w:rsidR="00AB25C1">
        <w:rPr>
          <w:b/>
          <w:bCs/>
        </w:rPr>
        <w:t>S</w:t>
      </w:r>
      <w:r w:rsidR="00171545">
        <w:rPr>
          <w:b/>
          <w:bCs/>
        </w:rPr>
        <w:t>7</w:t>
      </w:r>
      <w:r>
        <w:rPr>
          <w:b/>
          <w:bCs/>
        </w:rPr>
        <w:t xml:space="preserve">. </w:t>
      </w:r>
      <w:r w:rsidR="00E8727E" w:rsidRPr="007E0B00">
        <w:t xml:space="preserve">Model structure and summary outputs of </w:t>
      </w:r>
      <w:r w:rsidR="0038318B">
        <w:t xml:space="preserve">hurdle </w:t>
      </w:r>
      <w:r w:rsidR="00E8727E" w:rsidRPr="007E0B00">
        <w:t xml:space="preserve">models looking at the </w:t>
      </w:r>
      <w:r w:rsidR="005504BA" w:rsidRPr="007E0B00">
        <w:t xml:space="preserve">effects of </w:t>
      </w:r>
      <w:r w:rsidR="00C106CC" w:rsidRPr="007E0B00">
        <w:t xml:space="preserve">Insulation: </w:t>
      </w:r>
      <w:r w:rsidR="007E0B00" w:rsidRPr="007E0B00">
        <w:t>Structure</w:t>
      </w:r>
      <w:r w:rsidR="00C106CC" w:rsidRPr="007E0B00">
        <w:t xml:space="preserve"> ratio on hatching success, and fledging success</w:t>
      </w:r>
      <w:r w:rsidR="007E0B00" w:rsidRPr="007E0B00">
        <w:t xml:space="preserve"> of the clutch/brood raised in the nest. </w:t>
      </w:r>
      <w:r w:rsidR="007E0B00" w:rsidRPr="00BE6C97">
        <w:rPr>
          <w:sz w:val="22"/>
          <w:szCs w:val="22"/>
        </w:rPr>
        <w:t>All</w:t>
      </w:r>
      <w:r w:rsidR="007E0B00">
        <w:rPr>
          <w:sz w:val="22"/>
          <w:szCs w:val="22"/>
        </w:rPr>
        <w:t xml:space="preserve"> model output</w:t>
      </w:r>
      <w:r w:rsidR="007E0B00" w:rsidRPr="00BE6C97">
        <w:rPr>
          <w:sz w:val="22"/>
          <w:szCs w:val="22"/>
        </w:rPr>
        <w:t xml:space="preserve"> values are given to 3 decimal places. (Significance codes: &lt; 0.05 ‘*’</w:t>
      </w:r>
      <w:r w:rsidR="007E0B00">
        <w:rPr>
          <w:sz w:val="22"/>
          <w:szCs w:val="22"/>
        </w:rPr>
        <w:t>, &lt; 0.01 ‘**’, &lt; 0.001 ‘***’</w:t>
      </w:r>
      <w:r w:rsidR="007E0B00" w:rsidRPr="00BE6C97">
        <w:rPr>
          <w:sz w:val="22"/>
          <w:szCs w:val="22"/>
        </w:rPr>
        <w:t>)</w:t>
      </w:r>
      <w:r w:rsidR="007E0B00"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Insulation: Structure ratio is coded as numeri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1125"/>
        <w:gridCol w:w="1710"/>
        <w:gridCol w:w="5326"/>
        <w:gridCol w:w="2327"/>
        <w:gridCol w:w="1256"/>
        <w:gridCol w:w="1113"/>
        <w:gridCol w:w="979"/>
        <w:gridCol w:w="1300"/>
      </w:tblGrid>
      <w:tr w:rsidR="00574B56" w14:paraId="0AC05FB2" w14:textId="77777777" w:rsidTr="002A0570">
        <w:tc>
          <w:tcPr>
            <w:tcW w:w="1125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17C7B088" w14:textId="3CF7F376" w:rsidR="00574B56" w:rsidRPr="005C673B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473A9B5" w14:textId="4916ED52" w:rsidR="00574B56" w:rsidRPr="005C673B" w:rsidRDefault="002E68C1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5326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62CC039B" w14:textId="6C0C64A4" w:rsidR="00574B56" w:rsidRPr="005C673B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STRUCTURE</w:t>
            </w:r>
          </w:p>
        </w:tc>
        <w:tc>
          <w:tcPr>
            <w:tcW w:w="6975" w:type="dxa"/>
            <w:gridSpan w:val="5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CA400D3" w14:textId="37570C9B" w:rsidR="00574B56" w:rsidRPr="005C673B" w:rsidRDefault="00574B56" w:rsidP="002264FD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SUMMARY</w:t>
            </w:r>
          </w:p>
        </w:tc>
      </w:tr>
      <w:tr w:rsidR="00574B56" w14:paraId="26E17110" w14:textId="77777777" w:rsidTr="002A0570">
        <w:tc>
          <w:tcPr>
            <w:tcW w:w="1125" w:type="dxa"/>
            <w:vMerge/>
          </w:tcPr>
          <w:p w14:paraId="56FA165F" w14:textId="7B4831CF" w:rsidR="00574B56" w:rsidRPr="005C673B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67D357F0" w14:textId="77777777" w:rsidR="00574B56" w:rsidRPr="005C673B" w:rsidRDefault="00574B56" w:rsidP="00EC52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326" w:type="dxa"/>
            <w:vMerge/>
          </w:tcPr>
          <w:p w14:paraId="533924E9" w14:textId="2B90A9EB" w:rsidR="00574B56" w:rsidRPr="005C673B" w:rsidRDefault="00574B56" w:rsidP="00EC5222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shd w:val="clear" w:color="auto" w:fill="D9D9D9" w:themeFill="background1" w:themeFillShade="D9"/>
          </w:tcPr>
          <w:p w14:paraId="5249D5C9" w14:textId="6B36A843" w:rsidR="00574B56" w:rsidRPr="005C673B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6" w:type="dxa"/>
            <w:shd w:val="clear" w:color="auto" w:fill="D9D9D9" w:themeFill="background1" w:themeFillShade="D9"/>
          </w:tcPr>
          <w:p w14:paraId="759B635F" w14:textId="5799501B" w:rsidR="00574B56" w:rsidRPr="00A66B04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13" w:type="dxa"/>
            <w:shd w:val="clear" w:color="auto" w:fill="D9D9D9" w:themeFill="background1" w:themeFillShade="D9"/>
          </w:tcPr>
          <w:p w14:paraId="65402E2B" w14:textId="618A7784" w:rsidR="00574B56" w:rsidRPr="00A66B04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979" w:type="dxa"/>
            <w:shd w:val="clear" w:color="auto" w:fill="D9D9D9" w:themeFill="background1" w:themeFillShade="D9"/>
          </w:tcPr>
          <w:p w14:paraId="6A380ECC" w14:textId="5F08EF4A" w:rsidR="00574B56" w:rsidRPr="00A66B04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300" w:type="dxa"/>
            <w:shd w:val="clear" w:color="auto" w:fill="D9D9D9" w:themeFill="background1" w:themeFillShade="D9"/>
          </w:tcPr>
          <w:p w14:paraId="039C8686" w14:textId="3ED84117" w:rsidR="00574B56" w:rsidRPr="00A66B04" w:rsidRDefault="00574B56" w:rsidP="007E0B00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574B56" w14:paraId="5A6CE735" w14:textId="77777777" w:rsidTr="002A0570">
        <w:tc>
          <w:tcPr>
            <w:tcW w:w="112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3327378" w14:textId="27E0AED1" w:rsidR="00574B56" w:rsidRPr="00E33F5F" w:rsidRDefault="00574B56" w:rsidP="0074355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5b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14B12C0" w14:textId="757B8C1D" w:rsidR="00574B56" w:rsidRPr="00E33F5F" w:rsidRDefault="002E68C1" w:rsidP="0074355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Hatchling Number</w:t>
            </w:r>
          </w:p>
        </w:tc>
        <w:tc>
          <w:tcPr>
            <w:tcW w:w="532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184C232" w14:textId="725884F2" w:rsidR="00574B56" w:rsidRPr="00E33F5F" w:rsidRDefault="002E68C1" w:rsidP="0074355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I:S ratio, dist = “negbin”, zero.dist = “binomial”</w:t>
            </w:r>
          </w:p>
        </w:tc>
        <w:tc>
          <w:tcPr>
            <w:tcW w:w="6975" w:type="dxa"/>
            <w:gridSpan w:val="5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6DB52C2F" w14:textId="068BDADE" w:rsidR="00574B56" w:rsidRPr="005C673B" w:rsidRDefault="00574B56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Count model (truncated negbin with log link)</w:t>
            </w:r>
          </w:p>
        </w:tc>
      </w:tr>
      <w:tr w:rsidR="00D25587" w14:paraId="7F329BA7" w14:textId="77777777" w:rsidTr="00D25587">
        <w:tc>
          <w:tcPr>
            <w:tcW w:w="1125" w:type="dxa"/>
          </w:tcPr>
          <w:p w14:paraId="69752591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4E2F249C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dashed" w:sz="4" w:space="0" w:color="auto"/>
            </w:tcBorders>
          </w:tcPr>
          <w:p w14:paraId="019C54F5" w14:textId="06F08703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6" w:type="dxa"/>
            <w:tcBorders>
              <w:top w:val="dashed" w:sz="4" w:space="0" w:color="auto"/>
            </w:tcBorders>
          </w:tcPr>
          <w:p w14:paraId="6573FE23" w14:textId="00B2C5E6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1.705</w:t>
            </w:r>
          </w:p>
        </w:tc>
        <w:tc>
          <w:tcPr>
            <w:tcW w:w="1113" w:type="dxa"/>
            <w:tcBorders>
              <w:top w:val="dashed" w:sz="4" w:space="0" w:color="auto"/>
            </w:tcBorders>
          </w:tcPr>
          <w:p w14:paraId="2DE97B54" w14:textId="5953266F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979" w:type="dxa"/>
            <w:tcBorders>
              <w:top w:val="dashed" w:sz="4" w:space="0" w:color="auto"/>
            </w:tcBorders>
          </w:tcPr>
          <w:p w14:paraId="712D190F" w14:textId="78F392D5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39.655</w:t>
            </w:r>
          </w:p>
        </w:tc>
        <w:tc>
          <w:tcPr>
            <w:tcW w:w="1300" w:type="dxa"/>
            <w:tcBorders>
              <w:top w:val="dashed" w:sz="4" w:space="0" w:color="auto"/>
            </w:tcBorders>
          </w:tcPr>
          <w:p w14:paraId="6A274297" w14:textId="707843DC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&lt; 2e-16 ***</w:t>
            </w:r>
          </w:p>
        </w:tc>
      </w:tr>
      <w:tr w:rsidR="00D25587" w14:paraId="147A8C4C" w14:textId="77777777" w:rsidTr="00D25587">
        <w:tc>
          <w:tcPr>
            <w:tcW w:w="1125" w:type="dxa"/>
          </w:tcPr>
          <w:p w14:paraId="22889E91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6E37EDB3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</w:tcPr>
          <w:p w14:paraId="72A6E1BD" w14:textId="5B54E00A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sulation: Structure Ratio</w:t>
            </w:r>
          </w:p>
        </w:tc>
        <w:tc>
          <w:tcPr>
            <w:tcW w:w="1256" w:type="dxa"/>
          </w:tcPr>
          <w:p w14:paraId="072EF74A" w14:textId="1696B741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  <w:tc>
          <w:tcPr>
            <w:tcW w:w="1113" w:type="dxa"/>
          </w:tcPr>
          <w:p w14:paraId="2FD18D74" w14:textId="02440CFE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78</w:t>
            </w:r>
          </w:p>
        </w:tc>
        <w:tc>
          <w:tcPr>
            <w:tcW w:w="979" w:type="dxa"/>
          </w:tcPr>
          <w:p w14:paraId="152C5E21" w14:textId="16A13326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2.803</w:t>
            </w:r>
          </w:p>
        </w:tc>
        <w:tc>
          <w:tcPr>
            <w:tcW w:w="1300" w:type="dxa"/>
          </w:tcPr>
          <w:p w14:paraId="6223DA4C" w14:textId="09C80125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05 **</w:t>
            </w:r>
          </w:p>
        </w:tc>
      </w:tr>
      <w:tr w:rsidR="00D25587" w14:paraId="5F1F594A" w14:textId="77777777" w:rsidTr="00D25587">
        <w:tc>
          <w:tcPr>
            <w:tcW w:w="1125" w:type="dxa"/>
          </w:tcPr>
          <w:p w14:paraId="7036F435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0743874C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bottom w:val="dashed" w:sz="4" w:space="0" w:color="auto"/>
            </w:tcBorders>
          </w:tcPr>
          <w:p w14:paraId="44AA33C5" w14:textId="721DD1FF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Log(theta)</w:t>
            </w:r>
          </w:p>
        </w:tc>
        <w:tc>
          <w:tcPr>
            <w:tcW w:w="1256" w:type="dxa"/>
            <w:tcBorders>
              <w:bottom w:val="dashed" w:sz="4" w:space="0" w:color="auto"/>
            </w:tcBorders>
          </w:tcPr>
          <w:p w14:paraId="5090D924" w14:textId="1BB89AD7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13.633</w:t>
            </w:r>
          </w:p>
        </w:tc>
        <w:tc>
          <w:tcPr>
            <w:tcW w:w="1113" w:type="dxa"/>
            <w:tcBorders>
              <w:bottom w:val="dashed" w:sz="4" w:space="0" w:color="auto"/>
            </w:tcBorders>
          </w:tcPr>
          <w:p w14:paraId="5FE72C58" w14:textId="35C8DB42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56.824</w:t>
            </w:r>
          </w:p>
        </w:tc>
        <w:tc>
          <w:tcPr>
            <w:tcW w:w="979" w:type="dxa"/>
            <w:tcBorders>
              <w:bottom w:val="dashed" w:sz="4" w:space="0" w:color="auto"/>
            </w:tcBorders>
          </w:tcPr>
          <w:p w14:paraId="429D05E2" w14:textId="006091A6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240</w:t>
            </w:r>
          </w:p>
        </w:tc>
        <w:tc>
          <w:tcPr>
            <w:tcW w:w="1300" w:type="dxa"/>
            <w:tcBorders>
              <w:bottom w:val="dashed" w:sz="4" w:space="0" w:color="auto"/>
            </w:tcBorders>
          </w:tcPr>
          <w:p w14:paraId="1CF787BF" w14:textId="1B4E606C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810</w:t>
            </w:r>
          </w:p>
        </w:tc>
      </w:tr>
      <w:tr w:rsidR="00EC5222" w14:paraId="63523EC1" w14:textId="77777777" w:rsidTr="00D25587">
        <w:tc>
          <w:tcPr>
            <w:tcW w:w="1125" w:type="dxa"/>
          </w:tcPr>
          <w:p w14:paraId="06927128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3B0BC680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5" w:type="dxa"/>
            <w:gridSpan w:val="5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4CF6493" w14:textId="47132856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Zero hurdle model (binomial with logit link)</w:t>
            </w:r>
          </w:p>
        </w:tc>
      </w:tr>
      <w:tr w:rsidR="00D25587" w14:paraId="688F93E0" w14:textId="77777777" w:rsidTr="00D25587">
        <w:tc>
          <w:tcPr>
            <w:tcW w:w="1125" w:type="dxa"/>
          </w:tcPr>
          <w:p w14:paraId="62E73125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5A554310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dashed" w:sz="4" w:space="0" w:color="auto"/>
            </w:tcBorders>
          </w:tcPr>
          <w:p w14:paraId="13FAA8DD" w14:textId="472FB823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6" w:type="dxa"/>
            <w:tcBorders>
              <w:top w:val="dashed" w:sz="4" w:space="0" w:color="auto"/>
            </w:tcBorders>
          </w:tcPr>
          <w:p w14:paraId="122CD6EB" w14:textId="45C9047F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1.049</w:t>
            </w:r>
          </w:p>
        </w:tc>
        <w:tc>
          <w:tcPr>
            <w:tcW w:w="1113" w:type="dxa"/>
            <w:tcBorders>
              <w:top w:val="dashed" w:sz="4" w:space="0" w:color="auto"/>
            </w:tcBorders>
          </w:tcPr>
          <w:p w14:paraId="5D3DA46D" w14:textId="099AFD9F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278</w:t>
            </w:r>
          </w:p>
        </w:tc>
        <w:tc>
          <w:tcPr>
            <w:tcW w:w="979" w:type="dxa"/>
            <w:tcBorders>
              <w:top w:val="dashed" w:sz="4" w:space="0" w:color="auto"/>
            </w:tcBorders>
          </w:tcPr>
          <w:p w14:paraId="20D9C623" w14:textId="29227BFE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3.782</w:t>
            </w:r>
          </w:p>
        </w:tc>
        <w:tc>
          <w:tcPr>
            <w:tcW w:w="1300" w:type="dxa"/>
            <w:tcBorders>
              <w:top w:val="dashed" w:sz="4" w:space="0" w:color="auto"/>
            </w:tcBorders>
          </w:tcPr>
          <w:p w14:paraId="5D92ECB4" w14:textId="19145814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&lt; 0.001 ***</w:t>
            </w:r>
          </w:p>
        </w:tc>
      </w:tr>
      <w:tr w:rsidR="00D25587" w14:paraId="49AEA9A6" w14:textId="77777777" w:rsidTr="00D25587">
        <w:tc>
          <w:tcPr>
            <w:tcW w:w="1125" w:type="dxa"/>
          </w:tcPr>
          <w:p w14:paraId="283327DE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4D8D3C00" w14:textId="77777777" w:rsidR="00EC5222" w:rsidRPr="00E33F5F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</w:tcPr>
          <w:p w14:paraId="3E43A95C" w14:textId="43FC2420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sulation: Structure Ratio</w:t>
            </w:r>
          </w:p>
        </w:tc>
        <w:tc>
          <w:tcPr>
            <w:tcW w:w="1256" w:type="dxa"/>
          </w:tcPr>
          <w:p w14:paraId="44C514B3" w14:textId="5B3E768C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1.893</w:t>
            </w:r>
          </w:p>
        </w:tc>
        <w:tc>
          <w:tcPr>
            <w:tcW w:w="1113" w:type="dxa"/>
          </w:tcPr>
          <w:p w14:paraId="57B7EE8B" w14:textId="12FFB1BB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711</w:t>
            </w:r>
          </w:p>
        </w:tc>
        <w:tc>
          <w:tcPr>
            <w:tcW w:w="979" w:type="dxa"/>
          </w:tcPr>
          <w:p w14:paraId="46472A54" w14:textId="40784C6F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2.664</w:t>
            </w:r>
          </w:p>
        </w:tc>
        <w:tc>
          <w:tcPr>
            <w:tcW w:w="1300" w:type="dxa"/>
          </w:tcPr>
          <w:p w14:paraId="332FBE92" w14:textId="3C215E68" w:rsidR="00EC5222" w:rsidRPr="005C673B" w:rsidRDefault="00EC5222" w:rsidP="00EC522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08 **</w:t>
            </w:r>
          </w:p>
        </w:tc>
      </w:tr>
      <w:tr w:rsidR="00BE2DD7" w14:paraId="6CAB6EE6" w14:textId="77777777" w:rsidTr="002A0570">
        <w:tc>
          <w:tcPr>
            <w:tcW w:w="1125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835C830" w14:textId="694EDB47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6b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C170010" w14:textId="42E17266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Fledgling Number</w:t>
            </w:r>
          </w:p>
        </w:tc>
        <w:tc>
          <w:tcPr>
            <w:tcW w:w="5326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24DAE8F" w14:textId="05B408C0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I:S ratio, dist = “negbin”, zero.dist = “binomial”</w:t>
            </w:r>
          </w:p>
        </w:tc>
        <w:tc>
          <w:tcPr>
            <w:tcW w:w="6975" w:type="dxa"/>
            <w:gridSpan w:val="5"/>
            <w:tcBorders>
              <w:top w:val="single" w:sz="12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BC200F4" w14:textId="1A0930B1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Count model (truncated negbin with log link)</w:t>
            </w:r>
          </w:p>
        </w:tc>
      </w:tr>
      <w:tr w:rsidR="00D25587" w14:paraId="6A4D6A34" w14:textId="77777777" w:rsidTr="00D25587">
        <w:tc>
          <w:tcPr>
            <w:tcW w:w="1125" w:type="dxa"/>
          </w:tcPr>
          <w:p w14:paraId="09173F67" w14:textId="77777777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5BE7FD5A" w14:textId="77777777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dashed" w:sz="4" w:space="0" w:color="auto"/>
            </w:tcBorders>
          </w:tcPr>
          <w:p w14:paraId="6DEF429B" w14:textId="36F02A54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6" w:type="dxa"/>
            <w:tcBorders>
              <w:top w:val="dashed" w:sz="4" w:space="0" w:color="auto"/>
            </w:tcBorders>
          </w:tcPr>
          <w:p w14:paraId="0EDB1724" w14:textId="4A8D00CF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1.533</w:t>
            </w:r>
          </w:p>
        </w:tc>
        <w:tc>
          <w:tcPr>
            <w:tcW w:w="1113" w:type="dxa"/>
            <w:tcBorders>
              <w:top w:val="dashed" w:sz="4" w:space="0" w:color="auto"/>
            </w:tcBorders>
          </w:tcPr>
          <w:p w14:paraId="06138A09" w14:textId="1165506F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52</w:t>
            </w:r>
          </w:p>
        </w:tc>
        <w:tc>
          <w:tcPr>
            <w:tcW w:w="979" w:type="dxa"/>
            <w:tcBorders>
              <w:top w:val="dashed" w:sz="4" w:space="0" w:color="auto"/>
            </w:tcBorders>
          </w:tcPr>
          <w:p w14:paraId="36A33976" w14:textId="3EE2BA6B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29.475</w:t>
            </w:r>
          </w:p>
        </w:tc>
        <w:tc>
          <w:tcPr>
            <w:tcW w:w="1300" w:type="dxa"/>
            <w:tcBorders>
              <w:top w:val="dashed" w:sz="4" w:space="0" w:color="auto"/>
            </w:tcBorders>
          </w:tcPr>
          <w:p w14:paraId="2EE03491" w14:textId="150999C2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&lt; 2e-16 ***</w:t>
            </w:r>
          </w:p>
        </w:tc>
      </w:tr>
      <w:tr w:rsidR="00D25587" w14:paraId="082FC0F6" w14:textId="77777777" w:rsidTr="00E33F5F">
        <w:trPr>
          <w:trHeight w:val="72"/>
        </w:trPr>
        <w:tc>
          <w:tcPr>
            <w:tcW w:w="1125" w:type="dxa"/>
          </w:tcPr>
          <w:p w14:paraId="67C35123" w14:textId="77777777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4B0CAB51" w14:textId="77777777" w:rsidR="00BE2DD7" w:rsidRPr="00E33F5F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</w:tcPr>
          <w:p w14:paraId="40152914" w14:textId="2B0A654D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sulation: Structure Ratio</w:t>
            </w:r>
          </w:p>
        </w:tc>
        <w:tc>
          <w:tcPr>
            <w:tcW w:w="1256" w:type="dxa"/>
          </w:tcPr>
          <w:p w14:paraId="06D5B844" w14:textId="22935B80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274</w:t>
            </w:r>
          </w:p>
        </w:tc>
        <w:tc>
          <w:tcPr>
            <w:tcW w:w="1113" w:type="dxa"/>
          </w:tcPr>
          <w:p w14:paraId="500AAD91" w14:textId="4F5823A8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89</w:t>
            </w:r>
          </w:p>
        </w:tc>
        <w:tc>
          <w:tcPr>
            <w:tcW w:w="979" w:type="dxa"/>
          </w:tcPr>
          <w:p w14:paraId="44B17B9A" w14:textId="5A14F70E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3.092</w:t>
            </w:r>
          </w:p>
        </w:tc>
        <w:tc>
          <w:tcPr>
            <w:tcW w:w="1300" w:type="dxa"/>
          </w:tcPr>
          <w:p w14:paraId="67DF9A4F" w14:textId="00EE023B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002 **</w:t>
            </w:r>
          </w:p>
        </w:tc>
      </w:tr>
      <w:tr w:rsidR="00D25587" w14:paraId="68B5A7B2" w14:textId="77777777" w:rsidTr="00D25587">
        <w:tc>
          <w:tcPr>
            <w:tcW w:w="1125" w:type="dxa"/>
          </w:tcPr>
          <w:p w14:paraId="7C3A0F4D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5A6A0677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bottom w:val="dashed" w:sz="4" w:space="0" w:color="auto"/>
            </w:tcBorders>
          </w:tcPr>
          <w:p w14:paraId="3086E90F" w14:textId="1BEF57B8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Log(theta)</w:t>
            </w:r>
          </w:p>
        </w:tc>
        <w:tc>
          <w:tcPr>
            <w:tcW w:w="1256" w:type="dxa"/>
            <w:tcBorders>
              <w:bottom w:val="dashed" w:sz="4" w:space="0" w:color="auto"/>
            </w:tcBorders>
          </w:tcPr>
          <w:p w14:paraId="42A7B885" w14:textId="31DFF43A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9.268</w:t>
            </w:r>
          </w:p>
        </w:tc>
        <w:tc>
          <w:tcPr>
            <w:tcW w:w="1113" w:type="dxa"/>
            <w:tcBorders>
              <w:bottom w:val="dashed" w:sz="4" w:space="0" w:color="auto"/>
            </w:tcBorders>
          </w:tcPr>
          <w:p w14:paraId="375E9883" w14:textId="615D8BF1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51.162</w:t>
            </w:r>
          </w:p>
        </w:tc>
        <w:tc>
          <w:tcPr>
            <w:tcW w:w="979" w:type="dxa"/>
            <w:tcBorders>
              <w:bottom w:val="dashed" w:sz="4" w:space="0" w:color="auto"/>
            </w:tcBorders>
          </w:tcPr>
          <w:p w14:paraId="430DBD65" w14:textId="3664ACC2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181</w:t>
            </w:r>
          </w:p>
        </w:tc>
        <w:tc>
          <w:tcPr>
            <w:tcW w:w="1300" w:type="dxa"/>
          </w:tcPr>
          <w:p w14:paraId="0127A370" w14:textId="78CB6BD2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856</w:t>
            </w:r>
          </w:p>
        </w:tc>
      </w:tr>
      <w:tr w:rsidR="00BE2DD7" w14:paraId="370504FE" w14:textId="77777777" w:rsidTr="00D25587">
        <w:tc>
          <w:tcPr>
            <w:tcW w:w="1125" w:type="dxa"/>
          </w:tcPr>
          <w:p w14:paraId="54512C5A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491F6484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975" w:type="dxa"/>
            <w:gridSpan w:val="5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1F4CA62" w14:textId="4CADAFE9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Zero hurdle model (binomial with logit link)</w:t>
            </w:r>
          </w:p>
        </w:tc>
      </w:tr>
      <w:tr w:rsidR="00D25587" w14:paraId="74C3420C" w14:textId="77777777" w:rsidTr="00D25587">
        <w:tc>
          <w:tcPr>
            <w:tcW w:w="1125" w:type="dxa"/>
          </w:tcPr>
          <w:p w14:paraId="65B9DB3D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</w:tcPr>
          <w:p w14:paraId="261CB157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top w:val="dashed" w:sz="4" w:space="0" w:color="auto"/>
            </w:tcBorders>
          </w:tcPr>
          <w:p w14:paraId="35CC2BF3" w14:textId="01C9AA51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6" w:type="dxa"/>
          </w:tcPr>
          <w:p w14:paraId="74BEDED8" w14:textId="66E3B7F2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-0.015</w:t>
            </w:r>
          </w:p>
        </w:tc>
        <w:tc>
          <w:tcPr>
            <w:tcW w:w="1113" w:type="dxa"/>
          </w:tcPr>
          <w:p w14:paraId="5977EEF1" w14:textId="287EA844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225</w:t>
            </w:r>
          </w:p>
        </w:tc>
        <w:tc>
          <w:tcPr>
            <w:tcW w:w="979" w:type="dxa"/>
          </w:tcPr>
          <w:p w14:paraId="691671BC" w14:textId="7A51A76B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-0.067</w:t>
            </w:r>
          </w:p>
        </w:tc>
        <w:tc>
          <w:tcPr>
            <w:tcW w:w="1300" w:type="dxa"/>
          </w:tcPr>
          <w:p w14:paraId="1D161F80" w14:textId="6F122B3D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946</w:t>
            </w:r>
          </w:p>
        </w:tc>
      </w:tr>
      <w:tr w:rsidR="0090573B" w14:paraId="6DE80545" w14:textId="77777777" w:rsidTr="00D25587">
        <w:trPr>
          <w:trHeight w:val="597"/>
        </w:trPr>
        <w:tc>
          <w:tcPr>
            <w:tcW w:w="1125" w:type="dxa"/>
            <w:tcBorders>
              <w:bottom w:val="single" w:sz="12" w:space="0" w:color="auto"/>
            </w:tcBorders>
          </w:tcPr>
          <w:p w14:paraId="038E2EBF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036" w:type="dxa"/>
            <w:gridSpan w:val="2"/>
            <w:tcBorders>
              <w:bottom w:val="single" w:sz="12" w:space="0" w:color="auto"/>
            </w:tcBorders>
          </w:tcPr>
          <w:p w14:paraId="00A4153B" w14:textId="77777777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27" w:type="dxa"/>
            <w:tcBorders>
              <w:bottom w:val="single" w:sz="12" w:space="0" w:color="auto"/>
            </w:tcBorders>
          </w:tcPr>
          <w:p w14:paraId="31CF229F" w14:textId="791F2A4A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sulation: Structure Ratio</w:t>
            </w:r>
          </w:p>
        </w:tc>
        <w:tc>
          <w:tcPr>
            <w:tcW w:w="1256" w:type="dxa"/>
            <w:tcBorders>
              <w:bottom w:val="single" w:sz="12" w:space="0" w:color="auto"/>
            </w:tcBorders>
          </w:tcPr>
          <w:p w14:paraId="726FEB5A" w14:textId="2CCC863E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323</w:t>
            </w:r>
          </w:p>
        </w:tc>
        <w:tc>
          <w:tcPr>
            <w:tcW w:w="1113" w:type="dxa"/>
            <w:tcBorders>
              <w:bottom w:val="single" w:sz="12" w:space="0" w:color="auto"/>
            </w:tcBorders>
          </w:tcPr>
          <w:p w14:paraId="4AA4CCE0" w14:textId="3C6181A5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0.558</w:t>
            </w:r>
          </w:p>
        </w:tc>
        <w:tc>
          <w:tcPr>
            <w:tcW w:w="979" w:type="dxa"/>
            <w:tcBorders>
              <w:bottom w:val="single" w:sz="12" w:space="0" w:color="auto"/>
            </w:tcBorders>
          </w:tcPr>
          <w:p w14:paraId="2F548245" w14:textId="45D990B2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4.166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58166330" w14:textId="5FA9F37B" w:rsidR="00BE2DD7" w:rsidRPr="005C673B" w:rsidRDefault="00BE2DD7" w:rsidP="00BE2DD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3.1e-05 ***</w:t>
            </w:r>
          </w:p>
        </w:tc>
      </w:tr>
    </w:tbl>
    <w:p w14:paraId="61CFBEC6" w14:textId="77777777" w:rsidR="009275B0" w:rsidRDefault="009275B0" w:rsidP="007E0B00">
      <w:pPr>
        <w:tabs>
          <w:tab w:val="left" w:pos="1315"/>
        </w:tabs>
      </w:pPr>
    </w:p>
    <w:p w14:paraId="382CC5AF" w14:textId="77777777" w:rsidR="009275B0" w:rsidRDefault="009275B0" w:rsidP="007E0B00">
      <w:pPr>
        <w:tabs>
          <w:tab w:val="left" w:pos="1315"/>
        </w:tabs>
      </w:pPr>
    </w:p>
    <w:p w14:paraId="6E31D911" w14:textId="77777777" w:rsidR="00845860" w:rsidRDefault="00845860" w:rsidP="007E0B00">
      <w:pPr>
        <w:tabs>
          <w:tab w:val="left" w:pos="1315"/>
        </w:tabs>
      </w:pPr>
    </w:p>
    <w:p w14:paraId="2B03299F" w14:textId="7E055F60" w:rsidR="009275B0" w:rsidRDefault="009275B0" w:rsidP="009275B0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8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 w:rsidR="00F16DFF">
        <w:rPr>
          <w:sz w:val="22"/>
          <w:szCs w:val="22"/>
        </w:rPr>
        <w:t xml:space="preserve">general linear mixed </w:t>
      </w:r>
      <w:r w:rsidR="00F16DFF" w:rsidRPr="00BE6C97">
        <w:rPr>
          <w:sz w:val="22"/>
          <w:szCs w:val="22"/>
        </w:rPr>
        <w:t>models</w:t>
      </w:r>
      <w:r w:rsidRPr="00BE6C97">
        <w:rPr>
          <w:sz w:val="22"/>
          <w:szCs w:val="22"/>
        </w:rPr>
        <w:t xml:space="preserve"> looking at the effect of </w:t>
      </w:r>
      <w:r w:rsidR="008A33E2">
        <w:rPr>
          <w:sz w:val="22"/>
          <w:szCs w:val="22"/>
        </w:rPr>
        <w:t xml:space="preserve">changes in the Insulation: Structure </w:t>
      </w:r>
      <w:r w:rsidR="008A33E2" w:rsidRPr="008A33E2">
        <w:rPr>
          <w:sz w:val="22"/>
          <w:szCs w:val="22"/>
        </w:rPr>
        <w:t>ratio (</w:t>
      </w:r>
      <w:r w:rsidR="008A33E2" w:rsidRPr="008A33E2">
        <w:rPr>
          <w:rFonts w:cs="Calibri"/>
          <w:sz w:val="22"/>
          <w:szCs w:val="22"/>
        </w:rPr>
        <w:t xml:space="preserve">ΔI:S) </w:t>
      </w:r>
      <w:r w:rsidR="00317C25" w:rsidRPr="008A33E2">
        <w:rPr>
          <w:sz w:val="22"/>
          <w:szCs w:val="22"/>
        </w:rPr>
        <w:t>nest</w:t>
      </w:r>
      <w:r w:rsidR="00317C25">
        <w:rPr>
          <w:sz w:val="22"/>
          <w:szCs w:val="22"/>
        </w:rPr>
        <w:t xml:space="preserve"> structure on reproductive success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</w:t>
      </w:r>
      <w:r w:rsidR="002A0570" w:rsidRPr="00BE6C97">
        <w:rPr>
          <w:sz w:val="22"/>
          <w:szCs w:val="22"/>
        </w:rPr>
        <w:t>(Significance codes: &lt; 0.05 ‘*’</w:t>
      </w:r>
      <w:r w:rsidR="002A0570">
        <w:rPr>
          <w:sz w:val="22"/>
          <w:szCs w:val="22"/>
        </w:rPr>
        <w:t>, &lt; 0.01 ‘**’, &lt; 0.001 ‘***’</w:t>
      </w:r>
      <w:r w:rsidR="002A0570" w:rsidRPr="00BE6C97">
        <w:rPr>
          <w:sz w:val="22"/>
          <w:szCs w:val="22"/>
        </w:rPr>
        <w:t>)</w:t>
      </w:r>
      <w:r w:rsidR="002A0570"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Insulation: Structure ratio is coded as numeric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76"/>
        <w:gridCol w:w="1171"/>
        <w:gridCol w:w="1830"/>
        <w:gridCol w:w="1833"/>
        <w:gridCol w:w="3082"/>
        <w:gridCol w:w="984"/>
        <w:gridCol w:w="936"/>
        <w:gridCol w:w="954"/>
        <w:gridCol w:w="990"/>
        <w:gridCol w:w="851"/>
        <w:gridCol w:w="1529"/>
      </w:tblGrid>
      <w:tr w:rsidR="009275B0" w14:paraId="1CBAEC9F" w14:textId="77777777" w:rsidTr="00AF35A0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608C75" w14:textId="77777777" w:rsidR="009275B0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9F93A39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60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93B6EC2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60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14B7FB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018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E2F82A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2063" w:type="pct"/>
            <w:gridSpan w:val="6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6757573F" w14:textId="77777777" w:rsidR="009275B0" w:rsidRPr="00D72744" w:rsidRDefault="009275B0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</w:tr>
      <w:tr w:rsidR="00BA66D0" w14:paraId="3EC0FE82" w14:textId="77777777" w:rsidTr="00AF35A0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A145658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9414BDC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907DAE4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D651780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18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A434598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5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21D1A59F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2CB9098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1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676C3CD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rror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5426C3D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03F25B3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195E6B9" w14:textId="77777777" w:rsidR="009275B0" w:rsidRPr="00D72744" w:rsidRDefault="009275B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BA66D0" w14:paraId="37D15DD9" w14:textId="77777777" w:rsidTr="00AF35A0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0CF08505" w14:textId="25C3732A" w:rsidR="00D25587" w:rsidRPr="00E33F5F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7b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</w:tcPr>
          <w:p w14:paraId="022BDAED" w14:textId="005FB192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Number</w:t>
            </w:r>
            <w:r w:rsidR="00A60ED6">
              <w:rPr>
                <w:rFonts w:ascii="Calibri" w:hAnsi="Calibri" w:cs="Calibri"/>
                <w:sz w:val="20"/>
                <w:szCs w:val="20"/>
              </w:rPr>
              <w:t xml:space="preserve"> (all </w:t>
            </w:r>
            <w:r w:rsidR="008F5237">
              <w:rPr>
                <w:rFonts w:ascii="Calibri" w:hAnsi="Calibri" w:cs="Calibri"/>
                <w:sz w:val="20"/>
                <w:szCs w:val="20"/>
              </w:rPr>
              <w:t>females</w:t>
            </w:r>
            <w:r w:rsidR="008A290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605" w:type="pct"/>
            <w:vMerge w:val="restart"/>
            <w:tcBorders>
              <w:top w:val="single" w:sz="12" w:space="0" w:color="auto"/>
            </w:tcBorders>
          </w:tcPr>
          <w:p w14:paraId="677A5BDC" w14:textId="69EAE454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606" w:type="pct"/>
            <w:vMerge w:val="restart"/>
            <w:tcBorders>
              <w:top w:val="single" w:sz="12" w:space="0" w:color="auto"/>
            </w:tcBorders>
          </w:tcPr>
          <w:p w14:paraId="5C22F5BE" w14:textId="19BC4A4B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Year)</w:t>
            </w:r>
          </w:p>
        </w:tc>
        <w:tc>
          <w:tcPr>
            <w:tcW w:w="1018" w:type="pct"/>
            <w:vMerge w:val="restart"/>
            <w:tcBorders>
              <w:top w:val="single" w:sz="12" w:space="0" w:color="auto"/>
            </w:tcBorders>
          </w:tcPr>
          <w:p w14:paraId="443A5D4E" w14:textId="650200C6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ID) explained 0 variance (Maximal model AIC: </w:t>
            </w:r>
            <w:r w:rsidR="00E61CB7">
              <w:rPr>
                <w:rFonts w:ascii="Calibri" w:hAnsi="Calibri" w:cs="Calibri"/>
                <w:sz w:val="20"/>
                <w:szCs w:val="20"/>
              </w:rPr>
              <w:t>624.8</w:t>
            </w:r>
            <w:r>
              <w:rPr>
                <w:rFonts w:ascii="Calibri" w:hAnsi="Calibri" w:cs="Calibri"/>
                <w:sz w:val="20"/>
                <w:szCs w:val="20"/>
              </w:rPr>
              <w:t>, Final model AIC: 6</w:t>
            </w:r>
            <w:r w:rsidR="00E61CB7">
              <w:rPr>
                <w:rFonts w:ascii="Calibri" w:hAnsi="Calibri" w:cs="Calibri"/>
                <w:sz w:val="20"/>
                <w:szCs w:val="20"/>
              </w:rPr>
              <w:t>22.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0E1A46AA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top w:val="single" w:sz="12" w:space="0" w:color="auto"/>
              <w:bottom w:val="dashed" w:sz="4" w:space="0" w:color="auto"/>
            </w:tcBorders>
          </w:tcPr>
          <w:p w14:paraId="2115AC9E" w14:textId="0097B25A" w:rsidR="00D25587" w:rsidRPr="00D72744" w:rsidRDefault="001623A4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04</w:t>
            </w:r>
          </w:p>
        </w:tc>
        <w:tc>
          <w:tcPr>
            <w:tcW w:w="315" w:type="pct"/>
            <w:tcBorders>
              <w:top w:val="single" w:sz="12" w:space="0" w:color="auto"/>
              <w:bottom w:val="dashed" w:sz="4" w:space="0" w:color="auto"/>
            </w:tcBorders>
          </w:tcPr>
          <w:p w14:paraId="578C0077" w14:textId="30CEBCAE" w:rsidR="00D25587" w:rsidRPr="00D72744" w:rsidRDefault="00E05131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58</w:t>
            </w:r>
          </w:p>
        </w:tc>
        <w:tc>
          <w:tcPr>
            <w:tcW w:w="327" w:type="pct"/>
            <w:tcBorders>
              <w:top w:val="single" w:sz="12" w:space="0" w:color="auto"/>
              <w:bottom w:val="dashed" w:sz="4" w:space="0" w:color="auto"/>
            </w:tcBorders>
          </w:tcPr>
          <w:p w14:paraId="30FAB19E" w14:textId="270DCF0E" w:rsidR="00D25587" w:rsidRPr="00D72744" w:rsidRDefault="00E05131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38</w:t>
            </w:r>
          </w:p>
        </w:tc>
        <w:tc>
          <w:tcPr>
            <w:tcW w:w="281" w:type="pct"/>
            <w:tcBorders>
              <w:top w:val="single" w:sz="12" w:space="0" w:color="auto"/>
              <w:bottom w:val="dashed" w:sz="4" w:space="0" w:color="auto"/>
            </w:tcBorders>
          </w:tcPr>
          <w:p w14:paraId="1C7CD2D1" w14:textId="74D29545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71</w:t>
            </w:r>
          </w:p>
        </w:tc>
        <w:tc>
          <w:tcPr>
            <w:tcW w:w="505" w:type="pct"/>
            <w:tcBorders>
              <w:top w:val="single" w:sz="12" w:space="0" w:color="auto"/>
              <w:bottom w:val="dashed" w:sz="4" w:space="0" w:color="auto"/>
            </w:tcBorders>
          </w:tcPr>
          <w:p w14:paraId="7BB05C49" w14:textId="298CE0C0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70</w:t>
            </w:r>
          </w:p>
        </w:tc>
      </w:tr>
      <w:tr w:rsidR="00BA66D0" w14:paraId="6B20D804" w14:textId="77777777" w:rsidTr="00AF35A0">
        <w:trPr>
          <w:trHeight w:val="365"/>
        </w:trPr>
        <w:tc>
          <w:tcPr>
            <w:tcW w:w="322" w:type="pct"/>
            <w:vMerge/>
          </w:tcPr>
          <w:p w14:paraId="760A1516" w14:textId="77777777" w:rsidR="00D25587" w:rsidRPr="00E33F5F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7BD7E33A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5" w:type="pct"/>
            <w:vMerge/>
          </w:tcPr>
          <w:p w14:paraId="24351A30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6" w:type="pct"/>
            <w:vMerge/>
          </w:tcPr>
          <w:p w14:paraId="243A6F7E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8" w:type="pct"/>
            <w:vMerge/>
          </w:tcPr>
          <w:p w14:paraId="70D3F642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dashed" w:sz="4" w:space="0" w:color="auto"/>
              <w:left w:val="nil"/>
            </w:tcBorders>
          </w:tcPr>
          <w:p w14:paraId="0E9B38BE" w14:textId="7D824F54" w:rsidR="00D25587" w:rsidRPr="00D72744" w:rsidRDefault="008A33E2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73DC80C0" w14:textId="770BADC2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13</w:t>
            </w:r>
          </w:p>
        </w:tc>
        <w:tc>
          <w:tcPr>
            <w:tcW w:w="315" w:type="pct"/>
            <w:tcBorders>
              <w:top w:val="dashed" w:sz="4" w:space="0" w:color="auto"/>
            </w:tcBorders>
          </w:tcPr>
          <w:p w14:paraId="6D443AA3" w14:textId="4030FE8E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36</w:t>
            </w:r>
          </w:p>
        </w:tc>
        <w:tc>
          <w:tcPr>
            <w:tcW w:w="327" w:type="pct"/>
            <w:tcBorders>
              <w:top w:val="dashed" w:sz="4" w:space="0" w:color="auto"/>
            </w:tcBorders>
          </w:tcPr>
          <w:p w14:paraId="6D8A66D7" w14:textId="7DD40F63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.844</w:t>
            </w:r>
          </w:p>
        </w:tc>
        <w:tc>
          <w:tcPr>
            <w:tcW w:w="281" w:type="pct"/>
            <w:tcBorders>
              <w:top w:val="dashed" w:sz="4" w:space="0" w:color="auto"/>
            </w:tcBorders>
          </w:tcPr>
          <w:p w14:paraId="71982809" w14:textId="5C8FC8E7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90</w:t>
            </w:r>
          </w:p>
        </w:tc>
        <w:tc>
          <w:tcPr>
            <w:tcW w:w="505" w:type="pct"/>
            <w:tcBorders>
              <w:top w:val="dashed" w:sz="4" w:space="0" w:color="auto"/>
            </w:tcBorders>
          </w:tcPr>
          <w:p w14:paraId="7544CAB1" w14:textId="4D54953B" w:rsidR="00D25587" w:rsidRPr="00D72744" w:rsidRDefault="00546230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</w:t>
            </w:r>
            <w:r w:rsidR="00E72FE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</w:tr>
      <w:tr w:rsidR="00BA66D0" w14:paraId="7F7759D3" w14:textId="77777777" w:rsidTr="00AF35A0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660C0B0F" w14:textId="28884A57" w:rsidR="00D25587" w:rsidRPr="00E33F5F" w:rsidRDefault="006B3E89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7d</w:t>
            </w:r>
          </w:p>
        </w:tc>
        <w:tc>
          <w:tcPr>
            <w:tcW w:w="387" w:type="pct"/>
            <w:vMerge w:val="restart"/>
            <w:shd w:val="clear" w:color="auto" w:fill="F2F2F2" w:themeFill="background1" w:themeFillShade="F2"/>
          </w:tcPr>
          <w:p w14:paraId="77113728" w14:textId="5C714402" w:rsidR="00D25587" w:rsidRPr="007401D1" w:rsidRDefault="006B3E89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Number</w:t>
            </w:r>
            <w:r w:rsidR="008A290A">
              <w:rPr>
                <w:rFonts w:ascii="Calibri" w:hAnsi="Calibri" w:cs="Calibri"/>
                <w:sz w:val="20"/>
                <w:szCs w:val="20"/>
              </w:rPr>
              <w:t xml:space="preserve"> (previously failed)</w:t>
            </w:r>
          </w:p>
        </w:tc>
        <w:tc>
          <w:tcPr>
            <w:tcW w:w="605" w:type="pct"/>
            <w:vMerge w:val="restart"/>
            <w:shd w:val="clear" w:color="auto" w:fill="F2F2F2" w:themeFill="background1" w:themeFillShade="F2"/>
          </w:tcPr>
          <w:p w14:paraId="6A7DEB45" w14:textId="18C589CF" w:rsidR="00D25587" w:rsidRPr="00D72744" w:rsidRDefault="006B3E89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606" w:type="pct"/>
            <w:vMerge w:val="restart"/>
            <w:shd w:val="clear" w:color="auto" w:fill="F2F2F2" w:themeFill="background1" w:themeFillShade="F2"/>
          </w:tcPr>
          <w:p w14:paraId="7BB7AC13" w14:textId="254AC3FA" w:rsidR="00D25587" w:rsidRPr="00D72744" w:rsidRDefault="006B3E89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:S + (1|MotherID) </w:t>
            </w:r>
          </w:p>
        </w:tc>
        <w:tc>
          <w:tcPr>
            <w:tcW w:w="1018" w:type="pct"/>
            <w:vMerge w:val="restart"/>
            <w:shd w:val="clear" w:color="auto" w:fill="F2F2F2" w:themeFill="background1" w:themeFillShade="F2"/>
          </w:tcPr>
          <w:p w14:paraId="50515853" w14:textId="49C9DF66" w:rsidR="00D25587" w:rsidRPr="00D72744" w:rsidRDefault="006B3E89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Year) explained 0 variance (Maximal model AIC: </w:t>
            </w:r>
            <w:r w:rsidR="00CB10B8">
              <w:rPr>
                <w:rFonts w:ascii="Calibri" w:hAnsi="Calibri" w:cs="Calibri"/>
                <w:sz w:val="20"/>
                <w:szCs w:val="20"/>
              </w:rPr>
              <w:t>119.6, Final model AIC: 117.6)</w:t>
            </w:r>
          </w:p>
        </w:tc>
        <w:tc>
          <w:tcPr>
            <w:tcW w:w="325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5BB65911" w14:textId="77777777" w:rsidR="00D25587" w:rsidRPr="00D7274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D83D71C" w14:textId="44C4D259" w:rsidR="00D25587" w:rsidRPr="00D72744" w:rsidRDefault="00D574CE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98</w:t>
            </w:r>
          </w:p>
        </w:tc>
        <w:tc>
          <w:tcPr>
            <w:tcW w:w="31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5E049A1" w14:textId="40FF05AB" w:rsidR="00D25587" w:rsidRPr="00D72744" w:rsidRDefault="00D574CE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4</w:t>
            </w:r>
          </w:p>
        </w:tc>
        <w:tc>
          <w:tcPr>
            <w:tcW w:w="327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8757416" w14:textId="6D8862D5" w:rsidR="00D25587" w:rsidRPr="00D72744" w:rsidRDefault="00D574CE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910</w:t>
            </w:r>
          </w:p>
        </w:tc>
        <w:tc>
          <w:tcPr>
            <w:tcW w:w="281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5CF35E96" w14:textId="1791D247" w:rsidR="00D25587" w:rsidRPr="00D72744" w:rsidRDefault="00D574CE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817</w:t>
            </w:r>
          </w:p>
        </w:tc>
        <w:tc>
          <w:tcPr>
            <w:tcW w:w="505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7F807E39" w14:textId="65330836" w:rsidR="00D25587" w:rsidRPr="00D72744" w:rsidRDefault="00D574CE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e-05 ***</w:t>
            </w:r>
          </w:p>
        </w:tc>
      </w:tr>
      <w:tr w:rsidR="00BA66D0" w14:paraId="26E4F784" w14:textId="77777777" w:rsidTr="00AF35A0">
        <w:tc>
          <w:tcPr>
            <w:tcW w:w="322" w:type="pct"/>
            <w:vMerge/>
            <w:shd w:val="clear" w:color="auto" w:fill="F2F2F2" w:themeFill="background1" w:themeFillShade="F2"/>
          </w:tcPr>
          <w:p w14:paraId="20BDDD14" w14:textId="77777777" w:rsidR="00D25587" w:rsidRPr="00E33F5F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F2F2F2" w:themeFill="background1" w:themeFillShade="F2"/>
          </w:tcPr>
          <w:p w14:paraId="2ED7119F" w14:textId="77777777" w:rsidR="00D25587" w:rsidRPr="007401D1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5" w:type="pct"/>
            <w:vMerge/>
            <w:shd w:val="clear" w:color="auto" w:fill="F2F2F2" w:themeFill="background1" w:themeFillShade="F2"/>
          </w:tcPr>
          <w:p w14:paraId="0BCBD3F0" w14:textId="77777777" w:rsidR="00D25587" w:rsidRPr="007401D1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6" w:type="pct"/>
            <w:vMerge/>
            <w:shd w:val="clear" w:color="auto" w:fill="F2F2F2" w:themeFill="background1" w:themeFillShade="F2"/>
          </w:tcPr>
          <w:p w14:paraId="258E4321" w14:textId="77777777" w:rsidR="00D25587" w:rsidRPr="001934F4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8" w:type="pct"/>
            <w:vMerge/>
            <w:shd w:val="clear" w:color="auto" w:fill="F2F2F2" w:themeFill="background1" w:themeFillShade="F2"/>
          </w:tcPr>
          <w:p w14:paraId="5DB21184" w14:textId="77777777" w:rsidR="00D25587" w:rsidRDefault="00D2558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1356EE91" w14:textId="7177A3A4" w:rsidR="00D25587" w:rsidRDefault="008A33E2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0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90ADC96" w14:textId="599BCC8E" w:rsidR="00D25587" w:rsidRDefault="006770B3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137</w:t>
            </w:r>
          </w:p>
        </w:tc>
        <w:tc>
          <w:tcPr>
            <w:tcW w:w="31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0BD2AE8" w14:textId="64DA4833" w:rsidR="00D25587" w:rsidRDefault="006770B3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71</w:t>
            </w:r>
          </w:p>
        </w:tc>
        <w:tc>
          <w:tcPr>
            <w:tcW w:w="327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7423B389" w14:textId="346A08DE" w:rsidR="00D25587" w:rsidRDefault="006770B3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07</w:t>
            </w:r>
          </w:p>
        </w:tc>
        <w:tc>
          <w:tcPr>
            <w:tcW w:w="281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8AB83E3" w14:textId="52B58E29" w:rsidR="00D25587" w:rsidRDefault="00502B5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14</w:t>
            </w:r>
          </w:p>
        </w:tc>
        <w:tc>
          <w:tcPr>
            <w:tcW w:w="505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06EF56E3" w14:textId="49242B9F" w:rsidR="00D25587" w:rsidRDefault="00502B57" w:rsidP="00D25587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7 *</w:t>
            </w:r>
          </w:p>
        </w:tc>
      </w:tr>
      <w:tr w:rsidR="00CC5228" w14:paraId="14F9F88B" w14:textId="77777777" w:rsidTr="00AF35A0">
        <w:trPr>
          <w:trHeight w:val="490"/>
        </w:trPr>
        <w:tc>
          <w:tcPr>
            <w:tcW w:w="322" w:type="pct"/>
            <w:vMerge w:val="restart"/>
          </w:tcPr>
          <w:p w14:paraId="38F84D82" w14:textId="0833411F" w:rsidR="00CC5228" w:rsidRPr="00E33F5F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7f</w:t>
            </w:r>
          </w:p>
        </w:tc>
        <w:tc>
          <w:tcPr>
            <w:tcW w:w="387" w:type="pct"/>
            <w:vMerge w:val="restart"/>
          </w:tcPr>
          <w:p w14:paraId="28C243CD" w14:textId="17197B46" w:rsidR="00CC5228" w:rsidRPr="007401D1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Number</w:t>
            </w:r>
            <w:r w:rsidR="008A290A">
              <w:rPr>
                <w:rFonts w:ascii="Calibri" w:hAnsi="Calibri" w:cs="Calibri"/>
                <w:sz w:val="20"/>
                <w:szCs w:val="20"/>
              </w:rPr>
              <w:t xml:space="preserve"> (previously success)</w:t>
            </w:r>
          </w:p>
        </w:tc>
        <w:tc>
          <w:tcPr>
            <w:tcW w:w="605" w:type="pct"/>
            <w:vMerge w:val="restart"/>
          </w:tcPr>
          <w:p w14:paraId="3FAFE591" w14:textId="4EA7D84C" w:rsidR="00CC5228" w:rsidRPr="007401D1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606" w:type="pct"/>
            <w:vMerge w:val="restart"/>
          </w:tcPr>
          <w:p w14:paraId="5A06BA33" w14:textId="216D7C71" w:rsidR="00CC5228" w:rsidRPr="001934F4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Year)</w:t>
            </w:r>
          </w:p>
        </w:tc>
        <w:tc>
          <w:tcPr>
            <w:tcW w:w="1018" w:type="pct"/>
            <w:vMerge w:val="restart"/>
          </w:tcPr>
          <w:p w14:paraId="4F221E27" w14:textId="2D67CBDB" w:rsidR="00CC5228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ID) explained 0 variance (Maximal model AIC: 477.4, Final model AIC: </w:t>
            </w:r>
            <w:r w:rsidR="00CA6D37">
              <w:rPr>
                <w:rFonts w:ascii="Calibri" w:hAnsi="Calibri" w:cs="Calibri"/>
                <w:sz w:val="20"/>
                <w:szCs w:val="20"/>
              </w:rPr>
              <w:t>475.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5" w:type="pct"/>
            <w:tcBorders>
              <w:left w:val="nil"/>
              <w:bottom w:val="dashed" w:sz="4" w:space="0" w:color="auto"/>
            </w:tcBorders>
          </w:tcPr>
          <w:p w14:paraId="6AEBA006" w14:textId="77777777" w:rsidR="00CC5228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bottom w:val="dashed" w:sz="4" w:space="0" w:color="auto"/>
            </w:tcBorders>
          </w:tcPr>
          <w:p w14:paraId="6C66E88F" w14:textId="674486B6" w:rsidR="00CC5228" w:rsidRDefault="005733AE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89</w:t>
            </w:r>
          </w:p>
        </w:tc>
        <w:tc>
          <w:tcPr>
            <w:tcW w:w="315" w:type="pct"/>
            <w:tcBorders>
              <w:bottom w:val="dashed" w:sz="4" w:space="0" w:color="auto"/>
            </w:tcBorders>
          </w:tcPr>
          <w:p w14:paraId="42F4A2D2" w14:textId="5C6D245E" w:rsidR="00CC5228" w:rsidRDefault="005733AE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7</w:t>
            </w:r>
          </w:p>
        </w:tc>
        <w:tc>
          <w:tcPr>
            <w:tcW w:w="327" w:type="pct"/>
            <w:tcBorders>
              <w:bottom w:val="dashed" w:sz="4" w:space="0" w:color="auto"/>
            </w:tcBorders>
          </w:tcPr>
          <w:p w14:paraId="3E172948" w14:textId="78EDE5A9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70</w:t>
            </w:r>
          </w:p>
        </w:tc>
        <w:tc>
          <w:tcPr>
            <w:tcW w:w="281" w:type="pct"/>
            <w:tcBorders>
              <w:bottom w:val="dashed" w:sz="4" w:space="0" w:color="auto"/>
            </w:tcBorders>
          </w:tcPr>
          <w:p w14:paraId="19978494" w14:textId="29F7FB93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446</w:t>
            </w:r>
          </w:p>
        </w:tc>
        <w:tc>
          <w:tcPr>
            <w:tcW w:w="505" w:type="pct"/>
            <w:tcBorders>
              <w:bottom w:val="dashed" w:sz="4" w:space="0" w:color="auto"/>
            </w:tcBorders>
          </w:tcPr>
          <w:p w14:paraId="64C5D7F0" w14:textId="32E13EA6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</w:tr>
      <w:tr w:rsidR="00CC5228" w14:paraId="0859F4D0" w14:textId="77777777" w:rsidTr="00C2486C">
        <w:trPr>
          <w:trHeight w:val="247"/>
        </w:trPr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54C0A49E" w14:textId="77777777" w:rsidR="00CC5228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</w:tcPr>
          <w:p w14:paraId="7D781D1B" w14:textId="77777777" w:rsidR="00CC5228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5" w:type="pct"/>
            <w:vMerge/>
            <w:tcBorders>
              <w:bottom w:val="single" w:sz="12" w:space="0" w:color="auto"/>
            </w:tcBorders>
          </w:tcPr>
          <w:p w14:paraId="0401A19A" w14:textId="77777777" w:rsidR="00CC5228" w:rsidRPr="00336FB3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06" w:type="pct"/>
            <w:vMerge/>
            <w:tcBorders>
              <w:bottom w:val="single" w:sz="12" w:space="0" w:color="auto"/>
            </w:tcBorders>
          </w:tcPr>
          <w:p w14:paraId="4DA1501C" w14:textId="77777777" w:rsidR="00CC5228" w:rsidRPr="00336FB3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8" w:type="pct"/>
            <w:vMerge/>
            <w:tcBorders>
              <w:bottom w:val="single" w:sz="12" w:space="0" w:color="auto"/>
            </w:tcBorders>
          </w:tcPr>
          <w:p w14:paraId="408B20BB" w14:textId="77777777" w:rsidR="00CC5228" w:rsidRDefault="00CC5228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dashed" w:sz="4" w:space="0" w:color="auto"/>
              <w:left w:val="nil"/>
              <w:bottom w:val="single" w:sz="12" w:space="0" w:color="auto"/>
            </w:tcBorders>
          </w:tcPr>
          <w:p w14:paraId="3473889D" w14:textId="07D68AC1" w:rsidR="00CC5228" w:rsidRDefault="008A33E2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09" w:type="pct"/>
            <w:tcBorders>
              <w:top w:val="dashed" w:sz="4" w:space="0" w:color="auto"/>
              <w:bottom w:val="single" w:sz="12" w:space="0" w:color="auto"/>
            </w:tcBorders>
          </w:tcPr>
          <w:p w14:paraId="4F4CD157" w14:textId="71B55F5E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4</w:t>
            </w:r>
          </w:p>
        </w:tc>
        <w:tc>
          <w:tcPr>
            <w:tcW w:w="315" w:type="pct"/>
            <w:tcBorders>
              <w:top w:val="dashed" w:sz="4" w:space="0" w:color="auto"/>
              <w:bottom w:val="single" w:sz="12" w:space="0" w:color="auto"/>
            </w:tcBorders>
          </w:tcPr>
          <w:p w14:paraId="5107DC6F" w14:textId="701EA898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54</w:t>
            </w:r>
          </w:p>
        </w:tc>
        <w:tc>
          <w:tcPr>
            <w:tcW w:w="327" w:type="pct"/>
            <w:tcBorders>
              <w:top w:val="dashed" w:sz="4" w:space="0" w:color="auto"/>
              <w:bottom w:val="single" w:sz="12" w:space="0" w:color="auto"/>
            </w:tcBorders>
          </w:tcPr>
          <w:p w14:paraId="35A06265" w14:textId="440C558B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.862</w:t>
            </w:r>
          </w:p>
        </w:tc>
        <w:tc>
          <w:tcPr>
            <w:tcW w:w="281" w:type="pct"/>
            <w:tcBorders>
              <w:top w:val="dashed" w:sz="4" w:space="0" w:color="auto"/>
              <w:bottom w:val="single" w:sz="12" w:space="0" w:color="auto"/>
            </w:tcBorders>
          </w:tcPr>
          <w:p w14:paraId="64EB8EE3" w14:textId="7315C8C5" w:rsidR="00CC5228" w:rsidRDefault="00151E6B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505" w:type="pct"/>
            <w:tcBorders>
              <w:top w:val="dashed" w:sz="4" w:space="0" w:color="auto"/>
              <w:bottom w:val="single" w:sz="12" w:space="0" w:color="auto"/>
            </w:tcBorders>
          </w:tcPr>
          <w:p w14:paraId="3BD57E45" w14:textId="6FF0C7F4" w:rsidR="00CC5228" w:rsidRDefault="00734C9D" w:rsidP="00CC522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60</w:t>
            </w:r>
          </w:p>
        </w:tc>
      </w:tr>
    </w:tbl>
    <w:p w14:paraId="05F1DDC1" w14:textId="77777777" w:rsidR="009275B0" w:rsidRDefault="009275B0" w:rsidP="009275B0">
      <w:pPr>
        <w:tabs>
          <w:tab w:val="left" w:pos="1315"/>
        </w:tabs>
      </w:pPr>
    </w:p>
    <w:p w14:paraId="15CE6B9D" w14:textId="77777777" w:rsidR="009275B0" w:rsidRDefault="009275B0" w:rsidP="007E0B00">
      <w:pPr>
        <w:tabs>
          <w:tab w:val="left" w:pos="1315"/>
        </w:tabs>
      </w:pPr>
    </w:p>
    <w:p w14:paraId="1FE19FA4" w14:textId="77777777" w:rsidR="007E0B00" w:rsidRDefault="007E0B00" w:rsidP="007E0B00"/>
    <w:p w14:paraId="255A574E" w14:textId="77777777" w:rsidR="00C2486C" w:rsidRDefault="00C2486C" w:rsidP="007E0B00"/>
    <w:p w14:paraId="01BAD98A" w14:textId="77777777" w:rsidR="00C2486C" w:rsidRDefault="00C2486C" w:rsidP="007E0B00"/>
    <w:p w14:paraId="05FAFA09" w14:textId="5A264216" w:rsidR="00DA44A8" w:rsidRDefault="00DA44A8" w:rsidP="00DA44A8">
      <w:pPr>
        <w:tabs>
          <w:tab w:val="left" w:pos="1315"/>
        </w:tabs>
      </w:pPr>
    </w:p>
    <w:p w14:paraId="2AC76F81" w14:textId="77777777" w:rsidR="007E0B00" w:rsidRPr="007E0B00" w:rsidRDefault="007E0B00" w:rsidP="00DA44A8">
      <w:pPr>
        <w:tabs>
          <w:tab w:val="left" w:pos="1315"/>
        </w:tabs>
      </w:pPr>
    </w:p>
    <w:p w14:paraId="752B8011" w14:textId="77777777" w:rsidR="00DA44A8" w:rsidRDefault="00DA44A8" w:rsidP="00486576">
      <w:pPr>
        <w:tabs>
          <w:tab w:val="left" w:pos="1315"/>
        </w:tabs>
      </w:pPr>
    </w:p>
    <w:p w14:paraId="7C0091D9" w14:textId="77777777" w:rsidR="00DC47D3" w:rsidRDefault="00DC47D3" w:rsidP="00486576">
      <w:pPr>
        <w:tabs>
          <w:tab w:val="left" w:pos="1315"/>
        </w:tabs>
      </w:pPr>
    </w:p>
    <w:p w14:paraId="52B996A7" w14:textId="2F28E448" w:rsidR="00DC47D3" w:rsidRPr="0038318B" w:rsidRDefault="00DC47D3" w:rsidP="00DC47D3">
      <w:pPr>
        <w:rPr>
          <w:sz w:val="22"/>
          <w:szCs w:val="22"/>
        </w:rPr>
      </w:pPr>
      <w:r>
        <w:rPr>
          <w:b/>
          <w:bCs/>
        </w:rPr>
        <w:lastRenderedPageBreak/>
        <w:t xml:space="preserve">Table </w:t>
      </w:r>
      <w:r w:rsidR="00AB25C1">
        <w:rPr>
          <w:b/>
          <w:bCs/>
        </w:rPr>
        <w:t>S</w:t>
      </w:r>
      <w:r w:rsidR="00171545">
        <w:rPr>
          <w:b/>
          <w:bCs/>
        </w:rPr>
        <w:t>9</w:t>
      </w:r>
      <w:r>
        <w:rPr>
          <w:b/>
          <w:bCs/>
        </w:rPr>
        <w:t xml:space="preserve">. </w:t>
      </w:r>
      <w:r w:rsidRPr="007E0B00">
        <w:t xml:space="preserve">Model structure and summary outputs of </w:t>
      </w:r>
      <w:r>
        <w:t xml:space="preserve">hurdle </w:t>
      </w:r>
      <w:r w:rsidRPr="007E0B00">
        <w:t xml:space="preserve">models looking at the effects of </w:t>
      </w:r>
      <w:r>
        <w:t>reproductive success on heat retention (cooling coefficient)</w:t>
      </w:r>
      <w:r w:rsidR="00A960D1">
        <w:t xml:space="preserve">, and </w:t>
      </w:r>
      <w:r w:rsidR="00F16DFF">
        <w:rPr>
          <w:sz w:val="22"/>
          <w:szCs w:val="22"/>
        </w:rPr>
        <w:t xml:space="preserve">general linear mixed </w:t>
      </w:r>
      <w:r w:rsidR="00F16DFF" w:rsidRPr="00BE6C97">
        <w:rPr>
          <w:sz w:val="22"/>
          <w:szCs w:val="22"/>
        </w:rPr>
        <w:t xml:space="preserve">models </w:t>
      </w:r>
      <w:r w:rsidR="00F16DFF">
        <w:rPr>
          <w:sz w:val="22"/>
          <w:szCs w:val="22"/>
        </w:rPr>
        <w:t xml:space="preserve">looking at </w:t>
      </w:r>
      <w:r w:rsidR="007754F6">
        <w:t>the relationship between cooling coefficient and insulation</w:t>
      </w:r>
      <w:r w:rsidRPr="007E0B00">
        <w:t xml:space="preserve">. </w:t>
      </w:r>
      <w:r w:rsidRPr="00BE6C97">
        <w:rPr>
          <w:sz w:val="22"/>
          <w:szCs w:val="22"/>
        </w:rPr>
        <w:t>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</w:t>
      </w:r>
      <w:r>
        <w:rPr>
          <w:sz w:val="22"/>
          <w:szCs w:val="22"/>
        </w:rPr>
        <w:t>, &lt; 0.01 ‘**’, &lt; 0.001 ‘***’</w:t>
      </w:r>
      <w:r w:rsidRPr="00BE6C97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Cooling Coefficient and Insulation coded as numeri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15"/>
        <w:gridCol w:w="977"/>
        <w:gridCol w:w="14"/>
        <w:gridCol w:w="1133"/>
        <w:gridCol w:w="1414"/>
        <w:gridCol w:w="1409"/>
        <w:gridCol w:w="3386"/>
        <w:gridCol w:w="1017"/>
        <w:gridCol w:w="849"/>
        <w:gridCol w:w="284"/>
        <w:gridCol w:w="975"/>
        <w:gridCol w:w="157"/>
        <w:gridCol w:w="932"/>
        <w:gridCol w:w="202"/>
        <w:gridCol w:w="849"/>
        <w:gridCol w:w="22"/>
        <w:gridCol w:w="1486"/>
        <w:gridCol w:w="15"/>
      </w:tblGrid>
      <w:tr w:rsidR="00DA0436" w14:paraId="4DA1E6FE" w14:textId="77777777" w:rsidTr="00E63899">
        <w:tc>
          <w:tcPr>
            <w:tcW w:w="992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4D576EF" w14:textId="77777777" w:rsidR="00DC47D3" w:rsidRPr="005C673B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147" w:type="dxa"/>
            <w:gridSpan w:val="2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C4088BC" w14:textId="77777777" w:rsidR="00DC47D3" w:rsidRPr="005C673B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6209" w:type="dxa"/>
            <w:gridSpan w:val="3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2CA934D" w14:textId="77777777" w:rsidR="00DC47D3" w:rsidRPr="005C673B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STRUCTURE</w:t>
            </w:r>
          </w:p>
        </w:tc>
        <w:tc>
          <w:tcPr>
            <w:tcW w:w="6788" w:type="dxa"/>
            <w:gridSpan w:val="11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81C651" w14:textId="77777777" w:rsidR="00DC47D3" w:rsidRPr="005C673B" w:rsidRDefault="00DC47D3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C673B">
              <w:rPr>
                <w:rFonts w:ascii="Calibri" w:hAnsi="Calibri" w:cs="Calibri"/>
                <w:b/>
                <w:bCs/>
                <w:sz w:val="20"/>
                <w:szCs w:val="20"/>
              </w:rPr>
              <w:t>MODEL SUMMARY</w:t>
            </w:r>
          </w:p>
        </w:tc>
      </w:tr>
      <w:tr w:rsidR="00E63899" w14:paraId="70DA0DEE" w14:textId="77777777" w:rsidTr="00E63899">
        <w:tc>
          <w:tcPr>
            <w:tcW w:w="992" w:type="dxa"/>
            <w:gridSpan w:val="2"/>
            <w:vMerge/>
          </w:tcPr>
          <w:p w14:paraId="572788BF" w14:textId="77777777" w:rsidR="00DC47D3" w:rsidRPr="005C673B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gridSpan w:val="2"/>
            <w:vMerge/>
          </w:tcPr>
          <w:p w14:paraId="22B5E580" w14:textId="77777777" w:rsidR="00DC47D3" w:rsidRPr="005C673B" w:rsidRDefault="00DC47D3" w:rsidP="00F741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209" w:type="dxa"/>
            <w:gridSpan w:val="3"/>
            <w:vMerge/>
          </w:tcPr>
          <w:p w14:paraId="3732185F" w14:textId="77777777" w:rsidR="00DC47D3" w:rsidRPr="005C673B" w:rsidRDefault="00DC47D3" w:rsidP="00F7414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shd w:val="clear" w:color="auto" w:fill="D9D9D9" w:themeFill="background1" w:themeFillShade="D9"/>
          </w:tcPr>
          <w:p w14:paraId="17DDC92F" w14:textId="77777777" w:rsidR="00DC47D3" w:rsidRPr="005C673B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shd w:val="clear" w:color="auto" w:fill="D9D9D9" w:themeFill="background1" w:themeFillShade="D9"/>
          </w:tcPr>
          <w:p w14:paraId="327BCD4B" w14:textId="77777777" w:rsidR="00DC47D3" w:rsidRPr="00A66B04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089" w:type="dxa"/>
            <w:gridSpan w:val="2"/>
            <w:shd w:val="clear" w:color="auto" w:fill="D9D9D9" w:themeFill="background1" w:themeFillShade="D9"/>
          </w:tcPr>
          <w:p w14:paraId="527F7915" w14:textId="77777777" w:rsidR="00DC47D3" w:rsidRPr="00A66B04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1073" w:type="dxa"/>
            <w:gridSpan w:val="3"/>
            <w:shd w:val="clear" w:color="auto" w:fill="D9D9D9" w:themeFill="background1" w:themeFillShade="D9"/>
          </w:tcPr>
          <w:p w14:paraId="7F54F55D" w14:textId="77777777" w:rsidR="00DC47D3" w:rsidRPr="00A66B04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Z value</w:t>
            </w:r>
          </w:p>
        </w:tc>
        <w:tc>
          <w:tcPr>
            <w:tcW w:w="1501" w:type="dxa"/>
            <w:gridSpan w:val="2"/>
            <w:shd w:val="clear" w:color="auto" w:fill="D9D9D9" w:themeFill="background1" w:themeFillShade="D9"/>
          </w:tcPr>
          <w:p w14:paraId="7955EFB6" w14:textId="77777777" w:rsidR="00DC47D3" w:rsidRPr="00A66B04" w:rsidRDefault="00DC47D3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66B0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DA0436" w14:paraId="0518557A" w14:textId="77777777" w:rsidTr="00E63899">
        <w:tc>
          <w:tcPr>
            <w:tcW w:w="992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8554431" w14:textId="7EBE9EA4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28a</w:t>
            </w:r>
          </w:p>
        </w:tc>
        <w:tc>
          <w:tcPr>
            <w:tcW w:w="1147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7A25F8D1" w14:textId="7A60B4CF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Hatchling Number</w:t>
            </w:r>
          </w:p>
        </w:tc>
        <w:tc>
          <w:tcPr>
            <w:tcW w:w="6209" w:type="dxa"/>
            <w:gridSpan w:val="3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1DC77538" w14:textId="1EDACF9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oling Coefficient</w:t>
            </w:r>
            <w:r w:rsidRPr="005C673B">
              <w:rPr>
                <w:rFonts w:ascii="Calibri" w:hAnsi="Calibri" w:cs="Calibri"/>
                <w:sz w:val="20"/>
                <w:szCs w:val="20"/>
              </w:rPr>
              <w:t>, dist = “negbin”, zero.dist = “binomial”</w:t>
            </w:r>
          </w:p>
        </w:tc>
        <w:tc>
          <w:tcPr>
            <w:tcW w:w="6788" w:type="dxa"/>
            <w:gridSpan w:val="11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7E8B299" w14:textId="7777777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Count model (truncated negbin with log link)</w:t>
            </w:r>
          </w:p>
        </w:tc>
      </w:tr>
      <w:tr w:rsidR="0007485C" w14:paraId="287C11E8" w14:textId="77777777" w:rsidTr="00E63899">
        <w:tc>
          <w:tcPr>
            <w:tcW w:w="992" w:type="dxa"/>
            <w:gridSpan w:val="2"/>
          </w:tcPr>
          <w:p w14:paraId="1193DE26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</w:tcPr>
          <w:p w14:paraId="70BE0D73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dashed" w:sz="4" w:space="0" w:color="auto"/>
            </w:tcBorders>
          </w:tcPr>
          <w:p w14:paraId="4616F714" w14:textId="7777777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9" w:type="dxa"/>
            <w:gridSpan w:val="2"/>
            <w:tcBorders>
              <w:top w:val="dashed" w:sz="4" w:space="0" w:color="auto"/>
            </w:tcBorders>
          </w:tcPr>
          <w:p w14:paraId="7A118F4E" w14:textId="7D88A515" w:rsidR="00D47B15" w:rsidRPr="005C673B" w:rsidRDefault="008C1B1C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59</w:t>
            </w:r>
          </w:p>
        </w:tc>
        <w:tc>
          <w:tcPr>
            <w:tcW w:w="1089" w:type="dxa"/>
            <w:gridSpan w:val="2"/>
            <w:tcBorders>
              <w:top w:val="dashed" w:sz="4" w:space="0" w:color="auto"/>
            </w:tcBorders>
          </w:tcPr>
          <w:p w14:paraId="0EB3A9C3" w14:textId="3EB3B35F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27</w:t>
            </w:r>
          </w:p>
        </w:tc>
        <w:tc>
          <w:tcPr>
            <w:tcW w:w="1073" w:type="dxa"/>
            <w:gridSpan w:val="3"/>
            <w:tcBorders>
              <w:top w:val="dashed" w:sz="4" w:space="0" w:color="auto"/>
            </w:tcBorders>
          </w:tcPr>
          <w:p w14:paraId="1D844C39" w14:textId="18E8B786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383</w:t>
            </w:r>
          </w:p>
        </w:tc>
        <w:tc>
          <w:tcPr>
            <w:tcW w:w="1501" w:type="dxa"/>
            <w:gridSpan w:val="2"/>
            <w:tcBorders>
              <w:top w:val="dashed" w:sz="4" w:space="0" w:color="auto"/>
            </w:tcBorders>
          </w:tcPr>
          <w:p w14:paraId="776CEAE4" w14:textId="6E6CCC76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2e-16 ***</w:t>
            </w:r>
          </w:p>
        </w:tc>
      </w:tr>
      <w:tr w:rsidR="00DA0436" w14:paraId="219C9091" w14:textId="77777777" w:rsidTr="00E63899">
        <w:tc>
          <w:tcPr>
            <w:tcW w:w="992" w:type="dxa"/>
            <w:gridSpan w:val="2"/>
          </w:tcPr>
          <w:p w14:paraId="3AC7CC78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</w:tcPr>
          <w:p w14:paraId="1DFBF39C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</w:tcPr>
          <w:p w14:paraId="65BD5D3E" w14:textId="1EFE3DB6" w:rsidR="00D47B15" w:rsidRPr="005C673B" w:rsidRDefault="008C1B1C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Cooling Coefficient </w:t>
            </w:r>
          </w:p>
        </w:tc>
        <w:tc>
          <w:tcPr>
            <w:tcW w:w="1259" w:type="dxa"/>
            <w:gridSpan w:val="2"/>
          </w:tcPr>
          <w:p w14:paraId="2CAF0EDB" w14:textId="6D0F0ED1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4.906</w:t>
            </w:r>
          </w:p>
        </w:tc>
        <w:tc>
          <w:tcPr>
            <w:tcW w:w="1089" w:type="dxa"/>
            <w:gridSpan w:val="2"/>
          </w:tcPr>
          <w:p w14:paraId="52D9C0A6" w14:textId="5763632E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575</w:t>
            </w:r>
          </w:p>
        </w:tc>
        <w:tc>
          <w:tcPr>
            <w:tcW w:w="1073" w:type="dxa"/>
            <w:gridSpan w:val="3"/>
          </w:tcPr>
          <w:p w14:paraId="06C07906" w14:textId="7EF567F3" w:rsidR="00D47B15" w:rsidRPr="005C673B" w:rsidRDefault="00321FEF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444</w:t>
            </w:r>
          </w:p>
        </w:tc>
        <w:tc>
          <w:tcPr>
            <w:tcW w:w="1501" w:type="dxa"/>
            <w:gridSpan w:val="2"/>
          </w:tcPr>
          <w:p w14:paraId="20EF910E" w14:textId="2E99324A" w:rsidR="00D47B15" w:rsidRPr="005C673B" w:rsidRDefault="00211514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2e-08 ***</w:t>
            </w:r>
          </w:p>
        </w:tc>
      </w:tr>
      <w:tr w:rsidR="000430BA" w14:paraId="69FEDCBD" w14:textId="77777777" w:rsidTr="00E63899">
        <w:tc>
          <w:tcPr>
            <w:tcW w:w="992" w:type="dxa"/>
            <w:gridSpan w:val="2"/>
          </w:tcPr>
          <w:p w14:paraId="0E62D349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</w:tcPr>
          <w:p w14:paraId="00504B60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bottom w:val="dashed" w:sz="4" w:space="0" w:color="auto"/>
            </w:tcBorders>
          </w:tcPr>
          <w:p w14:paraId="236849AA" w14:textId="7777777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Log(theta)</w:t>
            </w:r>
          </w:p>
        </w:tc>
        <w:tc>
          <w:tcPr>
            <w:tcW w:w="1259" w:type="dxa"/>
            <w:gridSpan w:val="2"/>
            <w:tcBorders>
              <w:bottom w:val="dashed" w:sz="4" w:space="0" w:color="auto"/>
            </w:tcBorders>
          </w:tcPr>
          <w:p w14:paraId="72DEC38A" w14:textId="459CD880" w:rsidR="00D47B15" w:rsidRPr="005C673B" w:rsidRDefault="00211514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62</w:t>
            </w:r>
          </w:p>
        </w:tc>
        <w:tc>
          <w:tcPr>
            <w:tcW w:w="1089" w:type="dxa"/>
            <w:gridSpan w:val="2"/>
            <w:tcBorders>
              <w:bottom w:val="dashed" w:sz="4" w:space="0" w:color="auto"/>
            </w:tcBorders>
          </w:tcPr>
          <w:p w14:paraId="670089FB" w14:textId="7AC085F8" w:rsidR="00D47B15" w:rsidRPr="005C673B" w:rsidRDefault="00211514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.823</w:t>
            </w:r>
          </w:p>
        </w:tc>
        <w:tc>
          <w:tcPr>
            <w:tcW w:w="1073" w:type="dxa"/>
            <w:gridSpan w:val="3"/>
            <w:tcBorders>
              <w:bottom w:val="dashed" w:sz="4" w:space="0" w:color="auto"/>
            </w:tcBorders>
          </w:tcPr>
          <w:p w14:paraId="1ABA3DF9" w14:textId="46A62002" w:rsidR="00D47B15" w:rsidRPr="005C673B" w:rsidRDefault="00211514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0</w:t>
            </w:r>
          </w:p>
        </w:tc>
        <w:tc>
          <w:tcPr>
            <w:tcW w:w="1501" w:type="dxa"/>
            <w:gridSpan w:val="2"/>
            <w:tcBorders>
              <w:bottom w:val="dashed" w:sz="4" w:space="0" w:color="auto"/>
            </w:tcBorders>
          </w:tcPr>
          <w:p w14:paraId="75E8407C" w14:textId="4DE1B6C2" w:rsidR="00D47B15" w:rsidRPr="005C673B" w:rsidRDefault="00211514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24</w:t>
            </w:r>
          </w:p>
        </w:tc>
      </w:tr>
      <w:tr w:rsidR="00E63899" w14:paraId="135358CB" w14:textId="77777777" w:rsidTr="00E63899">
        <w:tc>
          <w:tcPr>
            <w:tcW w:w="992" w:type="dxa"/>
            <w:gridSpan w:val="2"/>
          </w:tcPr>
          <w:p w14:paraId="71673D10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</w:tcPr>
          <w:p w14:paraId="209E7910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788" w:type="dxa"/>
            <w:gridSpan w:val="11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A97242A" w14:textId="7777777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Zero hurdle model (binomial with logit link)</w:t>
            </w:r>
          </w:p>
        </w:tc>
      </w:tr>
      <w:tr w:rsidR="000430BA" w14:paraId="16AB594A" w14:textId="77777777" w:rsidTr="00E63899">
        <w:tc>
          <w:tcPr>
            <w:tcW w:w="992" w:type="dxa"/>
            <w:gridSpan w:val="2"/>
          </w:tcPr>
          <w:p w14:paraId="7F822F32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</w:tcPr>
          <w:p w14:paraId="40598DFF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top w:val="dashed" w:sz="4" w:space="0" w:color="auto"/>
            </w:tcBorders>
          </w:tcPr>
          <w:p w14:paraId="46A93ACA" w14:textId="77777777" w:rsidR="00D47B15" w:rsidRPr="005C673B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5C673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259" w:type="dxa"/>
            <w:gridSpan w:val="2"/>
            <w:tcBorders>
              <w:top w:val="dashed" w:sz="4" w:space="0" w:color="auto"/>
            </w:tcBorders>
          </w:tcPr>
          <w:p w14:paraId="65413857" w14:textId="49EFB3DC" w:rsidR="00D47B15" w:rsidRPr="005C673B" w:rsidRDefault="00BA6FCE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39</w:t>
            </w:r>
          </w:p>
        </w:tc>
        <w:tc>
          <w:tcPr>
            <w:tcW w:w="1089" w:type="dxa"/>
            <w:gridSpan w:val="2"/>
            <w:tcBorders>
              <w:top w:val="dashed" w:sz="4" w:space="0" w:color="auto"/>
            </w:tcBorders>
          </w:tcPr>
          <w:p w14:paraId="121B3D19" w14:textId="2700630B" w:rsidR="00D47B15" w:rsidRPr="005C673B" w:rsidRDefault="00BA6FCE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015</w:t>
            </w:r>
          </w:p>
        </w:tc>
        <w:tc>
          <w:tcPr>
            <w:tcW w:w="1073" w:type="dxa"/>
            <w:gridSpan w:val="3"/>
            <w:tcBorders>
              <w:top w:val="dashed" w:sz="4" w:space="0" w:color="auto"/>
            </w:tcBorders>
          </w:tcPr>
          <w:p w14:paraId="3A03933E" w14:textId="56B82266" w:rsidR="00D47B15" w:rsidRPr="005C673B" w:rsidRDefault="00BA6FCE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58</w:t>
            </w:r>
          </w:p>
        </w:tc>
        <w:tc>
          <w:tcPr>
            <w:tcW w:w="1501" w:type="dxa"/>
            <w:gridSpan w:val="2"/>
            <w:tcBorders>
              <w:top w:val="dashed" w:sz="4" w:space="0" w:color="auto"/>
            </w:tcBorders>
          </w:tcPr>
          <w:p w14:paraId="36347CFA" w14:textId="29A5773E" w:rsidR="00D47B15" w:rsidRPr="005C673B" w:rsidRDefault="00BA6FCE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46e-07 ***</w:t>
            </w:r>
          </w:p>
        </w:tc>
      </w:tr>
      <w:tr w:rsidR="000430BA" w14:paraId="2B6B3DCF" w14:textId="77777777" w:rsidTr="00E63899">
        <w:tc>
          <w:tcPr>
            <w:tcW w:w="992" w:type="dxa"/>
            <w:gridSpan w:val="2"/>
            <w:tcBorders>
              <w:bottom w:val="single" w:sz="12" w:space="0" w:color="auto"/>
            </w:tcBorders>
          </w:tcPr>
          <w:p w14:paraId="468D36E3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7356" w:type="dxa"/>
            <w:gridSpan w:val="5"/>
            <w:tcBorders>
              <w:bottom w:val="single" w:sz="12" w:space="0" w:color="auto"/>
            </w:tcBorders>
          </w:tcPr>
          <w:p w14:paraId="327F757D" w14:textId="77777777" w:rsidR="00D47B15" w:rsidRPr="00E33F5F" w:rsidRDefault="00D47B15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66" w:type="dxa"/>
            <w:gridSpan w:val="2"/>
            <w:tcBorders>
              <w:bottom w:val="single" w:sz="12" w:space="0" w:color="auto"/>
            </w:tcBorders>
          </w:tcPr>
          <w:p w14:paraId="5ECAF9C6" w14:textId="378E4C67" w:rsidR="00D47B15" w:rsidRPr="005C673B" w:rsidRDefault="008C1B1C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oling Coefficient</w:t>
            </w:r>
          </w:p>
        </w:tc>
        <w:tc>
          <w:tcPr>
            <w:tcW w:w="1259" w:type="dxa"/>
            <w:gridSpan w:val="2"/>
            <w:tcBorders>
              <w:bottom w:val="single" w:sz="12" w:space="0" w:color="auto"/>
            </w:tcBorders>
          </w:tcPr>
          <w:p w14:paraId="2BDD1811" w14:textId="6940CF7A" w:rsidR="00D47B15" w:rsidRPr="005C673B" w:rsidRDefault="00BA6FCE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04.780</w:t>
            </w:r>
          </w:p>
        </w:tc>
        <w:tc>
          <w:tcPr>
            <w:tcW w:w="1089" w:type="dxa"/>
            <w:gridSpan w:val="2"/>
            <w:tcBorders>
              <w:bottom w:val="single" w:sz="12" w:space="0" w:color="auto"/>
            </w:tcBorders>
          </w:tcPr>
          <w:p w14:paraId="5BF116AC" w14:textId="429743B0" w:rsidR="00D47B15" w:rsidRPr="005C673B" w:rsidRDefault="00FF3A11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.912</w:t>
            </w:r>
          </w:p>
        </w:tc>
        <w:tc>
          <w:tcPr>
            <w:tcW w:w="1073" w:type="dxa"/>
            <w:gridSpan w:val="3"/>
            <w:tcBorders>
              <w:bottom w:val="single" w:sz="12" w:space="0" w:color="auto"/>
            </w:tcBorders>
          </w:tcPr>
          <w:p w14:paraId="4AFF9DCC" w14:textId="33415BD5" w:rsidR="00D47B15" w:rsidRPr="005C673B" w:rsidRDefault="00FF3A11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503</w:t>
            </w:r>
          </w:p>
        </w:tc>
        <w:tc>
          <w:tcPr>
            <w:tcW w:w="1501" w:type="dxa"/>
            <w:gridSpan w:val="2"/>
            <w:tcBorders>
              <w:bottom w:val="single" w:sz="12" w:space="0" w:color="auto"/>
            </w:tcBorders>
          </w:tcPr>
          <w:p w14:paraId="4B5588BB" w14:textId="25D72627" w:rsidR="00D47B15" w:rsidRPr="005C673B" w:rsidRDefault="00FF3A11" w:rsidP="00D47B1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0.001 ***</w:t>
            </w:r>
          </w:p>
        </w:tc>
      </w:tr>
      <w:tr w:rsidR="00E63899" w:rsidRPr="005C673B" w14:paraId="1E3AE2FB" w14:textId="77777777" w:rsidTr="00E63899">
        <w:trPr>
          <w:gridBefore w:val="1"/>
          <w:gridAfter w:val="1"/>
          <w:wBefore w:w="15" w:type="dxa"/>
          <w:wAfter w:w="15" w:type="dxa"/>
          <w:trHeight w:val="245"/>
        </w:trPr>
        <w:tc>
          <w:tcPr>
            <w:tcW w:w="991" w:type="dxa"/>
            <w:gridSpan w:val="2"/>
            <w:vMerge w:val="restart"/>
            <w:shd w:val="clear" w:color="auto" w:fill="D9D9D9" w:themeFill="background1" w:themeFillShade="D9"/>
          </w:tcPr>
          <w:p w14:paraId="514FC171" w14:textId="77777777" w:rsidR="00AB54E5" w:rsidRPr="00E33F5F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33F5F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133" w:type="dxa"/>
            <w:vMerge w:val="restart"/>
            <w:shd w:val="clear" w:color="auto" w:fill="D9D9D9" w:themeFill="background1" w:themeFillShade="D9"/>
          </w:tcPr>
          <w:p w14:paraId="7BBCF3C0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1414" w:type="dxa"/>
            <w:vMerge w:val="restart"/>
            <w:shd w:val="clear" w:color="auto" w:fill="D9D9D9" w:themeFill="background1" w:themeFillShade="D9"/>
          </w:tcPr>
          <w:p w14:paraId="1ADFF594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1409" w:type="dxa"/>
            <w:vMerge w:val="restart"/>
            <w:shd w:val="clear" w:color="auto" w:fill="D9D9D9" w:themeFill="background1" w:themeFillShade="D9"/>
          </w:tcPr>
          <w:p w14:paraId="1CDCE6BD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3386" w:type="dxa"/>
            <w:vMerge w:val="restart"/>
            <w:shd w:val="clear" w:color="auto" w:fill="D9D9D9" w:themeFill="background1" w:themeFillShade="D9"/>
          </w:tcPr>
          <w:p w14:paraId="618CAE6F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6773" w:type="dxa"/>
            <w:gridSpan w:val="10"/>
            <w:shd w:val="clear" w:color="auto" w:fill="D9D9D9" w:themeFill="background1" w:themeFillShade="D9"/>
          </w:tcPr>
          <w:p w14:paraId="6D0CC6FE" w14:textId="77777777" w:rsidR="00AB54E5" w:rsidRPr="00AB54E5" w:rsidRDefault="00AB54E5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MODEL SUMMARY</w:t>
            </w:r>
          </w:p>
        </w:tc>
      </w:tr>
      <w:tr w:rsidR="00AB54E5" w:rsidRPr="005C673B" w14:paraId="469A8D15" w14:textId="77777777" w:rsidTr="00E63899">
        <w:trPr>
          <w:gridBefore w:val="1"/>
          <w:gridAfter w:val="1"/>
          <w:wBefore w:w="15" w:type="dxa"/>
          <w:wAfter w:w="15" w:type="dxa"/>
          <w:trHeight w:val="245"/>
        </w:trPr>
        <w:tc>
          <w:tcPr>
            <w:tcW w:w="991" w:type="dxa"/>
            <w:gridSpan w:val="2"/>
            <w:vMerge/>
            <w:shd w:val="clear" w:color="auto" w:fill="D9D9D9" w:themeFill="background1" w:themeFillShade="D9"/>
          </w:tcPr>
          <w:p w14:paraId="54226F74" w14:textId="77777777" w:rsidR="00AB54E5" w:rsidRPr="00E33F5F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D9D9D9" w:themeFill="background1" w:themeFillShade="D9"/>
          </w:tcPr>
          <w:p w14:paraId="481A9ECA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14" w:type="dxa"/>
            <w:vMerge/>
            <w:shd w:val="clear" w:color="auto" w:fill="D9D9D9" w:themeFill="background1" w:themeFillShade="D9"/>
          </w:tcPr>
          <w:p w14:paraId="404A8991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409" w:type="dxa"/>
            <w:vMerge/>
            <w:shd w:val="clear" w:color="auto" w:fill="D9D9D9" w:themeFill="background1" w:themeFillShade="D9"/>
          </w:tcPr>
          <w:p w14:paraId="068C65E2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386" w:type="dxa"/>
            <w:vMerge/>
            <w:shd w:val="clear" w:color="auto" w:fill="D9D9D9" w:themeFill="background1" w:themeFillShade="D9"/>
          </w:tcPr>
          <w:p w14:paraId="532D3949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14:paraId="08FB897A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shd w:val="clear" w:color="auto" w:fill="D9D9D9" w:themeFill="background1" w:themeFillShade="D9"/>
          </w:tcPr>
          <w:p w14:paraId="34D5CCA3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32" w:type="dxa"/>
            <w:gridSpan w:val="2"/>
            <w:shd w:val="clear" w:color="auto" w:fill="D9D9D9" w:themeFill="background1" w:themeFillShade="D9"/>
          </w:tcPr>
          <w:p w14:paraId="09184F5A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1134" w:type="dxa"/>
            <w:gridSpan w:val="2"/>
            <w:shd w:val="clear" w:color="auto" w:fill="D9D9D9" w:themeFill="background1" w:themeFillShade="D9"/>
          </w:tcPr>
          <w:p w14:paraId="04A8E3C6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849" w:type="dxa"/>
            <w:shd w:val="clear" w:color="auto" w:fill="D9D9D9" w:themeFill="background1" w:themeFillShade="D9"/>
          </w:tcPr>
          <w:p w14:paraId="5E36DF9F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508" w:type="dxa"/>
            <w:gridSpan w:val="2"/>
            <w:shd w:val="clear" w:color="auto" w:fill="D9D9D9" w:themeFill="background1" w:themeFillShade="D9"/>
          </w:tcPr>
          <w:p w14:paraId="7A2DB58B" w14:textId="77777777" w:rsidR="00AB54E5" w:rsidRP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AB54E5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AB54E5" w:rsidRPr="005C673B" w14:paraId="6F766602" w14:textId="77777777" w:rsidTr="00E63899">
        <w:trPr>
          <w:gridBefore w:val="1"/>
          <w:gridAfter w:val="1"/>
          <w:wBefore w:w="15" w:type="dxa"/>
          <w:wAfter w:w="15" w:type="dxa"/>
          <w:trHeight w:val="645"/>
        </w:trPr>
        <w:tc>
          <w:tcPr>
            <w:tcW w:w="991" w:type="dxa"/>
            <w:gridSpan w:val="2"/>
            <w:vMerge w:val="restart"/>
            <w:tcBorders>
              <w:top w:val="single" w:sz="12" w:space="0" w:color="auto"/>
            </w:tcBorders>
          </w:tcPr>
          <w:p w14:paraId="32233493" w14:textId="77777777" w:rsidR="00AB54E5" w:rsidRPr="00E33F5F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30a</w:t>
            </w:r>
          </w:p>
        </w:tc>
        <w:tc>
          <w:tcPr>
            <w:tcW w:w="1133" w:type="dxa"/>
            <w:vMerge w:val="restart"/>
            <w:tcBorders>
              <w:top w:val="single" w:sz="12" w:space="0" w:color="auto"/>
            </w:tcBorders>
          </w:tcPr>
          <w:p w14:paraId="0BA4ABFE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oling Coefficient</w:t>
            </w:r>
          </w:p>
        </w:tc>
        <w:tc>
          <w:tcPr>
            <w:tcW w:w="1414" w:type="dxa"/>
            <w:vMerge w:val="restart"/>
            <w:tcBorders>
              <w:top w:val="single" w:sz="12" w:space="0" w:color="auto"/>
            </w:tcBorders>
          </w:tcPr>
          <w:p w14:paraId="4766F8C7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97BF2">
              <w:rPr>
                <w:rFonts w:ascii="Calibri" w:hAnsi="Calibri" w:cs="Calibri"/>
                <w:sz w:val="20"/>
                <w:szCs w:val="20"/>
              </w:rPr>
              <w:t>Insul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g)</w:t>
            </w:r>
            <w:r w:rsidRPr="00D97BF2">
              <w:rPr>
                <w:rFonts w:ascii="Calibri" w:hAnsi="Calibri" w:cs="Calibri"/>
                <w:sz w:val="20"/>
                <w:szCs w:val="20"/>
              </w:rPr>
              <w:t xml:space="preserve"> + (1|Year) + (1|MotherI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09" w:type="dxa"/>
            <w:vMerge w:val="restart"/>
            <w:tcBorders>
              <w:top w:val="single" w:sz="12" w:space="0" w:color="auto"/>
            </w:tcBorders>
          </w:tcPr>
          <w:p w14:paraId="5462CB66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97BF2">
              <w:rPr>
                <w:rFonts w:ascii="Calibri" w:hAnsi="Calibri" w:cs="Calibri"/>
                <w:sz w:val="20"/>
                <w:szCs w:val="20"/>
              </w:rPr>
              <w:t>Insul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g)</w:t>
            </w:r>
            <w:r w:rsidRPr="00D97BF2">
              <w:rPr>
                <w:rFonts w:ascii="Calibri" w:hAnsi="Calibri" w:cs="Calibri"/>
                <w:sz w:val="20"/>
                <w:szCs w:val="20"/>
              </w:rPr>
              <w:t xml:space="preserve"> + (1|Year) </w:t>
            </w:r>
            <w:r>
              <w:rPr>
                <w:rFonts w:ascii="Calibri" w:hAnsi="Calibri" w:cs="Calibri"/>
                <w:sz w:val="20"/>
                <w:szCs w:val="20"/>
              </w:rPr>
              <w:t>+ (1|MotherID)</w:t>
            </w:r>
          </w:p>
        </w:tc>
        <w:tc>
          <w:tcPr>
            <w:tcW w:w="3386" w:type="dxa"/>
            <w:vMerge w:val="restart"/>
            <w:tcBorders>
              <w:top w:val="single" w:sz="12" w:space="0" w:color="auto"/>
            </w:tcBorders>
          </w:tcPr>
          <w:p w14:paraId="6D21F17A" w14:textId="53CE9F4E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ID) explained 0 variance. However, examination of AIC suggests retaining (1|MotherID) is the better model (Maximal model AIC: -1412.1, </w:t>
            </w:r>
            <w:r w:rsidR="009F7A45">
              <w:rPr>
                <w:rFonts w:ascii="Calibri" w:hAnsi="Calibri" w:cs="Calibri"/>
                <w:sz w:val="20"/>
                <w:szCs w:val="20"/>
              </w:rPr>
              <w:t xml:space="preserve">removing (1|MotherID)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AIC: -1406.4). Direction or significance of effects do not differ between models. </w:t>
            </w:r>
          </w:p>
        </w:tc>
        <w:tc>
          <w:tcPr>
            <w:tcW w:w="1017" w:type="dxa"/>
            <w:tcBorders>
              <w:top w:val="single" w:sz="12" w:space="0" w:color="auto"/>
              <w:bottom w:val="dashed" w:sz="4" w:space="0" w:color="auto"/>
            </w:tcBorders>
          </w:tcPr>
          <w:p w14:paraId="4A39C4F7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14:paraId="25460416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18e-02</w:t>
            </w:r>
          </w:p>
        </w:tc>
        <w:tc>
          <w:tcPr>
            <w:tcW w:w="1132" w:type="dxa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14:paraId="0A1776FE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15e-03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14:paraId="413CAE30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166e+00</w:t>
            </w:r>
          </w:p>
        </w:tc>
        <w:tc>
          <w:tcPr>
            <w:tcW w:w="849" w:type="dxa"/>
            <w:tcBorders>
              <w:top w:val="single" w:sz="12" w:space="0" w:color="auto"/>
              <w:bottom w:val="dashed" w:sz="4" w:space="0" w:color="auto"/>
            </w:tcBorders>
          </w:tcPr>
          <w:p w14:paraId="4FF33EF4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796</w:t>
            </w:r>
          </w:p>
        </w:tc>
        <w:tc>
          <w:tcPr>
            <w:tcW w:w="1508" w:type="dxa"/>
            <w:gridSpan w:val="2"/>
            <w:tcBorders>
              <w:top w:val="single" w:sz="12" w:space="0" w:color="auto"/>
              <w:bottom w:val="dashed" w:sz="4" w:space="0" w:color="auto"/>
            </w:tcBorders>
          </w:tcPr>
          <w:p w14:paraId="41C2F679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3e-05 ***</w:t>
            </w:r>
          </w:p>
        </w:tc>
      </w:tr>
      <w:tr w:rsidR="00E63899" w:rsidRPr="005C673B" w14:paraId="407E2267" w14:textId="77777777" w:rsidTr="00E63899">
        <w:trPr>
          <w:gridBefore w:val="1"/>
          <w:gridAfter w:val="1"/>
          <w:wBefore w:w="15" w:type="dxa"/>
          <w:wAfter w:w="15" w:type="dxa"/>
          <w:trHeight w:val="996"/>
        </w:trPr>
        <w:tc>
          <w:tcPr>
            <w:tcW w:w="991" w:type="dxa"/>
            <w:gridSpan w:val="2"/>
            <w:vMerge/>
            <w:tcBorders>
              <w:top w:val="single" w:sz="2" w:space="0" w:color="auto"/>
            </w:tcBorders>
          </w:tcPr>
          <w:p w14:paraId="2C3443B4" w14:textId="77777777" w:rsidR="00AB54E5" w:rsidRPr="00E33F5F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single" w:sz="2" w:space="0" w:color="auto"/>
            </w:tcBorders>
          </w:tcPr>
          <w:p w14:paraId="6C16164C" w14:textId="77777777" w:rsid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top w:val="single" w:sz="2" w:space="0" w:color="auto"/>
            </w:tcBorders>
          </w:tcPr>
          <w:p w14:paraId="26624D82" w14:textId="77777777" w:rsidR="00AB54E5" w:rsidRPr="00D97BF2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top w:val="single" w:sz="2" w:space="0" w:color="auto"/>
            </w:tcBorders>
          </w:tcPr>
          <w:p w14:paraId="24443D49" w14:textId="77777777" w:rsidR="00AB54E5" w:rsidRPr="00D97BF2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86" w:type="dxa"/>
            <w:vMerge/>
            <w:tcBorders>
              <w:top w:val="single" w:sz="2" w:space="0" w:color="auto"/>
            </w:tcBorders>
          </w:tcPr>
          <w:p w14:paraId="68EFD0D0" w14:textId="77777777" w:rsidR="00AB54E5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single" w:sz="2" w:space="0" w:color="auto"/>
              <w:bottom w:val="dashed" w:sz="4" w:space="0" w:color="auto"/>
            </w:tcBorders>
          </w:tcPr>
          <w:p w14:paraId="532ABDB6" w14:textId="076207C9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sulation</w:t>
            </w:r>
          </w:p>
        </w:tc>
        <w:tc>
          <w:tcPr>
            <w:tcW w:w="1133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29BCDC84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703e-04</w:t>
            </w:r>
          </w:p>
        </w:tc>
        <w:tc>
          <w:tcPr>
            <w:tcW w:w="1132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4D646EEC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52e-04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21002BB4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07e+02</w:t>
            </w:r>
          </w:p>
        </w:tc>
        <w:tc>
          <w:tcPr>
            <w:tcW w:w="849" w:type="dxa"/>
            <w:tcBorders>
              <w:top w:val="single" w:sz="2" w:space="0" w:color="auto"/>
              <w:bottom w:val="dashed" w:sz="4" w:space="0" w:color="auto"/>
            </w:tcBorders>
          </w:tcPr>
          <w:p w14:paraId="1E99554F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59</w:t>
            </w:r>
          </w:p>
        </w:tc>
        <w:tc>
          <w:tcPr>
            <w:tcW w:w="1508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7B6A8506" w14:textId="77777777" w:rsidR="00AB54E5" w:rsidRPr="005C673B" w:rsidRDefault="00AB54E5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6</w:t>
            </w:r>
          </w:p>
        </w:tc>
      </w:tr>
      <w:tr w:rsidR="00E63899" w:rsidRPr="005C673B" w14:paraId="1CB00FD2" w14:textId="77777777" w:rsidTr="00E63899">
        <w:trPr>
          <w:gridBefore w:val="1"/>
          <w:gridAfter w:val="1"/>
          <w:wBefore w:w="15" w:type="dxa"/>
          <w:wAfter w:w="15" w:type="dxa"/>
          <w:trHeight w:val="996"/>
        </w:trPr>
        <w:tc>
          <w:tcPr>
            <w:tcW w:w="991" w:type="dxa"/>
            <w:gridSpan w:val="2"/>
            <w:vMerge w:val="restart"/>
            <w:tcBorders>
              <w:top w:val="single" w:sz="2" w:space="0" w:color="auto"/>
            </w:tcBorders>
          </w:tcPr>
          <w:p w14:paraId="16D7AB2F" w14:textId="3258F266" w:rsidR="00E63899" w:rsidRPr="00E33F5F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30c</w:t>
            </w:r>
          </w:p>
        </w:tc>
        <w:tc>
          <w:tcPr>
            <w:tcW w:w="1133" w:type="dxa"/>
            <w:vMerge w:val="restart"/>
            <w:tcBorders>
              <w:top w:val="single" w:sz="2" w:space="0" w:color="auto"/>
              <w:left w:val="nil"/>
            </w:tcBorders>
          </w:tcPr>
          <w:p w14:paraId="6ACEFA3F" w14:textId="1C056103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oling Coefficient</w:t>
            </w:r>
          </w:p>
        </w:tc>
        <w:tc>
          <w:tcPr>
            <w:tcW w:w="1414" w:type="dxa"/>
            <w:vMerge w:val="restart"/>
            <w:tcBorders>
              <w:top w:val="single" w:sz="2" w:space="0" w:color="auto"/>
            </w:tcBorders>
          </w:tcPr>
          <w:p w14:paraId="21632A5D" w14:textId="3FEE7C8B" w:rsidR="00E63899" w:rsidRPr="00D97BF2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97BF2">
              <w:rPr>
                <w:rFonts w:ascii="Calibri" w:hAnsi="Calibri" w:cs="Calibri"/>
                <w:sz w:val="20"/>
                <w:szCs w:val="20"/>
              </w:rPr>
              <w:t>Insul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  <w:r w:rsidRPr="00D97BF2">
              <w:rPr>
                <w:rFonts w:ascii="Calibri" w:hAnsi="Calibri" w:cs="Calibri"/>
                <w:sz w:val="20"/>
                <w:szCs w:val="20"/>
              </w:rPr>
              <w:t xml:space="preserve"> + (1|Year) + (1|MotherI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09" w:type="dxa"/>
            <w:vMerge w:val="restart"/>
            <w:tcBorders>
              <w:top w:val="single" w:sz="2" w:space="0" w:color="auto"/>
            </w:tcBorders>
          </w:tcPr>
          <w:p w14:paraId="745D05C7" w14:textId="6FAA85BB" w:rsidR="00E63899" w:rsidRPr="00D97BF2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97BF2">
              <w:rPr>
                <w:rFonts w:ascii="Calibri" w:hAnsi="Calibri" w:cs="Calibri"/>
                <w:sz w:val="20"/>
                <w:szCs w:val="20"/>
              </w:rPr>
              <w:t>Insula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%)</w:t>
            </w:r>
            <w:r w:rsidRPr="00D97BF2">
              <w:rPr>
                <w:rFonts w:ascii="Calibri" w:hAnsi="Calibri" w:cs="Calibri"/>
                <w:sz w:val="20"/>
                <w:szCs w:val="20"/>
              </w:rPr>
              <w:t xml:space="preserve"> + (1|Year) </w:t>
            </w:r>
            <w:r>
              <w:rPr>
                <w:rFonts w:ascii="Calibri" w:hAnsi="Calibri" w:cs="Calibri"/>
                <w:sz w:val="20"/>
                <w:szCs w:val="20"/>
              </w:rPr>
              <w:t>+ (1|MotherID)</w:t>
            </w:r>
          </w:p>
        </w:tc>
        <w:tc>
          <w:tcPr>
            <w:tcW w:w="3386" w:type="dxa"/>
            <w:vMerge w:val="restart"/>
            <w:tcBorders>
              <w:top w:val="single" w:sz="2" w:space="0" w:color="auto"/>
            </w:tcBorders>
          </w:tcPr>
          <w:p w14:paraId="2FB394E3" w14:textId="0A425D66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. However, examination of AIC suggests retaining (1|MotherID) is the better model (Maximal model AIC: -</w:t>
            </w:r>
            <w:r w:rsidR="009F7A45">
              <w:rPr>
                <w:rFonts w:ascii="Calibri" w:hAnsi="Calibri" w:cs="Calibri"/>
                <w:sz w:val="20"/>
                <w:szCs w:val="20"/>
              </w:rPr>
              <w:t>1407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9F7A45">
              <w:rPr>
                <w:rFonts w:ascii="Calibri" w:hAnsi="Calibri" w:cs="Calibri"/>
                <w:sz w:val="20"/>
                <w:szCs w:val="20"/>
              </w:rPr>
              <w:t>removing (1|MotherID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IC: -</w:t>
            </w:r>
            <w:r w:rsidR="009F7A45">
              <w:rPr>
                <w:rFonts w:ascii="Calibri" w:hAnsi="Calibri" w:cs="Calibri"/>
                <w:sz w:val="20"/>
                <w:szCs w:val="20"/>
              </w:rPr>
              <w:t>1401.9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). Direction or significance of effects do not differ between models. </w:t>
            </w:r>
          </w:p>
        </w:tc>
        <w:tc>
          <w:tcPr>
            <w:tcW w:w="1017" w:type="dxa"/>
            <w:tcBorders>
              <w:top w:val="single" w:sz="2" w:space="0" w:color="auto"/>
              <w:bottom w:val="dashed" w:sz="4" w:space="0" w:color="auto"/>
            </w:tcBorders>
          </w:tcPr>
          <w:p w14:paraId="17638A08" w14:textId="1983E87F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1133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60B305E8" w14:textId="23230E1E" w:rsidR="00E63899" w:rsidRDefault="00F56FD6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22e-02</w:t>
            </w:r>
          </w:p>
        </w:tc>
        <w:tc>
          <w:tcPr>
            <w:tcW w:w="1132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4EF68D8A" w14:textId="48D0F261" w:rsidR="00E63899" w:rsidRDefault="00F56FD6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10e-03</w:t>
            </w:r>
          </w:p>
        </w:tc>
        <w:tc>
          <w:tcPr>
            <w:tcW w:w="1134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63A0D56D" w14:textId="794DF218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610e+00</w:t>
            </w:r>
          </w:p>
        </w:tc>
        <w:tc>
          <w:tcPr>
            <w:tcW w:w="849" w:type="dxa"/>
            <w:tcBorders>
              <w:top w:val="single" w:sz="2" w:space="0" w:color="auto"/>
              <w:bottom w:val="dashed" w:sz="4" w:space="0" w:color="auto"/>
            </w:tcBorders>
          </w:tcPr>
          <w:p w14:paraId="2C289ED3" w14:textId="0B201F53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771</w:t>
            </w:r>
          </w:p>
        </w:tc>
        <w:tc>
          <w:tcPr>
            <w:tcW w:w="1508" w:type="dxa"/>
            <w:gridSpan w:val="2"/>
            <w:tcBorders>
              <w:top w:val="single" w:sz="2" w:space="0" w:color="auto"/>
              <w:bottom w:val="dashed" w:sz="4" w:space="0" w:color="auto"/>
            </w:tcBorders>
          </w:tcPr>
          <w:p w14:paraId="2D61D188" w14:textId="0FE40908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3e-05***</w:t>
            </w:r>
          </w:p>
        </w:tc>
      </w:tr>
      <w:tr w:rsidR="00E63899" w:rsidRPr="005C673B" w14:paraId="6A396041" w14:textId="77777777" w:rsidTr="00E63899">
        <w:trPr>
          <w:gridBefore w:val="1"/>
          <w:gridAfter w:val="1"/>
          <w:wBefore w:w="15" w:type="dxa"/>
          <w:wAfter w:w="15" w:type="dxa"/>
          <w:trHeight w:val="996"/>
        </w:trPr>
        <w:tc>
          <w:tcPr>
            <w:tcW w:w="991" w:type="dxa"/>
            <w:gridSpan w:val="2"/>
            <w:vMerge/>
            <w:tcBorders>
              <w:bottom w:val="single" w:sz="12" w:space="0" w:color="auto"/>
            </w:tcBorders>
          </w:tcPr>
          <w:p w14:paraId="2424E7EF" w14:textId="77777777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left w:val="nil"/>
              <w:bottom w:val="single" w:sz="12" w:space="0" w:color="auto"/>
            </w:tcBorders>
          </w:tcPr>
          <w:p w14:paraId="36E2779E" w14:textId="77777777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4" w:type="dxa"/>
            <w:vMerge/>
            <w:tcBorders>
              <w:bottom w:val="single" w:sz="12" w:space="0" w:color="auto"/>
            </w:tcBorders>
          </w:tcPr>
          <w:p w14:paraId="2913C04B" w14:textId="77777777" w:rsidR="00E63899" w:rsidRPr="00D97BF2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</w:tcPr>
          <w:p w14:paraId="75C4B331" w14:textId="77777777" w:rsidR="00E63899" w:rsidRPr="00D97BF2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86" w:type="dxa"/>
            <w:vMerge/>
            <w:tcBorders>
              <w:bottom w:val="single" w:sz="12" w:space="0" w:color="auto"/>
            </w:tcBorders>
          </w:tcPr>
          <w:p w14:paraId="161B569D" w14:textId="77777777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dashed" w:sz="4" w:space="0" w:color="auto"/>
              <w:bottom w:val="single" w:sz="12" w:space="0" w:color="auto"/>
            </w:tcBorders>
          </w:tcPr>
          <w:p w14:paraId="31D68999" w14:textId="6C681F2A" w:rsidR="00E63899" w:rsidRDefault="00E63899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sulation</w:t>
            </w:r>
          </w:p>
        </w:tc>
        <w:tc>
          <w:tcPr>
            <w:tcW w:w="1133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0E696DC7" w14:textId="310ECF75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370e-06</w:t>
            </w:r>
          </w:p>
        </w:tc>
        <w:tc>
          <w:tcPr>
            <w:tcW w:w="1132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7DA531CC" w14:textId="3EB701DC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38e-05</w:t>
            </w:r>
          </w:p>
        </w:tc>
        <w:tc>
          <w:tcPr>
            <w:tcW w:w="1134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45745C64" w14:textId="21B0B0F6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11e+02</w:t>
            </w:r>
          </w:p>
        </w:tc>
        <w:tc>
          <w:tcPr>
            <w:tcW w:w="849" w:type="dxa"/>
            <w:tcBorders>
              <w:top w:val="dashed" w:sz="4" w:space="0" w:color="auto"/>
              <w:bottom w:val="single" w:sz="12" w:space="0" w:color="auto"/>
            </w:tcBorders>
          </w:tcPr>
          <w:p w14:paraId="1C0936C8" w14:textId="475F3993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1</w:t>
            </w:r>
          </w:p>
        </w:tc>
        <w:tc>
          <w:tcPr>
            <w:tcW w:w="1508" w:type="dxa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288750F4" w14:textId="3CA44835" w:rsidR="00E63899" w:rsidRDefault="00C05118" w:rsidP="00E6389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59</w:t>
            </w:r>
          </w:p>
        </w:tc>
      </w:tr>
    </w:tbl>
    <w:p w14:paraId="6988FAF7" w14:textId="4ECA621E" w:rsidR="00A46A63" w:rsidRDefault="00A46A63" w:rsidP="00A46A63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10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 w:rsidR="00F16DFF">
        <w:rPr>
          <w:sz w:val="22"/>
          <w:szCs w:val="22"/>
        </w:rPr>
        <w:t xml:space="preserve">generalised linear mixed </w:t>
      </w:r>
      <w:r w:rsidR="00F16DFF" w:rsidRPr="00BE6C97">
        <w:rPr>
          <w:sz w:val="22"/>
          <w:szCs w:val="22"/>
        </w:rPr>
        <w:t>models</w:t>
      </w:r>
      <w:r w:rsidR="00F16DFF">
        <w:rPr>
          <w:sz w:val="22"/>
          <w:szCs w:val="22"/>
        </w:rPr>
        <w:t xml:space="preserve"> (binomial)</w:t>
      </w:r>
      <w:r w:rsidR="00F16DFF" w:rsidRPr="00BE6C97">
        <w:rPr>
          <w:sz w:val="22"/>
          <w:szCs w:val="22"/>
        </w:rPr>
        <w:t xml:space="preserve"> </w:t>
      </w:r>
      <w:r w:rsidR="00F16DFF">
        <w:rPr>
          <w:sz w:val="22"/>
          <w:szCs w:val="22"/>
        </w:rPr>
        <w:t>l</w:t>
      </w:r>
      <w:r w:rsidRPr="00BE6C97">
        <w:rPr>
          <w:sz w:val="22"/>
          <w:szCs w:val="22"/>
        </w:rPr>
        <w:t xml:space="preserve">ooking at the effect of </w:t>
      </w:r>
      <w:r>
        <w:rPr>
          <w:sz w:val="22"/>
          <w:szCs w:val="22"/>
        </w:rPr>
        <w:t>personal experience on nestbox choice</w:t>
      </w:r>
      <w:r w:rsidR="00CB6E90">
        <w:rPr>
          <w:sz w:val="22"/>
          <w:szCs w:val="22"/>
        </w:rPr>
        <w:t>, and general linear model looking at the effect of nestbox choice on changes in fledgling number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</w:t>
      </w:r>
      <w:r>
        <w:rPr>
          <w:sz w:val="22"/>
          <w:szCs w:val="22"/>
        </w:rPr>
        <w:t>, &lt; 0.01 ‘**’, &lt; 0.001 ‘***’</w:t>
      </w:r>
      <w:r w:rsidRPr="00BE6C97">
        <w:rPr>
          <w:sz w:val="22"/>
          <w:szCs w:val="22"/>
        </w:rPr>
        <w:t>)</w:t>
      </w:r>
      <w:r>
        <w:rPr>
          <w:sz w:val="22"/>
          <w:szCs w:val="22"/>
        </w:rPr>
        <w:t>.</w:t>
      </w:r>
      <w:r w:rsidR="00171545">
        <w:rPr>
          <w:sz w:val="22"/>
          <w:szCs w:val="22"/>
        </w:rPr>
        <w:t xml:space="preserve"> All predictor variables are coded as numeric (New Male 1/0, Moved Nestbox 1/0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76"/>
        <w:gridCol w:w="1259"/>
        <w:gridCol w:w="1592"/>
        <w:gridCol w:w="1801"/>
        <w:gridCol w:w="3950"/>
        <w:gridCol w:w="957"/>
        <w:gridCol w:w="936"/>
        <w:gridCol w:w="932"/>
        <w:gridCol w:w="875"/>
        <w:gridCol w:w="1038"/>
        <w:gridCol w:w="130"/>
        <w:gridCol w:w="690"/>
      </w:tblGrid>
      <w:tr w:rsidR="0063634D" w14:paraId="6BAEE009" w14:textId="77777777" w:rsidTr="008B79C8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10B890" w14:textId="1C109CB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853631" w14:textId="4458EB5A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7CD362" w14:textId="2249B17E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C651C8" w14:textId="002AE16E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305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23C572C" w14:textId="0816E459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835" w:type="pct"/>
            <w:gridSpan w:val="7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3FE913F1" w14:textId="77777777" w:rsidR="0063634D" w:rsidRPr="00D72744" w:rsidRDefault="0063634D" w:rsidP="0063634D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</w:tr>
      <w:tr w:rsidR="0063634D" w14:paraId="2D9B0AA0" w14:textId="77777777" w:rsidTr="008B79C8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ED5B128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6FA16FC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3509803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5E49C75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05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E530786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16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1254836A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F4223EB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768C0DE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S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</w:t>
            </w: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Error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8BBDDF6" w14:textId="061177D2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613" w:type="pct"/>
            <w:gridSpan w:val="3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0EEA0C9" w14:textId="138345B6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74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63634D" w14:paraId="298A9519" w14:textId="77777777" w:rsidTr="008B79C8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2FF35A2B" w14:textId="02CDE9E4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31c</w:t>
            </w:r>
          </w:p>
        </w:tc>
        <w:tc>
          <w:tcPr>
            <w:tcW w:w="416" w:type="pct"/>
            <w:vMerge w:val="restart"/>
            <w:tcBorders>
              <w:top w:val="single" w:sz="12" w:space="0" w:color="auto"/>
            </w:tcBorders>
          </w:tcPr>
          <w:p w14:paraId="25D6E662" w14:textId="5D1CD966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 (1/0)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</w:tcPr>
          <w:p w14:paraId="4051115F" w14:textId="510BACF2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Success + (1|MotherID) + (1|Year)</w:t>
            </w:r>
          </w:p>
        </w:tc>
        <w:tc>
          <w:tcPr>
            <w:tcW w:w="595" w:type="pct"/>
            <w:vMerge w:val="restart"/>
            <w:tcBorders>
              <w:top w:val="single" w:sz="12" w:space="0" w:color="auto"/>
            </w:tcBorders>
          </w:tcPr>
          <w:p w14:paraId="01144634" w14:textId="7AC8D105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PreviousSuccess + (1|MotherID) </w:t>
            </w:r>
          </w:p>
        </w:tc>
        <w:tc>
          <w:tcPr>
            <w:tcW w:w="1305" w:type="pct"/>
            <w:vMerge w:val="restart"/>
            <w:tcBorders>
              <w:top w:val="single" w:sz="12" w:space="0" w:color="auto"/>
            </w:tcBorders>
          </w:tcPr>
          <w:p w14:paraId="01D5E075" w14:textId="5DFD0522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Year) explained almost 0 </w:t>
            </w:r>
            <w:r w:rsidRPr="001C6FC6">
              <w:rPr>
                <w:rFonts w:ascii="Calibri" w:hAnsi="Calibri" w:cs="Calibri"/>
                <w:sz w:val="20"/>
                <w:szCs w:val="20"/>
              </w:rPr>
              <w:t>variance (1.408e-</w:t>
            </w:r>
            <w:r w:rsidRPr="00186313">
              <w:rPr>
                <w:rFonts w:ascii="Calibri" w:hAnsi="Calibri" w:cs="Calibri"/>
                <w:sz w:val="20"/>
                <w:szCs w:val="20"/>
              </w:rPr>
              <w:t>10, sd = 1.187e-0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186313">
              <w:rPr>
                <w:rFonts w:ascii="Calibri" w:hAnsi="Calibri" w:cs="Calibri"/>
                <w:sz w:val="20"/>
                <w:szCs w:val="20"/>
              </w:rPr>
              <w:t xml:space="preserve"> (Maximal model AIC: </w:t>
            </w:r>
            <w:r>
              <w:rPr>
                <w:rFonts w:ascii="Calibri" w:hAnsi="Calibri" w:cs="Calibri"/>
                <w:sz w:val="20"/>
                <w:szCs w:val="20"/>
              </w:rPr>
              <w:t>150.5</w:t>
            </w:r>
            <w:r w:rsidRPr="00186313"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>
              <w:rPr>
                <w:rFonts w:ascii="Calibri" w:hAnsi="Calibri" w:cs="Calibri"/>
                <w:sz w:val="20"/>
                <w:szCs w:val="20"/>
              </w:rPr>
              <w:t>148.5</w:t>
            </w:r>
            <w:r w:rsidRPr="0018631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top w:val="single" w:sz="12" w:space="0" w:color="auto"/>
              <w:left w:val="nil"/>
              <w:bottom w:val="dashed" w:sz="4" w:space="0" w:color="auto"/>
            </w:tcBorders>
          </w:tcPr>
          <w:p w14:paraId="05109863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top w:val="single" w:sz="12" w:space="0" w:color="auto"/>
              <w:bottom w:val="dashed" w:sz="4" w:space="0" w:color="auto"/>
            </w:tcBorders>
          </w:tcPr>
          <w:p w14:paraId="68B2CF8F" w14:textId="1EBC3733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23</w:t>
            </w:r>
          </w:p>
        </w:tc>
        <w:tc>
          <w:tcPr>
            <w:tcW w:w="308" w:type="pct"/>
            <w:tcBorders>
              <w:top w:val="single" w:sz="12" w:space="0" w:color="auto"/>
              <w:bottom w:val="dashed" w:sz="4" w:space="0" w:color="auto"/>
            </w:tcBorders>
          </w:tcPr>
          <w:p w14:paraId="2ED19E5A" w14:textId="17E236B5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47</w:t>
            </w:r>
          </w:p>
        </w:tc>
        <w:tc>
          <w:tcPr>
            <w:tcW w:w="289" w:type="pct"/>
            <w:tcBorders>
              <w:top w:val="single" w:sz="12" w:space="0" w:color="auto"/>
              <w:bottom w:val="dashed" w:sz="4" w:space="0" w:color="auto"/>
            </w:tcBorders>
          </w:tcPr>
          <w:p w14:paraId="3AB4B7AA" w14:textId="5AD44746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9</w:t>
            </w:r>
          </w:p>
        </w:tc>
        <w:tc>
          <w:tcPr>
            <w:tcW w:w="613" w:type="pct"/>
            <w:gridSpan w:val="3"/>
            <w:tcBorders>
              <w:top w:val="single" w:sz="12" w:space="0" w:color="auto"/>
              <w:bottom w:val="dashed" w:sz="4" w:space="0" w:color="auto"/>
            </w:tcBorders>
          </w:tcPr>
          <w:p w14:paraId="3443D68C" w14:textId="5D325FF2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9</w:t>
            </w:r>
          </w:p>
        </w:tc>
      </w:tr>
      <w:tr w:rsidR="0063634D" w14:paraId="6F18689F" w14:textId="77777777" w:rsidTr="008B79C8">
        <w:trPr>
          <w:trHeight w:val="365"/>
        </w:trPr>
        <w:tc>
          <w:tcPr>
            <w:tcW w:w="322" w:type="pct"/>
            <w:vMerge/>
          </w:tcPr>
          <w:p w14:paraId="4486AA90" w14:textId="77777777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vMerge/>
          </w:tcPr>
          <w:p w14:paraId="7D4A1EEA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6" w:type="pct"/>
            <w:vMerge/>
          </w:tcPr>
          <w:p w14:paraId="1F90F796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5" w:type="pct"/>
            <w:vMerge/>
          </w:tcPr>
          <w:p w14:paraId="177703A5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5" w:type="pct"/>
            <w:vMerge/>
          </w:tcPr>
          <w:p w14:paraId="4BD395BA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0F23D0AC" w14:textId="4578E36B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Success</w:t>
            </w: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6C0910A0" w14:textId="744D2DC0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86</w:t>
            </w:r>
          </w:p>
        </w:tc>
        <w:tc>
          <w:tcPr>
            <w:tcW w:w="308" w:type="pct"/>
            <w:tcBorders>
              <w:top w:val="dashed" w:sz="4" w:space="0" w:color="auto"/>
            </w:tcBorders>
          </w:tcPr>
          <w:p w14:paraId="32CFC888" w14:textId="37C0C6D2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1</w:t>
            </w:r>
          </w:p>
        </w:tc>
        <w:tc>
          <w:tcPr>
            <w:tcW w:w="289" w:type="pct"/>
            <w:tcBorders>
              <w:top w:val="dashed" w:sz="4" w:space="0" w:color="auto"/>
            </w:tcBorders>
          </w:tcPr>
          <w:p w14:paraId="684CCD5D" w14:textId="36F8B843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95</w:t>
            </w:r>
          </w:p>
        </w:tc>
        <w:tc>
          <w:tcPr>
            <w:tcW w:w="613" w:type="pct"/>
            <w:gridSpan w:val="3"/>
            <w:tcBorders>
              <w:top w:val="dashed" w:sz="4" w:space="0" w:color="auto"/>
            </w:tcBorders>
          </w:tcPr>
          <w:p w14:paraId="7CA8B443" w14:textId="2115BA0F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</w:tr>
      <w:tr w:rsidR="0063634D" w14:paraId="1F8D20AF" w14:textId="77777777" w:rsidTr="008B79C8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16728663" w14:textId="4F497176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32b</w:t>
            </w:r>
          </w:p>
        </w:tc>
        <w:tc>
          <w:tcPr>
            <w:tcW w:w="416" w:type="pct"/>
            <w:vMerge w:val="restart"/>
            <w:shd w:val="clear" w:color="auto" w:fill="F2F2F2" w:themeFill="background1" w:themeFillShade="F2"/>
          </w:tcPr>
          <w:p w14:paraId="429A49B9" w14:textId="1C833858" w:rsidR="0063634D" w:rsidRPr="007401D1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 (1/0)</w:t>
            </w:r>
          </w:p>
        </w:tc>
        <w:tc>
          <w:tcPr>
            <w:tcW w:w="526" w:type="pct"/>
            <w:vMerge w:val="restart"/>
            <w:shd w:val="clear" w:color="auto" w:fill="F2F2F2" w:themeFill="background1" w:themeFillShade="F2"/>
          </w:tcPr>
          <w:p w14:paraId="340B1C2B" w14:textId="1AE95BDB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 + (1|MotherID) + (1|Year)</w:t>
            </w:r>
          </w:p>
        </w:tc>
        <w:tc>
          <w:tcPr>
            <w:tcW w:w="595" w:type="pct"/>
            <w:vMerge w:val="restart"/>
            <w:shd w:val="clear" w:color="auto" w:fill="F2F2F2" w:themeFill="background1" w:themeFillShade="F2"/>
          </w:tcPr>
          <w:p w14:paraId="29446EEC" w14:textId="7BA3CC9C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 + (1|MotherID)</w:t>
            </w:r>
          </w:p>
        </w:tc>
        <w:tc>
          <w:tcPr>
            <w:tcW w:w="1305" w:type="pct"/>
            <w:vMerge w:val="restart"/>
            <w:shd w:val="clear" w:color="auto" w:fill="F2F2F2" w:themeFill="background1" w:themeFillShade="F2"/>
          </w:tcPr>
          <w:p w14:paraId="41600A48" w14:textId="4EEF7CC8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Year</w:t>
            </w:r>
            <w:r w:rsidRPr="00DF1E4F">
              <w:rPr>
                <w:rFonts w:ascii="Calibri" w:hAnsi="Calibri" w:cs="Calibri"/>
                <w:sz w:val="20"/>
                <w:szCs w:val="20"/>
              </w:rPr>
              <w:t xml:space="preserve">) explained almost 0 variance (3.487e-10, sd = 1.867e-05) (Maximal </w:t>
            </w:r>
            <w:r w:rsidRPr="00186313">
              <w:rPr>
                <w:rFonts w:ascii="Calibri" w:hAnsi="Calibri" w:cs="Calibri"/>
                <w:sz w:val="20"/>
                <w:szCs w:val="20"/>
              </w:rPr>
              <w:t xml:space="preserve">model AIC: </w:t>
            </w:r>
            <w:r>
              <w:rPr>
                <w:rFonts w:ascii="Calibri" w:hAnsi="Calibri" w:cs="Calibri"/>
                <w:sz w:val="20"/>
                <w:szCs w:val="20"/>
              </w:rPr>
              <w:t>122.3</w:t>
            </w:r>
            <w:r w:rsidRPr="00186313"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>
              <w:rPr>
                <w:rFonts w:ascii="Calibri" w:hAnsi="Calibri" w:cs="Calibri"/>
                <w:sz w:val="20"/>
                <w:szCs w:val="20"/>
              </w:rPr>
              <w:t>120.3</w:t>
            </w:r>
            <w:r w:rsidRPr="0018631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F2F2F2" w:themeFill="background1" w:themeFillShade="F2"/>
          </w:tcPr>
          <w:p w14:paraId="1C774EFD" w14:textId="77777777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81E09CB" w14:textId="7269AF8C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05</w:t>
            </w: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236A67F8" w14:textId="7246AD6F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6</w:t>
            </w:r>
          </w:p>
        </w:tc>
        <w:tc>
          <w:tcPr>
            <w:tcW w:w="289" w:type="pct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442369EA" w14:textId="00A1A7A0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81</w:t>
            </w:r>
          </w:p>
        </w:tc>
        <w:tc>
          <w:tcPr>
            <w:tcW w:w="613" w:type="pct"/>
            <w:gridSpan w:val="3"/>
            <w:tcBorders>
              <w:bottom w:val="dashed" w:sz="4" w:space="0" w:color="auto"/>
            </w:tcBorders>
            <w:shd w:val="clear" w:color="auto" w:fill="F2F2F2" w:themeFill="background1" w:themeFillShade="F2"/>
          </w:tcPr>
          <w:p w14:paraId="117062DB" w14:textId="52734D23" w:rsidR="0063634D" w:rsidRPr="00D7274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8</w:t>
            </w:r>
          </w:p>
        </w:tc>
      </w:tr>
      <w:tr w:rsidR="0063634D" w14:paraId="1AAC6A89" w14:textId="77777777" w:rsidTr="008B79C8">
        <w:tc>
          <w:tcPr>
            <w:tcW w:w="322" w:type="pct"/>
            <w:vMerge/>
            <w:shd w:val="clear" w:color="auto" w:fill="F2F2F2" w:themeFill="background1" w:themeFillShade="F2"/>
          </w:tcPr>
          <w:p w14:paraId="042BAB1A" w14:textId="77777777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vMerge/>
            <w:shd w:val="clear" w:color="auto" w:fill="F2F2F2" w:themeFill="background1" w:themeFillShade="F2"/>
          </w:tcPr>
          <w:p w14:paraId="1A4FA98A" w14:textId="77777777" w:rsidR="0063634D" w:rsidRPr="007401D1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6" w:type="pct"/>
            <w:vMerge/>
            <w:shd w:val="clear" w:color="auto" w:fill="F2F2F2" w:themeFill="background1" w:themeFillShade="F2"/>
          </w:tcPr>
          <w:p w14:paraId="7D27C33C" w14:textId="77777777" w:rsidR="0063634D" w:rsidRPr="007401D1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5" w:type="pct"/>
            <w:vMerge/>
            <w:shd w:val="clear" w:color="auto" w:fill="F2F2F2" w:themeFill="background1" w:themeFillShade="F2"/>
          </w:tcPr>
          <w:p w14:paraId="7979C629" w14:textId="77777777" w:rsidR="0063634D" w:rsidRPr="001934F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5" w:type="pct"/>
            <w:vMerge/>
            <w:shd w:val="clear" w:color="auto" w:fill="F2F2F2" w:themeFill="background1" w:themeFillShade="F2"/>
          </w:tcPr>
          <w:p w14:paraId="4FB40C5A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  <w:shd w:val="clear" w:color="auto" w:fill="F2F2F2" w:themeFill="background1" w:themeFillShade="F2"/>
          </w:tcPr>
          <w:p w14:paraId="494AC378" w14:textId="6FC9425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Fledge</w:t>
            </w:r>
          </w:p>
        </w:tc>
        <w:tc>
          <w:tcPr>
            <w:tcW w:w="30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5439A636" w14:textId="77437E2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0</w:t>
            </w:r>
          </w:p>
        </w:tc>
        <w:tc>
          <w:tcPr>
            <w:tcW w:w="308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42AA5ABB" w14:textId="07BAC784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13</w:t>
            </w:r>
          </w:p>
        </w:tc>
        <w:tc>
          <w:tcPr>
            <w:tcW w:w="289" w:type="pct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C678E1B" w14:textId="6AA0A472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8</w:t>
            </w:r>
          </w:p>
        </w:tc>
        <w:tc>
          <w:tcPr>
            <w:tcW w:w="613" w:type="pct"/>
            <w:gridSpan w:val="3"/>
            <w:tcBorders>
              <w:top w:val="dashed" w:sz="4" w:space="0" w:color="auto"/>
            </w:tcBorders>
            <w:shd w:val="clear" w:color="auto" w:fill="F2F2F2" w:themeFill="background1" w:themeFillShade="F2"/>
          </w:tcPr>
          <w:p w14:paraId="1F04EAB2" w14:textId="646DA739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79</w:t>
            </w:r>
          </w:p>
        </w:tc>
      </w:tr>
      <w:tr w:rsidR="0063634D" w14:paraId="200855F0" w14:textId="77777777" w:rsidTr="008B79C8">
        <w:tc>
          <w:tcPr>
            <w:tcW w:w="322" w:type="pct"/>
          </w:tcPr>
          <w:p w14:paraId="4015DF51" w14:textId="291F2A4F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Mod34a</w:t>
            </w:r>
          </w:p>
        </w:tc>
        <w:tc>
          <w:tcPr>
            <w:tcW w:w="416" w:type="pct"/>
          </w:tcPr>
          <w:p w14:paraId="2224F76D" w14:textId="31D70AEE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Moved Nestbox (1/0)</w:t>
            </w:r>
          </w:p>
        </w:tc>
        <w:tc>
          <w:tcPr>
            <w:tcW w:w="526" w:type="pct"/>
          </w:tcPr>
          <w:p w14:paraId="7F34D1A2" w14:textId="1A398BBB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New Male (1/0) + (1|MotherID) + (1|Year)</w:t>
            </w:r>
          </w:p>
        </w:tc>
        <w:tc>
          <w:tcPr>
            <w:tcW w:w="595" w:type="pct"/>
          </w:tcPr>
          <w:p w14:paraId="285B272B" w14:textId="636E92F6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New Male (1/0) + (1|MotherID) + (1|Year)</w:t>
            </w:r>
          </w:p>
        </w:tc>
        <w:tc>
          <w:tcPr>
            <w:tcW w:w="1305" w:type="pct"/>
          </w:tcPr>
          <w:p w14:paraId="4BFA6514" w14:textId="1ABF250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Both (1|MotherID) and ((1|Year) explained variation and the model fit retaining them both</w:t>
            </w: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60047C8A" w14:textId="019F92A3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272AB6E4" w14:textId="6CE2881D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-10.534</w:t>
            </w:r>
          </w:p>
        </w:tc>
        <w:tc>
          <w:tcPr>
            <w:tcW w:w="308" w:type="pct"/>
            <w:tcBorders>
              <w:top w:val="dashed" w:sz="4" w:space="0" w:color="auto"/>
            </w:tcBorders>
          </w:tcPr>
          <w:p w14:paraId="2CB70CDD" w14:textId="67F117F9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2.898</w:t>
            </w:r>
          </w:p>
        </w:tc>
        <w:tc>
          <w:tcPr>
            <w:tcW w:w="289" w:type="pct"/>
            <w:tcBorders>
              <w:top w:val="dashed" w:sz="4" w:space="0" w:color="auto"/>
            </w:tcBorders>
          </w:tcPr>
          <w:p w14:paraId="0575516E" w14:textId="1AC95D05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-3.653</w:t>
            </w:r>
          </w:p>
        </w:tc>
        <w:tc>
          <w:tcPr>
            <w:tcW w:w="613" w:type="pct"/>
            <w:gridSpan w:val="3"/>
            <w:tcBorders>
              <w:top w:val="dashed" w:sz="4" w:space="0" w:color="auto"/>
            </w:tcBorders>
          </w:tcPr>
          <w:p w14:paraId="00C1A5F5" w14:textId="1FABC059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&lt;0.001 ***</w:t>
            </w:r>
          </w:p>
        </w:tc>
      </w:tr>
      <w:tr w:rsidR="0063634D" w14:paraId="23A6CA7F" w14:textId="77777777" w:rsidTr="008B79C8">
        <w:tc>
          <w:tcPr>
            <w:tcW w:w="322" w:type="pct"/>
          </w:tcPr>
          <w:p w14:paraId="7AD598EC" w14:textId="7777777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</w:tcPr>
          <w:p w14:paraId="6F589F0A" w14:textId="7777777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6" w:type="pct"/>
          </w:tcPr>
          <w:p w14:paraId="35DA2A42" w14:textId="7777777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5" w:type="pct"/>
          </w:tcPr>
          <w:p w14:paraId="0D9407E9" w14:textId="7777777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5" w:type="pct"/>
          </w:tcPr>
          <w:p w14:paraId="030038A2" w14:textId="77777777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</w:tcBorders>
          </w:tcPr>
          <w:p w14:paraId="3A89612A" w14:textId="05160502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New Male</w:t>
            </w:r>
          </w:p>
        </w:tc>
        <w:tc>
          <w:tcPr>
            <w:tcW w:w="309" w:type="pct"/>
            <w:tcBorders>
              <w:top w:val="dashed" w:sz="4" w:space="0" w:color="auto"/>
            </w:tcBorders>
          </w:tcPr>
          <w:p w14:paraId="43615895" w14:textId="0C07CC10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21.654</w:t>
            </w:r>
          </w:p>
        </w:tc>
        <w:tc>
          <w:tcPr>
            <w:tcW w:w="308" w:type="pct"/>
            <w:tcBorders>
              <w:top w:val="dashed" w:sz="4" w:space="0" w:color="auto"/>
            </w:tcBorders>
          </w:tcPr>
          <w:p w14:paraId="0890322F" w14:textId="317C2FB0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4.998</w:t>
            </w:r>
          </w:p>
        </w:tc>
        <w:tc>
          <w:tcPr>
            <w:tcW w:w="289" w:type="pct"/>
            <w:tcBorders>
              <w:top w:val="dashed" w:sz="4" w:space="0" w:color="auto"/>
            </w:tcBorders>
          </w:tcPr>
          <w:p w14:paraId="1EE1F7B0" w14:textId="5105E18B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4.333</w:t>
            </w:r>
          </w:p>
        </w:tc>
        <w:tc>
          <w:tcPr>
            <w:tcW w:w="613" w:type="pct"/>
            <w:gridSpan w:val="3"/>
            <w:tcBorders>
              <w:top w:val="dashed" w:sz="4" w:space="0" w:color="auto"/>
            </w:tcBorders>
          </w:tcPr>
          <w:p w14:paraId="5DE7E0C5" w14:textId="5802924B" w:rsidR="0063634D" w:rsidRPr="00171545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171545">
              <w:rPr>
                <w:rFonts w:ascii="Calibri" w:hAnsi="Calibri" w:cs="Calibri"/>
                <w:sz w:val="20"/>
                <w:szCs w:val="20"/>
              </w:rPr>
              <w:t>1.47e-05 ***</w:t>
            </w:r>
          </w:p>
        </w:tc>
      </w:tr>
      <w:tr w:rsidR="00D56B64" w14:paraId="2AA14388" w14:textId="77777777" w:rsidTr="008B79C8">
        <w:trPr>
          <w:trHeight w:val="337"/>
        </w:trPr>
        <w:tc>
          <w:tcPr>
            <w:tcW w:w="322" w:type="pct"/>
            <w:shd w:val="clear" w:color="auto" w:fill="D9D9D9" w:themeFill="background1" w:themeFillShade="D9"/>
            <w:vAlign w:val="center"/>
          </w:tcPr>
          <w:p w14:paraId="6D2ACC54" w14:textId="3AFE6ABB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1DED9D5E" w14:textId="4D5159FB" w:rsidR="0063634D" w:rsidRPr="006143FA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526" w:type="pct"/>
            <w:shd w:val="clear" w:color="auto" w:fill="D9D9D9" w:themeFill="background1" w:themeFillShade="D9"/>
            <w:vAlign w:val="center"/>
          </w:tcPr>
          <w:p w14:paraId="3FBAD386" w14:textId="44F5C80D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595" w:type="pct"/>
            <w:shd w:val="clear" w:color="auto" w:fill="D9D9D9" w:themeFill="background1" w:themeFillShade="D9"/>
            <w:vAlign w:val="center"/>
          </w:tcPr>
          <w:p w14:paraId="7D51943E" w14:textId="24087AB5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305" w:type="pct"/>
            <w:shd w:val="clear" w:color="auto" w:fill="D9D9D9" w:themeFill="background1" w:themeFillShade="D9"/>
            <w:vAlign w:val="center"/>
          </w:tcPr>
          <w:p w14:paraId="3DB10330" w14:textId="74583F6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  <w:shd w:val="clear" w:color="auto" w:fill="D9D9D9" w:themeFill="background1" w:themeFillShade="D9"/>
          </w:tcPr>
          <w:p w14:paraId="4AD41B3C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9" w:type="pct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46259B9F" w14:textId="27EF8776" w:rsidR="0063634D" w:rsidRPr="00F3634E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4E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308" w:type="pct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2BCFFFE6" w14:textId="3348A788" w:rsidR="0063634D" w:rsidRPr="00F3634E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4E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289" w:type="pct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6598EBED" w14:textId="77707886" w:rsidR="0063634D" w:rsidRPr="00F3634E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4E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343" w:type="pct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509CA3CE" w14:textId="77777777" w:rsidR="0063634D" w:rsidRPr="00F3634E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3634E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71" w:type="pct"/>
            <w:gridSpan w:val="2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369FC6FA" w14:textId="3FD996D3" w:rsidR="0063634D" w:rsidRPr="00F3634E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63634D" w14:paraId="5DF3F2B6" w14:textId="77777777" w:rsidTr="008B79C8">
        <w:trPr>
          <w:trHeight w:val="490"/>
        </w:trPr>
        <w:tc>
          <w:tcPr>
            <w:tcW w:w="322" w:type="pct"/>
            <w:vMerge w:val="restart"/>
          </w:tcPr>
          <w:p w14:paraId="637FC243" w14:textId="660F2DB1" w:rsidR="0063634D" w:rsidRPr="00E33F5F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33F5F">
              <w:rPr>
                <w:rFonts w:ascii="Calibri" w:hAnsi="Calibri" w:cs="Calibri"/>
                <w:sz w:val="20"/>
                <w:szCs w:val="20"/>
              </w:rPr>
              <w:t>Mod33b</w:t>
            </w:r>
          </w:p>
        </w:tc>
        <w:tc>
          <w:tcPr>
            <w:tcW w:w="416" w:type="pct"/>
            <w:vMerge w:val="restart"/>
          </w:tcPr>
          <w:p w14:paraId="374C82E5" w14:textId="6AEAFF06" w:rsidR="0063634D" w:rsidRPr="007401D1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Number (all females)</w:t>
            </w:r>
          </w:p>
        </w:tc>
        <w:tc>
          <w:tcPr>
            <w:tcW w:w="526" w:type="pct"/>
            <w:vMerge w:val="restart"/>
          </w:tcPr>
          <w:p w14:paraId="0D465D04" w14:textId="5379B122" w:rsidR="0063634D" w:rsidRPr="007401D1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 + (1|MotherID) + (1|Year)</w:t>
            </w:r>
          </w:p>
        </w:tc>
        <w:tc>
          <w:tcPr>
            <w:tcW w:w="595" w:type="pct"/>
            <w:vMerge w:val="restart"/>
          </w:tcPr>
          <w:p w14:paraId="5F6B236A" w14:textId="1F378587" w:rsidR="0063634D" w:rsidRPr="001934F4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 + (1|Year)</w:t>
            </w:r>
          </w:p>
        </w:tc>
        <w:tc>
          <w:tcPr>
            <w:tcW w:w="1305" w:type="pct"/>
            <w:vMerge w:val="restart"/>
          </w:tcPr>
          <w:p w14:paraId="2C3A85DB" w14:textId="574C37A6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28.6, Final model AIC: 626.6)</w:t>
            </w:r>
          </w:p>
        </w:tc>
        <w:tc>
          <w:tcPr>
            <w:tcW w:w="316" w:type="pct"/>
            <w:tcBorders>
              <w:left w:val="nil"/>
              <w:bottom w:val="dashed" w:sz="4" w:space="0" w:color="auto"/>
            </w:tcBorders>
          </w:tcPr>
          <w:p w14:paraId="5C2DEF0F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09" w:type="pct"/>
            <w:tcBorders>
              <w:bottom w:val="dashed" w:sz="4" w:space="0" w:color="auto"/>
            </w:tcBorders>
          </w:tcPr>
          <w:p w14:paraId="6938FDBF" w14:textId="6D61DDB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761</w:t>
            </w:r>
          </w:p>
        </w:tc>
        <w:tc>
          <w:tcPr>
            <w:tcW w:w="308" w:type="pct"/>
            <w:tcBorders>
              <w:bottom w:val="dashed" w:sz="4" w:space="0" w:color="auto"/>
            </w:tcBorders>
          </w:tcPr>
          <w:p w14:paraId="4A6B666C" w14:textId="5392076D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17</w:t>
            </w:r>
          </w:p>
        </w:tc>
        <w:tc>
          <w:tcPr>
            <w:tcW w:w="289" w:type="pct"/>
            <w:tcBorders>
              <w:bottom w:val="dashed" w:sz="4" w:space="0" w:color="auto"/>
            </w:tcBorders>
          </w:tcPr>
          <w:p w14:paraId="15451581" w14:textId="661C1D23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601</w:t>
            </w:r>
          </w:p>
        </w:tc>
        <w:tc>
          <w:tcPr>
            <w:tcW w:w="386" w:type="pct"/>
            <w:gridSpan w:val="2"/>
            <w:tcBorders>
              <w:bottom w:val="dashed" w:sz="4" w:space="0" w:color="auto"/>
            </w:tcBorders>
          </w:tcPr>
          <w:p w14:paraId="745E9B3D" w14:textId="59E757E2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830</w:t>
            </w:r>
          </w:p>
        </w:tc>
        <w:tc>
          <w:tcPr>
            <w:tcW w:w="227" w:type="pct"/>
            <w:tcBorders>
              <w:bottom w:val="dashed" w:sz="4" w:space="0" w:color="auto"/>
            </w:tcBorders>
          </w:tcPr>
          <w:p w14:paraId="15830217" w14:textId="2123AF0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7</w:t>
            </w:r>
          </w:p>
        </w:tc>
      </w:tr>
      <w:tr w:rsidR="0063634D" w14:paraId="7714D95D" w14:textId="77777777" w:rsidTr="008B79C8">
        <w:trPr>
          <w:trHeight w:val="247"/>
        </w:trPr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72B31F75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16" w:type="pct"/>
            <w:vMerge/>
            <w:tcBorders>
              <w:bottom w:val="single" w:sz="12" w:space="0" w:color="auto"/>
            </w:tcBorders>
          </w:tcPr>
          <w:p w14:paraId="5CCAC88F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6" w:type="pct"/>
            <w:vMerge/>
            <w:tcBorders>
              <w:bottom w:val="single" w:sz="12" w:space="0" w:color="auto"/>
            </w:tcBorders>
          </w:tcPr>
          <w:p w14:paraId="6A7CF5EE" w14:textId="77777777" w:rsidR="0063634D" w:rsidRPr="00336FB3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95" w:type="pct"/>
            <w:vMerge/>
            <w:tcBorders>
              <w:bottom w:val="single" w:sz="12" w:space="0" w:color="auto"/>
            </w:tcBorders>
          </w:tcPr>
          <w:p w14:paraId="56F39F73" w14:textId="77777777" w:rsidR="0063634D" w:rsidRPr="00336FB3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05" w:type="pct"/>
            <w:vMerge/>
            <w:tcBorders>
              <w:bottom w:val="single" w:sz="12" w:space="0" w:color="auto"/>
            </w:tcBorders>
          </w:tcPr>
          <w:p w14:paraId="5B38DF82" w14:textId="77777777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dashed" w:sz="4" w:space="0" w:color="auto"/>
              <w:left w:val="nil"/>
              <w:bottom w:val="single" w:sz="12" w:space="0" w:color="auto"/>
            </w:tcBorders>
          </w:tcPr>
          <w:p w14:paraId="2FE36B2C" w14:textId="01E5F17B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</w:t>
            </w:r>
          </w:p>
        </w:tc>
        <w:tc>
          <w:tcPr>
            <w:tcW w:w="309" w:type="pct"/>
            <w:tcBorders>
              <w:top w:val="dashed" w:sz="4" w:space="0" w:color="auto"/>
              <w:bottom w:val="single" w:sz="12" w:space="0" w:color="auto"/>
            </w:tcBorders>
          </w:tcPr>
          <w:p w14:paraId="429354DF" w14:textId="624F2F51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7</w:t>
            </w:r>
          </w:p>
        </w:tc>
        <w:tc>
          <w:tcPr>
            <w:tcW w:w="308" w:type="pct"/>
            <w:tcBorders>
              <w:top w:val="dashed" w:sz="4" w:space="0" w:color="auto"/>
              <w:bottom w:val="single" w:sz="12" w:space="0" w:color="auto"/>
            </w:tcBorders>
          </w:tcPr>
          <w:p w14:paraId="292BB958" w14:textId="0A857513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3</w:t>
            </w:r>
          </w:p>
        </w:tc>
        <w:tc>
          <w:tcPr>
            <w:tcW w:w="289" w:type="pct"/>
            <w:tcBorders>
              <w:top w:val="dashed" w:sz="4" w:space="0" w:color="auto"/>
              <w:bottom w:val="single" w:sz="12" w:space="0" w:color="auto"/>
            </w:tcBorders>
          </w:tcPr>
          <w:p w14:paraId="0D721FA4" w14:textId="2FA7BF20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6.312</w:t>
            </w:r>
          </w:p>
        </w:tc>
        <w:tc>
          <w:tcPr>
            <w:tcW w:w="386" w:type="pct"/>
            <w:gridSpan w:val="2"/>
            <w:tcBorders>
              <w:top w:val="dashed" w:sz="4" w:space="0" w:color="auto"/>
              <w:bottom w:val="single" w:sz="12" w:space="0" w:color="auto"/>
            </w:tcBorders>
          </w:tcPr>
          <w:p w14:paraId="6F5292B2" w14:textId="47CAFF7D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3</w:t>
            </w:r>
          </w:p>
        </w:tc>
        <w:tc>
          <w:tcPr>
            <w:tcW w:w="227" w:type="pct"/>
            <w:tcBorders>
              <w:top w:val="dashed" w:sz="4" w:space="0" w:color="auto"/>
              <w:bottom w:val="single" w:sz="12" w:space="0" w:color="auto"/>
            </w:tcBorders>
          </w:tcPr>
          <w:p w14:paraId="71EB9DE2" w14:textId="38DF586D" w:rsidR="0063634D" w:rsidRDefault="0063634D" w:rsidP="0063634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6</w:t>
            </w:r>
          </w:p>
        </w:tc>
      </w:tr>
    </w:tbl>
    <w:p w14:paraId="3E0EAF66" w14:textId="77777777" w:rsidR="00A46A63" w:rsidRDefault="00A46A63" w:rsidP="00A46A63">
      <w:pPr>
        <w:tabs>
          <w:tab w:val="left" w:pos="1315"/>
        </w:tabs>
      </w:pPr>
    </w:p>
    <w:p w14:paraId="546BB43F" w14:textId="77777777" w:rsidR="00A46A63" w:rsidRDefault="00A46A63" w:rsidP="00A46A63"/>
    <w:p w14:paraId="3976D207" w14:textId="77777777" w:rsidR="00577C68" w:rsidRDefault="00577C68" w:rsidP="00A46A63"/>
    <w:p w14:paraId="6B2D2D58" w14:textId="77777777" w:rsidR="008B79C8" w:rsidRDefault="008B79C8" w:rsidP="00A46A63"/>
    <w:p w14:paraId="42E704EE" w14:textId="222953EE" w:rsidR="00407C68" w:rsidRDefault="001856C3" w:rsidP="00185DC8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Proportional Success</w:t>
      </w:r>
    </w:p>
    <w:p w14:paraId="64FED4CE" w14:textId="1A9ED001" w:rsidR="00E00173" w:rsidRDefault="00E53E1D" w:rsidP="00611CE8">
      <w:pPr>
        <w:jc w:val="both"/>
      </w:pPr>
      <w:r>
        <w:t xml:space="preserve">As we cannot </w:t>
      </w:r>
      <w:r w:rsidR="001856C3">
        <w:t>be certain</w:t>
      </w:r>
      <w:r>
        <w:t xml:space="preserve"> what a “successful” </w:t>
      </w:r>
      <w:r w:rsidR="001856C3">
        <w:t xml:space="preserve">breeding </w:t>
      </w:r>
      <w:r>
        <w:t>attempt</w:t>
      </w:r>
      <w:r w:rsidR="001856C3">
        <w:t xml:space="preserve"> is for a female blue tit, we </w:t>
      </w:r>
      <w:r>
        <w:t xml:space="preserve">also ran analyses using proportion of eggs that survived to fledge </w:t>
      </w:r>
      <w:r w:rsidR="001856C3">
        <w:t xml:space="preserve">(fledgling number/egg number) </w:t>
      </w:r>
      <w:r>
        <w:t xml:space="preserve">as our measure of reproductive success. </w:t>
      </w:r>
      <w:r w:rsidR="001856C3">
        <w:t xml:space="preserve">We do not report this in the manuscript </w:t>
      </w:r>
      <w:r w:rsidR="00A84C6B">
        <w:t xml:space="preserve">to avoid </w:t>
      </w:r>
      <w:r w:rsidR="00757BDF">
        <w:t>over-reporting</w:t>
      </w:r>
      <w:r w:rsidR="00A84C6B">
        <w:t xml:space="preserve"> measures of success, and because the measures reported (</w:t>
      </w:r>
      <w:r w:rsidR="00611CE8">
        <w:t xml:space="preserve">presence of a survived fledgling and number of survived fledglings) maximise information from our data. </w:t>
      </w:r>
      <w:r w:rsidR="005103A9">
        <w:t xml:space="preserve">A previous </w:t>
      </w:r>
      <w:r w:rsidR="008A70D8">
        <w:t>survivorship</w:t>
      </w:r>
      <w:r w:rsidR="007978D6">
        <w:t xml:space="preserve"> analysis in this</w:t>
      </w:r>
      <w:r w:rsidR="008A70D8">
        <w:t xml:space="preserve"> blue tit</w:t>
      </w:r>
      <w:r w:rsidR="007978D6">
        <w:t xml:space="preserve"> population has also identified one and seven fledglings </w:t>
      </w:r>
      <w:r w:rsidR="008A70D8">
        <w:t xml:space="preserve">as breakpoints in the distribution, verifying our use of </w:t>
      </w:r>
      <w:r w:rsidR="00E00173">
        <w:t xml:space="preserve">fledgling presence (0/1) in our main analysis reported in the manuscript (Alexander </w:t>
      </w:r>
      <w:r w:rsidR="00E00173">
        <w:rPr>
          <w:i/>
          <w:iCs/>
        </w:rPr>
        <w:t>et al</w:t>
      </w:r>
      <w:r w:rsidR="00E00173">
        <w:t>., 2025).</w:t>
      </w:r>
    </w:p>
    <w:p w14:paraId="41D16632" w14:textId="4573CD35" w:rsidR="00407C68" w:rsidRDefault="00611CE8" w:rsidP="00611CE8">
      <w:pPr>
        <w:jc w:val="both"/>
      </w:pPr>
      <w:r>
        <w:t xml:space="preserve">Below we report the </w:t>
      </w:r>
      <w:r w:rsidR="001370B0">
        <w:t xml:space="preserve">full </w:t>
      </w:r>
      <w:r>
        <w:t xml:space="preserve">model selection and output of models </w:t>
      </w:r>
      <w:r w:rsidR="00112FF5">
        <w:t>using proportional success to predict nest materials.</w:t>
      </w:r>
      <w:r w:rsidR="009728AA">
        <w:t xml:space="preserve"> </w:t>
      </w:r>
      <w:r w:rsidR="00EF3FF5">
        <w:t xml:space="preserve">Consistent with results from </w:t>
      </w:r>
      <w:r w:rsidR="000C1F36">
        <w:t>binary success, f</w:t>
      </w:r>
      <w:r w:rsidR="005D667B">
        <w:t xml:space="preserve">emales with greater proportional success </w:t>
      </w:r>
      <w:r w:rsidR="00303071">
        <w:t>were more likely to</w:t>
      </w:r>
      <w:r w:rsidR="007C140C">
        <w:t xml:space="preserve"> </w:t>
      </w:r>
      <w:r w:rsidR="000C1F36">
        <w:t xml:space="preserve">reduce the mass of insulation </w:t>
      </w:r>
      <w:r w:rsidR="00D93FBB">
        <w:t>in their subsequent nest, but this trend is insignificant. Again, this tr</w:t>
      </w:r>
      <w:r w:rsidR="00CE0388">
        <w:t xml:space="preserve">end was driven by mass of mammal fur rather than feathers. </w:t>
      </w:r>
      <w:r w:rsidR="00452613">
        <w:t xml:space="preserve">Consistent with the results for binary success, females who had fledged a greater </w:t>
      </w:r>
      <w:r w:rsidR="00452613">
        <w:rPr>
          <w:i/>
          <w:iCs/>
        </w:rPr>
        <w:t xml:space="preserve">proportion </w:t>
      </w:r>
      <w:r w:rsidR="00452613">
        <w:t xml:space="preserve">of chicks, included a greater proportion, but not mass of structural material in their subsequent nest. </w:t>
      </w:r>
      <w:r w:rsidR="00C50682">
        <w:t xml:space="preserve">However, with binary success this was driven by changes in grass, but for proportional success this was driven by changes in moss. </w:t>
      </w:r>
      <w:r w:rsidR="00986D6D">
        <w:t xml:space="preserve">The effect of nest changes on difference in proportional success also matched those for binary success. </w:t>
      </w:r>
      <w:r w:rsidR="008A5A2B">
        <w:t xml:space="preserve">For females who previously </w:t>
      </w:r>
      <w:r w:rsidR="00026E1A">
        <w:t xml:space="preserve">failed to fledge any chicks, </w:t>
      </w:r>
      <w:r w:rsidR="0054718E">
        <w:t xml:space="preserve">changing the nest design improved her proportional success, an effect we did not see for females who previously fledged at least one chick. </w:t>
      </w:r>
      <w:r w:rsidR="00252A43">
        <w:t xml:space="preserve">Finally, </w:t>
      </w:r>
      <w:r w:rsidR="00592ACD">
        <w:t>contrasting</w:t>
      </w:r>
      <w:r w:rsidR="00252A43">
        <w:t xml:space="preserve"> with results for binary success, likelihood of moving nestbox did not depend on </w:t>
      </w:r>
      <w:r w:rsidR="00592ACD">
        <w:t xml:space="preserve">proportional success, and moving nestbox between years did not influence changes in proportional success. </w:t>
      </w:r>
    </w:p>
    <w:p w14:paraId="62B1F510" w14:textId="77777777" w:rsidR="0054718E" w:rsidRDefault="0054718E" w:rsidP="00611CE8">
      <w:pPr>
        <w:jc w:val="both"/>
        <w:rPr>
          <w:b/>
          <w:bCs/>
          <w:sz w:val="22"/>
          <w:szCs w:val="22"/>
        </w:rPr>
      </w:pPr>
    </w:p>
    <w:p w14:paraId="4F6CE428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19ED8927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22E75314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665A6434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3A1A0996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40134ADE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1410649F" w14:textId="77777777" w:rsidR="0065462A" w:rsidRDefault="0065462A" w:rsidP="00611CE8">
      <w:pPr>
        <w:jc w:val="both"/>
        <w:rPr>
          <w:b/>
          <w:bCs/>
          <w:sz w:val="22"/>
          <w:szCs w:val="22"/>
        </w:rPr>
      </w:pPr>
    </w:p>
    <w:p w14:paraId="0DB2B6CF" w14:textId="4522E912" w:rsidR="00185DC8" w:rsidRPr="00367BDB" w:rsidRDefault="00185DC8" w:rsidP="00185DC8">
      <w:pPr>
        <w:rPr>
          <w:sz w:val="22"/>
          <w:szCs w:val="22"/>
        </w:rPr>
      </w:pPr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171545">
        <w:rPr>
          <w:b/>
          <w:bCs/>
          <w:sz w:val="22"/>
          <w:szCs w:val="22"/>
        </w:rPr>
        <w:t>11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 and summary output of </w:t>
      </w:r>
      <w:r>
        <w:rPr>
          <w:sz w:val="22"/>
          <w:szCs w:val="22"/>
        </w:rPr>
        <w:t xml:space="preserve">general linear mixed </w:t>
      </w:r>
      <w:r w:rsidRPr="00BE6C97">
        <w:rPr>
          <w:sz w:val="22"/>
          <w:szCs w:val="22"/>
        </w:rPr>
        <w:t>models looking at the effect of previous success (</w:t>
      </w:r>
      <w:r w:rsidR="00EF2FDD">
        <w:rPr>
          <w:sz w:val="22"/>
          <w:szCs w:val="22"/>
        </w:rPr>
        <w:t>proportion of eggs fledged</w:t>
      </w:r>
      <w:r w:rsidRPr="00BE6C97">
        <w:rPr>
          <w:sz w:val="22"/>
          <w:szCs w:val="22"/>
        </w:rPr>
        <w:t xml:space="preserve">) on </w:t>
      </w:r>
      <w:r>
        <w:rPr>
          <w:sz w:val="22"/>
          <w:szCs w:val="22"/>
        </w:rPr>
        <w:t xml:space="preserve">the </w:t>
      </w:r>
      <w:r w:rsidRPr="00251737">
        <w:rPr>
          <w:sz w:val="22"/>
          <w:szCs w:val="22"/>
        </w:rPr>
        <w:t>difference (</w:t>
      </w:r>
      <w:r w:rsidRPr="00251737">
        <w:rPr>
          <w:rFonts w:cs="Calibri"/>
          <w:sz w:val="22"/>
          <w:szCs w:val="22"/>
        </w:rPr>
        <w:t>Δ) in</w:t>
      </w:r>
      <w:r w:rsidRPr="00BE6C97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amount (g) and proportion (%) of insulation material (feathers and mammal hair) included in nests between two consecutive attempts. </w:t>
      </w:r>
      <w:r w:rsidRPr="00BE6C97">
        <w:rPr>
          <w:sz w:val="22"/>
          <w:szCs w:val="22"/>
        </w:rPr>
        <w:t>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)</w:t>
      </w:r>
      <w:r>
        <w:rPr>
          <w:sz w:val="22"/>
          <w:szCs w:val="22"/>
        </w:rPr>
        <w:t>.</w:t>
      </w:r>
    </w:p>
    <w:tbl>
      <w:tblPr>
        <w:tblStyle w:val="TableGrid"/>
        <w:tblW w:w="509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94"/>
        <w:gridCol w:w="1132"/>
        <w:gridCol w:w="1357"/>
        <w:gridCol w:w="1194"/>
        <w:gridCol w:w="3550"/>
        <w:gridCol w:w="1129"/>
        <w:gridCol w:w="993"/>
        <w:gridCol w:w="709"/>
        <w:gridCol w:w="993"/>
        <w:gridCol w:w="848"/>
        <w:gridCol w:w="851"/>
        <w:gridCol w:w="857"/>
        <w:gridCol w:w="814"/>
      </w:tblGrid>
      <w:tr w:rsidR="00ED12DE" w14:paraId="54248613" w14:textId="753ABADF" w:rsidTr="00D465AC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1BEC55" w14:textId="77777777" w:rsidR="00FB3B19" w:rsidRPr="004E5DE4" w:rsidRDefault="00FB3B19" w:rsidP="00B74E9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463724" w14:textId="77777777" w:rsidR="00FB3B19" w:rsidRPr="004E5DE4" w:rsidRDefault="00FB3B19" w:rsidP="00B74E9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BE5E1B" w14:textId="77777777" w:rsidR="00FB3B19" w:rsidRPr="004E5DE4" w:rsidRDefault="00FB3B19" w:rsidP="00B74E9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82D1FBA" w14:textId="77777777" w:rsidR="00FB3B19" w:rsidRPr="004E5DE4" w:rsidRDefault="00FB3B19" w:rsidP="00B74E9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270E65" w14:textId="77777777" w:rsidR="00FB3B19" w:rsidRPr="004E5DE4" w:rsidRDefault="00FB3B19" w:rsidP="00B74E9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791" w:type="pct"/>
            <w:gridSpan w:val="6"/>
            <w:tcBorders>
              <w:top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35FFAC7" w14:textId="77777777" w:rsidR="00FB3B19" w:rsidRPr="004E5DE4" w:rsidRDefault="00FB3B19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  <w:tc>
          <w:tcPr>
            <w:tcW w:w="542" w:type="pct"/>
            <w:gridSpan w:val="2"/>
            <w:tcBorders>
              <w:top w:val="single" w:sz="12" w:space="0" w:color="auto"/>
              <w:left w:val="dashed" w:sz="4" w:space="0" w:color="auto"/>
            </w:tcBorders>
            <w:shd w:val="clear" w:color="auto" w:fill="D9D9D9" w:themeFill="background1" w:themeFillShade="D9"/>
          </w:tcPr>
          <w:p w14:paraId="691FFDE3" w14:textId="7A114AFC" w:rsidR="00FB3B19" w:rsidRPr="004E5DE4" w:rsidRDefault="00E51856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UTPUT</w:t>
            </w:r>
          </w:p>
        </w:tc>
      </w:tr>
      <w:tr w:rsidR="00ED12DE" w14:paraId="3F0BF4A0" w14:textId="47A3F780" w:rsidTr="000C1F36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8386251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62087FB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90D77C1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4B82392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5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396690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2089F1" w14:textId="77777777" w:rsidR="00E51856" w:rsidRPr="004E5DE4" w:rsidRDefault="00E5185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B589E0C" w14:textId="77777777" w:rsidR="00E51856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1B3EE61" w14:textId="77777777" w:rsidR="00E51856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ECCC5AB" w14:textId="77777777" w:rsidR="00E51856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C8276E" w14:textId="77777777" w:rsidR="00E51856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76" w:type="pct"/>
            <w:tcBorders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99D9FE5" w14:textId="740A18B7" w:rsidR="004E5DE4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8" w:type="pct"/>
            <w:tcBorders>
              <w:left w:val="dashed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2BF3539" w14:textId="3A1CD8FD" w:rsidR="00E51856" w:rsidRPr="004E5DE4" w:rsidRDefault="00E51856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4E5DE4"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5ABBEB" w14:textId="4837ED43" w:rsidR="00E51856" w:rsidRPr="004E5DE4" w:rsidRDefault="004E5DE4" w:rsidP="00CA5C4F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943D33" w14:paraId="0172A4EF" w14:textId="66C3E018" w:rsidTr="003F6C6A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48B46F32" w14:textId="727D70DD" w:rsidR="00943D33" w:rsidRPr="003D736D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  <w:r w:rsidRPr="0065462A">
              <w:rPr>
                <w:rFonts w:ascii="Calibri" w:hAnsi="Calibri" w:cs="Calibri"/>
                <w:sz w:val="20"/>
                <w:szCs w:val="20"/>
              </w:rPr>
              <w:t>Mod</w:t>
            </w:r>
            <w:r w:rsidR="00E85AE6" w:rsidRPr="0065462A">
              <w:rPr>
                <w:rFonts w:ascii="Calibri" w:hAnsi="Calibri" w:cs="Calibri"/>
                <w:sz w:val="20"/>
                <w:szCs w:val="20"/>
              </w:rPr>
              <w:t>35</w:t>
            </w:r>
            <w:r w:rsidRPr="0065462A"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p w14:paraId="4D1ABF88" w14:textId="7777777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sulation (g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</w:tcPr>
          <w:p w14:paraId="1632B39A" w14:textId="2309AF6D" w:rsidR="00943D33" w:rsidRPr="002D78CB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</w:tcPr>
          <w:p w14:paraId="3220E3B4" w14:textId="3BE42FBB" w:rsidR="00943D33" w:rsidRPr="002D78CB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</w:tcBorders>
          </w:tcPr>
          <w:p w14:paraId="32CC322E" w14:textId="3E8D48F6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511.2, Final model AIC: 509.2)</w:t>
            </w:r>
          </w:p>
        </w:tc>
        <w:tc>
          <w:tcPr>
            <w:tcW w:w="366" w:type="pct"/>
            <w:tcBorders>
              <w:top w:val="single" w:sz="12" w:space="0" w:color="auto"/>
              <w:bottom w:val="dashed" w:sz="4" w:space="0" w:color="auto"/>
            </w:tcBorders>
          </w:tcPr>
          <w:p w14:paraId="5EADD49E" w14:textId="7777777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4DC29D4B" w14:textId="0321D5FD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5</w:t>
            </w:r>
          </w:p>
        </w:tc>
        <w:tc>
          <w:tcPr>
            <w:tcW w:w="230" w:type="pct"/>
            <w:tcBorders>
              <w:top w:val="single" w:sz="12" w:space="0" w:color="auto"/>
              <w:bottom w:val="dashed" w:sz="4" w:space="0" w:color="auto"/>
            </w:tcBorders>
          </w:tcPr>
          <w:p w14:paraId="3E1935AA" w14:textId="07971441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682C986B" w14:textId="71DDA08E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081</w:t>
            </w:r>
          </w:p>
        </w:tc>
        <w:tc>
          <w:tcPr>
            <w:tcW w:w="275" w:type="pct"/>
            <w:tcBorders>
              <w:top w:val="single" w:sz="12" w:space="0" w:color="auto"/>
              <w:bottom w:val="dashed" w:sz="4" w:space="0" w:color="auto"/>
            </w:tcBorders>
          </w:tcPr>
          <w:p w14:paraId="11E01CA9" w14:textId="4CCD9C25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1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</w:tcPr>
          <w:p w14:paraId="5DB8466D" w14:textId="122C62FA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8</w:t>
            </w:r>
          </w:p>
        </w:tc>
        <w:tc>
          <w:tcPr>
            <w:tcW w:w="278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  <w:vAlign w:val="bottom"/>
          </w:tcPr>
          <w:p w14:paraId="3C121CAF" w14:textId="79D35D78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single" w:sz="12" w:space="0" w:color="auto"/>
              <w:bottom w:val="dashed" w:sz="4" w:space="0" w:color="auto"/>
            </w:tcBorders>
            <w:vAlign w:val="bottom"/>
          </w:tcPr>
          <w:p w14:paraId="0378EA17" w14:textId="0A494B7F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D33" w14:paraId="3F8574C7" w14:textId="17807011" w:rsidTr="003F6C6A">
        <w:trPr>
          <w:trHeight w:val="365"/>
        </w:trPr>
        <w:tc>
          <w:tcPr>
            <w:tcW w:w="322" w:type="pct"/>
            <w:vMerge/>
          </w:tcPr>
          <w:p w14:paraId="262E166E" w14:textId="7777777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511F36E1" w14:textId="7777777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35892E91" w14:textId="77777777" w:rsidR="00943D33" w:rsidRPr="002D78CB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7" w:type="pct"/>
            <w:vMerge/>
          </w:tcPr>
          <w:p w14:paraId="6ACC4425" w14:textId="77777777" w:rsidR="00943D33" w:rsidRPr="002D78CB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1" w:type="pct"/>
            <w:vMerge/>
          </w:tcPr>
          <w:p w14:paraId="395F269E" w14:textId="7777777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125959E3" w14:textId="07D73480" w:rsidR="00943D33" w:rsidRPr="00D72744" w:rsidRDefault="00D465AC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08DA0ED1" w14:textId="4DE38824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56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307727FE" w14:textId="743D56E4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88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645FA5C" w14:textId="43282B27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990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25A29961" w14:textId="1CBFED4D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794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9E2DEAD" w14:textId="0329B9CC" w:rsidR="00943D33" w:rsidRPr="00D72744" w:rsidRDefault="00943D33" w:rsidP="00F74148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6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1B7A472" w14:textId="3CB5BA75" w:rsidR="00943D33" w:rsidRPr="00CA5C4F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19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3557E84F" w14:textId="38E1F106" w:rsidR="00943D3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</w:tr>
      <w:tr w:rsidR="00943D33" w14:paraId="528FC2FC" w14:textId="2B8DADFE" w:rsidTr="003F6C6A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7DDDDFA4" w14:textId="607F05D1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3</w:t>
            </w:r>
            <w:r w:rsidR="00E85AE6">
              <w:rPr>
                <w:rFonts w:ascii="Calibri" w:hAnsi="Calibri" w:cs="Calibri"/>
                <w:sz w:val="20"/>
                <w:szCs w:val="20"/>
              </w:rPr>
              <w:t>6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43D97F41" w14:textId="77777777" w:rsidR="00943D33" w:rsidRPr="007401D1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sulation (%) 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09F3B104" w14:textId="5FEC245D" w:rsidR="00943D33" w:rsidRPr="002D78CB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  <w:shd w:val="clear" w:color="auto" w:fill="F2F2F2" w:themeFill="background1" w:themeFillShade="F2"/>
          </w:tcPr>
          <w:p w14:paraId="64DA961B" w14:textId="013BEC04" w:rsidR="00943D33" w:rsidRPr="002D78CB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  <w:shd w:val="clear" w:color="auto" w:fill="F2F2F2" w:themeFill="background1" w:themeFillShade="F2"/>
          </w:tcPr>
          <w:p w14:paraId="30BD77BB" w14:textId="15B478B4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870.9, Final model AIC: 868.9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FA70651" w14:textId="77777777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5AA32E8" w14:textId="507DFD8D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53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D6FD443" w14:textId="0360CCE1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27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62ECA0E" w14:textId="6466662A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63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C0A7260" w14:textId="09ECFDD7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346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27D286F2" w14:textId="42E96AB2" w:rsidR="00943D33" w:rsidRPr="00D72744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42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708085C" w14:textId="12B86988" w:rsidR="00943D33" w:rsidRPr="00D72744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558B506" w14:textId="5D71405D" w:rsidR="00943D33" w:rsidRPr="00D72744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D33" w14:paraId="03C50E2B" w14:textId="3A398CCA" w:rsidTr="003F6C6A">
        <w:tc>
          <w:tcPr>
            <w:tcW w:w="322" w:type="pct"/>
            <w:vMerge/>
            <w:shd w:val="clear" w:color="auto" w:fill="F2F2F2" w:themeFill="background1" w:themeFillShade="F2"/>
          </w:tcPr>
          <w:p w14:paraId="70382BEA" w14:textId="77777777" w:rsidR="00943D33" w:rsidRPr="007401D1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F2F2F2" w:themeFill="background1" w:themeFillShade="F2"/>
          </w:tcPr>
          <w:p w14:paraId="35F99F34" w14:textId="77777777" w:rsidR="00943D33" w:rsidRPr="007401D1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F2F2F2" w:themeFill="background1" w:themeFillShade="F2"/>
          </w:tcPr>
          <w:p w14:paraId="445D56A5" w14:textId="77777777" w:rsidR="00943D33" w:rsidRPr="002D78CB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7" w:type="pct"/>
            <w:vMerge/>
            <w:shd w:val="clear" w:color="auto" w:fill="F2F2F2" w:themeFill="background1" w:themeFillShade="F2"/>
          </w:tcPr>
          <w:p w14:paraId="4BD1E017" w14:textId="77777777" w:rsidR="00943D33" w:rsidRPr="002D78CB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1" w:type="pct"/>
            <w:vMerge/>
            <w:shd w:val="clear" w:color="auto" w:fill="F2F2F2" w:themeFill="background1" w:themeFillShade="F2"/>
          </w:tcPr>
          <w:p w14:paraId="4D8EBEA0" w14:textId="77777777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833EC05" w14:textId="016DB2D3" w:rsidR="00943D33" w:rsidRDefault="00D465AC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AF26B3B" w14:textId="75C7B0B1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79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108BA88" w14:textId="11D56F8C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971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6E8D63E" w14:textId="0B2C225C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609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D6FAC0A" w14:textId="2E8C86A2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30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3027D938" w14:textId="31EC3382" w:rsidR="00943D33" w:rsidRDefault="00943D33" w:rsidP="00B649F3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8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293F0B4" w14:textId="47B53E61" w:rsidR="00943D33" w:rsidRPr="003226C1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5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CDAEEC9" w14:textId="5CBF27E5" w:rsidR="00943D3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7</w:t>
            </w:r>
          </w:p>
        </w:tc>
      </w:tr>
      <w:tr w:rsidR="00943D33" w14:paraId="034466C9" w14:textId="0337AA0F" w:rsidTr="003F6C6A">
        <w:trPr>
          <w:trHeight w:val="490"/>
        </w:trPr>
        <w:tc>
          <w:tcPr>
            <w:tcW w:w="322" w:type="pct"/>
            <w:vMerge w:val="restart"/>
          </w:tcPr>
          <w:p w14:paraId="39BD2C69" w14:textId="3AC0641C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3</w:t>
            </w:r>
            <w:r w:rsidR="00F70742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</w:tcPr>
          <w:p w14:paraId="295D991A" w14:textId="77777777" w:rsidR="00943D33" w:rsidRPr="007401D1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ammal hair (g)</w:t>
            </w:r>
          </w:p>
        </w:tc>
        <w:tc>
          <w:tcPr>
            <w:tcW w:w="440" w:type="pct"/>
            <w:vMerge w:val="restart"/>
          </w:tcPr>
          <w:p w14:paraId="06C755F0" w14:textId="6E8779A7" w:rsidR="00943D33" w:rsidRPr="002D78CB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</w:tcPr>
          <w:p w14:paraId="28388359" w14:textId="5E52FB6B" w:rsidR="00943D33" w:rsidRPr="002D78CB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</w:tcPr>
          <w:p w14:paraId="1B13B8CA" w14:textId="0661232D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494.6, Final model AIC: 492.6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5EA4CD7C" w14:textId="77777777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736BFF69" w14:textId="1201A7E0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59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11325888" w14:textId="05B2FAD0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50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537B16C6" w14:textId="574AE694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998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34257AB4" w14:textId="66425258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99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CE11DE4" w14:textId="23921AFE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7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10EB6353" w14:textId="735C96B1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0983AFFC" w14:textId="00E04705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D33" w14:paraId="7C9992FC" w14:textId="50355B2B" w:rsidTr="003F6C6A">
        <w:trPr>
          <w:trHeight w:val="490"/>
        </w:trPr>
        <w:tc>
          <w:tcPr>
            <w:tcW w:w="322" w:type="pct"/>
            <w:vMerge/>
          </w:tcPr>
          <w:p w14:paraId="7227CDE9" w14:textId="77777777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7C1359E1" w14:textId="77777777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0D6C15C9" w14:textId="77777777" w:rsidR="00943D33" w:rsidRPr="002D78CB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7" w:type="pct"/>
            <w:vMerge/>
          </w:tcPr>
          <w:p w14:paraId="068C7C0A" w14:textId="77777777" w:rsidR="00943D33" w:rsidRPr="002D78CB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1" w:type="pct"/>
            <w:vMerge/>
          </w:tcPr>
          <w:p w14:paraId="567F5210" w14:textId="77777777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6D7C261F" w14:textId="6B7BF1E8" w:rsidR="00943D33" w:rsidRDefault="00D465AC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4ECF6C32" w14:textId="7BC8804D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5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06769A9A" w14:textId="3A21690C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45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0F15B0A8" w14:textId="50963193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380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4E26E509" w14:textId="7FF996D2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2.307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452D7977" w14:textId="177AA9AB" w:rsidR="00943D33" w:rsidRDefault="00943D33" w:rsidP="000910AF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3*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24A3C7D8" w14:textId="420DE9FB" w:rsidR="00943D33" w:rsidRPr="00226AED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323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29F763FA" w14:textId="37113A3F" w:rsidR="00943D3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1*</w:t>
            </w:r>
          </w:p>
        </w:tc>
      </w:tr>
      <w:tr w:rsidR="00943D33" w14:paraId="49B36215" w14:textId="20CBF9A9" w:rsidTr="003F6C6A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2AA8B5B3" w14:textId="1BA34B19" w:rsidR="00943D33" w:rsidRPr="007401D1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3</w:t>
            </w:r>
            <w:r w:rsidR="00152134">
              <w:rPr>
                <w:rFonts w:ascii="Calibri" w:hAnsi="Calibri" w:cs="Calibri"/>
                <w:sz w:val="20"/>
                <w:szCs w:val="20"/>
              </w:rPr>
              <w:t>8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254F5A16" w14:textId="77777777" w:rsidR="00943D33" w:rsidRPr="007401D1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ammal hair (%)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703FD176" w14:textId="3FFE9702" w:rsidR="00943D33" w:rsidRPr="002D78CB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  <w:shd w:val="clear" w:color="auto" w:fill="F2F2F2" w:themeFill="background1" w:themeFillShade="F2"/>
          </w:tcPr>
          <w:p w14:paraId="5B53830B" w14:textId="24F40550" w:rsidR="00943D33" w:rsidRPr="002D78CB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  <w:shd w:val="clear" w:color="auto" w:fill="F2F2F2" w:themeFill="background1" w:themeFillShade="F2"/>
          </w:tcPr>
          <w:p w14:paraId="2DD71B7B" w14:textId="57F405BC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858.3, Final model AIC: 856.3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0461966" w14:textId="77777777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C491E1F" w14:textId="0638AD9E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45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C154A59" w14:textId="01156C9D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497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7D2364A" w14:textId="2093B850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727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6797566" w14:textId="67626F7E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7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1C998C98" w14:textId="37975861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7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8D50B83" w14:textId="47140476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C357AE5" w14:textId="56EA8FDB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D33" w14:paraId="75853908" w14:textId="7DEBCC51" w:rsidTr="003F6C6A">
        <w:tc>
          <w:tcPr>
            <w:tcW w:w="322" w:type="pct"/>
            <w:vMerge/>
            <w:shd w:val="clear" w:color="auto" w:fill="F2F2F2" w:themeFill="background1" w:themeFillShade="F2"/>
          </w:tcPr>
          <w:p w14:paraId="01C6A8AF" w14:textId="77777777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F2F2F2" w:themeFill="background1" w:themeFillShade="F2"/>
          </w:tcPr>
          <w:p w14:paraId="3D41E803" w14:textId="77777777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F2F2F2" w:themeFill="background1" w:themeFillShade="F2"/>
          </w:tcPr>
          <w:p w14:paraId="246E9BE7" w14:textId="77777777" w:rsidR="00943D33" w:rsidRPr="002D78CB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7" w:type="pct"/>
            <w:vMerge/>
            <w:shd w:val="clear" w:color="auto" w:fill="F2F2F2" w:themeFill="background1" w:themeFillShade="F2"/>
          </w:tcPr>
          <w:p w14:paraId="425FAB1C" w14:textId="77777777" w:rsidR="00943D33" w:rsidRPr="002D78CB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1" w:type="pct"/>
            <w:vMerge/>
            <w:shd w:val="clear" w:color="auto" w:fill="F2F2F2" w:themeFill="background1" w:themeFillShade="F2"/>
          </w:tcPr>
          <w:p w14:paraId="6B3421DE" w14:textId="77777777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A04338A" w14:textId="15BA2FFA" w:rsidR="00943D33" w:rsidRDefault="00D465AC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E3A1292" w14:textId="52AAF14A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446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4E731EC" w14:textId="1D9DEAFA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803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472FE22" w14:textId="07891E2A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20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A8C1832" w14:textId="54DC04B1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23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1B8918B3" w14:textId="2D21E8A3" w:rsidR="00943D33" w:rsidRDefault="00943D33" w:rsidP="0017480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21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5F3B091" w14:textId="65FBF13D" w:rsidR="00943D33" w:rsidRPr="00337B1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12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A0A38F5" w14:textId="7F9DA72A" w:rsidR="00943D3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</w:tr>
      <w:tr w:rsidR="00943D33" w14:paraId="6239AD9F" w14:textId="4ECE337B" w:rsidTr="003F6C6A">
        <w:tc>
          <w:tcPr>
            <w:tcW w:w="322" w:type="pct"/>
            <w:vMerge w:val="restart"/>
          </w:tcPr>
          <w:p w14:paraId="12E9D5FB" w14:textId="16D6358C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3</w:t>
            </w:r>
            <w:r w:rsidR="00152134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</w:tcPr>
          <w:p w14:paraId="2FC2AB38" w14:textId="7777777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athers (g)</w:t>
            </w:r>
          </w:p>
        </w:tc>
        <w:tc>
          <w:tcPr>
            <w:tcW w:w="440" w:type="pct"/>
            <w:vMerge w:val="restart"/>
          </w:tcPr>
          <w:p w14:paraId="5A2F3D30" w14:textId="5D3E4890" w:rsidR="00943D33" w:rsidRPr="002D78CB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</w:tcPr>
          <w:p w14:paraId="614B3CF7" w14:textId="39729B53" w:rsidR="00943D33" w:rsidRPr="002D78CB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</w:tcPr>
          <w:p w14:paraId="1E6ECA77" w14:textId="2E544F55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some variance (0.046, sd = 0.214) Comparison of AIC suggested removing (1|MotherID) was the better model (Maximal model AIC: 335.8, Final model AIC: 333.8). Keeping o</w:t>
            </w:r>
            <w:r w:rsidR="00621E96">
              <w:rPr>
                <w:rFonts w:ascii="Calibri" w:hAnsi="Calibri" w:cs="Calibri"/>
                <w:sz w:val="20"/>
                <w:szCs w:val="20"/>
              </w:rPr>
              <w:t>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removing (1|MotherID) does not influence the direction or significance of results. 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1B59FEF0" w14:textId="7777777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6961081" w14:textId="549B8859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1</w:t>
            </w:r>
            <w:r w:rsidR="00B97233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26042478" w14:textId="32B246A3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9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07F7CFE3" w14:textId="79832B5E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</w:t>
            </w:r>
            <w:r w:rsidR="00551172">
              <w:rPr>
                <w:rFonts w:ascii="Calibri" w:hAnsi="Calibri" w:cs="Calibri"/>
                <w:sz w:val="20"/>
                <w:szCs w:val="20"/>
              </w:rPr>
              <w:t>59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48EEE519" w14:textId="76736943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</w:t>
            </w:r>
            <w:r w:rsidR="00551172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FD7BB50" w14:textId="2E7125C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</w:t>
            </w:r>
            <w:r w:rsidR="00551172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780A5E7D" w14:textId="43FAC1E2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5799C8B4" w14:textId="79C74B0B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43D33" w14:paraId="0269DC75" w14:textId="5DA076C4" w:rsidTr="003F6C6A">
        <w:tc>
          <w:tcPr>
            <w:tcW w:w="322" w:type="pct"/>
            <w:vMerge/>
          </w:tcPr>
          <w:p w14:paraId="59C6AA7D" w14:textId="7777777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358775AC" w14:textId="7777777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28BA0F6B" w14:textId="77777777" w:rsidR="00943D33" w:rsidRPr="002D78CB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87" w:type="pct"/>
            <w:vMerge/>
          </w:tcPr>
          <w:p w14:paraId="04EE3DBD" w14:textId="77777777" w:rsidR="00943D33" w:rsidRPr="002D78CB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51" w:type="pct"/>
            <w:vMerge/>
          </w:tcPr>
          <w:p w14:paraId="42C3222C" w14:textId="77777777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5302D9C2" w14:textId="24F4D248" w:rsidR="00943D33" w:rsidRDefault="00D465AC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2F68D745" w14:textId="59FF2FD8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551172"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64174C34" w14:textId="44D107C5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7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CD3546F" w14:textId="69CA4832" w:rsidR="00943D33" w:rsidRDefault="00551172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.77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025B1599" w14:textId="5407EFDA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</w:t>
            </w:r>
            <w:r w:rsidR="00551172">
              <w:rPr>
                <w:rFonts w:ascii="Calibri" w:hAnsi="Calibri" w:cs="Calibri"/>
                <w:sz w:val="20"/>
                <w:szCs w:val="20"/>
              </w:rPr>
              <w:t>71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7B583804" w14:textId="2EC32B43" w:rsidR="00943D33" w:rsidRDefault="00943D33" w:rsidP="00982AE1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 w:rsidR="00551172">
              <w:rPr>
                <w:rFonts w:ascii="Calibri" w:hAnsi="Calibri" w:cs="Calibri"/>
                <w:sz w:val="20"/>
                <w:szCs w:val="20"/>
              </w:rPr>
              <w:t>504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21A02022" w14:textId="05ECD58B" w:rsidR="00943D33" w:rsidRPr="005B338B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0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6FF91697" w14:textId="6D96F11C" w:rsidR="00943D33" w:rsidRDefault="006F421D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2</w:t>
            </w:r>
          </w:p>
        </w:tc>
      </w:tr>
      <w:tr w:rsidR="00943D33" w14:paraId="241B39B1" w14:textId="0E52659A" w:rsidTr="003F6C6A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323B2762" w14:textId="72091746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</w:t>
            </w:r>
            <w:r w:rsidR="005A5813" w:rsidRPr="005A5813">
              <w:rPr>
                <w:rFonts w:ascii="Calibri" w:hAnsi="Calibri" w:cs="Calibri"/>
                <w:sz w:val="20"/>
                <w:szCs w:val="20"/>
              </w:rPr>
              <w:t>40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22629AE5" w14:textId="77777777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eathers (%)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3BDD07D4" w14:textId="0D2A8138" w:rsidR="00943D33" w:rsidRPr="002D78CB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MotherID) + (1|Year)</w:t>
            </w:r>
          </w:p>
        </w:tc>
        <w:tc>
          <w:tcPr>
            <w:tcW w:w="387" w:type="pct"/>
            <w:vMerge w:val="restart"/>
            <w:shd w:val="clear" w:color="auto" w:fill="F2F2F2" w:themeFill="background1" w:themeFillShade="F2"/>
          </w:tcPr>
          <w:p w14:paraId="2982122E" w14:textId="32ABE78F" w:rsidR="00943D33" w:rsidRPr="002D78CB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18"/>
                <w:szCs w:val="18"/>
              </w:rPr>
            </w:pPr>
            <w:r w:rsidRPr="002D78CB">
              <w:rPr>
                <w:rFonts w:ascii="Calibri" w:hAnsi="Calibri" w:cs="Calibri"/>
                <w:sz w:val="18"/>
                <w:szCs w:val="18"/>
              </w:rPr>
              <w:t>Previous Proportion + (1|Year)</w:t>
            </w:r>
          </w:p>
        </w:tc>
        <w:tc>
          <w:tcPr>
            <w:tcW w:w="1151" w:type="pct"/>
            <w:vMerge w:val="restart"/>
            <w:shd w:val="clear" w:color="auto" w:fill="F2F2F2" w:themeFill="background1" w:themeFillShade="F2"/>
          </w:tcPr>
          <w:p w14:paraId="7E003118" w14:textId="1CFAD18C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682.1, Final model AIC: 680.1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868635F" w14:textId="77777777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7B924E2" w14:textId="04C0D3EC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988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4C89EC2" w14:textId="04445111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7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F7F5C34" w14:textId="0C20C4B1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05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4012E07" w14:textId="3C2B9720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011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4C4F9530" w14:textId="5900A2EC" w:rsidR="00943D33" w:rsidRDefault="00943D33" w:rsidP="008803DB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4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40EDC9B" w14:textId="047C7276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A107F9E" w14:textId="53DCD6F2" w:rsidR="00943D33" w:rsidRDefault="00943D33" w:rsidP="006F421D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173F2" w14:paraId="44E41B61" w14:textId="7436092C" w:rsidTr="003F6C6A">
        <w:trPr>
          <w:trHeight w:val="50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380FA51" w14:textId="77777777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60FC60C" w14:textId="77777777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2DA548" w14:textId="77777777" w:rsidR="00A173F2" w:rsidRPr="001800FF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02A9CB8" w14:textId="77777777" w:rsidR="00A173F2" w:rsidRPr="001800FF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1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DCADEFC" w14:textId="77777777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6AD966D3" w14:textId="54AFB9CB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14AAFDA" w14:textId="40D16C7A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288</w:t>
            </w:r>
          </w:p>
        </w:tc>
        <w:tc>
          <w:tcPr>
            <w:tcW w:w="230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9491A23" w14:textId="6697C656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264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47C5F52" w14:textId="43A3030C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7.486</w:t>
            </w:r>
          </w:p>
        </w:tc>
        <w:tc>
          <w:tcPr>
            <w:tcW w:w="27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261A5E1" w14:textId="6B8056CB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10</w:t>
            </w:r>
          </w:p>
        </w:tc>
        <w:tc>
          <w:tcPr>
            <w:tcW w:w="276" w:type="pct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07258175" w14:textId="2BA46B96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3</w:t>
            </w:r>
          </w:p>
        </w:tc>
        <w:tc>
          <w:tcPr>
            <w:tcW w:w="278" w:type="pct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2A7158E4" w14:textId="353FD6AF" w:rsidR="00A173F2" w:rsidRPr="00ED12DE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76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0AD64B" w14:textId="4D8581FB" w:rsidR="00A173F2" w:rsidRDefault="00A173F2" w:rsidP="00A173F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0</w:t>
            </w:r>
          </w:p>
        </w:tc>
      </w:tr>
    </w:tbl>
    <w:p w14:paraId="63A7851F" w14:textId="67543F03" w:rsidR="00126C7A" w:rsidRDefault="00126C7A" w:rsidP="00126C7A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4C125D">
        <w:rPr>
          <w:b/>
          <w:bCs/>
          <w:sz w:val="22"/>
          <w:szCs w:val="22"/>
        </w:rPr>
        <w:t>1</w:t>
      </w:r>
      <w:r w:rsidR="00171545">
        <w:rPr>
          <w:b/>
          <w:bCs/>
          <w:sz w:val="22"/>
          <w:szCs w:val="22"/>
        </w:rPr>
        <w:t>2</w:t>
      </w:r>
      <w:r w:rsidRPr="00BE6C97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>
        <w:rPr>
          <w:sz w:val="22"/>
          <w:szCs w:val="22"/>
        </w:rPr>
        <w:t xml:space="preserve">general linear mixed </w:t>
      </w:r>
      <w:r w:rsidRPr="00BE6C97">
        <w:rPr>
          <w:sz w:val="22"/>
          <w:szCs w:val="22"/>
        </w:rPr>
        <w:t>models looking at the effect of previous success (</w:t>
      </w:r>
      <w:r w:rsidR="004C125D">
        <w:rPr>
          <w:sz w:val="22"/>
          <w:szCs w:val="22"/>
        </w:rPr>
        <w:t>proportion of eggs fledged</w:t>
      </w:r>
      <w:r w:rsidRPr="00BE6C97">
        <w:rPr>
          <w:sz w:val="22"/>
          <w:szCs w:val="22"/>
        </w:rPr>
        <w:t xml:space="preserve">) on </w:t>
      </w:r>
      <w:r>
        <w:rPr>
          <w:sz w:val="22"/>
          <w:szCs w:val="22"/>
        </w:rPr>
        <w:t xml:space="preserve">the </w:t>
      </w:r>
      <w:r w:rsidRPr="00251737">
        <w:rPr>
          <w:sz w:val="22"/>
          <w:szCs w:val="22"/>
        </w:rPr>
        <w:t>difference (</w:t>
      </w:r>
      <w:r w:rsidRPr="00251737">
        <w:rPr>
          <w:rFonts w:cs="Calibri"/>
          <w:sz w:val="22"/>
          <w:szCs w:val="22"/>
        </w:rPr>
        <w:t>Δ) in</w:t>
      </w:r>
      <w:r>
        <w:rPr>
          <w:sz w:val="22"/>
          <w:szCs w:val="22"/>
        </w:rPr>
        <w:t xml:space="preserve"> amount (g) and proportion (%) of structural material (moss and grass) included in nests between two consecutive attempts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</w:t>
      </w:r>
      <w:r>
        <w:rPr>
          <w:sz w:val="22"/>
          <w:szCs w:val="22"/>
        </w:rPr>
        <w:t>, &lt; 0.01 ‘**’, &lt; 0.001 ‘***’</w:t>
      </w:r>
      <w:r w:rsidRPr="00BE6C97"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tbl>
      <w:tblPr>
        <w:tblStyle w:val="TableGrid"/>
        <w:tblW w:w="509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94"/>
        <w:gridCol w:w="1133"/>
        <w:gridCol w:w="1357"/>
        <w:gridCol w:w="1480"/>
        <w:gridCol w:w="3266"/>
        <w:gridCol w:w="1129"/>
        <w:gridCol w:w="993"/>
        <w:gridCol w:w="709"/>
        <w:gridCol w:w="993"/>
        <w:gridCol w:w="848"/>
        <w:gridCol w:w="851"/>
        <w:gridCol w:w="851"/>
        <w:gridCol w:w="817"/>
      </w:tblGrid>
      <w:tr w:rsidR="00A60AA6" w14:paraId="14AB5204" w14:textId="77777777" w:rsidTr="006A3259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6E6B4D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2172570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0429EE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3C96D0D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05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693A2D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791" w:type="pct"/>
            <w:gridSpan w:val="6"/>
            <w:tcBorders>
              <w:top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1CE9C1DE" w14:textId="77777777" w:rsidR="00A60AA6" w:rsidRPr="004E5DE4" w:rsidRDefault="00A60AA6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  <w:tc>
          <w:tcPr>
            <w:tcW w:w="541" w:type="pct"/>
            <w:gridSpan w:val="2"/>
            <w:tcBorders>
              <w:top w:val="single" w:sz="12" w:space="0" w:color="auto"/>
              <w:left w:val="dashed" w:sz="4" w:space="0" w:color="auto"/>
            </w:tcBorders>
            <w:shd w:val="clear" w:color="auto" w:fill="D9D9D9" w:themeFill="background1" w:themeFillShade="D9"/>
          </w:tcPr>
          <w:p w14:paraId="4EBF1C3E" w14:textId="77777777" w:rsidR="00A60AA6" w:rsidRPr="004E5DE4" w:rsidRDefault="00A60AA6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UTPUT</w:t>
            </w:r>
          </w:p>
        </w:tc>
      </w:tr>
      <w:tr w:rsidR="00D465AC" w14:paraId="487A3499" w14:textId="77777777" w:rsidTr="006A3259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760E9E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1B687D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58459E0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178D7BD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059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3F9671E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1F5D4AC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EEC9E1A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67A408F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B0B841F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3D84864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76" w:type="pct"/>
            <w:tcBorders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2B5E07D6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6" w:type="pct"/>
            <w:tcBorders>
              <w:left w:val="dashed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15F589C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1D73788" w14:textId="77777777" w:rsidR="00A60AA6" w:rsidRPr="004E5DE4" w:rsidRDefault="00A60AA6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943D33" w14:paraId="499BAA97" w14:textId="77777777" w:rsidTr="007F04D2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1340A368" w14:textId="230B69D9" w:rsidR="00943D33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</w:t>
            </w:r>
            <w:r w:rsidR="003C35CD">
              <w:rPr>
                <w:rFonts w:ascii="Calibri" w:hAnsi="Calibri" w:cs="Calibri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p w14:paraId="31C98DBF" w14:textId="305F7FC1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682239">
              <w:rPr>
                <w:rFonts w:ascii="Calibri" w:hAnsi="Calibri" w:cs="Calibri"/>
                <w:sz w:val="20"/>
                <w:szCs w:val="20"/>
              </w:rPr>
              <w:t>Structur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g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</w:tcPr>
          <w:p w14:paraId="1C4F9E5F" w14:textId="603E16FA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  <w:tcBorders>
              <w:top w:val="single" w:sz="12" w:space="0" w:color="auto"/>
            </w:tcBorders>
          </w:tcPr>
          <w:p w14:paraId="357B6F04" w14:textId="49044CB6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 + (1|Year)</w:t>
            </w:r>
          </w:p>
        </w:tc>
        <w:tc>
          <w:tcPr>
            <w:tcW w:w="1059" w:type="pct"/>
            <w:vMerge w:val="restart"/>
            <w:tcBorders>
              <w:top w:val="single" w:sz="12" w:space="0" w:color="auto"/>
            </w:tcBorders>
          </w:tcPr>
          <w:p w14:paraId="5B5EB163" w14:textId="21631D15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557.4, Final model AIC: 555.4)</w:t>
            </w:r>
          </w:p>
        </w:tc>
        <w:tc>
          <w:tcPr>
            <w:tcW w:w="366" w:type="pct"/>
            <w:tcBorders>
              <w:top w:val="single" w:sz="12" w:space="0" w:color="auto"/>
              <w:bottom w:val="dashed" w:sz="4" w:space="0" w:color="auto"/>
            </w:tcBorders>
          </w:tcPr>
          <w:p w14:paraId="5AC80100" w14:textId="77777777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45DB3544" w14:textId="6193B5F9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03</w:t>
            </w:r>
          </w:p>
        </w:tc>
        <w:tc>
          <w:tcPr>
            <w:tcW w:w="230" w:type="pct"/>
            <w:tcBorders>
              <w:top w:val="single" w:sz="12" w:space="0" w:color="auto"/>
              <w:bottom w:val="dashed" w:sz="4" w:space="0" w:color="auto"/>
            </w:tcBorders>
          </w:tcPr>
          <w:p w14:paraId="05974A7F" w14:textId="4EE9A40B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4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1811A6FB" w14:textId="161DE3A6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873</w:t>
            </w:r>
          </w:p>
        </w:tc>
        <w:tc>
          <w:tcPr>
            <w:tcW w:w="275" w:type="pct"/>
            <w:tcBorders>
              <w:top w:val="single" w:sz="12" w:space="0" w:color="auto"/>
              <w:bottom w:val="dashed" w:sz="4" w:space="0" w:color="auto"/>
            </w:tcBorders>
          </w:tcPr>
          <w:p w14:paraId="783FB18A" w14:textId="34A2780D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2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</w:tcPr>
          <w:p w14:paraId="3E8AEA7A" w14:textId="20B40389" w:rsidR="00943D33" w:rsidRPr="00D72744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6</w:t>
            </w:r>
          </w:p>
        </w:tc>
        <w:tc>
          <w:tcPr>
            <w:tcW w:w="276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</w:tcPr>
          <w:p w14:paraId="72522129" w14:textId="48145788" w:rsidR="00943D33" w:rsidRPr="00943D33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12" w:space="0" w:color="auto"/>
              <w:bottom w:val="dashed" w:sz="4" w:space="0" w:color="auto"/>
            </w:tcBorders>
          </w:tcPr>
          <w:p w14:paraId="53CF0FBD" w14:textId="2A5633F7" w:rsidR="00943D33" w:rsidRDefault="00943D33" w:rsidP="00A60AA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3259" w14:paraId="5A783144" w14:textId="77777777" w:rsidTr="007F04D2">
        <w:trPr>
          <w:trHeight w:val="365"/>
        </w:trPr>
        <w:tc>
          <w:tcPr>
            <w:tcW w:w="322" w:type="pct"/>
            <w:vMerge/>
          </w:tcPr>
          <w:p w14:paraId="73EC3007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46FB8031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3971B72F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0" w:type="pct"/>
            <w:vMerge/>
          </w:tcPr>
          <w:p w14:paraId="5A8D68AE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9" w:type="pct"/>
            <w:vMerge/>
          </w:tcPr>
          <w:p w14:paraId="7DF5B68C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566902CF" w14:textId="70FB76FB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159D930C" w14:textId="1D6A02DE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78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591EF0A6" w14:textId="78865F8D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3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1303007A" w14:textId="41D11A55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321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7535F892" w14:textId="6FD37D63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84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28DF858" w14:textId="5EEF47ED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1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0B7D12D3" w14:textId="6EF7AB0E" w:rsidR="006A3259" w:rsidRPr="00CA5C4F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48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</w:tcPr>
          <w:p w14:paraId="5847EDBC" w14:textId="2E6A21F6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01</w:t>
            </w:r>
          </w:p>
        </w:tc>
      </w:tr>
      <w:tr w:rsidR="006A3259" w14:paraId="0F2D7E41" w14:textId="77777777" w:rsidTr="007F04D2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5006F417" w14:textId="048FF63C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42b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35CEEFE5" w14:textId="071E15C2" w:rsidR="006A3259" w:rsidRPr="007401D1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Structural (%) 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5ED6005A" w14:textId="36B69A3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  <w:shd w:val="clear" w:color="auto" w:fill="F2F2F2" w:themeFill="background1" w:themeFillShade="F2"/>
          </w:tcPr>
          <w:p w14:paraId="52D86691" w14:textId="1646FF08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 + (1|Year)</w:t>
            </w:r>
          </w:p>
        </w:tc>
        <w:tc>
          <w:tcPr>
            <w:tcW w:w="1059" w:type="pct"/>
            <w:vMerge w:val="restart"/>
            <w:shd w:val="clear" w:color="auto" w:fill="F2F2F2" w:themeFill="background1" w:themeFillShade="F2"/>
          </w:tcPr>
          <w:p w14:paraId="52E3BBC4" w14:textId="3AE14B91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|MotherID) explained 0 variance (Maximal model AIC: 914.0, Final model AIC: 912.0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5A7280C" w14:textId="7777777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8B7FFAA" w14:textId="69CFD732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881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5D81C83" w14:textId="2835A639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31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ECA9BE5" w14:textId="58635A49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976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DCB4C8D" w14:textId="033268D7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820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4B448514" w14:textId="78748112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EB23186" w14:textId="5C4CC1FF" w:rsidR="006A3259" w:rsidRPr="00966E72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522B2AE" w14:textId="370F2D61" w:rsidR="006A3259" w:rsidRPr="00D7274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A3259" w14:paraId="17815BCD" w14:textId="77777777" w:rsidTr="007F04D2">
        <w:tc>
          <w:tcPr>
            <w:tcW w:w="322" w:type="pct"/>
            <w:vMerge/>
            <w:shd w:val="clear" w:color="auto" w:fill="F2F2F2" w:themeFill="background1" w:themeFillShade="F2"/>
          </w:tcPr>
          <w:p w14:paraId="5F512A33" w14:textId="77777777" w:rsidR="006A3259" w:rsidRPr="007401D1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F2F2F2" w:themeFill="background1" w:themeFillShade="F2"/>
          </w:tcPr>
          <w:p w14:paraId="47CCD545" w14:textId="77777777" w:rsidR="006A3259" w:rsidRPr="007401D1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F2F2F2" w:themeFill="background1" w:themeFillShade="F2"/>
          </w:tcPr>
          <w:p w14:paraId="181EA3BE" w14:textId="77777777" w:rsidR="006A3259" w:rsidRPr="007401D1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0" w:type="pct"/>
            <w:vMerge/>
            <w:shd w:val="clear" w:color="auto" w:fill="F2F2F2" w:themeFill="background1" w:themeFillShade="F2"/>
          </w:tcPr>
          <w:p w14:paraId="6A7C642C" w14:textId="77777777" w:rsidR="006A3259" w:rsidRPr="001934F4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9" w:type="pct"/>
            <w:vMerge/>
            <w:shd w:val="clear" w:color="auto" w:fill="F2F2F2" w:themeFill="background1" w:themeFillShade="F2"/>
          </w:tcPr>
          <w:p w14:paraId="411BD602" w14:textId="77777777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3EDE563" w14:textId="5FFFDC69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885FEED" w14:textId="3E0BA9FC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050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7919C86" w14:textId="56B9BE0D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10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82E6CA9" w14:textId="7E19B2DF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0.837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80B8123" w14:textId="243A94BC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84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5C65EB5D" w14:textId="4754AFD8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 **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D032BD8" w14:textId="77F22400" w:rsidR="006A3259" w:rsidRPr="003226C1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752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DB5EE3D" w14:textId="1F5BF985" w:rsidR="006A3259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5 **</w:t>
            </w:r>
          </w:p>
        </w:tc>
      </w:tr>
      <w:tr w:rsidR="006A3259" w:rsidRPr="00DD42EC" w14:paraId="1DBFBDD1" w14:textId="77777777" w:rsidTr="007F04D2">
        <w:trPr>
          <w:trHeight w:val="490"/>
        </w:trPr>
        <w:tc>
          <w:tcPr>
            <w:tcW w:w="322" w:type="pct"/>
            <w:vMerge w:val="restart"/>
          </w:tcPr>
          <w:p w14:paraId="58AB7F71" w14:textId="693B0F84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Mod43b</w:t>
            </w:r>
          </w:p>
        </w:tc>
        <w:tc>
          <w:tcPr>
            <w:tcW w:w="367" w:type="pct"/>
            <w:vMerge w:val="restart"/>
          </w:tcPr>
          <w:p w14:paraId="46450631" w14:textId="0FB0D515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Δ Moss (g)</w:t>
            </w:r>
          </w:p>
        </w:tc>
        <w:tc>
          <w:tcPr>
            <w:tcW w:w="440" w:type="pct"/>
            <w:vMerge w:val="restart"/>
          </w:tcPr>
          <w:p w14:paraId="610B4E1B" w14:textId="4588B521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</w:tcPr>
          <w:p w14:paraId="09C04684" w14:textId="28999645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Previous Proportion + (1|Year)</w:t>
            </w:r>
          </w:p>
        </w:tc>
        <w:tc>
          <w:tcPr>
            <w:tcW w:w="1059" w:type="pct"/>
            <w:vMerge w:val="restart"/>
          </w:tcPr>
          <w:p w14:paraId="305DEE3A" w14:textId="38DA40BD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(1|MotherID) explained 0 variance (Maximal model AIC: 538.2, Final model AIC: 536.2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1E88EA5C" w14:textId="77777777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0593833F" w14:textId="1F786795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-0.104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071EC7BB" w14:textId="10758E3F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553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42E0FB1E" w14:textId="515BAF43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9.190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4C0E91DA" w14:textId="081E4C65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-0.188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65FE3DDF" w14:textId="2E501D17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855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65988082" w14:textId="2F3D1527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</w:tcPr>
          <w:p w14:paraId="2686D5AB" w14:textId="476600E4" w:rsidR="006A3259" w:rsidRPr="00DD42EC" w:rsidRDefault="006A3259" w:rsidP="006A3259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F04D2" w:rsidRPr="00DD42EC" w14:paraId="02771953" w14:textId="77777777" w:rsidTr="007F04D2">
        <w:trPr>
          <w:trHeight w:val="490"/>
        </w:trPr>
        <w:tc>
          <w:tcPr>
            <w:tcW w:w="322" w:type="pct"/>
            <w:vMerge/>
          </w:tcPr>
          <w:p w14:paraId="5FE1B358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70AA2E8D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4BC8D387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0" w:type="pct"/>
            <w:vMerge/>
          </w:tcPr>
          <w:p w14:paraId="7267C911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9" w:type="pct"/>
            <w:vMerge/>
          </w:tcPr>
          <w:p w14:paraId="12998804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2703B83A" w14:textId="584E6E98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54BF5A71" w14:textId="24C7C7D3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02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4BFD84EE" w14:textId="479D5C04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663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57E17D2B" w14:textId="7B1E8693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110.019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008BCB3E" w14:textId="15ADD4F2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0E00BD3A" w14:textId="334FC31B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967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D681A49" w14:textId="112BDCC4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002</w:t>
            </w:r>
            <w:r w:rsidRPr="00DD42EC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</w:tcPr>
          <w:p w14:paraId="2DC53B0C" w14:textId="5AC10353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DD42EC">
              <w:rPr>
                <w:rFonts w:ascii="Calibri" w:hAnsi="Calibri" w:cs="Calibri"/>
                <w:sz w:val="20"/>
                <w:szCs w:val="20"/>
              </w:rPr>
              <w:t>0.967</w:t>
            </w:r>
          </w:p>
        </w:tc>
      </w:tr>
      <w:tr w:rsidR="007F04D2" w:rsidRPr="00DD42EC" w14:paraId="29306F15" w14:textId="77777777" w:rsidTr="007F04D2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2E133016" w14:textId="513C1DDC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Mod44b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312898E8" w14:textId="1368F7C3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Δ Moss (%)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7D7ECFBF" w14:textId="22F02DB9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  <w:shd w:val="clear" w:color="auto" w:fill="F2F2F2" w:themeFill="background1" w:themeFillShade="F2"/>
          </w:tcPr>
          <w:p w14:paraId="04F4DFEE" w14:textId="7316C66E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Previous Proportion + (1|Year)</w:t>
            </w:r>
          </w:p>
        </w:tc>
        <w:tc>
          <w:tcPr>
            <w:tcW w:w="1059" w:type="pct"/>
            <w:vMerge w:val="restart"/>
            <w:shd w:val="clear" w:color="auto" w:fill="F2F2F2" w:themeFill="background1" w:themeFillShade="F2"/>
          </w:tcPr>
          <w:p w14:paraId="413F6595" w14:textId="76A508A6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(1|MotherID) explained 0 variance (Maximal model AIC: 887.7, Final model AIC: 885.7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828E0D8" w14:textId="77777777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3467E89" w14:textId="6DE41EDA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-4.56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2710CDD" w14:textId="0DE14F2A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3.001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6072B84" w14:textId="44236731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6.728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C1D2765" w14:textId="1FB69822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-1.522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757D0942" w14:textId="39C60FB7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0.174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8D91253" w14:textId="167A937F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AA0E2FB" w14:textId="11BCE3C4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F04D2" w:rsidRPr="00DD42EC" w14:paraId="2E92280D" w14:textId="77777777" w:rsidTr="007F04D2">
        <w:tc>
          <w:tcPr>
            <w:tcW w:w="322" w:type="pct"/>
            <w:vMerge/>
            <w:shd w:val="clear" w:color="auto" w:fill="F2F2F2" w:themeFill="background1" w:themeFillShade="F2"/>
          </w:tcPr>
          <w:p w14:paraId="42223F70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  <w:tc>
          <w:tcPr>
            <w:tcW w:w="367" w:type="pct"/>
            <w:vMerge/>
            <w:shd w:val="clear" w:color="auto" w:fill="F2F2F2" w:themeFill="background1" w:themeFillShade="F2"/>
          </w:tcPr>
          <w:p w14:paraId="36E8781E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  <w:tc>
          <w:tcPr>
            <w:tcW w:w="440" w:type="pct"/>
            <w:vMerge/>
            <w:shd w:val="clear" w:color="auto" w:fill="F2F2F2" w:themeFill="background1" w:themeFillShade="F2"/>
          </w:tcPr>
          <w:p w14:paraId="0F54D4DE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  <w:tc>
          <w:tcPr>
            <w:tcW w:w="480" w:type="pct"/>
            <w:vMerge/>
            <w:shd w:val="clear" w:color="auto" w:fill="F2F2F2" w:themeFill="background1" w:themeFillShade="F2"/>
          </w:tcPr>
          <w:p w14:paraId="44770471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  <w:tc>
          <w:tcPr>
            <w:tcW w:w="1059" w:type="pct"/>
            <w:vMerge/>
            <w:shd w:val="clear" w:color="auto" w:fill="F2F2F2" w:themeFill="background1" w:themeFillShade="F2"/>
          </w:tcPr>
          <w:p w14:paraId="24F23AF2" w14:textId="77777777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BCC0BDC" w14:textId="04A5E073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DEFEEBB" w14:textId="14DC8917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6.955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8A666DB" w14:textId="56830039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3.208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2C4C11F" w14:textId="390FD80E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110.98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1316268" w14:textId="28A51E11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2.168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6E9906B3" w14:textId="5DCC5646" w:rsidR="007F04D2" w:rsidRPr="007269FB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0.032*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FA2E67A" w14:textId="128DA244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4.701</w:t>
            </w:r>
            <w:r w:rsidRPr="007269FB"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770D46D" w14:textId="5E96C5E5" w:rsidR="007F04D2" w:rsidRPr="00DD42E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7269FB">
              <w:rPr>
                <w:rFonts w:ascii="Calibri" w:hAnsi="Calibri" w:cs="Calibri"/>
                <w:sz w:val="20"/>
                <w:szCs w:val="20"/>
              </w:rPr>
              <w:t>0.030*</w:t>
            </w:r>
          </w:p>
        </w:tc>
      </w:tr>
      <w:tr w:rsidR="007F04D2" w14:paraId="33B84090" w14:textId="77777777" w:rsidTr="007F04D2">
        <w:tc>
          <w:tcPr>
            <w:tcW w:w="322" w:type="pct"/>
            <w:vMerge w:val="restart"/>
          </w:tcPr>
          <w:p w14:paraId="38173505" w14:textId="579D3518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>Mod45b</w:t>
            </w:r>
          </w:p>
        </w:tc>
        <w:tc>
          <w:tcPr>
            <w:tcW w:w="367" w:type="pct"/>
            <w:vMerge w:val="restart"/>
          </w:tcPr>
          <w:p w14:paraId="6D59C06E" w14:textId="36576927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>Δ Grass (g)</w:t>
            </w:r>
          </w:p>
        </w:tc>
        <w:tc>
          <w:tcPr>
            <w:tcW w:w="440" w:type="pct"/>
            <w:vMerge w:val="restart"/>
          </w:tcPr>
          <w:p w14:paraId="27381DF8" w14:textId="601DE062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</w:tcPr>
          <w:p w14:paraId="2EE27D0D" w14:textId="7535F414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>Previous Proportion + (1|Year)</w:t>
            </w:r>
          </w:p>
        </w:tc>
        <w:tc>
          <w:tcPr>
            <w:tcW w:w="1059" w:type="pct"/>
            <w:vMerge w:val="restart"/>
          </w:tcPr>
          <w:p w14:paraId="41E419EA" w14:textId="31E1935C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>(1|MotherID) explained 0 variance (Maximal model AIC: 887.7, Final model AIC: 885.7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66C2F6B4" w14:textId="77777777" w:rsidR="007F04D2" w:rsidRPr="00462AD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62ADC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07F4948" w14:textId="1A8DB09C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157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0E2B2C98" w14:textId="077BAAF5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80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295A8A1A" w14:textId="195C5B4E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23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1170DAD8" w14:textId="13E69CA1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31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1884A51" w14:textId="3D26D058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28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5497C198" w14:textId="124CA962" w:rsidR="007F04D2" w:rsidRPr="00C200B5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</w:tcPr>
          <w:p w14:paraId="5CEAB896" w14:textId="0DB2755A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F04D2" w14:paraId="110CCAD9" w14:textId="77777777" w:rsidTr="007F04D2">
        <w:tc>
          <w:tcPr>
            <w:tcW w:w="322" w:type="pct"/>
            <w:vMerge/>
          </w:tcPr>
          <w:p w14:paraId="3E91A7A2" w14:textId="77777777" w:rsidR="007F04D2" w:rsidRPr="002F7560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red"/>
              </w:rPr>
            </w:pPr>
          </w:p>
        </w:tc>
        <w:tc>
          <w:tcPr>
            <w:tcW w:w="367" w:type="pct"/>
            <w:vMerge/>
          </w:tcPr>
          <w:p w14:paraId="74D8CB17" w14:textId="77777777" w:rsidR="007F04D2" w:rsidRPr="002F7560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red"/>
              </w:rPr>
            </w:pPr>
          </w:p>
        </w:tc>
        <w:tc>
          <w:tcPr>
            <w:tcW w:w="440" w:type="pct"/>
            <w:vMerge/>
          </w:tcPr>
          <w:p w14:paraId="3BF41802" w14:textId="77777777" w:rsidR="007F04D2" w:rsidRPr="002F7560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red"/>
              </w:rPr>
            </w:pPr>
          </w:p>
        </w:tc>
        <w:tc>
          <w:tcPr>
            <w:tcW w:w="480" w:type="pct"/>
            <w:vMerge/>
          </w:tcPr>
          <w:p w14:paraId="1E49D8E0" w14:textId="77777777" w:rsidR="007F04D2" w:rsidRPr="002F7560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red"/>
              </w:rPr>
            </w:pPr>
          </w:p>
        </w:tc>
        <w:tc>
          <w:tcPr>
            <w:tcW w:w="1059" w:type="pct"/>
            <w:vMerge/>
          </w:tcPr>
          <w:p w14:paraId="1211BC2E" w14:textId="77777777" w:rsidR="007F04D2" w:rsidRPr="002F7560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highlight w:val="red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</w:tcPr>
          <w:p w14:paraId="4D6CEA08" w14:textId="7A7C25FA" w:rsidR="007F04D2" w:rsidRPr="00462AD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62ADC"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65B0D05" w14:textId="4A48050D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31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</w:tcPr>
          <w:p w14:paraId="4E0F6A08" w14:textId="24B3F632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96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4063A05B" w14:textId="4B9C3000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.829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</w:tcPr>
          <w:p w14:paraId="490B88AB" w14:textId="31D39D98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9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5A86D825" w14:textId="58267A3B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5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021EDCFC" w14:textId="5F5BE5B7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47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</w:tcPr>
          <w:p w14:paraId="75106558" w14:textId="6388913E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4</w:t>
            </w:r>
          </w:p>
        </w:tc>
      </w:tr>
      <w:tr w:rsidR="007F04D2" w14:paraId="2A6E623E" w14:textId="77777777" w:rsidTr="007F04D2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32CEA433" w14:textId="367BEC4E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C1B0C">
              <w:rPr>
                <w:rFonts w:ascii="Calibri" w:hAnsi="Calibri" w:cs="Calibri"/>
                <w:sz w:val="20"/>
                <w:szCs w:val="20"/>
              </w:rPr>
              <w:t>Mod46a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3C7E094D" w14:textId="3E95D9FD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C1B0C">
              <w:rPr>
                <w:rFonts w:ascii="Calibri" w:hAnsi="Calibri" w:cs="Calibri"/>
                <w:sz w:val="20"/>
                <w:szCs w:val="20"/>
              </w:rPr>
              <w:t>Δ Grass (%)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4A37A178" w14:textId="6D449D93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C1B0C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80" w:type="pct"/>
            <w:vMerge w:val="restart"/>
            <w:shd w:val="clear" w:color="auto" w:fill="F2F2F2" w:themeFill="background1" w:themeFillShade="F2"/>
          </w:tcPr>
          <w:p w14:paraId="533A51E8" w14:textId="1CAFB9C8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C1B0C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1059" w:type="pct"/>
            <w:vMerge w:val="restart"/>
            <w:shd w:val="clear" w:color="auto" w:fill="F2F2F2" w:themeFill="background1" w:themeFillShade="F2"/>
          </w:tcPr>
          <w:p w14:paraId="7F651EE6" w14:textId="17303E19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C1B0C">
              <w:rPr>
                <w:rFonts w:ascii="Calibri" w:hAnsi="Calibri" w:cs="Calibri"/>
                <w:sz w:val="20"/>
                <w:szCs w:val="20"/>
              </w:rPr>
              <w:t>Both random effects explained variance so were retained (MotherID: 4.25, sd = 2.06, Year: 17.06, sd = 4.131)</w:t>
            </w:r>
          </w:p>
        </w:tc>
        <w:tc>
          <w:tcPr>
            <w:tcW w:w="36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55F53CA" w14:textId="77777777" w:rsidR="007F04D2" w:rsidRPr="00462AD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462ADC"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51E5E80" w14:textId="7F0F3F38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480</w:t>
            </w:r>
          </w:p>
        </w:tc>
        <w:tc>
          <w:tcPr>
            <w:tcW w:w="23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91C207A" w14:textId="0B21751F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46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716C934" w14:textId="7A70322D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272</w:t>
            </w:r>
          </w:p>
        </w:tc>
        <w:tc>
          <w:tcPr>
            <w:tcW w:w="27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031A469" w14:textId="129097FC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559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2B7D25CA" w14:textId="134C572A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9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B1F8175" w14:textId="3EFBC7ED" w:rsidR="007F04D2" w:rsidRPr="004C1B0C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2B665DC" w14:textId="2C11B93B" w:rsidR="007F04D2" w:rsidRPr="00E40243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F04D2" w14:paraId="7E0E947A" w14:textId="77777777" w:rsidTr="007F04D2">
        <w:trPr>
          <w:trHeight w:val="788"/>
        </w:trPr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7BBBCA4" w14:textId="77777777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40C170" w14:textId="77777777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749A1B4" w14:textId="77777777" w:rsidR="007F04D2" w:rsidRPr="001800FF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80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ECD6330" w14:textId="77777777" w:rsidR="007F04D2" w:rsidRPr="001800FF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59" w:type="pct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62F862" w14:textId="77777777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7DFC089" w14:textId="659064D3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Proportion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1DEA280E" w14:textId="63AA7E0E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282</w:t>
            </w:r>
          </w:p>
        </w:tc>
        <w:tc>
          <w:tcPr>
            <w:tcW w:w="230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3B0F6439" w14:textId="2E1EAFA6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75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5884AEF4" w14:textId="1548CFB4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5.287</w:t>
            </w:r>
          </w:p>
        </w:tc>
        <w:tc>
          <w:tcPr>
            <w:tcW w:w="27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538B515" w14:textId="4A8AB1F7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26</w:t>
            </w:r>
          </w:p>
        </w:tc>
        <w:tc>
          <w:tcPr>
            <w:tcW w:w="276" w:type="pct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1B87DCCB" w14:textId="4F06B634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8</w:t>
            </w:r>
          </w:p>
        </w:tc>
        <w:tc>
          <w:tcPr>
            <w:tcW w:w="276" w:type="pct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462E1C75" w14:textId="3D051B39" w:rsidR="007F04D2" w:rsidRPr="00ED12DE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58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5" w:type="pct"/>
            <w:tcBorders>
              <w:top w:val="dashed" w:sz="4" w:space="0" w:color="auto"/>
              <w:bottom w:val="single" w:sz="12" w:space="0" w:color="auto"/>
            </w:tcBorders>
            <w:shd w:val="clear" w:color="auto" w:fill="F2F2F2" w:themeFill="background1" w:themeFillShade="F2"/>
          </w:tcPr>
          <w:p w14:paraId="72067DA2" w14:textId="07F22038" w:rsidR="007F04D2" w:rsidRDefault="007F04D2" w:rsidP="007F04D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85</w:t>
            </w:r>
          </w:p>
        </w:tc>
      </w:tr>
    </w:tbl>
    <w:p w14:paraId="30E8B75A" w14:textId="77777777" w:rsidR="00462ADC" w:rsidRDefault="00462ADC" w:rsidP="00D56B64">
      <w:pPr>
        <w:rPr>
          <w:b/>
          <w:bCs/>
          <w:sz w:val="22"/>
          <w:szCs w:val="22"/>
        </w:rPr>
      </w:pPr>
    </w:p>
    <w:p w14:paraId="48BE43CE" w14:textId="26025060" w:rsidR="00D56B64" w:rsidRDefault="00D56B64" w:rsidP="00D56B64">
      <w:r w:rsidRPr="00BE6C97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A242C4">
        <w:rPr>
          <w:b/>
          <w:bCs/>
          <w:sz w:val="22"/>
          <w:szCs w:val="22"/>
        </w:rPr>
        <w:t>1</w:t>
      </w:r>
      <w:r w:rsidR="00171545">
        <w:rPr>
          <w:b/>
          <w:bCs/>
          <w:sz w:val="22"/>
          <w:szCs w:val="22"/>
        </w:rPr>
        <w:t>3</w:t>
      </w:r>
      <w:r w:rsidR="00A242C4">
        <w:rPr>
          <w:b/>
          <w:bCs/>
          <w:sz w:val="22"/>
          <w:szCs w:val="22"/>
        </w:rPr>
        <w:t>.</w:t>
      </w:r>
      <w:r w:rsidRPr="00BE6C97">
        <w:rPr>
          <w:sz w:val="22"/>
          <w:szCs w:val="22"/>
        </w:rPr>
        <w:t xml:space="preserve"> Model structure, selection process, and summary output of </w:t>
      </w:r>
      <w:r>
        <w:rPr>
          <w:sz w:val="22"/>
          <w:szCs w:val="22"/>
        </w:rPr>
        <w:t xml:space="preserve">general linear mixed </w:t>
      </w:r>
      <w:r w:rsidRPr="00BE6C97">
        <w:rPr>
          <w:sz w:val="22"/>
          <w:szCs w:val="22"/>
        </w:rPr>
        <w:t xml:space="preserve">models looking at the effect of </w:t>
      </w:r>
      <w:r>
        <w:rPr>
          <w:sz w:val="22"/>
          <w:szCs w:val="22"/>
        </w:rPr>
        <w:t xml:space="preserve">changes in the Insulation: Structure </w:t>
      </w:r>
      <w:r w:rsidRPr="008A33E2">
        <w:rPr>
          <w:sz w:val="22"/>
          <w:szCs w:val="22"/>
        </w:rPr>
        <w:t>ratio (</w:t>
      </w:r>
      <w:r w:rsidRPr="008A33E2">
        <w:rPr>
          <w:rFonts w:cs="Calibri"/>
          <w:sz w:val="22"/>
          <w:szCs w:val="22"/>
        </w:rPr>
        <w:t xml:space="preserve">ΔI:S) </w:t>
      </w:r>
      <w:r w:rsidRPr="008A33E2">
        <w:rPr>
          <w:sz w:val="22"/>
          <w:szCs w:val="22"/>
        </w:rPr>
        <w:t>nest</w:t>
      </w:r>
      <w:r>
        <w:rPr>
          <w:sz w:val="22"/>
          <w:szCs w:val="22"/>
        </w:rPr>
        <w:t xml:space="preserve"> structure on </w:t>
      </w:r>
      <w:r w:rsidR="005B0980">
        <w:rPr>
          <w:sz w:val="22"/>
          <w:szCs w:val="22"/>
        </w:rPr>
        <w:t xml:space="preserve">changes in </w:t>
      </w:r>
      <w:r>
        <w:rPr>
          <w:sz w:val="22"/>
          <w:szCs w:val="22"/>
        </w:rPr>
        <w:t>reproductive success</w:t>
      </w:r>
      <w:r w:rsidR="004C125D">
        <w:rPr>
          <w:sz w:val="22"/>
          <w:szCs w:val="22"/>
        </w:rPr>
        <w:t xml:space="preserve"> (</w:t>
      </w:r>
      <w:r w:rsidR="005B0980">
        <w:rPr>
          <w:sz w:val="22"/>
          <w:szCs w:val="22"/>
        </w:rPr>
        <w:t xml:space="preserve">difference in </w:t>
      </w:r>
      <w:r w:rsidR="004C125D">
        <w:rPr>
          <w:sz w:val="22"/>
          <w:szCs w:val="22"/>
        </w:rPr>
        <w:t>proportion of eggs fledged)</w:t>
      </w:r>
      <w:r w:rsidRPr="00BE6C97">
        <w:rPr>
          <w:sz w:val="22"/>
          <w:szCs w:val="22"/>
        </w:rPr>
        <w:t>. All</w:t>
      </w:r>
      <w:r>
        <w:rPr>
          <w:sz w:val="22"/>
          <w:szCs w:val="22"/>
        </w:rPr>
        <w:t xml:space="preserve"> model output</w:t>
      </w:r>
      <w:r w:rsidRPr="00BE6C97">
        <w:rPr>
          <w:sz w:val="22"/>
          <w:szCs w:val="22"/>
        </w:rPr>
        <w:t xml:space="preserve"> values are given to 3 decimal places. (Significance codes: &lt; 0.05 ‘*’</w:t>
      </w:r>
      <w:r>
        <w:rPr>
          <w:sz w:val="22"/>
          <w:szCs w:val="22"/>
        </w:rPr>
        <w:t>, &lt; 0.01 ‘**’, &lt; 0.001 ‘***’</w:t>
      </w:r>
      <w:r w:rsidRPr="00BE6C97"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tbl>
      <w:tblPr>
        <w:tblStyle w:val="TableGrid"/>
        <w:tblW w:w="509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94"/>
        <w:gridCol w:w="1132"/>
        <w:gridCol w:w="1357"/>
        <w:gridCol w:w="1194"/>
        <w:gridCol w:w="3550"/>
        <w:gridCol w:w="993"/>
        <w:gridCol w:w="987"/>
        <w:gridCol w:w="712"/>
        <w:gridCol w:w="993"/>
        <w:gridCol w:w="851"/>
        <w:gridCol w:w="996"/>
        <w:gridCol w:w="848"/>
        <w:gridCol w:w="814"/>
      </w:tblGrid>
      <w:tr w:rsidR="005B0980" w14:paraId="0C09CF39" w14:textId="77777777" w:rsidTr="00F74148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5FC3704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D79314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4326591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C6F5CD2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748A268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794" w:type="pct"/>
            <w:gridSpan w:val="6"/>
            <w:tcBorders>
              <w:top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88B3983" w14:textId="77777777" w:rsidR="005B0980" w:rsidRPr="004E5DE4" w:rsidRDefault="005B0980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  <w:tc>
          <w:tcPr>
            <w:tcW w:w="539" w:type="pct"/>
            <w:gridSpan w:val="2"/>
            <w:tcBorders>
              <w:top w:val="single" w:sz="12" w:space="0" w:color="auto"/>
              <w:left w:val="dashed" w:sz="4" w:space="0" w:color="auto"/>
            </w:tcBorders>
            <w:shd w:val="clear" w:color="auto" w:fill="D9D9D9" w:themeFill="background1" w:themeFillShade="D9"/>
          </w:tcPr>
          <w:p w14:paraId="202A263E" w14:textId="77777777" w:rsidR="005B0980" w:rsidRPr="004E5DE4" w:rsidRDefault="005B0980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UTPUT</w:t>
            </w:r>
          </w:p>
        </w:tc>
      </w:tr>
      <w:tr w:rsidR="005B0980" w14:paraId="6309EBDC" w14:textId="77777777" w:rsidTr="00F74148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F5F881C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EF5822C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B8FB051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26C0792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51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56B0E23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709FAA1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4E0DFE0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31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1F96692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7E0D2D7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7058036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323" w:type="pct"/>
            <w:tcBorders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691465FD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5" w:type="pct"/>
            <w:tcBorders>
              <w:left w:val="dashed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E999AF6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264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5DAB976" w14:textId="77777777" w:rsidR="005B0980" w:rsidRPr="004E5DE4" w:rsidRDefault="005B0980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AC5946" w14:paraId="72E83364" w14:textId="77777777" w:rsidTr="00134A25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0EAA4AD7" w14:textId="4B92CF6A" w:rsidR="00AC5946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4</w:t>
            </w:r>
            <w:r w:rsidR="00C51C55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p w14:paraId="3605CD82" w14:textId="2B0EEB8A" w:rsidR="00AC5946" w:rsidRPr="00D72744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</w:t>
            </w:r>
            <w:r w:rsidR="00C868DB">
              <w:rPr>
                <w:rFonts w:ascii="Calibri" w:hAnsi="Calibri" w:cs="Calibri"/>
                <w:sz w:val="20"/>
                <w:szCs w:val="20"/>
              </w:rPr>
              <w:t>Proporti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all females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</w:tcPr>
          <w:p w14:paraId="17A9BEEF" w14:textId="650C6096" w:rsidR="00AC5946" w:rsidRPr="00D72744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387" w:type="pct"/>
            <w:vMerge w:val="restart"/>
            <w:tcBorders>
              <w:top w:val="single" w:sz="12" w:space="0" w:color="auto"/>
            </w:tcBorders>
          </w:tcPr>
          <w:p w14:paraId="660E8DF8" w14:textId="26E24198" w:rsidR="00AC5946" w:rsidRPr="00D72744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Year)</w:t>
            </w:r>
          </w:p>
        </w:tc>
        <w:tc>
          <w:tcPr>
            <w:tcW w:w="1151" w:type="pct"/>
            <w:vMerge w:val="restart"/>
            <w:tcBorders>
              <w:top w:val="single" w:sz="12" w:space="0" w:color="auto"/>
            </w:tcBorders>
          </w:tcPr>
          <w:p w14:paraId="5769574E" w14:textId="44A81C17" w:rsidR="00AC5946" w:rsidRPr="00D72744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(1|MotherID) explained 0 variance (Maximal model AIC: 183.2, Final model AIC: </w:t>
            </w:r>
            <w:r w:rsidR="00066FE2">
              <w:rPr>
                <w:rFonts w:ascii="Calibri" w:hAnsi="Calibri" w:cs="Calibri"/>
                <w:sz w:val="20"/>
                <w:szCs w:val="20"/>
              </w:rPr>
              <w:t>181.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7F4740F8" w14:textId="77777777" w:rsidR="00AC5946" w:rsidRPr="00D72744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0" w:type="pct"/>
            <w:tcBorders>
              <w:top w:val="single" w:sz="12" w:space="0" w:color="auto"/>
              <w:bottom w:val="dashed" w:sz="4" w:space="0" w:color="auto"/>
            </w:tcBorders>
          </w:tcPr>
          <w:p w14:paraId="6B94710A" w14:textId="47CBD724" w:rsidR="00AC5946" w:rsidRPr="00D72744" w:rsidRDefault="00066FE2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  <w:tc>
          <w:tcPr>
            <w:tcW w:w="231" w:type="pct"/>
            <w:tcBorders>
              <w:top w:val="single" w:sz="12" w:space="0" w:color="auto"/>
              <w:bottom w:val="dashed" w:sz="4" w:space="0" w:color="auto"/>
            </w:tcBorders>
          </w:tcPr>
          <w:p w14:paraId="38C16BB8" w14:textId="5A17F359" w:rsidR="00AC5946" w:rsidRPr="00D72744" w:rsidRDefault="00066FE2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6F4E38A6" w14:textId="05B49FA0" w:rsidR="00AC5946" w:rsidRPr="00D72744" w:rsidRDefault="00066FE2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008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</w:tcBorders>
          </w:tcPr>
          <w:p w14:paraId="26E02B19" w14:textId="1E700237" w:rsidR="00AC5946" w:rsidRPr="00D72744" w:rsidRDefault="00066FE2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6</w:t>
            </w:r>
          </w:p>
        </w:tc>
        <w:tc>
          <w:tcPr>
            <w:tcW w:w="323" w:type="pct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</w:tcPr>
          <w:p w14:paraId="00E21C0D" w14:textId="359ABE2D" w:rsidR="00AC5946" w:rsidRPr="00D72744" w:rsidRDefault="00066FE2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99</w:t>
            </w:r>
          </w:p>
        </w:tc>
        <w:tc>
          <w:tcPr>
            <w:tcW w:w="275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</w:tcPr>
          <w:p w14:paraId="7D5ADA83" w14:textId="70F664DB" w:rsidR="00AC5946" w:rsidRPr="004F200F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single" w:sz="12" w:space="0" w:color="auto"/>
              <w:bottom w:val="dashed" w:sz="4" w:space="0" w:color="auto"/>
            </w:tcBorders>
          </w:tcPr>
          <w:p w14:paraId="217DD1D9" w14:textId="321BD63B" w:rsidR="00AC5946" w:rsidRDefault="00AC5946" w:rsidP="00AC5946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4A25" w14:paraId="615E3673" w14:textId="77777777" w:rsidTr="00134A25">
        <w:trPr>
          <w:trHeight w:val="365"/>
        </w:trPr>
        <w:tc>
          <w:tcPr>
            <w:tcW w:w="322" w:type="pct"/>
            <w:vMerge/>
          </w:tcPr>
          <w:p w14:paraId="5108810F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4E4BEE7F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52095401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</w:tcPr>
          <w:p w14:paraId="4AE88A59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1" w:type="pct"/>
            <w:vMerge/>
          </w:tcPr>
          <w:p w14:paraId="561045F5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4958A8BC" w14:textId="0121EE61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20" w:type="pct"/>
            <w:tcBorders>
              <w:top w:val="dashed" w:sz="4" w:space="0" w:color="auto"/>
              <w:bottom w:val="dashed" w:sz="4" w:space="0" w:color="auto"/>
            </w:tcBorders>
          </w:tcPr>
          <w:p w14:paraId="694E213E" w14:textId="61A4AE65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21</w:t>
            </w:r>
          </w:p>
        </w:tc>
        <w:tc>
          <w:tcPr>
            <w:tcW w:w="231" w:type="pct"/>
            <w:tcBorders>
              <w:top w:val="dashed" w:sz="4" w:space="0" w:color="auto"/>
              <w:bottom w:val="dashed" w:sz="4" w:space="0" w:color="auto"/>
            </w:tcBorders>
          </w:tcPr>
          <w:p w14:paraId="755E2568" w14:textId="3C4AE382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0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37CDF779" w14:textId="559CBC1F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9.583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</w:tcBorders>
          </w:tcPr>
          <w:p w14:paraId="739BBDFD" w14:textId="22400E61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379</w:t>
            </w:r>
          </w:p>
        </w:tc>
        <w:tc>
          <w:tcPr>
            <w:tcW w:w="323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38D4755E" w14:textId="02874839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17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9A764B3" w14:textId="652306EA" w:rsidR="00134A25" w:rsidRPr="00CA5C4F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01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35CF00CB" w14:textId="0BCD218B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68</w:t>
            </w:r>
          </w:p>
        </w:tc>
      </w:tr>
      <w:tr w:rsidR="00134A25" w14:paraId="3CD09611" w14:textId="77777777" w:rsidTr="00134A25">
        <w:tc>
          <w:tcPr>
            <w:tcW w:w="322" w:type="pct"/>
            <w:vMerge w:val="restart"/>
            <w:shd w:val="clear" w:color="auto" w:fill="F2F2F2" w:themeFill="background1" w:themeFillShade="F2"/>
          </w:tcPr>
          <w:p w14:paraId="765BB749" w14:textId="4B2734C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48c</w:t>
            </w:r>
          </w:p>
        </w:tc>
        <w:tc>
          <w:tcPr>
            <w:tcW w:w="367" w:type="pct"/>
            <w:vMerge w:val="restart"/>
            <w:shd w:val="clear" w:color="auto" w:fill="F2F2F2" w:themeFill="background1" w:themeFillShade="F2"/>
          </w:tcPr>
          <w:p w14:paraId="37935FBC" w14:textId="646D9F32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Proportion (previously failed)</w:t>
            </w:r>
          </w:p>
        </w:tc>
        <w:tc>
          <w:tcPr>
            <w:tcW w:w="440" w:type="pct"/>
            <w:vMerge w:val="restart"/>
            <w:shd w:val="clear" w:color="auto" w:fill="F2F2F2" w:themeFill="background1" w:themeFillShade="F2"/>
          </w:tcPr>
          <w:p w14:paraId="2BCC7EA6" w14:textId="512C9B42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387" w:type="pct"/>
            <w:vMerge w:val="restart"/>
            <w:shd w:val="clear" w:color="auto" w:fill="F2F2F2" w:themeFill="background1" w:themeFillShade="F2"/>
          </w:tcPr>
          <w:p w14:paraId="5F23677E" w14:textId="5A2E29ED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:S + (1|MotherID) </w:t>
            </w:r>
          </w:p>
        </w:tc>
        <w:tc>
          <w:tcPr>
            <w:tcW w:w="1151" w:type="pct"/>
            <w:vMerge w:val="restart"/>
            <w:shd w:val="clear" w:color="auto" w:fill="F2F2F2" w:themeFill="background1" w:themeFillShade="F2"/>
          </w:tcPr>
          <w:p w14:paraId="6C4627A9" w14:textId="3A6A0C2A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odel failed to converge with both random effects. (1|Year) explained 0 variance. (1|MotherID explained some variance (0.122, sd = 0.349). Comparison of AIC values suggests retaining (1|MotherID) and removing (1|Year) is the best model (Including (1|MotherID) AIC: 22.6, retaining (1|Year) AIC: 29.1). Retaining (1|Year) or (1|MotherID) does not influence the direction or significance of results. 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5A6C64E5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B67919E" w14:textId="6C3656E8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464</w:t>
            </w:r>
          </w:p>
        </w:tc>
        <w:tc>
          <w:tcPr>
            <w:tcW w:w="231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1F4A0782" w14:textId="14795C74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60EC709" w14:textId="24EF10EB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.669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FF6A90B" w14:textId="223C0CC2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6.148</w:t>
            </w:r>
          </w:p>
        </w:tc>
        <w:tc>
          <w:tcPr>
            <w:tcW w:w="323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24BFDFBE" w14:textId="7ACFFAD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54e-06 ***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FF74035" w14:textId="01D72888" w:rsidR="00134A25" w:rsidRPr="00342A5F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7B671654" w14:textId="5A296A12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4A25" w14:paraId="190AFB2A" w14:textId="77777777" w:rsidTr="00134A25">
        <w:tc>
          <w:tcPr>
            <w:tcW w:w="322" w:type="pct"/>
            <w:vMerge/>
            <w:shd w:val="clear" w:color="auto" w:fill="F2F2F2" w:themeFill="background1" w:themeFillShade="F2"/>
          </w:tcPr>
          <w:p w14:paraId="2919E644" w14:textId="77777777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F2F2F2" w:themeFill="background1" w:themeFillShade="F2"/>
          </w:tcPr>
          <w:p w14:paraId="61A37B3E" w14:textId="77777777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F2F2F2" w:themeFill="background1" w:themeFillShade="F2"/>
          </w:tcPr>
          <w:p w14:paraId="57BBF0BC" w14:textId="77777777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  <w:shd w:val="clear" w:color="auto" w:fill="F2F2F2" w:themeFill="background1" w:themeFillShade="F2"/>
          </w:tcPr>
          <w:p w14:paraId="600F35C2" w14:textId="77777777" w:rsidR="00134A25" w:rsidRPr="001934F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1" w:type="pct"/>
            <w:vMerge/>
            <w:shd w:val="clear" w:color="auto" w:fill="F2F2F2" w:themeFill="background1" w:themeFillShade="F2"/>
          </w:tcPr>
          <w:p w14:paraId="428E4F09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687AD3E6" w14:textId="7CB0E533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20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B201145" w14:textId="7BCA58D6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.127</w:t>
            </w:r>
          </w:p>
        </w:tc>
        <w:tc>
          <w:tcPr>
            <w:tcW w:w="231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843616E" w14:textId="0B364E46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3BFD78E0" w14:textId="51DEFA09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110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061300E5" w14:textId="69F9AA74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1.726</w:t>
            </w:r>
          </w:p>
        </w:tc>
        <w:tc>
          <w:tcPr>
            <w:tcW w:w="323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2F2F2" w:themeFill="background1" w:themeFillShade="F2"/>
          </w:tcPr>
          <w:p w14:paraId="22160AAA" w14:textId="61C28313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6 **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42A3DB72" w14:textId="33FF69A9" w:rsidR="00134A25" w:rsidRPr="003226C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7.5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</w:tcPr>
          <w:p w14:paraId="23268D64" w14:textId="6885366F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2.2e-16 ***</w:t>
            </w:r>
          </w:p>
        </w:tc>
      </w:tr>
      <w:tr w:rsidR="00134A25" w14:paraId="63314B93" w14:textId="77777777" w:rsidTr="00134A25">
        <w:trPr>
          <w:trHeight w:val="490"/>
        </w:trPr>
        <w:tc>
          <w:tcPr>
            <w:tcW w:w="322" w:type="pct"/>
            <w:vMerge w:val="restart"/>
          </w:tcPr>
          <w:p w14:paraId="555238D2" w14:textId="1144A9D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49b</w:t>
            </w:r>
          </w:p>
        </w:tc>
        <w:tc>
          <w:tcPr>
            <w:tcW w:w="367" w:type="pct"/>
            <w:vMerge w:val="restart"/>
          </w:tcPr>
          <w:p w14:paraId="4E5AC3D4" w14:textId="41016853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Proportion (previously success)</w:t>
            </w:r>
          </w:p>
        </w:tc>
        <w:tc>
          <w:tcPr>
            <w:tcW w:w="440" w:type="pct"/>
            <w:vMerge w:val="restart"/>
          </w:tcPr>
          <w:p w14:paraId="0B17794E" w14:textId="30AF1623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MotherID) + (1|Year)</w:t>
            </w:r>
          </w:p>
        </w:tc>
        <w:tc>
          <w:tcPr>
            <w:tcW w:w="387" w:type="pct"/>
            <w:vMerge w:val="restart"/>
          </w:tcPr>
          <w:p w14:paraId="1E955E49" w14:textId="47F10FE3" w:rsidR="00134A25" w:rsidRPr="001934F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 + (1|Year)</w:t>
            </w:r>
          </w:p>
        </w:tc>
        <w:tc>
          <w:tcPr>
            <w:tcW w:w="1151" w:type="pct"/>
            <w:vMerge w:val="restart"/>
          </w:tcPr>
          <w:p w14:paraId="634ECBCB" w14:textId="2AB4C542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E40243">
              <w:rPr>
                <w:rFonts w:ascii="Calibri" w:hAnsi="Calibri" w:cs="Calibri"/>
                <w:sz w:val="20"/>
                <w:szCs w:val="20"/>
              </w:rPr>
              <w:t xml:space="preserve">(1|MotherID) explained 0 variance (Maximal model AIC: </w:t>
            </w:r>
            <w:r>
              <w:rPr>
                <w:rFonts w:ascii="Calibri" w:hAnsi="Calibri" w:cs="Calibri"/>
                <w:sz w:val="20"/>
                <w:szCs w:val="20"/>
              </w:rPr>
              <w:t>125.6</w:t>
            </w:r>
            <w:r w:rsidRPr="00E40243"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>
              <w:rPr>
                <w:rFonts w:ascii="Calibri" w:hAnsi="Calibri" w:cs="Calibri"/>
                <w:sz w:val="20"/>
                <w:szCs w:val="20"/>
              </w:rPr>
              <w:t>123.6</w:t>
            </w:r>
            <w:r w:rsidRPr="00E4024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60ED0A34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0" w:type="pct"/>
            <w:tcBorders>
              <w:top w:val="dashed" w:sz="4" w:space="0" w:color="auto"/>
              <w:bottom w:val="dashed" w:sz="4" w:space="0" w:color="auto"/>
            </w:tcBorders>
          </w:tcPr>
          <w:p w14:paraId="00AD5678" w14:textId="064502A0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95</w:t>
            </w:r>
          </w:p>
        </w:tc>
        <w:tc>
          <w:tcPr>
            <w:tcW w:w="231" w:type="pct"/>
            <w:tcBorders>
              <w:top w:val="dashed" w:sz="4" w:space="0" w:color="auto"/>
              <w:bottom w:val="dashed" w:sz="4" w:space="0" w:color="auto"/>
            </w:tcBorders>
          </w:tcPr>
          <w:p w14:paraId="14DAEA73" w14:textId="6339F956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55</w:t>
            </w:r>
          </w:p>
        </w:tc>
        <w:tc>
          <w:tcPr>
            <w:tcW w:w="322" w:type="pct"/>
            <w:tcBorders>
              <w:top w:val="dashed" w:sz="4" w:space="0" w:color="auto"/>
              <w:bottom w:val="dashed" w:sz="4" w:space="0" w:color="auto"/>
            </w:tcBorders>
          </w:tcPr>
          <w:p w14:paraId="2D6101BD" w14:textId="1B27198B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04</w:t>
            </w:r>
          </w:p>
        </w:tc>
        <w:tc>
          <w:tcPr>
            <w:tcW w:w="276" w:type="pct"/>
            <w:tcBorders>
              <w:top w:val="dashed" w:sz="4" w:space="0" w:color="auto"/>
              <w:bottom w:val="dashed" w:sz="4" w:space="0" w:color="auto"/>
            </w:tcBorders>
          </w:tcPr>
          <w:p w14:paraId="7D8C8B55" w14:textId="2E30D219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74</w:t>
            </w:r>
          </w:p>
        </w:tc>
        <w:tc>
          <w:tcPr>
            <w:tcW w:w="323" w:type="pct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3CA3202" w14:textId="0A737CA8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5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4EED24CF" w14:textId="5C8180EA" w:rsidR="00134A25" w:rsidRPr="00E129D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dashed" w:sz="4" w:space="0" w:color="auto"/>
              <w:bottom w:val="dashed" w:sz="4" w:space="0" w:color="auto"/>
            </w:tcBorders>
          </w:tcPr>
          <w:p w14:paraId="7AA9E7DF" w14:textId="146AB3D4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4A25" w14:paraId="4CBE3A70" w14:textId="77777777" w:rsidTr="00134A25">
        <w:trPr>
          <w:trHeight w:val="490"/>
        </w:trPr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752D2017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</w:tcPr>
          <w:p w14:paraId="5F34FC74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</w:tcPr>
          <w:p w14:paraId="0EC5CFC7" w14:textId="77777777" w:rsidR="00134A25" w:rsidRPr="00336FB3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7" w:type="pct"/>
            <w:vMerge/>
            <w:tcBorders>
              <w:bottom w:val="single" w:sz="12" w:space="0" w:color="auto"/>
            </w:tcBorders>
          </w:tcPr>
          <w:p w14:paraId="55C0AC68" w14:textId="77777777" w:rsidR="00134A25" w:rsidRPr="00336FB3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51" w:type="pct"/>
            <w:vMerge/>
            <w:tcBorders>
              <w:bottom w:val="single" w:sz="12" w:space="0" w:color="auto"/>
            </w:tcBorders>
          </w:tcPr>
          <w:p w14:paraId="5BA2E493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</w:tcPr>
          <w:p w14:paraId="1327D098" w14:textId="27CCE44D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>I:S</w:t>
            </w:r>
          </w:p>
        </w:tc>
        <w:tc>
          <w:tcPr>
            <w:tcW w:w="320" w:type="pct"/>
            <w:tcBorders>
              <w:top w:val="dashed" w:sz="4" w:space="0" w:color="auto"/>
              <w:bottom w:val="single" w:sz="12" w:space="0" w:color="auto"/>
            </w:tcBorders>
          </w:tcPr>
          <w:p w14:paraId="797A0DFD" w14:textId="69ABEEB6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3</w:t>
            </w:r>
          </w:p>
        </w:tc>
        <w:tc>
          <w:tcPr>
            <w:tcW w:w="231" w:type="pct"/>
            <w:tcBorders>
              <w:top w:val="dashed" w:sz="4" w:space="0" w:color="auto"/>
              <w:bottom w:val="single" w:sz="12" w:space="0" w:color="auto"/>
            </w:tcBorders>
          </w:tcPr>
          <w:p w14:paraId="5A779AA5" w14:textId="68539604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</w:tcPr>
          <w:p w14:paraId="39748FF9" w14:textId="2A24DB0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.530</w:t>
            </w:r>
          </w:p>
        </w:tc>
        <w:tc>
          <w:tcPr>
            <w:tcW w:w="276" w:type="pct"/>
            <w:tcBorders>
              <w:top w:val="dashed" w:sz="4" w:space="0" w:color="auto"/>
              <w:bottom w:val="single" w:sz="12" w:space="0" w:color="auto"/>
            </w:tcBorders>
          </w:tcPr>
          <w:p w14:paraId="47C409BD" w14:textId="7C401ECD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85</w:t>
            </w:r>
          </w:p>
        </w:tc>
        <w:tc>
          <w:tcPr>
            <w:tcW w:w="323" w:type="pct"/>
            <w:tcBorders>
              <w:top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46B68009" w14:textId="4348E94A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7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</w:tcPr>
          <w:p w14:paraId="625AB415" w14:textId="0D46923C" w:rsidR="00134A25" w:rsidRPr="00226AED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82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4" w:type="pct"/>
            <w:tcBorders>
              <w:top w:val="dashed" w:sz="4" w:space="0" w:color="auto"/>
              <w:bottom w:val="single" w:sz="12" w:space="0" w:color="auto"/>
            </w:tcBorders>
          </w:tcPr>
          <w:p w14:paraId="4CBB6929" w14:textId="6764CAA1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75</w:t>
            </w:r>
          </w:p>
        </w:tc>
      </w:tr>
    </w:tbl>
    <w:p w14:paraId="454EF201" w14:textId="77777777" w:rsidR="00D56B64" w:rsidRDefault="00D56B64" w:rsidP="00D56B64">
      <w:pPr>
        <w:tabs>
          <w:tab w:val="left" w:pos="1315"/>
        </w:tabs>
      </w:pPr>
    </w:p>
    <w:p w14:paraId="67C95332" w14:textId="77777777" w:rsidR="00EF2FDD" w:rsidRDefault="00EF2FDD" w:rsidP="00D56B64">
      <w:pPr>
        <w:tabs>
          <w:tab w:val="left" w:pos="1315"/>
        </w:tabs>
      </w:pPr>
    </w:p>
    <w:p w14:paraId="03C010B1" w14:textId="77777777" w:rsidR="00EF2FDD" w:rsidRDefault="00EF2FDD" w:rsidP="00D56B64">
      <w:pPr>
        <w:tabs>
          <w:tab w:val="left" w:pos="1315"/>
        </w:tabs>
      </w:pPr>
    </w:p>
    <w:p w14:paraId="7AC18ED6" w14:textId="77777777" w:rsidR="00EF2FDD" w:rsidRDefault="00EF2FDD" w:rsidP="00D56B64">
      <w:pPr>
        <w:tabs>
          <w:tab w:val="left" w:pos="1315"/>
        </w:tabs>
      </w:pPr>
    </w:p>
    <w:p w14:paraId="1FDE2C9C" w14:textId="77777777" w:rsidR="007269FB" w:rsidRDefault="007269FB" w:rsidP="00D56B64">
      <w:pPr>
        <w:tabs>
          <w:tab w:val="left" w:pos="1315"/>
        </w:tabs>
      </w:pPr>
    </w:p>
    <w:p w14:paraId="64DD4DEB" w14:textId="41D23723" w:rsidR="00D56B64" w:rsidRPr="002D0B29" w:rsidRDefault="00D56B64" w:rsidP="00D56B64">
      <w:pPr>
        <w:rPr>
          <w:sz w:val="22"/>
          <w:szCs w:val="22"/>
        </w:rPr>
      </w:pPr>
      <w:r w:rsidRPr="002D0B29">
        <w:rPr>
          <w:b/>
          <w:bCs/>
          <w:sz w:val="22"/>
          <w:szCs w:val="22"/>
        </w:rPr>
        <w:lastRenderedPageBreak/>
        <w:t xml:space="preserve">Table </w:t>
      </w:r>
      <w:r w:rsidR="00AB25C1">
        <w:rPr>
          <w:b/>
          <w:bCs/>
          <w:sz w:val="22"/>
          <w:szCs w:val="22"/>
        </w:rPr>
        <w:t>S</w:t>
      </w:r>
      <w:r w:rsidR="00D465AC" w:rsidRPr="002D0B29">
        <w:rPr>
          <w:b/>
          <w:bCs/>
          <w:sz w:val="22"/>
          <w:szCs w:val="22"/>
        </w:rPr>
        <w:t>1</w:t>
      </w:r>
      <w:r w:rsidR="00171545">
        <w:rPr>
          <w:b/>
          <w:bCs/>
          <w:sz w:val="22"/>
          <w:szCs w:val="22"/>
        </w:rPr>
        <w:t>4</w:t>
      </w:r>
      <w:r w:rsidRPr="002D0B29">
        <w:rPr>
          <w:b/>
          <w:bCs/>
          <w:sz w:val="22"/>
          <w:szCs w:val="22"/>
        </w:rPr>
        <w:t>.</w:t>
      </w:r>
      <w:r w:rsidRPr="002D0B29">
        <w:rPr>
          <w:sz w:val="22"/>
          <w:szCs w:val="22"/>
        </w:rPr>
        <w:t xml:space="preserve"> Model structure, selection process, and summary output of generalised linear mixed models (binomial) looking at the effect of personal experience</w:t>
      </w:r>
      <w:r w:rsidR="00D465AC" w:rsidRPr="002D0B29">
        <w:rPr>
          <w:sz w:val="22"/>
          <w:szCs w:val="22"/>
        </w:rPr>
        <w:t xml:space="preserve"> (proportion </w:t>
      </w:r>
      <w:r w:rsidR="007E43BE" w:rsidRPr="002D0B29">
        <w:rPr>
          <w:sz w:val="22"/>
          <w:szCs w:val="22"/>
        </w:rPr>
        <w:t>of eggs fledged)</w:t>
      </w:r>
      <w:r w:rsidRPr="002D0B29">
        <w:rPr>
          <w:sz w:val="22"/>
          <w:szCs w:val="22"/>
        </w:rPr>
        <w:t xml:space="preserve"> on nestbox choice, and general linear model looking at the effect of nestbox choice on changes in </w:t>
      </w:r>
      <w:r w:rsidR="007E43BE" w:rsidRPr="002D0B29">
        <w:rPr>
          <w:sz w:val="22"/>
          <w:szCs w:val="22"/>
        </w:rPr>
        <w:t>proportion of eggs fledged</w:t>
      </w:r>
      <w:r w:rsidRPr="002D0B29">
        <w:rPr>
          <w:sz w:val="22"/>
          <w:szCs w:val="22"/>
        </w:rPr>
        <w:t>. All model output values are given to 3 decimal places. (Significance codes: &lt; 0.05 ‘*’, &lt; 0.01 ‘**’, &lt; 0.001 ‘***’).</w:t>
      </w:r>
    </w:p>
    <w:tbl>
      <w:tblPr>
        <w:tblStyle w:val="TableGrid"/>
        <w:tblW w:w="5094" w:type="pct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85" w:type="dxa"/>
        </w:tblCellMar>
        <w:tblLook w:val="04A0" w:firstRow="1" w:lastRow="0" w:firstColumn="1" w:lastColumn="0" w:noHBand="0" w:noVBand="1"/>
      </w:tblPr>
      <w:tblGrid>
        <w:gridCol w:w="994"/>
        <w:gridCol w:w="1132"/>
        <w:gridCol w:w="1357"/>
        <w:gridCol w:w="1339"/>
        <w:gridCol w:w="2834"/>
        <w:gridCol w:w="1564"/>
        <w:gridCol w:w="987"/>
        <w:gridCol w:w="851"/>
        <w:gridCol w:w="993"/>
        <w:gridCol w:w="851"/>
        <w:gridCol w:w="860"/>
        <w:gridCol w:w="848"/>
        <w:gridCol w:w="811"/>
      </w:tblGrid>
      <w:tr w:rsidR="009D420C" w14:paraId="3A22D470" w14:textId="77777777" w:rsidTr="009D420C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4EECB2B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7F50DC2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F1D9CDA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E1714B7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8268D3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980" w:type="pct"/>
            <w:gridSpan w:val="6"/>
            <w:tcBorders>
              <w:top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3FC5746" w14:textId="77777777" w:rsidR="00A819F9" w:rsidRPr="004E5DE4" w:rsidRDefault="00A819F9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  <w:tc>
          <w:tcPr>
            <w:tcW w:w="538" w:type="pct"/>
            <w:gridSpan w:val="2"/>
            <w:tcBorders>
              <w:top w:val="single" w:sz="12" w:space="0" w:color="auto"/>
              <w:left w:val="dashed" w:sz="4" w:space="0" w:color="auto"/>
            </w:tcBorders>
            <w:shd w:val="clear" w:color="auto" w:fill="D9D9D9" w:themeFill="background1" w:themeFillShade="D9"/>
          </w:tcPr>
          <w:p w14:paraId="02ACCC36" w14:textId="77777777" w:rsidR="00A819F9" w:rsidRPr="004E5DE4" w:rsidRDefault="00A819F9" w:rsidP="00F74148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UTPUT</w:t>
            </w:r>
          </w:p>
        </w:tc>
      </w:tr>
      <w:tr w:rsidR="009D420C" w14:paraId="4A64D501" w14:textId="77777777" w:rsidTr="00F532FC">
        <w:tc>
          <w:tcPr>
            <w:tcW w:w="322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53C9598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6043CEF2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466F4E1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4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CCD22D9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19" w:type="pct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4BEA0C6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02A796A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188094CD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569E86A" w14:textId="0488D41A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05DD16" w14:textId="433B560C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555" w:type="pct"/>
            <w:gridSpan w:val="2"/>
            <w:tcBorders>
              <w:bottom w:val="single" w:sz="12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3AFF5FC5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5" w:type="pct"/>
            <w:tcBorders>
              <w:left w:val="dashed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209ED0B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E5DE4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263" w:type="pct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01D7AF18" w14:textId="77777777" w:rsidR="00A819F9" w:rsidRPr="004E5DE4" w:rsidRDefault="00A819F9" w:rsidP="00F74148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5DE4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9D420C" w14:paraId="40776B84" w14:textId="77777777" w:rsidTr="00134A25">
        <w:trPr>
          <w:trHeight w:val="365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194C646E" w14:textId="6632C58B" w:rsidR="00EF5F42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</w:t>
            </w:r>
            <w:r w:rsidR="006661DF">
              <w:rPr>
                <w:rFonts w:ascii="Calibri" w:hAnsi="Calibri" w:cs="Calibri"/>
                <w:sz w:val="20"/>
                <w:szCs w:val="20"/>
              </w:rPr>
              <w:t>50</w:t>
            </w:r>
            <w:r>
              <w:rPr>
                <w:rFonts w:ascii="Calibri" w:hAnsi="Calibri" w:cs="Calibri"/>
                <w:sz w:val="20"/>
                <w:szCs w:val="20"/>
              </w:rPr>
              <w:t>b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p w14:paraId="22B58B02" w14:textId="015518F9" w:rsidR="00EF5F42" w:rsidRPr="002D0B29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2D0B29">
              <w:rPr>
                <w:rFonts w:ascii="Calibri" w:hAnsi="Calibri" w:cs="Calibri"/>
                <w:sz w:val="20"/>
                <w:szCs w:val="20"/>
              </w:rPr>
              <w:t>Moved Nestbox (1/0)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</w:tcPr>
          <w:p w14:paraId="29A2844D" w14:textId="38ABABF9" w:rsidR="00EF5F42" w:rsidRPr="002D0B29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2D0B29">
              <w:rPr>
                <w:rFonts w:ascii="Calibri" w:hAnsi="Calibri" w:cs="Calibri"/>
                <w:sz w:val="20"/>
                <w:szCs w:val="20"/>
              </w:rPr>
              <w:t>Previous Proportion + (1|MotherID) + (1|Year)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</w:tcBorders>
          </w:tcPr>
          <w:p w14:paraId="5ABA36C4" w14:textId="2CF14D0C" w:rsidR="00EF5F42" w:rsidRPr="002D0B29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2D0B29">
              <w:rPr>
                <w:rFonts w:ascii="Calibri" w:hAnsi="Calibri" w:cs="Calibri"/>
                <w:sz w:val="20"/>
                <w:szCs w:val="20"/>
              </w:rPr>
              <w:t xml:space="preserve">Previous Proportion + (1|MotherID) 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</w:tcBorders>
          </w:tcPr>
          <w:p w14:paraId="34D3F145" w14:textId="40257F47" w:rsidR="00EF5F42" w:rsidRPr="002D0B29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2D0B29">
              <w:rPr>
                <w:rFonts w:ascii="Calibri" w:hAnsi="Calibri" w:cs="Calibri"/>
                <w:sz w:val="20"/>
                <w:szCs w:val="20"/>
              </w:rPr>
              <w:t>(1|Year) explained 0 variance (Maximal model AIC: 157.2, Final model AIC: 155.2)</w:t>
            </w:r>
          </w:p>
        </w:tc>
        <w:tc>
          <w:tcPr>
            <w:tcW w:w="507" w:type="pct"/>
            <w:tcBorders>
              <w:top w:val="single" w:sz="12" w:space="0" w:color="auto"/>
              <w:bottom w:val="dashed" w:sz="4" w:space="0" w:color="auto"/>
            </w:tcBorders>
          </w:tcPr>
          <w:p w14:paraId="41DBA567" w14:textId="77777777" w:rsidR="00EF5F42" w:rsidRPr="00D72744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0" w:type="pct"/>
            <w:tcBorders>
              <w:top w:val="single" w:sz="12" w:space="0" w:color="auto"/>
              <w:bottom w:val="dashed" w:sz="4" w:space="0" w:color="auto"/>
            </w:tcBorders>
          </w:tcPr>
          <w:p w14:paraId="2265493F" w14:textId="0A2A8CD3" w:rsidR="00EF5F42" w:rsidRPr="00D72744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74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</w:tcBorders>
          </w:tcPr>
          <w:p w14:paraId="7B92BED3" w14:textId="32FC5B0F" w:rsidR="00EF5F42" w:rsidRPr="00D72744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59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47AF9771" w14:textId="7005DB75" w:rsidR="00EF5F42" w:rsidRPr="00D72744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13</w:t>
            </w:r>
          </w:p>
        </w:tc>
        <w:tc>
          <w:tcPr>
            <w:tcW w:w="555" w:type="pct"/>
            <w:gridSpan w:val="2"/>
            <w:tcBorders>
              <w:top w:val="single" w:sz="12" w:space="0" w:color="auto"/>
              <w:bottom w:val="dashed" w:sz="4" w:space="0" w:color="auto"/>
              <w:right w:val="dashed" w:sz="4" w:space="0" w:color="auto"/>
            </w:tcBorders>
          </w:tcPr>
          <w:p w14:paraId="3651AE61" w14:textId="41388ECA" w:rsidR="00EF5F42" w:rsidRPr="00D72744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16</w:t>
            </w:r>
          </w:p>
        </w:tc>
        <w:tc>
          <w:tcPr>
            <w:tcW w:w="275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</w:tcPr>
          <w:p w14:paraId="769BA164" w14:textId="6673421B" w:rsidR="00EF5F42" w:rsidRPr="00EF5F42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single" w:sz="12" w:space="0" w:color="auto"/>
              <w:bottom w:val="dashed" w:sz="4" w:space="0" w:color="auto"/>
            </w:tcBorders>
          </w:tcPr>
          <w:p w14:paraId="4B8B7795" w14:textId="19477C2B" w:rsidR="00EF5F42" w:rsidRDefault="00EF5F42" w:rsidP="00EF5F42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4A25" w14:paraId="0A10656E" w14:textId="77777777" w:rsidTr="00134A25">
        <w:trPr>
          <w:trHeight w:val="365"/>
        </w:trPr>
        <w:tc>
          <w:tcPr>
            <w:tcW w:w="322" w:type="pct"/>
            <w:vMerge/>
          </w:tcPr>
          <w:p w14:paraId="40647F5E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</w:tcPr>
          <w:p w14:paraId="6A771FDF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</w:tcPr>
          <w:p w14:paraId="770EAF56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" w:type="pct"/>
            <w:vMerge/>
          </w:tcPr>
          <w:p w14:paraId="096963B7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pct"/>
            <w:vMerge/>
          </w:tcPr>
          <w:p w14:paraId="2B23257E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ashed" w:sz="4" w:space="0" w:color="auto"/>
            </w:tcBorders>
          </w:tcPr>
          <w:p w14:paraId="7E622D95" w14:textId="7777777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revious Success</w:t>
            </w:r>
          </w:p>
        </w:tc>
        <w:tc>
          <w:tcPr>
            <w:tcW w:w="320" w:type="pct"/>
            <w:tcBorders>
              <w:top w:val="dashed" w:sz="4" w:space="0" w:color="auto"/>
            </w:tcBorders>
          </w:tcPr>
          <w:p w14:paraId="177BB307" w14:textId="7A7EF06E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43</w:t>
            </w:r>
          </w:p>
        </w:tc>
        <w:tc>
          <w:tcPr>
            <w:tcW w:w="276" w:type="pct"/>
            <w:tcBorders>
              <w:top w:val="dashed" w:sz="4" w:space="0" w:color="auto"/>
            </w:tcBorders>
          </w:tcPr>
          <w:p w14:paraId="4D3CB52C" w14:textId="11DACED7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668</w:t>
            </w:r>
          </w:p>
        </w:tc>
        <w:tc>
          <w:tcPr>
            <w:tcW w:w="322" w:type="pct"/>
            <w:tcBorders>
              <w:top w:val="dashed" w:sz="4" w:space="0" w:color="auto"/>
            </w:tcBorders>
          </w:tcPr>
          <w:p w14:paraId="2CFF3FB6" w14:textId="01C7951A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649</w:t>
            </w:r>
          </w:p>
        </w:tc>
        <w:tc>
          <w:tcPr>
            <w:tcW w:w="555" w:type="pct"/>
            <w:gridSpan w:val="2"/>
            <w:tcBorders>
              <w:top w:val="dashed" w:sz="4" w:space="0" w:color="auto"/>
              <w:right w:val="dashed" w:sz="4" w:space="0" w:color="auto"/>
            </w:tcBorders>
          </w:tcPr>
          <w:p w14:paraId="573C0414" w14:textId="23041D3F" w:rsidR="00134A25" w:rsidRPr="00D7274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</w:tcPr>
          <w:p w14:paraId="347560BD" w14:textId="653D75CD" w:rsidR="00134A25" w:rsidRPr="00CA5C4F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vertAlign w:val="subscript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21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3" w:type="pct"/>
            <w:tcBorders>
              <w:top w:val="dashed" w:sz="4" w:space="0" w:color="auto"/>
              <w:bottom w:val="dashed" w:sz="4" w:space="0" w:color="auto"/>
            </w:tcBorders>
          </w:tcPr>
          <w:p w14:paraId="160CF49A" w14:textId="01DD157D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16</w:t>
            </w:r>
          </w:p>
        </w:tc>
      </w:tr>
      <w:tr w:rsidR="00134A25" w14:paraId="71096DDB" w14:textId="77777777" w:rsidTr="00050DB8">
        <w:tc>
          <w:tcPr>
            <w:tcW w:w="322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0FEA41" w14:textId="51C41796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9A896B" w14:textId="6AC9BF70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RESPONSE VARIABLE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E96A47C" w14:textId="58C225BF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MAXIMAL MODEL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31285A" w14:textId="2B2EE62E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E5CF8D" w14:textId="41414BBA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MODEL SELECTION</w:t>
            </w:r>
          </w:p>
        </w:tc>
        <w:tc>
          <w:tcPr>
            <w:tcW w:w="1980" w:type="pct"/>
            <w:gridSpan w:val="6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40ED49A" w14:textId="0B389C6D" w:rsidR="00134A25" w:rsidRPr="004E4208" w:rsidRDefault="00134A25" w:rsidP="00134A25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FINAL MODEL SUMMARY</w:t>
            </w:r>
          </w:p>
        </w:tc>
        <w:tc>
          <w:tcPr>
            <w:tcW w:w="538" w:type="pct"/>
            <w:gridSpan w:val="2"/>
            <w:tcBorders>
              <w:top w:val="single" w:sz="12" w:space="0" w:color="auto"/>
              <w:left w:val="nil"/>
            </w:tcBorders>
            <w:shd w:val="clear" w:color="auto" w:fill="D9D9D9" w:themeFill="background1" w:themeFillShade="D9"/>
          </w:tcPr>
          <w:p w14:paraId="6DB91938" w14:textId="3FC76F81" w:rsidR="00134A25" w:rsidRPr="004E4208" w:rsidRDefault="00134A25" w:rsidP="00134A25">
            <w:pPr>
              <w:tabs>
                <w:tab w:val="left" w:pos="1315"/>
              </w:tabs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420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UTPUT</w:t>
            </w:r>
          </w:p>
        </w:tc>
      </w:tr>
      <w:tr w:rsidR="00134A25" w14:paraId="61DF6E05" w14:textId="77777777" w:rsidTr="00667C3C">
        <w:tc>
          <w:tcPr>
            <w:tcW w:w="322" w:type="pct"/>
            <w:vMerge/>
            <w:shd w:val="clear" w:color="auto" w:fill="D9D9D9" w:themeFill="background1" w:themeFillShade="D9"/>
          </w:tcPr>
          <w:p w14:paraId="11C855C9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67" w:type="pct"/>
            <w:vMerge/>
            <w:shd w:val="clear" w:color="auto" w:fill="D9D9D9" w:themeFill="background1" w:themeFillShade="D9"/>
          </w:tcPr>
          <w:p w14:paraId="4D8FB0CC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D9D9D9" w:themeFill="background1" w:themeFillShade="D9"/>
          </w:tcPr>
          <w:p w14:paraId="1C7E6577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34" w:type="pct"/>
            <w:vMerge/>
            <w:shd w:val="clear" w:color="auto" w:fill="D9D9D9" w:themeFill="background1" w:themeFillShade="D9"/>
          </w:tcPr>
          <w:p w14:paraId="38075A87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919" w:type="pct"/>
            <w:vMerge/>
            <w:shd w:val="clear" w:color="auto" w:fill="D9D9D9" w:themeFill="background1" w:themeFillShade="D9"/>
          </w:tcPr>
          <w:p w14:paraId="0D28ADC9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07" w:type="pct"/>
            <w:shd w:val="clear" w:color="auto" w:fill="D9D9D9" w:themeFill="background1" w:themeFillShade="D9"/>
          </w:tcPr>
          <w:p w14:paraId="6C9FA918" w14:textId="797F54D8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D9D9D9" w:themeFill="background1" w:themeFillShade="D9"/>
          </w:tcPr>
          <w:p w14:paraId="4426FCF2" w14:textId="7D6EA426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176F8656" w14:textId="343D7178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Std Error</w:t>
            </w:r>
          </w:p>
        </w:tc>
        <w:tc>
          <w:tcPr>
            <w:tcW w:w="322" w:type="pct"/>
            <w:shd w:val="clear" w:color="auto" w:fill="D9D9D9" w:themeFill="background1" w:themeFillShade="D9"/>
          </w:tcPr>
          <w:p w14:paraId="2C81525B" w14:textId="051256DE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76" w:type="pct"/>
            <w:shd w:val="clear" w:color="auto" w:fill="D9D9D9" w:themeFill="background1" w:themeFillShade="D9"/>
          </w:tcPr>
          <w:p w14:paraId="374D7F80" w14:textId="77777777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279" w:type="pct"/>
            <w:shd w:val="clear" w:color="auto" w:fill="D9D9D9" w:themeFill="background1" w:themeFillShade="D9"/>
          </w:tcPr>
          <w:p w14:paraId="784140FA" w14:textId="4EAA2E25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75" w:type="pct"/>
            <w:tcBorders>
              <w:left w:val="nil"/>
              <w:bottom w:val="single" w:sz="12" w:space="0" w:color="auto"/>
            </w:tcBorders>
            <w:shd w:val="clear" w:color="auto" w:fill="D9D9D9" w:themeFill="background1" w:themeFillShade="D9"/>
          </w:tcPr>
          <w:p w14:paraId="7A66A171" w14:textId="610D73C4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χ</w:t>
            </w:r>
            <w:r w:rsidRPr="004E4208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4E4208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</w:rPr>
              <w:t>df</w:t>
            </w:r>
          </w:p>
        </w:tc>
        <w:tc>
          <w:tcPr>
            <w:tcW w:w="263" w:type="pct"/>
            <w:tcBorders>
              <w:bottom w:val="dashed" w:sz="4" w:space="0" w:color="auto"/>
            </w:tcBorders>
            <w:shd w:val="clear" w:color="auto" w:fill="D9D9D9" w:themeFill="background1" w:themeFillShade="D9"/>
          </w:tcPr>
          <w:p w14:paraId="4E4C582C" w14:textId="5C1F001E" w:rsidR="00134A25" w:rsidRPr="004E4208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E4208">
              <w:rPr>
                <w:rFonts w:ascii="Calibri" w:hAnsi="Calibri" w:cs="Calibri"/>
                <w:b/>
                <w:bCs/>
                <w:sz w:val="20"/>
                <w:szCs w:val="20"/>
              </w:rPr>
              <w:t>P Value</w:t>
            </w:r>
          </w:p>
        </w:tc>
      </w:tr>
      <w:tr w:rsidR="00134A25" w14:paraId="1CDE454C" w14:textId="77777777" w:rsidTr="00134A25">
        <w:trPr>
          <w:trHeight w:val="490"/>
        </w:trPr>
        <w:tc>
          <w:tcPr>
            <w:tcW w:w="322" w:type="pct"/>
            <w:vMerge w:val="restart"/>
            <w:tcBorders>
              <w:top w:val="single" w:sz="12" w:space="0" w:color="auto"/>
            </w:tcBorders>
          </w:tcPr>
          <w:p w14:paraId="538C8E15" w14:textId="3D7EDEF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d48b</w:t>
            </w:r>
          </w:p>
        </w:tc>
        <w:tc>
          <w:tcPr>
            <w:tcW w:w="367" w:type="pct"/>
            <w:vMerge w:val="restart"/>
            <w:tcBorders>
              <w:top w:val="single" w:sz="12" w:space="0" w:color="auto"/>
            </w:tcBorders>
          </w:tcPr>
          <w:p w14:paraId="5233946B" w14:textId="1C150117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6143FA">
              <w:rPr>
                <w:rFonts w:ascii="Calibri" w:hAnsi="Calibri" w:cs="Calibri"/>
                <w:sz w:val="20"/>
                <w:szCs w:val="20"/>
              </w:rPr>
              <w:t>Δ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ledgling Proportion </w:t>
            </w:r>
          </w:p>
        </w:tc>
        <w:tc>
          <w:tcPr>
            <w:tcW w:w="440" w:type="pct"/>
            <w:vMerge w:val="restart"/>
            <w:tcBorders>
              <w:top w:val="single" w:sz="12" w:space="0" w:color="auto"/>
            </w:tcBorders>
          </w:tcPr>
          <w:p w14:paraId="1FD1B014" w14:textId="2AAEC4DC" w:rsidR="00134A25" w:rsidRPr="007401D1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</w:t>
            </w:r>
            <w:r w:rsidRPr="002D0B29">
              <w:rPr>
                <w:rFonts w:ascii="Calibri" w:hAnsi="Calibri" w:cs="Calibri"/>
                <w:sz w:val="20"/>
                <w:szCs w:val="20"/>
              </w:rPr>
              <w:t xml:space="preserve"> + (1|MotherID) + (1|Year)</w:t>
            </w:r>
          </w:p>
        </w:tc>
        <w:tc>
          <w:tcPr>
            <w:tcW w:w="434" w:type="pct"/>
            <w:vMerge w:val="restart"/>
            <w:tcBorders>
              <w:top w:val="single" w:sz="12" w:space="0" w:color="auto"/>
            </w:tcBorders>
          </w:tcPr>
          <w:p w14:paraId="4A5CB59F" w14:textId="29398293" w:rsidR="00134A25" w:rsidRPr="001934F4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</w:t>
            </w:r>
            <w:r w:rsidRPr="002D0B29">
              <w:rPr>
                <w:rFonts w:ascii="Calibri" w:hAnsi="Calibri" w:cs="Calibri"/>
                <w:sz w:val="20"/>
                <w:szCs w:val="20"/>
              </w:rPr>
              <w:t xml:space="preserve"> + (1|</w:t>
            </w:r>
            <w:r>
              <w:rPr>
                <w:rFonts w:ascii="Calibri" w:hAnsi="Calibri" w:cs="Calibri"/>
                <w:sz w:val="20"/>
                <w:szCs w:val="20"/>
              </w:rPr>
              <w:t>Year</w:t>
            </w:r>
            <w:r w:rsidRPr="002D0B29">
              <w:rPr>
                <w:rFonts w:ascii="Calibri" w:hAnsi="Calibri" w:cs="Calibri"/>
                <w:sz w:val="20"/>
                <w:szCs w:val="20"/>
              </w:rPr>
              <w:t xml:space="preserve">) </w:t>
            </w:r>
          </w:p>
        </w:tc>
        <w:tc>
          <w:tcPr>
            <w:tcW w:w="919" w:type="pct"/>
            <w:vMerge w:val="restart"/>
            <w:tcBorders>
              <w:top w:val="single" w:sz="12" w:space="0" w:color="auto"/>
            </w:tcBorders>
          </w:tcPr>
          <w:p w14:paraId="61B0841A" w14:textId="672445E3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 w:rsidRPr="002D0B29">
              <w:rPr>
                <w:rFonts w:ascii="Calibri" w:hAnsi="Calibri" w:cs="Calibri"/>
                <w:sz w:val="20"/>
                <w:szCs w:val="20"/>
              </w:rPr>
              <w:t>(1|</w:t>
            </w:r>
            <w:r>
              <w:rPr>
                <w:rFonts w:ascii="Calibri" w:hAnsi="Calibri" w:cs="Calibri"/>
                <w:sz w:val="20"/>
                <w:szCs w:val="20"/>
              </w:rPr>
              <w:t>MotherID</w:t>
            </w:r>
            <w:r w:rsidRPr="002D0B29">
              <w:rPr>
                <w:rFonts w:ascii="Calibri" w:hAnsi="Calibri" w:cs="Calibri"/>
                <w:sz w:val="20"/>
                <w:szCs w:val="20"/>
              </w:rPr>
              <w:t xml:space="preserve">) explained 0 variance (Maximal model AIC: </w:t>
            </w:r>
            <w:r>
              <w:rPr>
                <w:rFonts w:ascii="Calibri" w:hAnsi="Calibri" w:cs="Calibri"/>
                <w:sz w:val="20"/>
                <w:szCs w:val="20"/>
              </w:rPr>
              <w:t>186.0</w:t>
            </w:r>
            <w:r w:rsidRPr="002D0B29">
              <w:rPr>
                <w:rFonts w:ascii="Calibri" w:hAnsi="Calibri" w:cs="Calibri"/>
                <w:sz w:val="20"/>
                <w:szCs w:val="20"/>
              </w:rPr>
              <w:t xml:space="preserve">, Final model AIC: </w:t>
            </w:r>
            <w:r>
              <w:rPr>
                <w:rFonts w:ascii="Calibri" w:hAnsi="Calibri" w:cs="Calibri"/>
                <w:sz w:val="20"/>
                <w:szCs w:val="20"/>
              </w:rPr>
              <w:t>184.0</w:t>
            </w:r>
            <w:r w:rsidRPr="002D0B2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07" w:type="pct"/>
            <w:tcBorders>
              <w:top w:val="single" w:sz="12" w:space="0" w:color="auto"/>
              <w:bottom w:val="dashed" w:sz="4" w:space="0" w:color="auto"/>
            </w:tcBorders>
          </w:tcPr>
          <w:p w14:paraId="4BC8D680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ercept</w:t>
            </w:r>
          </w:p>
        </w:tc>
        <w:tc>
          <w:tcPr>
            <w:tcW w:w="320" w:type="pct"/>
            <w:tcBorders>
              <w:top w:val="single" w:sz="12" w:space="0" w:color="auto"/>
              <w:bottom w:val="dashed" w:sz="4" w:space="0" w:color="auto"/>
            </w:tcBorders>
          </w:tcPr>
          <w:p w14:paraId="72D9CC68" w14:textId="2A324994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60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</w:tcBorders>
          </w:tcPr>
          <w:p w14:paraId="5C700366" w14:textId="7BAC69C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6</w:t>
            </w:r>
          </w:p>
        </w:tc>
        <w:tc>
          <w:tcPr>
            <w:tcW w:w="322" w:type="pct"/>
            <w:tcBorders>
              <w:top w:val="single" w:sz="12" w:space="0" w:color="auto"/>
              <w:bottom w:val="dashed" w:sz="4" w:space="0" w:color="auto"/>
            </w:tcBorders>
          </w:tcPr>
          <w:p w14:paraId="503F5398" w14:textId="009F37C3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.070</w:t>
            </w:r>
          </w:p>
        </w:tc>
        <w:tc>
          <w:tcPr>
            <w:tcW w:w="276" w:type="pct"/>
            <w:tcBorders>
              <w:top w:val="single" w:sz="12" w:space="0" w:color="auto"/>
              <w:bottom w:val="dashed" w:sz="4" w:space="0" w:color="auto"/>
            </w:tcBorders>
          </w:tcPr>
          <w:p w14:paraId="1B223A00" w14:textId="26992D70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69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2876CB82" w14:textId="3A1F6D1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94</w:t>
            </w:r>
          </w:p>
        </w:tc>
        <w:tc>
          <w:tcPr>
            <w:tcW w:w="275" w:type="pct"/>
            <w:tcBorders>
              <w:top w:val="single" w:sz="12" w:space="0" w:color="auto"/>
              <w:left w:val="dashed" w:sz="4" w:space="0" w:color="auto"/>
              <w:bottom w:val="dashed" w:sz="4" w:space="0" w:color="auto"/>
            </w:tcBorders>
          </w:tcPr>
          <w:p w14:paraId="7069F32B" w14:textId="3ABD25EC" w:rsidR="00134A25" w:rsidRPr="00F532FC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  <w:vertAlign w:val="subscript"/>
              </w:rPr>
            </w:pPr>
          </w:p>
        </w:tc>
        <w:tc>
          <w:tcPr>
            <w:tcW w:w="263" w:type="pct"/>
            <w:tcBorders>
              <w:top w:val="single" w:sz="12" w:space="0" w:color="auto"/>
              <w:bottom w:val="dashed" w:sz="4" w:space="0" w:color="auto"/>
            </w:tcBorders>
          </w:tcPr>
          <w:p w14:paraId="2BA2BAA0" w14:textId="7B67087A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4A25" w14:paraId="1B9A949C" w14:textId="77777777" w:rsidTr="00134A25">
        <w:trPr>
          <w:trHeight w:val="515"/>
        </w:trPr>
        <w:tc>
          <w:tcPr>
            <w:tcW w:w="322" w:type="pct"/>
            <w:vMerge/>
            <w:tcBorders>
              <w:bottom w:val="single" w:sz="12" w:space="0" w:color="auto"/>
            </w:tcBorders>
          </w:tcPr>
          <w:p w14:paraId="16153ECB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7" w:type="pct"/>
            <w:vMerge/>
            <w:tcBorders>
              <w:bottom w:val="single" w:sz="12" w:space="0" w:color="auto"/>
            </w:tcBorders>
          </w:tcPr>
          <w:p w14:paraId="48169E7A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</w:tcPr>
          <w:p w14:paraId="26CA9905" w14:textId="77777777" w:rsidR="00134A25" w:rsidRPr="00336FB3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34" w:type="pct"/>
            <w:vMerge/>
            <w:tcBorders>
              <w:bottom w:val="single" w:sz="12" w:space="0" w:color="auto"/>
            </w:tcBorders>
          </w:tcPr>
          <w:p w14:paraId="455D2178" w14:textId="77777777" w:rsidR="00134A25" w:rsidRPr="00336FB3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19" w:type="pct"/>
            <w:vMerge/>
            <w:tcBorders>
              <w:bottom w:val="single" w:sz="12" w:space="0" w:color="auto"/>
            </w:tcBorders>
          </w:tcPr>
          <w:p w14:paraId="20D9CB77" w14:textId="7777777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dashed" w:sz="4" w:space="0" w:color="auto"/>
              <w:bottom w:val="single" w:sz="12" w:space="0" w:color="auto"/>
            </w:tcBorders>
          </w:tcPr>
          <w:p w14:paraId="5E5F6A06" w14:textId="468B5F6B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oved Nestbox</w:t>
            </w:r>
          </w:p>
        </w:tc>
        <w:tc>
          <w:tcPr>
            <w:tcW w:w="320" w:type="pct"/>
            <w:tcBorders>
              <w:top w:val="dashed" w:sz="4" w:space="0" w:color="auto"/>
              <w:bottom w:val="single" w:sz="12" w:space="0" w:color="auto"/>
            </w:tcBorders>
          </w:tcPr>
          <w:p w14:paraId="0D734133" w14:textId="33A4D699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20</w:t>
            </w:r>
          </w:p>
        </w:tc>
        <w:tc>
          <w:tcPr>
            <w:tcW w:w="276" w:type="pct"/>
            <w:tcBorders>
              <w:top w:val="dashed" w:sz="4" w:space="0" w:color="auto"/>
              <w:bottom w:val="single" w:sz="12" w:space="0" w:color="auto"/>
            </w:tcBorders>
          </w:tcPr>
          <w:p w14:paraId="1AC58701" w14:textId="6DEDC40F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96</w:t>
            </w:r>
          </w:p>
        </w:tc>
        <w:tc>
          <w:tcPr>
            <w:tcW w:w="322" w:type="pct"/>
            <w:tcBorders>
              <w:top w:val="dashed" w:sz="4" w:space="0" w:color="auto"/>
              <w:bottom w:val="single" w:sz="12" w:space="0" w:color="auto"/>
            </w:tcBorders>
          </w:tcPr>
          <w:p w14:paraId="26D8FB78" w14:textId="045DBBA0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8.360</w:t>
            </w:r>
          </w:p>
        </w:tc>
        <w:tc>
          <w:tcPr>
            <w:tcW w:w="276" w:type="pct"/>
            <w:tcBorders>
              <w:top w:val="dashed" w:sz="4" w:space="0" w:color="auto"/>
              <w:bottom w:val="single" w:sz="12" w:space="0" w:color="auto"/>
            </w:tcBorders>
          </w:tcPr>
          <w:p w14:paraId="2E5379AE" w14:textId="60C09287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212</w:t>
            </w:r>
          </w:p>
        </w:tc>
        <w:tc>
          <w:tcPr>
            <w:tcW w:w="279" w:type="pct"/>
            <w:tcBorders>
              <w:top w:val="dashed" w:sz="4" w:space="0" w:color="auto"/>
              <w:left w:val="nil"/>
              <w:bottom w:val="single" w:sz="12" w:space="0" w:color="auto"/>
              <w:right w:val="dashed" w:sz="4" w:space="0" w:color="auto"/>
            </w:tcBorders>
          </w:tcPr>
          <w:p w14:paraId="6D33F6B8" w14:textId="52248B23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3</w:t>
            </w:r>
          </w:p>
        </w:tc>
        <w:tc>
          <w:tcPr>
            <w:tcW w:w="275" w:type="pct"/>
            <w:tcBorders>
              <w:top w:val="dashed" w:sz="4" w:space="0" w:color="auto"/>
              <w:left w:val="dashed" w:sz="4" w:space="0" w:color="auto"/>
              <w:bottom w:val="single" w:sz="12" w:space="0" w:color="auto"/>
            </w:tcBorders>
          </w:tcPr>
          <w:p w14:paraId="7D8CDFA9" w14:textId="4427C6A4" w:rsidR="00134A25" w:rsidRPr="00226AED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5</w:t>
            </w:r>
            <w:r>
              <w:rPr>
                <w:rFonts w:ascii="Calibri" w:hAnsi="Calibri" w:cs="Calibri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263" w:type="pct"/>
            <w:tcBorders>
              <w:top w:val="dashed" w:sz="4" w:space="0" w:color="auto"/>
              <w:bottom w:val="single" w:sz="12" w:space="0" w:color="auto"/>
            </w:tcBorders>
          </w:tcPr>
          <w:p w14:paraId="206D491D" w14:textId="44FC57D2" w:rsidR="00134A25" w:rsidRDefault="00134A25" w:rsidP="00134A25">
            <w:pPr>
              <w:tabs>
                <w:tab w:val="left" w:pos="1315"/>
              </w:tabs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2</w:t>
            </w:r>
          </w:p>
        </w:tc>
      </w:tr>
    </w:tbl>
    <w:p w14:paraId="760893F7" w14:textId="77777777" w:rsidR="00D56B64" w:rsidRDefault="00D56B64" w:rsidP="00D56B64">
      <w:pPr>
        <w:tabs>
          <w:tab w:val="left" w:pos="1315"/>
        </w:tabs>
      </w:pPr>
    </w:p>
    <w:p w14:paraId="4221646A" w14:textId="77777777" w:rsidR="00D56B64" w:rsidRDefault="00D56B64" w:rsidP="00D56B64">
      <w:pPr>
        <w:tabs>
          <w:tab w:val="left" w:pos="1315"/>
        </w:tabs>
      </w:pPr>
    </w:p>
    <w:p w14:paraId="00A6F6B8" w14:textId="7CB57745" w:rsidR="00D56B64" w:rsidRPr="005302D6" w:rsidRDefault="00212E61" w:rsidP="00D56B64">
      <w:pPr>
        <w:tabs>
          <w:tab w:val="left" w:pos="1315"/>
        </w:tabs>
        <w:rPr>
          <w:b/>
          <w:bCs/>
        </w:rPr>
      </w:pPr>
      <w:r w:rsidRPr="005302D6">
        <w:rPr>
          <w:b/>
          <w:bCs/>
        </w:rPr>
        <w:t>References</w:t>
      </w:r>
    </w:p>
    <w:p w14:paraId="480D7121" w14:textId="77777777" w:rsidR="006910F9" w:rsidRPr="005302D6" w:rsidRDefault="006910F9" w:rsidP="006910F9">
      <w:pPr>
        <w:pStyle w:val="EndNoteBibliography"/>
        <w:spacing w:after="0"/>
        <w:ind w:left="720" w:hanging="720"/>
        <w:contextualSpacing/>
        <w:rPr>
          <w:rFonts w:asciiTheme="minorHAnsi" w:hAnsiTheme="minorHAnsi"/>
          <w:noProof w:val="0"/>
          <w:szCs w:val="24"/>
        </w:rPr>
      </w:pPr>
      <w:r w:rsidRPr="005302D6">
        <w:rPr>
          <w:rFonts w:asciiTheme="minorHAnsi" w:hAnsiTheme="minorHAnsi"/>
          <w:noProof w:val="0"/>
          <w:szCs w:val="24"/>
        </w:rPr>
        <w:t>Alexander, E. J., Edwards, S. C., Chapman, E. G. &amp; Healy, S. D. (2025). Previous reproductive success informs nest-building decisions.</w:t>
      </w:r>
      <w:r w:rsidRPr="005302D6">
        <w:rPr>
          <w:rFonts w:asciiTheme="minorHAnsi" w:hAnsiTheme="minorHAnsi"/>
          <w:i/>
          <w:iCs/>
          <w:noProof w:val="0"/>
          <w:szCs w:val="24"/>
        </w:rPr>
        <w:t xml:space="preserve"> Behavioural Ecology</w:t>
      </w:r>
      <w:r w:rsidRPr="005302D6">
        <w:rPr>
          <w:rFonts w:asciiTheme="minorHAnsi" w:hAnsiTheme="minorHAnsi"/>
          <w:noProof w:val="0"/>
          <w:szCs w:val="24"/>
        </w:rPr>
        <w:t>, 36, araf009.</w:t>
      </w:r>
    </w:p>
    <w:p w14:paraId="152A7A51" w14:textId="77777777" w:rsidR="00212E61" w:rsidRPr="005302D6" w:rsidRDefault="00212E61" w:rsidP="00D56B64">
      <w:pPr>
        <w:tabs>
          <w:tab w:val="left" w:pos="1315"/>
        </w:tabs>
        <w:rPr>
          <w:b/>
          <w:bCs/>
          <w:sz w:val="28"/>
          <w:szCs w:val="28"/>
        </w:rPr>
      </w:pPr>
    </w:p>
    <w:p w14:paraId="2053A8F8" w14:textId="77777777" w:rsidR="00D56B64" w:rsidRDefault="00D56B64" w:rsidP="00D56B64"/>
    <w:p w14:paraId="771A5866" w14:textId="77777777" w:rsidR="00D56B64" w:rsidRPr="00486576" w:rsidRDefault="00D56B64" w:rsidP="00486576">
      <w:pPr>
        <w:tabs>
          <w:tab w:val="left" w:pos="1315"/>
        </w:tabs>
      </w:pPr>
    </w:p>
    <w:sectPr w:rsidR="00D56B64" w:rsidRPr="00486576" w:rsidSect="00454AF0">
      <w:footerReference w:type="default" r:id="rId7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3CF044" w14:textId="77777777" w:rsidR="003E0B96" w:rsidRDefault="003E0B96" w:rsidP="00E86420">
      <w:pPr>
        <w:spacing w:after="0" w:line="240" w:lineRule="auto"/>
      </w:pPr>
      <w:r>
        <w:separator/>
      </w:r>
    </w:p>
  </w:endnote>
  <w:endnote w:type="continuationSeparator" w:id="0">
    <w:p w14:paraId="4871F341" w14:textId="77777777" w:rsidR="003E0B96" w:rsidRDefault="003E0B96" w:rsidP="00E86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69391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60FC0" w14:textId="1DA2FE08" w:rsidR="0006411C" w:rsidRDefault="0006411C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D494EE" w14:textId="77777777" w:rsidR="0006411C" w:rsidRDefault="000641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5EC81" w14:textId="77777777" w:rsidR="003E0B96" w:rsidRDefault="003E0B96" w:rsidP="00E86420">
      <w:pPr>
        <w:spacing w:after="0" w:line="240" w:lineRule="auto"/>
      </w:pPr>
      <w:r>
        <w:separator/>
      </w:r>
    </w:p>
  </w:footnote>
  <w:footnote w:type="continuationSeparator" w:id="0">
    <w:p w14:paraId="1B2CD068" w14:textId="77777777" w:rsidR="003E0B96" w:rsidRDefault="003E0B96" w:rsidP="00E864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85C09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53577A30"/>
    <w:multiLevelType w:val="hybridMultilevel"/>
    <w:tmpl w:val="FBBA9B7E"/>
    <w:lvl w:ilvl="0" w:tplc="5DB672C8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1A695A"/>
    <w:multiLevelType w:val="hybridMultilevel"/>
    <w:tmpl w:val="971693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3356794">
    <w:abstractNumId w:val="2"/>
  </w:num>
  <w:num w:numId="2" w16cid:durableId="237131198">
    <w:abstractNumId w:val="1"/>
  </w:num>
  <w:num w:numId="3" w16cid:durableId="1907837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E6B"/>
    <w:rsid w:val="00011C10"/>
    <w:rsid w:val="00026E1A"/>
    <w:rsid w:val="00030C14"/>
    <w:rsid w:val="00033FBF"/>
    <w:rsid w:val="00037715"/>
    <w:rsid w:val="00042887"/>
    <w:rsid w:val="000430BA"/>
    <w:rsid w:val="0004400A"/>
    <w:rsid w:val="00050DB8"/>
    <w:rsid w:val="000523FE"/>
    <w:rsid w:val="000552F3"/>
    <w:rsid w:val="0006411C"/>
    <w:rsid w:val="0006418C"/>
    <w:rsid w:val="00066FE2"/>
    <w:rsid w:val="00073F2C"/>
    <w:rsid w:val="0007485C"/>
    <w:rsid w:val="00077759"/>
    <w:rsid w:val="00087807"/>
    <w:rsid w:val="00091010"/>
    <w:rsid w:val="000910AF"/>
    <w:rsid w:val="00092E2F"/>
    <w:rsid w:val="000A18E5"/>
    <w:rsid w:val="000B33BF"/>
    <w:rsid w:val="000B582A"/>
    <w:rsid w:val="000C1F36"/>
    <w:rsid w:val="000C2C62"/>
    <w:rsid w:val="000C4A97"/>
    <w:rsid w:val="000C7591"/>
    <w:rsid w:val="000E37E2"/>
    <w:rsid w:val="000F377A"/>
    <w:rsid w:val="000F4EA1"/>
    <w:rsid w:val="000F5B96"/>
    <w:rsid w:val="001010C9"/>
    <w:rsid w:val="00104EE4"/>
    <w:rsid w:val="0011103E"/>
    <w:rsid w:val="00112FF5"/>
    <w:rsid w:val="00115DBC"/>
    <w:rsid w:val="00126C7A"/>
    <w:rsid w:val="00134A25"/>
    <w:rsid w:val="001370B0"/>
    <w:rsid w:val="00151E6B"/>
    <w:rsid w:val="00152134"/>
    <w:rsid w:val="00160742"/>
    <w:rsid w:val="00160840"/>
    <w:rsid w:val="001623A4"/>
    <w:rsid w:val="00162CB7"/>
    <w:rsid w:val="00164E84"/>
    <w:rsid w:val="00171545"/>
    <w:rsid w:val="00171BF3"/>
    <w:rsid w:val="00172C54"/>
    <w:rsid w:val="0017480B"/>
    <w:rsid w:val="001800FF"/>
    <w:rsid w:val="001856C3"/>
    <w:rsid w:val="00185DC8"/>
    <w:rsid w:val="00186313"/>
    <w:rsid w:val="001934F4"/>
    <w:rsid w:val="0019735A"/>
    <w:rsid w:val="001C2A3D"/>
    <w:rsid w:val="001C6FC6"/>
    <w:rsid w:val="001D0106"/>
    <w:rsid w:val="001D18A4"/>
    <w:rsid w:val="001E1E4E"/>
    <w:rsid w:val="001F1EE7"/>
    <w:rsid w:val="001F5C08"/>
    <w:rsid w:val="002016E4"/>
    <w:rsid w:val="00211514"/>
    <w:rsid w:val="00212E61"/>
    <w:rsid w:val="00224B2C"/>
    <w:rsid w:val="002264FD"/>
    <w:rsid w:val="00226AED"/>
    <w:rsid w:val="00241B46"/>
    <w:rsid w:val="00251737"/>
    <w:rsid w:val="002520AB"/>
    <w:rsid w:val="00252A43"/>
    <w:rsid w:val="00255DC9"/>
    <w:rsid w:val="00257177"/>
    <w:rsid w:val="0025741B"/>
    <w:rsid w:val="00257774"/>
    <w:rsid w:val="00261A83"/>
    <w:rsid w:val="00262718"/>
    <w:rsid w:val="002745BD"/>
    <w:rsid w:val="00291F17"/>
    <w:rsid w:val="002941CD"/>
    <w:rsid w:val="002A0570"/>
    <w:rsid w:val="002B266F"/>
    <w:rsid w:val="002B56C4"/>
    <w:rsid w:val="002C1440"/>
    <w:rsid w:val="002D0B29"/>
    <w:rsid w:val="002D1F55"/>
    <w:rsid w:val="002D3B86"/>
    <w:rsid w:val="002D59E7"/>
    <w:rsid w:val="002D67E9"/>
    <w:rsid w:val="002D78CB"/>
    <w:rsid w:val="002E26A4"/>
    <w:rsid w:val="002E444C"/>
    <w:rsid w:val="002E68C1"/>
    <w:rsid w:val="002F2417"/>
    <w:rsid w:val="002F5D44"/>
    <w:rsid w:val="002F710F"/>
    <w:rsid w:val="002F7560"/>
    <w:rsid w:val="0030100E"/>
    <w:rsid w:val="00303071"/>
    <w:rsid w:val="00313EC1"/>
    <w:rsid w:val="00314671"/>
    <w:rsid w:val="00314807"/>
    <w:rsid w:val="0031771B"/>
    <w:rsid w:val="00317C25"/>
    <w:rsid w:val="00321FEF"/>
    <w:rsid w:val="003226C1"/>
    <w:rsid w:val="00336FB3"/>
    <w:rsid w:val="00337B13"/>
    <w:rsid w:val="00341752"/>
    <w:rsid w:val="00342A5F"/>
    <w:rsid w:val="003559BE"/>
    <w:rsid w:val="0036355B"/>
    <w:rsid w:val="00367BDB"/>
    <w:rsid w:val="003755B0"/>
    <w:rsid w:val="003804D3"/>
    <w:rsid w:val="00382C98"/>
    <w:rsid w:val="0038318B"/>
    <w:rsid w:val="00390D2A"/>
    <w:rsid w:val="003944F0"/>
    <w:rsid w:val="003950C5"/>
    <w:rsid w:val="0039530C"/>
    <w:rsid w:val="003A2D2E"/>
    <w:rsid w:val="003A7514"/>
    <w:rsid w:val="003A76BE"/>
    <w:rsid w:val="003C1545"/>
    <w:rsid w:val="003C35CD"/>
    <w:rsid w:val="003C4E6F"/>
    <w:rsid w:val="003C7A15"/>
    <w:rsid w:val="003D05D8"/>
    <w:rsid w:val="003D1031"/>
    <w:rsid w:val="003D14D5"/>
    <w:rsid w:val="003D5857"/>
    <w:rsid w:val="003D6261"/>
    <w:rsid w:val="003D736D"/>
    <w:rsid w:val="003E0B96"/>
    <w:rsid w:val="003E2AD9"/>
    <w:rsid w:val="003F6275"/>
    <w:rsid w:val="003F6C6A"/>
    <w:rsid w:val="00400C65"/>
    <w:rsid w:val="00407C68"/>
    <w:rsid w:val="00417716"/>
    <w:rsid w:val="004217CB"/>
    <w:rsid w:val="00425052"/>
    <w:rsid w:val="00426009"/>
    <w:rsid w:val="00426F75"/>
    <w:rsid w:val="00432D00"/>
    <w:rsid w:val="004343D8"/>
    <w:rsid w:val="0044196B"/>
    <w:rsid w:val="00442D50"/>
    <w:rsid w:val="00444BC8"/>
    <w:rsid w:val="004507E4"/>
    <w:rsid w:val="004519F6"/>
    <w:rsid w:val="00452613"/>
    <w:rsid w:val="00454AF0"/>
    <w:rsid w:val="00456288"/>
    <w:rsid w:val="00462ADC"/>
    <w:rsid w:val="004757F6"/>
    <w:rsid w:val="00476987"/>
    <w:rsid w:val="00480BF1"/>
    <w:rsid w:val="00486576"/>
    <w:rsid w:val="004932EC"/>
    <w:rsid w:val="00496A7A"/>
    <w:rsid w:val="004977BB"/>
    <w:rsid w:val="004A074E"/>
    <w:rsid w:val="004A0E6D"/>
    <w:rsid w:val="004A1C49"/>
    <w:rsid w:val="004A319F"/>
    <w:rsid w:val="004B0B94"/>
    <w:rsid w:val="004B470E"/>
    <w:rsid w:val="004B5B30"/>
    <w:rsid w:val="004C1078"/>
    <w:rsid w:val="004C125D"/>
    <w:rsid w:val="004C1B0C"/>
    <w:rsid w:val="004C1B55"/>
    <w:rsid w:val="004D0F2E"/>
    <w:rsid w:val="004D7A05"/>
    <w:rsid w:val="004E4208"/>
    <w:rsid w:val="004E4F55"/>
    <w:rsid w:val="004E5DE4"/>
    <w:rsid w:val="004E6224"/>
    <w:rsid w:val="004F200F"/>
    <w:rsid w:val="004F78D0"/>
    <w:rsid w:val="00502B57"/>
    <w:rsid w:val="00502E73"/>
    <w:rsid w:val="00507534"/>
    <w:rsid w:val="00507A60"/>
    <w:rsid w:val="00507B2A"/>
    <w:rsid w:val="005103A9"/>
    <w:rsid w:val="00520578"/>
    <w:rsid w:val="00526459"/>
    <w:rsid w:val="005302D6"/>
    <w:rsid w:val="00531632"/>
    <w:rsid w:val="00541EF5"/>
    <w:rsid w:val="00542E28"/>
    <w:rsid w:val="00545885"/>
    <w:rsid w:val="00546230"/>
    <w:rsid w:val="0054718E"/>
    <w:rsid w:val="005504BA"/>
    <w:rsid w:val="00551172"/>
    <w:rsid w:val="00556DC1"/>
    <w:rsid w:val="00562BD3"/>
    <w:rsid w:val="00564258"/>
    <w:rsid w:val="0056471C"/>
    <w:rsid w:val="005648FF"/>
    <w:rsid w:val="005678C6"/>
    <w:rsid w:val="005733AE"/>
    <w:rsid w:val="00574B56"/>
    <w:rsid w:val="00577C68"/>
    <w:rsid w:val="00591EDF"/>
    <w:rsid w:val="00592ACD"/>
    <w:rsid w:val="00594363"/>
    <w:rsid w:val="005A5813"/>
    <w:rsid w:val="005B0980"/>
    <w:rsid w:val="005B338B"/>
    <w:rsid w:val="005B7672"/>
    <w:rsid w:val="005C3838"/>
    <w:rsid w:val="005C673B"/>
    <w:rsid w:val="005C72BA"/>
    <w:rsid w:val="005D0BD7"/>
    <w:rsid w:val="005D426F"/>
    <w:rsid w:val="005D667B"/>
    <w:rsid w:val="005D7531"/>
    <w:rsid w:val="005E6EC0"/>
    <w:rsid w:val="005F4B8E"/>
    <w:rsid w:val="005F6CEB"/>
    <w:rsid w:val="00611CE8"/>
    <w:rsid w:val="006143FA"/>
    <w:rsid w:val="00621E96"/>
    <w:rsid w:val="0062353E"/>
    <w:rsid w:val="0062778A"/>
    <w:rsid w:val="00627DD7"/>
    <w:rsid w:val="00631E73"/>
    <w:rsid w:val="00633596"/>
    <w:rsid w:val="00633814"/>
    <w:rsid w:val="0063634D"/>
    <w:rsid w:val="00646891"/>
    <w:rsid w:val="00646B7C"/>
    <w:rsid w:val="0065114F"/>
    <w:rsid w:val="00654001"/>
    <w:rsid w:val="0065462A"/>
    <w:rsid w:val="00660509"/>
    <w:rsid w:val="0066063B"/>
    <w:rsid w:val="006614B0"/>
    <w:rsid w:val="0066315E"/>
    <w:rsid w:val="006661DF"/>
    <w:rsid w:val="00667C3C"/>
    <w:rsid w:val="00674D29"/>
    <w:rsid w:val="006770B3"/>
    <w:rsid w:val="00682239"/>
    <w:rsid w:val="006836AA"/>
    <w:rsid w:val="0068374D"/>
    <w:rsid w:val="006903FD"/>
    <w:rsid w:val="006910F9"/>
    <w:rsid w:val="006A3259"/>
    <w:rsid w:val="006B3E89"/>
    <w:rsid w:val="006C0D6E"/>
    <w:rsid w:val="006D75B7"/>
    <w:rsid w:val="006E4348"/>
    <w:rsid w:val="006E4459"/>
    <w:rsid w:val="006E7F42"/>
    <w:rsid w:val="006F421D"/>
    <w:rsid w:val="006F469D"/>
    <w:rsid w:val="006F5BBB"/>
    <w:rsid w:val="00706857"/>
    <w:rsid w:val="0070719C"/>
    <w:rsid w:val="007210C7"/>
    <w:rsid w:val="0072611F"/>
    <w:rsid w:val="007269FB"/>
    <w:rsid w:val="00730CD7"/>
    <w:rsid w:val="00734C9D"/>
    <w:rsid w:val="00740000"/>
    <w:rsid w:val="007401D1"/>
    <w:rsid w:val="0074355B"/>
    <w:rsid w:val="00753625"/>
    <w:rsid w:val="00753CF4"/>
    <w:rsid w:val="00757BDF"/>
    <w:rsid w:val="007627A3"/>
    <w:rsid w:val="007746CA"/>
    <w:rsid w:val="00774B59"/>
    <w:rsid w:val="007754F6"/>
    <w:rsid w:val="00781D17"/>
    <w:rsid w:val="00783B2A"/>
    <w:rsid w:val="00783ED8"/>
    <w:rsid w:val="007933B5"/>
    <w:rsid w:val="0079579A"/>
    <w:rsid w:val="00797248"/>
    <w:rsid w:val="007978D6"/>
    <w:rsid w:val="007A51E9"/>
    <w:rsid w:val="007B1C4A"/>
    <w:rsid w:val="007C140C"/>
    <w:rsid w:val="007C6A56"/>
    <w:rsid w:val="007C7B14"/>
    <w:rsid w:val="007C7D69"/>
    <w:rsid w:val="007D16B8"/>
    <w:rsid w:val="007D2F7C"/>
    <w:rsid w:val="007D46E9"/>
    <w:rsid w:val="007E0B00"/>
    <w:rsid w:val="007E4246"/>
    <w:rsid w:val="007E43BE"/>
    <w:rsid w:val="007F04D2"/>
    <w:rsid w:val="007F44EA"/>
    <w:rsid w:val="00800126"/>
    <w:rsid w:val="00802CBF"/>
    <w:rsid w:val="00803926"/>
    <w:rsid w:val="0081284E"/>
    <w:rsid w:val="0081789B"/>
    <w:rsid w:val="00825D3B"/>
    <w:rsid w:val="00825D91"/>
    <w:rsid w:val="008267CE"/>
    <w:rsid w:val="00827E4E"/>
    <w:rsid w:val="00833ACA"/>
    <w:rsid w:val="00833C9D"/>
    <w:rsid w:val="00845860"/>
    <w:rsid w:val="00851FE3"/>
    <w:rsid w:val="00866125"/>
    <w:rsid w:val="00876139"/>
    <w:rsid w:val="008803DB"/>
    <w:rsid w:val="008829A5"/>
    <w:rsid w:val="008A133E"/>
    <w:rsid w:val="008A290A"/>
    <w:rsid w:val="008A33E2"/>
    <w:rsid w:val="008A5A2B"/>
    <w:rsid w:val="008A70D8"/>
    <w:rsid w:val="008B07D0"/>
    <w:rsid w:val="008B0A1C"/>
    <w:rsid w:val="008B1EF8"/>
    <w:rsid w:val="008B30B8"/>
    <w:rsid w:val="008B612B"/>
    <w:rsid w:val="008B79C8"/>
    <w:rsid w:val="008C1B1C"/>
    <w:rsid w:val="008D23E1"/>
    <w:rsid w:val="008D35EE"/>
    <w:rsid w:val="008D3AD6"/>
    <w:rsid w:val="008E001C"/>
    <w:rsid w:val="008E3366"/>
    <w:rsid w:val="008F3BD6"/>
    <w:rsid w:val="008F5237"/>
    <w:rsid w:val="009009CD"/>
    <w:rsid w:val="0090573B"/>
    <w:rsid w:val="00905774"/>
    <w:rsid w:val="0091147A"/>
    <w:rsid w:val="009230B7"/>
    <w:rsid w:val="009275B0"/>
    <w:rsid w:val="00927A54"/>
    <w:rsid w:val="00931FB3"/>
    <w:rsid w:val="00932FBE"/>
    <w:rsid w:val="00943D33"/>
    <w:rsid w:val="009513EA"/>
    <w:rsid w:val="00951DF6"/>
    <w:rsid w:val="00966E72"/>
    <w:rsid w:val="00967998"/>
    <w:rsid w:val="0097058B"/>
    <w:rsid w:val="009728AA"/>
    <w:rsid w:val="00974FDC"/>
    <w:rsid w:val="009808DE"/>
    <w:rsid w:val="00981256"/>
    <w:rsid w:val="00982AE1"/>
    <w:rsid w:val="009856DF"/>
    <w:rsid w:val="00986909"/>
    <w:rsid w:val="00986D6D"/>
    <w:rsid w:val="009929BC"/>
    <w:rsid w:val="009A09EE"/>
    <w:rsid w:val="009B2613"/>
    <w:rsid w:val="009B3778"/>
    <w:rsid w:val="009B3A3B"/>
    <w:rsid w:val="009B5B78"/>
    <w:rsid w:val="009B68C3"/>
    <w:rsid w:val="009C5037"/>
    <w:rsid w:val="009D420C"/>
    <w:rsid w:val="009E28E3"/>
    <w:rsid w:val="009F7A45"/>
    <w:rsid w:val="00A00666"/>
    <w:rsid w:val="00A14F37"/>
    <w:rsid w:val="00A173F2"/>
    <w:rsid w:val="00A242C4"/>
    <w:rsid w:val="00A312CE"/>
    <w:rsid w:val="00A34267"/>
    <w:rsid w:val="00A45BEC"/>
    <w:rsid w:val="00A46A63"/>
    <w:rsid w:val="00A544AF"/>
    <w:rsid w:val="00A60AA6"/>
    <w:rsid w:val="00A60ED6"/>
    <w:rsid w:val="00A65CB5"/>
    <w:rsid w:val="00A66B04"/>
    <w:rsid w:val="00A67AB9"/>
    <w:rsid w:val="00A70E0D"/>
    <w:rsid w:val="00A74621"/>
    <w:rsid w:val="00A819F9"/>
    <w:rsid w:val="00A825CB"/>
    <w:rsid w:val="00A84C6B"/>
    <w:rsid w:val="00A960D1"/>
    <w:rsid w:val="00AA0CE7"/>
    <w:rsid w:val="00AB2203"/>
    <w:rsid w:val="00AB25C1"/>
    <w:rsid w:val="00AB4E44"/>
    <w:rsid w:val="00AB54E5"/>
    <w:rsid w:val="00AC06A0"/>
    <w:rsid w:val="00AC5946"/>
    <w:rsid w:val="00AC7D4F"/>
    <w:rsid w:val="00AD1445"/>
    <w:rsid w:val="00AD7411"/>
    <w:rsid w:val="00AE65EA"/>
    <w:rsid w:val="00AF35A0"/>
    <w:rsid w:val="00AF6ECE"/>
    <w:rsid w:val="00B00B94"/>
    <w:rsid w:val="00B02F63"/>
    <w:rsid w:val="00B047E1"/>
    <w:rsid w:val="00B04C33"/>
    <w:rsid w:val="00B05E74"/>
    <w:rsid w:val="00B2296F"/>
    <w:rsid w:val="00B24129"/>
    <w:rsid w:val="00B263AD"/>
    <w:rsid w:val="00B450E1"/>
    <w:rsid w:val="00B47273"/>
    <w:rsid w:val="00B47AD4"/>
    <w:rsid w:val="00B50E49"/>
    <w:rsid w:val="00B515AD"/>
    <w:rsid w:val="00B61CB9"/>
    <w:rsid w:val="00B63EF2"/>
    <w:rsid w:val="00B649F3"/>
    <w:rsid w:val="00B71641"/>
    <w:rsid w:val="00B73821"/>
    <w:rsid w:val="00B74E95"/>
    <w:rsid w:val="00B86612"/>
    <w:rsid w:val="00B90A87"/>
    <w:rsid w:val="00B94B86"/>
    <w:rsid w:val="00B97233"/>
    <w:rsid w:val="00B977F2"/>
    <w:rsid w:val="00BA66D0"/>
    <w:rsid w:val="00BA6FCE"/>
    <w:rsid w:val="00BB0FE7"/>
    <w:rsid w:val="00BB65AB"/>
    <w:rsid w:val="00BC1B9B"/>
    <w:rsid w:val="00BD3B4F"/>
    <w:rsid w:val="00BE2AA9"/>
    <w:rsid w:val="00BE2DD7"/>
    <w:rsid w:val="00BE2F3E"/>
    <w:rsid w:val="00BE53DC"/>
    <w:rsid w:val="00BE6C97"/>
    <w:rsid w:val="00BF128A"/>
    <w:rsid w:val="00C003F9"/>
    <w:rsid w:val="00C05118"/>
    <w:rsid w:val="00C06185"/>
    <w:rsid w:val="00C106CC"/>
    <w:rsid w:val="00C12E23"/>
    <w:rsid w:val="00C147D4"/>
    <w:rsid w:val="00C200B5"/>
    <w:rsid w:val="00C20AC0"/>
    <w:rsid w:val="00C243C6"/>
    <w:rsid w:val="00C2486C"/>
    <w:rsid w:val="00C422BB"/>
    <w:rsid w:val="00C43F43"/>
    <w:rsid w:val="00C50682"/>
    <w:rsid w:val="00C519A5"/>
    <w:rsid w:val="00C51C55"/>
    <w:rsid w:val="00C52D47"/>
    <w:rsid w:val="00C62CB2"/>
    <w:rsid w:val="00C62EF7"/>
    <w:rsid w:val="00C644C9"/>
    <w:rsid w:val="00C670E8"/>
    <w:rsid w:val="00C71B3B"/>
    <w:rsid w:val="00C73816"/>
    <w:rsid w:val="00C81EFA"/>
    <w:rsid w:val="00C868DB"/>
    <w:rsid w:val="00CA52E6"/>
    <w:rsid w:val="00CA5C4F"/>
    <w:rsid w:val="00CA6D37"/>
    <w:rsid w:val="00CA7882"/>
    <w:rsid w:val="00CB10B8"/>
    <w:rsid w:val="00CB3368"/>
    <w:rsid w:val="00CB6E90"/>
    <w:rsid w:val="00CC5228"/>
    <w:rsid w:val="00CC6877"/>
    <w:rsid w:val="00CC70D3"/>
    <w:rsid w:val="00CD2072"/>
    <w:rsid w:val="00CD243B"/>
    <w:rsid w:val="00CD6A20"/>
    <w:rsid w:val="00CE00AC"/>
    <w:rsid w:val="00CE0388"/>
    <w:rsid w:val="00CE04A9"/>
    <w:rsid w:val="00CE2892"/>
    <w:rsid w:val="00CE4CF6"/>
    <w:rsid w:val="00CF1259"/>
    <w:rsid w:val="00CF4C60"/>
    <w:rsid w:val="00CF79AF"/>
    <w:rsid w:val="00D001FD"/>
    <w:rsid w:val="00D05365"/>
    <w:rsid w:val="00D05A6D"/>
    <w:rsid w:val="00D07839"/>
    <w:rsid w:val="00D07FAA"/>
    <w:rsid w:val="00D25587"/>
    <w:rsid w:val="00D268DB"/>
    <w:rsid w:val="00D27EC5"/>
    <w:rsid w:val="00D33CDF"/>
    <w:rsid w:val="00D34AD5"/>
    <w:rsid w:val="00D437C3"/>
    <w:rsid w:val="00D44166"/>
    <w:rsid w:val="00D465AC"/>
    <w:rsid w:val="00D47B15"/>
    <w:rsid w:val="00D47CF8"/>
    <w:rsid w:val="00D51C94"/>
    <w:rsid w:val="00D56B11"/>
    <w:rsid w:val="00D56B64"/>
    <w:rsid w:val="00D574CE"/>
    <w:rsid w:val="00D63200"/>
    <w:rsid w:val="00D64B94"/>
    <w:rsid w:val="00D65D9B"/>
    <w:rsid w:val="00D72744"/>
    <w:rsid w:val="00D76CFA"/>
    <w:rsid w:val="00D835E0"/>
    <w:rsid w:val="00D83FB5"/>
    <w:rsid w:val="00D878E0"/>
    <w:rsid w:val="00D92229"/>
    <w:rsid w:val="00D93FBB"/>
    <w:rsid w:val="00D96608"/>
    <w:rsid w:val="00D97BF2"/>
    <w:rsid w:val="00DA0436"/>
    <w:rsid w:val="00DA4388"/>
    <w:rsid w:val="00DA44A8"/>
    <w:rsid w:val="00DB6884"/>
    <w:rsid w:val="00DC47D3"/>
    <w:rsid w:val="00DD0AE2"/>
    <w:rsid w:val="00DD42EC"/>
    <w:rsid w:val="00DD6437"/>
    <w:rsid w:val="00DE2851"/>
    <w:rsid w:val="00DE3B4F"/>
    <w:rsid w:val="00DE4DC4"/>
    <w:rsid w:val="00DF0D7A"/>
    <w:rsid w:val="00DF1E4F"/>
    <w:rsid w:val="00DF7067"/>
    <w:rsid w:val="00E00173"/>
    <w:rsid w:val="00E0249E"/>
    <w:rsid w:val="00E027ED"/>
    <w:rsid w:val="00E05131"/>
    <w:rsid w:val="00E129D8"/>
    <w:rsid w:val="00E33F5F"/>
    <w:rsid w:val="00E40243"/>
    <w:rsid w:val="00E408A4"/>
    <w:rsid w:val="00E44B74"/>
    <w:rsid w:val="00E44E68"/>
    <w:rsid w:val="00E46E6B"/>
    <w:rsid w:val="00E51856"/>
    <w:rsid w:val="00E524CF"/>
    <w:rsid w:val="00E53E1D"/>
    <w:rsid w:val="00E5528F"/>
    <w:rsid w:val="00E61CB7"/>
    <w:rsid w:val="00E63899"/>
    <w:rsid w:val="00E72FE9"/>
    <w:rsid w:val="00E74857"/>
    <w:rsid w:val="00E760F4"/>
    <w:rsid w:val="00E76833"/>
    <w:rsid w:val="00E84A36"/>
    <w:rsid w:val="00E85AE6"/>
    <w:rsid w:val="00E86420"/>
    <w:rsid w:val="00E8727E"/>
    <w:rsid w:val="00E94FBF"/>
    <w:rsid w:val="00E961BA"/>
    <w:rsid w:val="00E961D3"/>
    <w:rsid w:val="00E971C7"/>
    <w:rsid w:val="00EC1B6D"/>
    <w:rsid w:val="00EC5222"/>
    <w:rsid w:val="00ED12DE"/>
    <w:rsid w:val="00ED41A6"/>
    <w:rsid w:val="00EE7BA2"/>
    <w:rsid w:val="00EF2FDD"/>
    <w:rsid w:val="00EF319C"/>
    <w:rsid w:val="00EF3FF5"/>
    <w:rsid w:val="00EF5C4C"/>
    <w:rsid w:val="00EF5F42"/>
    <w:rsid w:val="00F128EB"/>
    <w:rsid w:val="00F1294C"/>
    <w:rsid w:val="00F12B96"/>
    <w:rsid w:val="00F16DFF"/>
    <w:rsid w:val="00F2309E"/>
    <w:rsid w:val="00F3090B"/>
    <w:rsid w:val="00F33A75"/>
    <w:rsid w:val="00F3564C"/>
    <w:rsid w:val="00F35679"/>
    <w:rsid w:val="00F3634E"/>
    <w:rsid w:val="00F41CD2"/>
    <w:rsid w:val="00F532FC"/>
    <w:rsid w:val="00F56FD6"/>
    <w:rsid w:val="00F57C65"/>
    <w:rsid w:val="00F64280"/>
    <w:rsid w:val="00F67C68"/>
    <w:rsid w:val="00F70742"/>
    <w:rsid w:val="00F77ADB"/>
    <w:rsid w:val="00F81BD1"/>
    <w:rsid w:val="00F825C5"/>
    <w:rsid w:val="00F871F8"/>
    <w:rsid w:val="00F91F0D"/>
    <w:rsid w:val="00F94806"/>
    <w:rsid w:val="00FA3D49"/>
    <w:rsid w:val="00FA5FE4"/>
    <w:rsid w:val="00FB2062"/>
    <w:rsid w:val="00FB3B19"/>
    <w:rsid w:val="00FD2086"/>
    <w:rsid w:val="00FD4C93"/>
    <w:rsid w:val="00FF2E96"/>
    <w:rsid w:val="00FF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FCAA3"/>
  <w15:chartTrackingRefBased/>
  <w15:docId w15:val="{A076F130-A597-4ECA-8497-716F15E9F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545"/>
  </w:style>
  <w:style w:type="paragraph" w:styleId="Heading1">
    <w:name w:val="heading 1"/>
    <w:basedOn w:val="Normal"/>
    <w:next w:val="Normal"/>
    <w:link w:val="Heading1Char"/>
    <w:uiPriority w:val="9"/>
    <w:qFormat/>
    <w:rsid w:val="00E46E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E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E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E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E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E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E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E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E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E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E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E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E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E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E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E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E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E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E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E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E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E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E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E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E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E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E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E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E6B"/>
    <w:rPr>
      <w:b/>
      <w:bCs/>
      <w:smallCaps/>
      <w:color w:val="0F4761" w:themeColor="accent1" w:themeShade="BF"/>
      <w:spacing w:val="5"/>
    </w:rPr>
  </w:style>
  <w:style w:type="paragraph" w:styleId="ListBullet">
    <w:name w:val="List Bullet"/>
    <w:basedOn w:val="Normal"/>
    <w:uiPriority w:val="99"/>
    <w:unhideWhenUsed/>
    <w:rsid w:val="00774B59"/>
    <w:pPr>
      <w:numPr>
        <w:numId w:val="3"/>
      </w:numPr>
      <w:contextualSpacing/>
    </w:pPr>
  </w:style>
  <w:style w:type="table" w:styleId="TableGrid">
    <w:name w:val="Table Grid"/>
    <w:basedOn w:val="TableNormal"/>
    <w:uiPriority w:val="39"/>
    <w:rsid w:val="00171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420"/>
  </w:style>
  <w:style w:type="paragraph" w:styleId="Footer">
    <w:name w:val="footer"/>
    <w:basedOn w:val="Normal"/>
    <w:link w:val="FooterChar"/>
    <w:uiPriority w:val="99"/>
    <w:unhideWhenUsed/>
    <w:rsid w:val="00E86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42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E289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E2892"/>
    <w:rPr>
      <w:rFonts w:ascii="Consolas" w:hAnsi="Consolas"/>
      <w:sz w:val="20"/>
      <w:szCs w:val="20"/>
    </w:rPr>
  </w:style>
  <w:style w:type="table" w:styleId="PlainTable4">
    <w:name w:val="Plain Table 4"/>
    <w:basedOn w:val="TableNormal"/>
    <w:uiPriority w:val="44"/>
    <w:rsid w:val="00B74E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62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62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62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2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26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910F9"/>
    <w:pPr>
      <w:spacing w:line="240" w:lineRule="auto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10F9"/>
    <w:rPr>
      <w:rFonts w:ascii="Calibri" w:hAnsi="Calibri" w:cs="Calibri"/>
      <w:noProof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59</TotalTime>
  <Pages>13</Pages>
  <Words>4332</Words>
  <Characters>22960</Characters>
  <Application>Microsoft Office Word</Application>
  <DocSecurity>0</DocSecurity>
  <Lines>410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, Libby</dc:creator>
  <cp:keywords/>
  <dc:description/>
  <cp:lastModifiedBy>Chapman, Libby</cp:lastModifiedBy>
  <cp:revision>576</cp:revision>
  <dcterms:created xsi:type="dcterms:W3CDTF">2026-02-05T16:14:00Z</dcterms:created>
  <dcterms:modified xsi:type="dcterms:W3CDTF">2026-04-07T07:23:00Z</dcterms:modified>
</cp:coreProperties>
</file>